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9F846F" w14:textId="116B25BE" w:rsidR="00E94C5C" w:rsidRDefault="00E94C5C" w:rsidP="00E94C5C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4"/>
          <w:lang w:val="en-US"/>
        </w:rPr>
      </w:pPr>
      <w:bookmarkStart w:id="0" w:name="_GoBack"/>
      <w:bookmarkEnd w:id="0"/>
      <w:r w:rsidRPr="00E94C5C">
        <w:rPr>
          <w:rFonts w:ascii="Times New Roman" w:hAnsi="Times New Roman" w:cs="Times New Roman"/>
          <w:b/>
          <w:sz w:val="28"/>
          <w:szCs w:val="24"/>
          <w:lang w:val="en-US"/>
        </w:rPr>
        <w:t>Online data supplement</w:t>
      </w:r>
    </w:p>
    <w:p w14:paraId="359BC7A6" w14:textId="4C5ECFCE" w:rsidR="00691869" w:rsidRDefault="00691869" w:rsidP="0069186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9654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Increased levels of </w:t>
      </w:r>
      <w:r w:rsidRPr="0099654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α2-3 and α2-6-linked sialic acid during airway inflammation govern influenza A binding to peripheral airway mucins in a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btype</w:t>
      </w:r>
      <w:r w:rsidRPr="0099654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dependent manner</w:t>
      </w:r>
    </w:p>
    <w:p w14:paraId="56939B66" w14:textId="2D73116B" w:rsidR="00E94C5C" w:rsidRPr="00E94C5C" w:rsidRDefault="00691869" w:rsidP="00691869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4"/>
        </w:rPr>
      </w:pPr>
      <w:r w:rsidRPr="004A40C0">
        <w:rPr>
          <w:rFonts w:ascii="Times New Roman" w:hAnsi="Times New Roman" w:cs="Times New Roman"/>
          <w:sz w:val="24"/>
          <w:szCs w:val="24"/>
        </w:rPr>
        <w:t xml:space="preserve">John Benktander, </w:t>
      </w:r>
      <w:r w:rsidRPr="00FA743A">
        <w:rPr>
          <w:rFonts w:ascii="Times New Roman" w:hAnsi="Times New Roman" w:cs="Times New Roman"/>
          <w:sz w:val="24"/>
          <w:szCs w:val="24"/>
        </w:rPr>
        <w:t>Macarena Paz Quintana Hayashi</w:t>
      </w:r>
      <w:r w:rsidRPr="001E0FEC">
        <w:rPr>
          <w:rFonts w:ascii="Times New Roman" w:hAnsi="Times New Roman" w:cs="Times New Roman"/>
          <w:sz w:val="24"/>
          <w:szCs w:val="24"/>
        </w:rPr>
        <w:t xml:space="preserve">, </w:t>
      </w:r>
      <w:r w:rsidRPr="00FA743A">
        <w:rPr>
          <w:rFonts w:ascii="Times New Roman" w:hAnsi="Times New Roman" w:cs="Times New Roman"/>
          <w:sz w:val="24"/>
          <w:szCs w:val="24"/>
        </w:rPr>
        <w:t>Rickard Nordén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FA743A">
        <w:rPr>
          <w:rFonts w:ascii="Times New Roman" w:hAnsi="Times New Roman" w:cs="Times New Roman"/>
          <w:sz w:val="24"/>
          <w:szCs w:val="24"/>
        </w:rPr>
        <w:t>Lisa Pettersson</w:t>
      </w:r>
      <w:r>
        <w:rPr>
          <w:rFonts w:ascii="Times New Roman" w:hAnsi="Times New Roman" w:cs="Times New Roman"/>
          <w:sz w:val="24"/>
          <w:szCs w:val="24"/>
        </w:rPr>
        <w:t xml:space="preserve">, Magnus Paulsson, Anders Lindén </w:t>
      </w:r>
      <w:r w:rsidRPr="004A40C0">
        <w:rPr>
          <w:rFonts w:ascii="Times New Roman" w:hAnsi="Times New Roman" w:cs="Times New Roman"/>
          <w:sz w:val="24"/>
          <w:szCs w:val="24"/>
        </w:rPr>
        <w:t>and Sara K. Lindén</w:t>
      </w:r>
    </w:p>
    <w:p w14:paraId="16901487" w14:textId="69260321" w:rsidR="009454A3" w:rsidRDefault="00691869" w:rsidP="00DD282E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A22F97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E94C5C" w:rsidRPr="00E94C5C"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="00E033B5" w:rsidRPr="00E94C5C">
        <w:rPr>
          <w:rFonts w:ascii="Times New Roman" w:hAnsi="Times New Roman" w:cs="Times New Roman"/>
          <w:b/>
          <w:sz w:val="24"/>
          <w:szCs w:val="24"/>
          <w:lang w:val="en-US"/>
        </w:rPr>
        <w:t>able 1</w:t>
      </w:r>
      <w:r w:rsidR="00E033B5">
        <w:rPr>
          <w:rFonts w:ascii="Times New Roman" w:hAnsi="Times New Roman" w:cs="Times New Roman"/>
          <w:i/>
          <w:sz w:val="24"/>
          <w:szCs w:val="24"/>
          <w:lang w:val="en-US"/>
        </w:rPr>
        <w:t xml:space="preserve">. </w:t>
      </w:r>
      <w:r w:rsidR="00E033B5" w:rsidRPr="00E033B5">
        <w:rPr>
          <w:rFonts w:ascii="Times New Roman" w:hAnsi="Times New Roman" w:cs="Times New Roman"/>
          <w:sz w:val="24"/>
          <w:szCs w:val="24"/>
          <w:lang w:val="en-US"/>
        </w:rPr>
        <w:t>Demographic</w:t>
      </w:r>
      <w:r w:rsidR="002B7F00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E033B5" w:rsidRPr="00E033B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E49F0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2B7F00">
        <w:rPr>
          <w:rFonts w:ascii="Times New Roman" w:hAnsi="Times New Roman" w:cs="Times New Roman"/>
          <w:sz w:val="24"/>
          <w:szCs w:val="24"/>
          <w:lang w:val="en-US"/>
        </w:rPr>
        <w:t xml:space="preserve">clinical </w:t>
      </w:r>
      <w:r w:rsidR="005E49F0">
        <w:rPr>
          <w:rFonts w:ascii="Times New Roman" w:hAnsi="Times New Roman" w:cs="Times New Roman"/>
          <w:sz w:val="24"/>
          <w:szCs w:val="24"/>
          <w:lang w:val="en-US"/>
        </w:rPr>
        <w:t xml:space="preserve">parameters </w:t>
      </w:r>
      <w:r w:rsidR="00E033B5" w:rsidRPr="00E033B5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E033B5" w:rsidRPr="0056313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B7F00" w:rsidRPr="00563130">
        <w:rPr>
          <w:rFonts w:ascii="Times New Roman" w:hAnsi="Times New Roman" w:cs="Times New Roman"/>
          <w:sz w:val="24"/>
          <w:szCs w:val="24"/>
          <w:lang w:val="en-US" w:eastAsia="sv-SE"/>
        </w:rPr>
        <w:t xml:space="preserve">study subjects </w:t>
      </w:r>
      <w:r w:rsidR="002B7F00">
        <w:rPr>
          <w:rFonts w:ascii="Times New Roman" w:hAnsi="Times New Roman" w:cs="Times New Roman"/>
          <w:sz w:val="24"/>
          <w:szCs w:val="24"/>
          <w:lang w:val="en-US" w:eastAsia="sv-SE"/>
        </w:rPr>
        <w:t xml:space="preserve">in </w:t>
      </w:r>
      <w:r w:rsidR="00E033B5" w:rsidRPr="00563130">
        <w:rPr>
          <w:rFonts w:ascii="Times New Roman" w:hAnsi="Times New Roman" w:cs="Times New Roman"/>
          <w:sz w:val="24"/>
          <w:szCs w:val="24"/>
          <w:lang w:val="en-US" w:eastAsia="sv-SE"/>
        </w:rPr>
        <w:t>KOL-KB 2011: never-smokers (n=5), smokers with (n=4) and without COPD (n=9).</w:t>
      </w:r>
      <w:r w:rsidR="00287E04">
        <w:rPr>
          <w:rFonts w:ascii="Times New Roman" w:hAnsi="Times New Roman" w:cs="Times New Roman"/>
          <w:sz w:val="24"/>
          <w:szCs w:val="24"/>
          <w:lang w:val="en-US" w:eastAsia="sv-SE"/>
        </w:rPr>
        <w:t xml:space="preserve"> </w:t>
      </w:r>
      <w:r w:rsidR="004673D7">
        <w:rPr>
          <w:rFonts w:ascii="Times New Roman" w:hAnsi="Times New Roman" w:cs="Times New Roman"/>
          <w:sz w:val="24"/>
          <w:szCs w:val="24"/>
          <w:lang w:val="en-US" w:eastAsia="sv-SE"/>
        </w:rPr>
        <w:fldChar w:fldCharType="begin">
          <w:fldData xml:space="preserve">PEVuZE5vdGU+PENpdGU+PEF1dGhvcj5QYWRyYTwvQXV0aG9yPjxZZWFyPjIwMjE8L1llYXI+PFJl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</w:fldData>
        </w:fldChar>
      </w:r>
      <w:r w:rsidR="002B7F00">
        <w:rPr>
          <w:rFonts w:ascii="Times New Roman" w:hAnsi="Times New Roman" w:cs="Times New Roman"/>
          <w:sz w:val="24"/>
          <w:szCs w:val="24"/>
          <w:lang w:val="en-US" w:eastAsia="sv-SE"/>
        </w:rPr>
        <w:instrText xml:space="preserve"> ADDIN EN.CITE </w:instrText>
      </w:r>
      <w:r w:rsidR="002B7F00">
        <w:rPr>
          <w:rFonts w:ascii="Times New Roman" w:hAnsi="Times New Roman" w:cs="Times New Roman"/>
          <w:sz w:val="24"/>
          <w:szCs w:val="24"/>
          <w:lang w:val="en-US" w:eastAsia="sv-SE"/>
        </w:rPr>
        <w:fldChar w:fldCharType="begin">
          <w:fldData xml:space="preserve">PEVuZE5vdGU+PENpdGU+PEF1dGhvcj5QYWRyYTwvQXV0aG9yPjxZZWFyPjIwMjE8L1llYXI+PFJl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</w:fldData>
        </w:fldChar>
      </w:r>
      <w:r w:rsidR="002B7F00">
        <w:rPr>
          <w:rFonts w:ascii="Times New Roman" w:hAnsi="Times New Roman" w:cs="Times New Roman"/>
          <w:sz w:val="24"/>
          <w:szCs w:val="24"/>
          <w:lang w:val="en-US" w:eastAsia="sv-SE"/>
        </w:rPr>
        <w:instrText xml:space="preserve"> ADDIN EN.CITE.DATA </w:instrText>
      </w:r>
      <w:r w:rsidR="002B7F00">
        <w:rPr>
          <w:rFonts w:ascii="Times New Roman" w:hAnsi="Times New Roman" w:cs="Times New Roman"/>
          <w:sz w:val="24"/>
          <w:szCs w:val="24"/>
          <w:lang w:val="en-US" w:eastAsia="sv-SE"/>
        </w:rPr>
      </w:r>
      <w:r w:rsidR="002B7F00">
        <w:rPr>
          <w:rFonts w:ascii="Times New Roman" w:hAnsi="Times New Roman" w:cs="Times New Roman"/>
          <w:sz w:val="24"/>
          <w:szCs w:val="24"/>
          <w:lang w:val="en-US" w:eastAsia="sv-SE"/>
        </w:rPr>
        <w:fldChar w:fldCharType="end"/>
      </w:r>
      <w:r w:rsidR="004673D7">
        <w:rPr>
          <w:rFonts w:ascii="Times New Roman" w:hAnsi="Times New Roman" w:cs="Times New Roman"/>
          <w:sz w:val="24"/>
          <w:szCs w:val="24"/>
          <w:lang w:val="en-US" w:eastAsia="sv-SE"/>
        </w:rPr>
      </w:r>
      <w:r w:rsidR="004673D7">
        <w:rPr>
          <w:rFonts w:ascii="Times New Roman" w:hAnsi="Times New Roman" w:cs="Times New Roman"/>
          <w:sz w:val="24"/>
          <w:szCs w:val="24"/>
          <w:lang w:val="en-US" w:eastAsia="sv-SE"/>
        </w:rPr>
        <w:fldChar w:fldCharType="separate"/>
      </w:r>
      <w:r w:rsidR="002B7F00">
        <w:rPr>
          <w:rFonts w:ascii="Times New Roman" w:hAnsi="Times New Roman" w:cs="Times New Roman"/>
          <w:noProof/>
          <w:sz w:val="24"/>
          <w:szCs w:val="24"/>
          <w:lang w:val="en-US" w:eastAsia="sv-SE"/>
        </w:rPr>
        <w:t>[1, 2]</w:t>
      </w:r>
      <w:r w:rsidR="004673D7">
        <w:rPr>
          <w:rFonts w:ascii="Times New Roman" w:hAnsi="Times New Roman" w:cs="Times New Roman"/>
          <w:sz w:val="24"/>
          <w:szCs w:val="24"/>
          <w:lang w:val="en-US" w:eastAsia="sv-SE"/>
        </w:rPr>
        <w:fldChar w:fldCharType="end"/>
      </w:r>
      <w:r w:rsidR="00287E04">
        <w:rPr>
          <w:rFonts w:ascii="Times New Roman" w:hAnsi="Times New Roman" w:cs="Times New Roman"/>
          <w:sz w:val="24"/>
          <w:szCs w:val="24"/>
          <w:lang w:val="en-US" w:eastAsia="sv-SE"/>
        </w:rPr>
        <w:t>.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3094"/>
        <w:gridCol w:w="1750"/>
        <w:gridCol w:w="116"/>
        <w:gridCol w:w="1959"/>
        <w:gridCol w:w="69"/>
        <w:gridCol w:w="2028"/>
      </w:tblGrid>
      <w:tr w:rsidR="009454A3" w:rsidRPr="0076285D" w14:paraId="298B51FC" w14:textId="77777777" w:rsidTr="00845262">
        <w:trPr>
          <w:trHeight w:val="290"/>
        </w:trPr>
        <w:tc>
          <w:tcPr>
            <w:tcW w:w="3094" w:type="dxa"/>
            <w:noWrap/>
            <w:hideMark/>
          </w:tcPr>
          <w:p w14:paraId="6BC6FB9C" w14:textId="77777777" w:rsidR="009454A3" w:rsidRPr="0076285D" w:rsidRDefault="009454A3" w:rsidP="00F53DF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285D">
              <w:rPr>
                <w:rFonts w:ascii="Times New Roman" w:hAnsi="Times New Roman" w:cs="Times New Roman"/>
                <w:b/>
                <w:sz w:val="24"/>
                <w:szCs w:val="24"/>
              </w:rPr>
              <w:t>Parameters</w:t>
            </w:r>
          </w:p>
        </w:tc>
        <w:tc>
          <w:tcPr>
            <w:tcW w:w="5922" w:type="dxa"/>
            <w:gridSpan w:val="5"/>
            <w:noWrap/>
            <w:hideMark/>
          </w:tcPr>
          <w:p w14:paraId="4BAF9246" w14:textId="1E5C9F91" w:rsidR="009454A3" w:rsidRPr="0076285D" w:rsidRDefault="00084EFE" w:rsidP="00287E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285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tudy </w:t>
            </w:r>
            <w:r w:rsidR="009454A3" w:rsidRPr="0076285D">
              <w:rPr>
                <w:rFonts w:ascii="Times New Roman" w:hAnsi="Times New Roman" w:cs="Times New Roman"/>
                <w:b/>
                <w:sz w:val="24"/>
                <w:szCs w:val="24"/>
              </w:rPr>
              <w:t>group</w:t>
            </w:r>
            <w:r w:rsidR="007E39A1" w:rsidRPr="0076285D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</w:p>
        </w:tc>
      </w:tr>
      <w:tr w:rsidR="009454A3" w:rsidRPr="0076285D" w14:paraId="1F3C5CF9" w14:textId="77777777" w:rsidTr="00845262">
        <w:trPr>
          <w:trHeight w:val="290"/>
        </w:trPr>
        <w:tc>
          <w:tcPr>
            <w:tcW w:w="3094" w:type="dxa"/>
            <w:noWrap/>
            <w:hideMark/>
          </w:tcPr>
          <w:p w14:paraId="60D5001E" w14:textId="6363934B" w:rsidR="009454A3" w:rsidRPr="0076285D" w:rsidRDefault="009454A3" w:rsidP="00F53DF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66" w:type="dxa"/>
            <w:gridSpan w:val="2"/>
            <w:noWrap/>
            <w:hideMark/>
          </w:tcPr>
          <w:p w14:paraId="66727B5A" w14:textId="7E168247" w:rsidR="009454A3" w:rsidRPr="0076285D" w:rsidRDefault="009454A3" w:rsidP="00F53DF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8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ver-smoker</w:t>
            </w:r>
          </w:p>
        </w:tc>
        <w:tc>
          <w:tcPr>
            <w:tcW w:w="2028" w:type="dxa"/>
            <w:gridSpan w:val="2"/>
            <w:noWrap/>
            <w:hideMark/>
          </w:tcPr>
          <w:p w14:paraId="50F32095" w14:textId="4090DC6C" w:rsidR="009454A3" w:rsidRPr="0076285D" w:rsidRDefault="009454A3" w:rsidP="00F53DF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8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moker</w:t>
            </w:r>
          </w:p>
        </w:tc>
        <w:tc>
          <w:tcPr>
            <w:tcW w:w="2028" w:type="dxa"/>
            <w:noWrap/>
            <w:hideMark/>
          </w:tcPr>
          <w:p w14:paraId="1A35DBC2" w14:textId="1064F42D" w:rsidR="009454A3" w:rsidRPr="0076285D" w:rsidRDefault="009454A3" w:rsidP="00F53DF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8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PD</w:t>
            </w:r>
          </w:p>
        </w:tc>
      </w:tr>
      <w:tr w:rsidR="009454A3" w:rsidRPr="0076285D" w14:paraId="0B2FC1E3" w14:textId="77777777" w:rsidTr="00845262">
        <w:trPr>
          <w:trHeight w:val="290"/>
        </w:trPr>
        <w:tc>
          <w:tcPr>
            <w:tcW w:w="3094" w:type="dxa"/>
            <w:noWrap/>
            <w:hideMark/>
          </w:tcPr>
          <w:p w14:paraId="69C77879" w14:textId="77777777" w:rsidR="009454A3" w:rsidRPr="0076285D" w:rsidRDefault="009454A3" w:rsidP="00F53DF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285D">
              <w:rPr>
                <w:rFonts w:ascii="Times New Roman" w:hAnsi="Times New Roman" w:cs="Times New Roman"/>
                <w:bCs/>
                <w:sz w:val="24"/>
                <w:szCs w:val="24"/>
              </w:rPr>
              <w:t>Number of subjects</w:t>
            </w:r>
          </w:p>
        </w:tc>
        <w:tc>
          <w:tcPr>
            <w:tcW w:w="1866" w:type="dxa"/>
            <w:gridSpan w:val="2"/>
            <w:noWrap/>
            <w:hideMark/>
          </w:tcPr>
          <w:p w14:paraId="2465A6C1" w14:textId="77777777" w:rsidR="009454A3" w:rsidRPr="0076285D" w:rsidRDefault="009454A3" w:rsidP="00F53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85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28" w:type="dxa"/>
            <w:gridSpan w:val="2"/>
            <w:noWrap/>
            <w:hideMark/>
          </w:tcPr>
          <w:p w14:paraId="6ABB0A0F" w14:textId="77777777" w:rsidR="009454A3" w:rsidRPr="0076285D" w:rsidRDefault="009454A3" w:rsidP="00F53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85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028" w:type="dxa"/>
            <w:noWrap/>
            <w:hideMark/>
          </w:tcPr>
          <w:p w14:paraId="247DDA63" w14:textId="77777777" w:rsidR="009454A3" w:rsidRPr="0076285D" w:rsidRDefault="009454A3" w:rsidP="00F53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85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454A3" w:rsidRPr="0076285D" w14:paraId="3061B251" w14:textId="77777777" w:rsidTr="00845262">
        <w:trPr>
          <w:trHeight w:val="290"/>
        </w:trPr>
        <w:tc>
          <w:tcPr>
            <w:tcW w:w="3094" w:type="dxa"/>
            <w:noWrap/>
            <w:hideMark/>
          </w:tcPr>
          <w:p w14:paraId="422DE49A" w14:textId="77777777" w:rsidR="009454A3" w:rsidRPr="0076285D" w:rsidRDefault="009454A3" w:rsidP="00F53DF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285D">
              <w:rPr>
                <w:rFonts w:ascii="Times New Roman" w:hAnsi="Times New Roman" w:cs="Times New Roman"/>
                <w:bCs/>
                <w:sz w:val="24"/>
                <w:szCs w:val="24"/>
              </w:rPr>
              <w:t>Gender (M/F)</w:t>
            </w:r>
          </w:p>
        </w:tc>
        <w:tc>
          <w:tcPr>
            <w:tcW w:w="1866" w:type="dxa"/>
            <w:gridSpan w:val="2"/>
            <w:noWrap/>
            <w:hideMark/>
          </w:tcPr>
          <w:p w14:paraId="75A7B831" w14:textId="77777777" w:rsidR="009454A3" w:rsidRPr="0076285D" w:rsidRDefault="009454A3" w:rsidP="00F53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85D">
              <w:rPr>
                <w:rFonts w:ascii="Times New Roman" w:hAnsi="Times New Roman" w:cs="Times New Roman"/>
                <w:sz w:val="24"/>
                <w:szCs w:val="24"/>
              </w:rPr>
              <w:t>4/1</w:t>
            </w:r>
          </w:p>
        </w:tc>
        <w:tc>
          <w:tcPr>
            <w:tcW w:w="2028" w:type="dxa"/>
            <w:gridSpan w:val="2"/>
            <w:noWrap/>
            <w:hideMark/>
          </w:tcPr>
          <w:p w14:paraId="3E521E3F" w14:textId="77777777" w:rsidR="009454A3" w:rsidRPr="0076285D" w:rsidRDefault="009454A3" w:rsidP="00F53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85D">
              <w:rPr>
                <w:rFonts w:ascii="Times New Roman" w:hAnsi="Times New Roman" w:cs="Times New Roman"/>
                <w:sz w:val="24"/>
                <w:szCs w:val="24"/>
              </w:rPr>
              <w:t>4/5</w:t>
            </w:r>
          </w:p>
        </w:tc>
        <w:tc>
          <w:tcPr>
            <w:tcW w:w="2028" w:type="dxa"/>
            <w:noWrap/>
            <w:hideMark/>
          </w:tcPr>
          <w:p w14:paraId="6F5F26D5" w14:textId="77777777" w:rsidR="009454A3" w:rsidRPr="0076285D" w:rsidRDefault="009454A3" w:rsidP="00F53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85D">
              <w:rPr>
                <w:rFonts w:ascii="Times New Roman" w:hAnsi="Times New Roman" w:cs="Times New Roman"/>
                <w:sz w:val="24"/>
                <w:szCs w:val="24"/>
              </w:rPr>
              <w:t>2/2</w:t>
            </w:r>
          </w:p>
        </w:tc>
      </w:tr>
      <w:tr w:rsidR="009454A3" w:rsidRPr="0076285D" w14:paraId="02E684C3" w14:textId="77777777" w:rsidTr="00845262">
        <w:trPr>
          <w:trHeight w:val="290"/>
        </w:trPr>
        <w:tc>
          <w:tcPr>
            <w:tcW w:w="3094" w:type="dxa"/>
            <w:noWrap/>
            <w:hideMark/>
          </w:tcPr>
          <w:p w14:paraId="2F02877F" w14:textId="77777777" w:rsidR="009454A3" w:rsidRPr="0076285D" w:rsidRDefault="009454A3" w:rsidP="00F53DF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285D">
              <w:rPr>
                <w:rFonts w:ascii="Times New Roman" w:hAnsi="Times New Roman" w:cs="Times New Roman"/>
                <w:bCs/>
                <w:sz w:val="24"/>
                <w:szCs w:val="24"/>
              </w:rPr>
              <w:t>Age (years)</w:t>
            </w:r>
          </w:p>
        </w:tc>
        <w:tc>
          <w:tcPr>
            <w:tcW w:w="1866" w:type="dxa"/>
            <w:gridSpan w:val="2"/>
            <w:noWrap/>
            <w:hideMark/>
          </w:tcPr>
          <w:p w14:paraId="0F14E436" w14:textId="77777777" w:rsidR="009454A3" w:rsidRPr="0076285D" w:rsidRDefault="009454A3" w:rsidP="00F53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85D">
              <w:rPr>
                <w:rFonts w:ascii="Times New Roman" w:hAnsi="Times New Roman" w:cs="Times New Roman"/>
                <w:sz w:val="24"/>
                <w:szCs w:val="24"/>
              </w:rPr>
              <w:t>45 (41-66)</w:t>
            </w:r>
          </w:p>
        </w:tc>
        <w:tc>
          <w:tcPr>
            <w:tcW w:w="2028" w:type="dxa"/>
            <w:gridSpan w:val="2"/>
            <w:noWrap/>
            <w:hideMark/>
          </w:tcPr>
          <w:p w14:paraId="2F83B3A0" w14:textId="77777777" w:rsidR="009454A3" w:rsidRPr="0076285D" w:rsidRDefault="009454A3" w:rsidP="00F53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85D">
              <w:rPr>
                <w:rFonts w:ascii="Times New Roman" w:hAnsi="Times New Roman" w:cs="Times New Roman"/>
                <w:sz w:val="24"/>
                <w:szCs w:val="24"/>
              </w:rPr>
              <w:t>67 (45-72)</w:t>
            </w:r>
          </w:p>
        </w:tc>
        <w:tc>
          <w:tcPr>
            <w:tcW w:w="2028" w:type="dxa"/>
            <w:noWrap/>
            <w:hideMark/>
          </w:tcPr>
          <w:p w14:paraId="6A8EC9F4" w14:textId="77777777" w:rsidR="009454A3" w:rsidRPr="0076285D" w:rsidRDefault="009454A3" w:rsidP="00F53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85D">
              <w:rPr>
                <w:rFonts w:ascii="Times New Roman" w:hAnsi="Times New Roman" w:cs="Times New Roman"/>
                <w:sz w:val="24"/>
                <w:szCs w:val="24"/>
              </w:rPr>
              <w:t>57 (52-64)</w:t>
            </w:r>
          </w:p>
        </w:tc>
      </w:tr>
      <w:tr w:rsidR="009454A3" w:rsidRPr="0076285D" w14:paraId="570CB3BD" w14:textId="77777777" w:rsidTr="00845262">
        <w:trPr>
          <w:trHeight w:val="290"/>
        </w:trPr>
        <w:tc>
          <w:tcPr>
            <w:tcW w:w="3094" w:type="dxa"/>
            <w:noWrap/>
            <w:hideMark/>
          </w:tcPr>
          <w:p w14:paraId="607FEEA0" w14:textId="77777777" w:rsidR="009454A3" w:rsidRPr="0076285D" w:rsidRDefault="009454A3" w:rsidP="00F53DF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285D">
              <w:rPr>
                <w:rFonts w:ascii="Times New Roman" w:hAnsi="Times New Roman" w:cs="Times New Roman"/>
                <w:bCs/>
                <w:sz w:val="24"/>
                <w:szCs w:val="24"/>
              </w:rPr>
              <w:t>Current smoking (cigarettes/day)</w:t>
            </w:r>
          </w:p>
        </w:tc>
        <w:tc>
          <w:tcPr>
            <w:tcW w:w="1866" w:type="dxa"/>
            <w:gridSpan w:val="2"/>
            <w:noWrap/>
            <w:hideMark/>
          </w:tcPr>
          <w:p w14:paraId="26F25C67" w14:textId="77777777" w:rsidR="009454A3" w:rsidRPr="0076285D" w:rsidRDefault="009454A3" w:rsidP="00F53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85D">
              <w:rPr>
                <w:rFonts w:ascii="Times New Roman" w:hAnsi="Times New Roman" w:cs="Times New Roman"/>
                <w:sz w:val="24"/>
                <w:szCs w:val="24"/>
              </w:rPr>
              <w:t>0 (0-0)</w:t>
            </w:r>
          </w:p>
        </w:tc>
        <w:tc>
          <w:tcPr>
            <w:tcW w:w="2028" w:type="dxa"/>
            <w:gridSpan w:val="2"/>
            <w:noWrap/>
            <w:hideMark/>
          </w:tcPr>
          <w:p w14:paraId="3ACF9197" w14:textId="77777777" w:rsidR="009454A3" w:rsidRPr="0076285D" w:rsidRDefault="009454A3" w:rsidP="00F53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85D">
              <w:rPr>
                <w:rFonts w:ascii="Times New Roman" w:hAnsi="Times New Roman" w:cs="Times New Roman"/>
                <w:sz w:val="24"/>
                <w:szCs w:val="24"/>
              </w:rPr>
              <w:t>10 (10-40)</w:t>
            </w:r>
          </w:p>
        </w:tc>
        <w:tc>
          <w:tcPr>
            <w:tcW w:w="2028" w:type="dxa"/>
            <w:noWrap/>
            <w:hideMark/>
          </w:tcPr>
          <w:p w14:paraId="48113435" w14:textId="77777777" w:rsidR="009454A3" w:rsidRPr="0076285D" w:rsidRDefault="009454A3" w:rsidP="00F53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85D">
              <w:rPr>
                <w:rFonts w:ascii="Times New Roman" w:hAnsi="Times New Roman" w:cs="Times New Roman"/>
                <w:sz w:val="24"/>
                <w:szCs w:val="24"/>
              </w:rPr>
              <w:t>14 (8-20)</w:t>
            </w:r>
          </w:p>
        </w:tc>
      </w:tr>
      <w:tr w:rsidR="009454A3" w:rsidRPr="0076285D" w14:paraId="67C3E26C" w14:textId="77777777" w:rsidTr="00845262">
        <w:trPr>
          <w:trHeight w:val="290"/>
        </w:trPr>
        <w:tc>
          <w:tcPr>
            <w:tcW w:w="3094" w:type="dxa"/>
            <w:noWrap/>
            <w:hideMark/>
          </w:tcPr>
          <w:p w14:paraId="1D583560" w14:textId="77777777" w:rsidR="009454A3" w:rsidRPr="0076285D" w:rsidRDefault="009454A3" w:rsidP="00F53DF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285D">
              <w:rPr>
                <w:rFonts w:ascii="Times New Roman" w:hAnsi="Times New Roman" w:cs="Times New Roman"/>
                <w:bCs/>
                <w:sz w:val="24"/>
                <w:szCs w:val="24"/>
              </w:rPr>
              <w:t>Pack-years (years)</w:t>
            </w:r>
          </w:p>
        </w:tc>
        <w:tc>
          <w:tcPr>
            <w:tcW w:w="1866" w:type="dxa"/>
            <w:gridSpan w:val="2"/>
            <w:noWrap/>
            <w:hideMark/>
          </w:tcPr>
          <w:p w14:paraId="5C0463F0" w14:textId="77777777" w:rsidR="009454A3" w:rsidRPr="0076285D" w:rsidRDefault="009454A3" w:rsidP="00F53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85D">
              <w:rPr>
                <w:rFonts w:ascii="Times New Roman" w:hAnsi="Times New Roman" w:cs="Times New Roman"/>
                <w:sz w:val="24"/>
                <w:szCs w:val="24"/>
              </w:rPr>
              <w:t>0 (0-0)</w:t>
            </w:r>
          </w:p>
        </w:tc>
        <w:tc>
          <w:tcPr>
            <w:tcW w:w="2028" w:type="dxa"/>
            <w:gridSpan w:val="2"/>
            <w:noWrap/>
            <w:hideMark/>
          </w:tcPr>
          <w:p w14:paraId="2F7AD3A4" w14:textId="77777777" w:rsidR="009454A3" w:rsidRPr="0076285D" w:rsidRDefault="009454A3" w:rsidP="00F53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85D">
              <w:rPr>
                <w:rFonts w:ascii="Times New Roman" w:hAnsi="Times New Roman" w:cs="Times New Roman"/>
                <w:sz w:val="24"/>
                <w:szCs w:val="24"/>
              </w:rPr>
              <w:t>38 (21-51)</w:t>
            </w:r>
          </w:p>
        </w:tc>
        <w:tc>
          <w:tcPr>
            <w:tcW w:w="2028" w:type="dxa"/>
            <w:noWrap/>
            <w:hideMark/>
          </w:tcPr>
          <w:p w14:paraId="1616122C" w14:textId="761CDCE6" w:rsidR="009454A3" w:rsidRPr="0076285D" w:rsidRDefault="009454A3" w:rsidP="00F53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85D">
              <w:rPr>
                <w:rFonts w:ascii="Times New Roman" w:hAnsi="Times New Roman" w:cs="Times New Roman"/>
                <w:sz w:val="24"/>
                <w:szCs w:val="24"/>
              </w:rPr>
              <w:t>32 (20-40)</w:t>
            </w:r>
          </w:p>
        </w:tc>
      </w:tr>
      <w:tr w:rsidR="009454A3" w:rsidRPr="0076285D" w14:paraId="37BD51EF" w14:textId="77777777" w:rsidTr="00845262">
        <w:trPr>
          <w:trHeight w:val="290"/>
        </w:trPr>
        <w:tc>
          <w:tcPr>
            <w:tcW w:w="3094" w:type="dxa"/>
            <w:noWrap/>
            <w:hideMark/>
          </w:tcPr>
          <w:p w14:paraId="60D22B2A" w14:textId="0BF82D21" w:rsidR="009454A3" w:rsidRPr="0076285D" w:rsidRDefault="009454A3" w:rsidP="00F53DF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285D">
              <w:rPr>
                <w:rFonts w:ascii="Times New Roman" w:hAnsi="Times New Roman" w:cs="Times New Roman"/>
                <w:bCs/>
                <w:sz w:val="24"/>
                <w:szCs w:val="24"/>
              </w:rPr>
              <w:t>FVC</w:t>
            </w:r>
          </w:p>
        </w:tc>
        <w:tc>
          <w:tcPr>
            <w:tcW w:w="1866" w:type="dxa"/>
            <w:gridSpan w:val="2"/>
            <w:noWrap/>
            <w:hideMark/>
          </w:tcPr>
          <w:p w14:paraId="79CED39B" w14:textId="77777777" w:rsidR="009454A3" w:rsidRPr="0076285D" w:rsidRDefault="009454A3" w:rsidP="00F53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85D">
              <w:rPr>
                <w:rFonts w:ascii="Times New Roman" w:hAnsi="Times New Roman" w:cs="Times New Roman"/>
                <w:sz w:val="24"/>
                <w:szCs w:val="24"/>
              </w:rPr>
              <w:t>5.7 (3.5-7-0)</w:t>
            </w:r>
          </w:p>
        </w:tc>
        <w:tc>
          <w:tcPr>
            <w:tcW w:w="2028" w:type="dxa"/>
            <w:gridSpan w:val="2"/>
            <w:noWrap/>
            <w:hideMark/>
          </w:tcPr>
          <w:p w14:paraId="0E98C9FD" w14:textId="77777777" w:rsidR="009454A3" w:rsidRPr="0076285D" w:rsidRDefault="009454A3" w:rsidP="00F53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85D">
              <w:rPr>
                <w:rFonts w:ascii="Times New Roman" w:hAnsi="Times New Roman" w:cs="Times New Roman"/>
                <w:sz w:val="24"/>
                <w:szCs w:val="24"/>
              </w:rPr>
              <w:t>3.2 (2.5-5.4)</w:t>
            </w:r>
          </w:p>
        </w:tc>
        <w:tc>
          <w:tcPr>
            <w:tcW w:w="2028" w:type="dxa"/>
            <w:noWrap/>
            <w:hideMark/>
          </w:tcPr>
          <w:p w14:paraId="168998F3" w14:textId="77777777" w:rsidR="009454A3" w:rsidRPr="0076285D" w:rsidRDefault="009454A3" w:rsidP="00F53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85D">
              <w:rPr>
                <w:rFonts w:ascii="Times New Roman" w:hAnsi="Times New Roman" w:cs="Times New Roman"/>
                <w:sz w:val="24"/>
                <w:szCs w:val="24"/>
              </w:rPr>
              <w:t>4.4 (3.5-6.3)</w:t>
            </w:r>
          </w:p>
        </w:tc>
      </w:tr>
      <w:tr w:rsidR="009454A3" w:rsidRPr="0076285D" w14:paraId="3CF9943C" w14:textId="77777777" w:rsidTr="00845262">
        <w:trPr>
          <w:trHeight w:val="290"/>
        </w:trPr>
        <w:tc>
          <w:tcPr>
            <w:tcW w:w="3094" w:type="dxa"/>
            <w:noWrap/>
            <w:hideMark/>
          </w:tcPr>
          <w:p w14:paraId="74FD0561" w14:textId="77777777" w:rsidR="009454A3" w:rsidRPr="0076285D" w:rsidRDefault="009454A3" w:rsidP="00F53DF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285D">
              <w:rPr>
                <w:rFonts w:ascii="Times New Roman" w:hAnsi="Times New Roman" w:cs="Times New Roman"/>
                <w:bCs/>
                <w:sz w:val="24"/>
                <w:szCs w:val="24"/>
              </w:rPr>
              <w:t>FVC (% predicted)</w:t>
            </w:r>
          </w:p>
        </w:tc>
        <w:tc>
          <w:tcPr>
            <w:tcW w:w="1866" w:type="dxa"/>
            <w:gridSpan w:val="2"/>
            <w:noWrap/>
            <w:hideMark/>
          </w:tcPr>
          <w:p w14:paraId="29C445FD" w14:textId="77777777" w:rsidR="009454A3" w:rsidRPr="0076285D" w:rsidRDefault="009454A3" w:rsidP="00F53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85D">
              <w:rPr>
                <w:rFonts w:ascii="Times New Roman" w:hAnsi="Times New Roman" w:cs="Times New Roman"/>
                <w:sz w:val="24"/>
                <w:szCs w:val="24"/>
              </w:rPr>
              <w:t>123 (109-127)</w:t>
            </w:r>
          </w:p>
        </w:tc>
        <w:tc>
          <w:tcPr>
            <w:tcW w:w="2028" w:type="dxa"/>
            <w:gridSpan w:val="2"/>
            <w:noWrap/>
            <w:hideMark/>
          </w:tcPr>
          <w:p w14:paraId="69BDB62D" w14:textId="77777777" w:rsidR="009454A3" w:rsidRPr="0076285D" w:rsidRDefault="009454A3" w:rsidP="00F53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85D">
              <w:rPr>
                <w:rFonts w:ascii="Times New Roman" w:hAnsi="Times New Roman" w:cs="Times New Roman"/>
                <w:sz w:val="24"/>
                <w:szCs w:val="24"/>
              </w:rPr>
              <w:t>116 (74-125)</w:t>
            </w:r>
          </w:p>
        </w:tc>
        <w:tc>
          <w:tcPr>
            <w:tcW w:w="2028" w:type="dxa"/>
            <w:noWrap/>
            <w:hideMark/>
          </w:tcPr>
          <w:p w14:paraId="2E02D030" w14:textId="77777777" w:rsidR="009454A3" w:rsidRPr="0076285D" w:rsidRDefault="009454A3" w:rsidP="00F53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85D">
              <w:rPr>
                <w:rFonts w:ascii="Times New Roman" w:hAnsi="Times New Roman" w:cs="Times New Roman"/>
                <w:sz w:val="24"/>
                <w:szCs w:val="24"/>
              </w:rPr>
              <w:t>119 (97-130)</w:t>
            </w:r>
          </w:p>
        </w:tc>
      </w:tr>
      <w:tr w:rsidR="009454A3" w:rsidRPr="0076285D" w14:paraId="1A2E4888" w14:textId="77777777" w:rsidTr="00845262">
        <w:trPr>
          <w:trHeight w:val="290"/>
        </w:trPr>
        <w:tc>
          <w:tcPr>
            <w:tcW w:w="3094" w:type="dxa"/>
            <w:noWrap/>
            <w:hideMark/>
          </w:tcPr>
          <w:p w14:paraId="4DB8909F" w14:textId="4AE8091A" w:rsidR="009454A3" w:rsidRPr="0076285D" w:rsidRDefault="009454A3" w:rsidP="00F53DF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285D">
              <w:rPr>
                <w:rFonts w:ascii="Times New Roman" w:hAnsi="Times New Roman" w:cs="Times New Roman"/>
                <w:bCs/>
                <w:sz w:val="24"/>
                <w:szCs w:val="24"/>
              </w:rPr>
              <w:t>FEV1</w:t>
            </w:r>
          </w:p>
        </w:tc>
        <w:tc>
          <w:tcPr>
            <w:tcW w:w="1866" w:type="dxa"/>
            <w:gridSpan w:val="2"/>
            <w:noWrap/>
            <w:hideMark/>
          </w:tcPr>
          <w:p w14:paraId="3C9100E6" w14:textId="77777777" w:rsidR="009454A3" w:rsidRPr="0076285D" w:rsidRDefault="009454A3" w:rsidP="00F53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85D">
              <w:rPr>
                <w:rFonts w:ascii="Times New Roman" w:hAnsi="Times New Roman" w:cs="Times New Roman"/>
                <w:sz w:val="24"/>
                <w:szCs w:val="24"/>
              </w:rPr>
              <w:t>4.7 (2.6-5.1)</w:t>
            </w:r>
          </w:p>
        </w:tc>
        <w:tc>
          <w:tcPr>
            <w:tcW w:w="2028" w:type="dxa"/>
            <w:gridSpan w:val="2"/>
            <w:noWrap/>
            <w:hideMark/>
          </w:tcPr>
          <w:p w14:paraId="21DC48EE" w14:textId="77777777" w:rsidR="009454A3" w:rsidRPr="0076285D" w:rsidRDefault="009454A3" w:rsidP="00F53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85D">
              <w:rPr>
                <w:rFonts w:ascii="Times New Roman" w:hAnsi="Times New Roman" w:cs="Times New Roman"/>
                <w:sz w:val="24"/>
                <w:szCs w:val="24"/>
              </w:rPr>
              <w:t>2.4 (2.0-3.9)</w:t>
            </w:r>
          </w:p>
        </w:tc>
        <w:tc>
          <w:tcPr>
            <w:tcW w:w="2028" w:type="dxa"/>
            <w:noWrap/>
            <w:hideMark/>
          </w:tcPr>
          <w:p w14:paraId="1AE68FFB" w14:textId="77777777" w:rsidR="009454A3" w:rsidRPr="0076285D" w:rsidRDefault="009454A3" w:rsidP="00F53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85D">
              <w:rPr>
                <w:rFonts w:ascii="Times New Roman" w:hAnsi="Times New Roman" w:cs="Times New Roman"/>
                <w:sz w:val="24"/>
                <w:szCs w:val="24"/>
              </w:rPr>
              <w:t>2.9 (2.1-3.2)</w:t>
            </w:r>
          </w:p>
        </w:tc>
      </w:tr>
      <w:tr w:rsidR="009454A3" w:rsidRPr="0076285D" w14:paraId="3842852A" w14:textId="77777777" w:rsidTr="00845262">
        <w:trPr>
          <w:trHeight w:val="290"/>
        </w:trPr>
        <w:tc>
          <w:tcPr>
            <w:tcW w:w="3094" w:type="dxa"/>
            <w:noWrap/>
            <w:hideMark/>
          </w:tcPr>
          <w:p w14:paraId="7CA153A8" w14:textId="77777777" w:rsidR="009454A3" w:rsidRPr="0076285D" w:rsidRDefault="009454A3" w:rsidP="00F53DF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285D">
              <w:rPr>
                <w:rFonts w:ascii="Times New Roman" w:hAnsi="Times New Roman" w:cs="Times New Roman"/>
                <w:bCs/>
                <w:sz w:val="24"/>
                <w:szCs w:val="24"/>
              </w:rPr>
              <w:t>FEV1 (% predicted)</w:t>
            </w:r>
          </w:p>
        </w:tc>
        <w:tc>
          <w:tcPr>
            <w:tcW w:w="1866" w:type="dxa"/>
            <w:gridSpan w:val="2"/>
            <w:noWrap/>
            <w:hideMark/>
          </w:tcPr>
          <w:p w14:paraId="54135475" w14:textId="77777777" w:rsidR="009454A3" w:rsidRPr="0076285D" w:rsidRDefault="009454A3" w:rsidP="00F53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85D">
              <w:rPr>
                <w:rFonts w:ascii="Times New Roman" w:hAnsi="Times New Roman" w:cs="Times New Roman"/>
                <w:sz w:val="24"/>
                <w:szCs w:val="24"/>
              </w:rPr>
              <w:t>108 (100-127)</w:t>
            </w:r>
          </w:p>
        </w:tc>
        <w:tc>
          <w:tcPr>
            <w:tcW w:w="2028" w:type="dxa"/>
            <w:gridSpan w:val="2"/>
            <w:noWrap/>
            <w:hideMark/>
          </w:tcPr>
          <w:p w14:paraId="049BF33C" w14:textId="77777777" w:rsidR="009454A3" w:rsidRPr="0076285D" w:rsidRDefault="009454A3" w:rsidP="00F53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85D">
              <w:rPr>
                <w:rFonts w:ascii="Times New Roman" w:hAnsi="Times New Roman" w:cs="Times New Roman"/>
                <w:sz w:val="24"/>
                <w:szCs w:val="24"/>
              </w:rPr>
              <w:t>100 (68-116)</w:t>
            </w:r>
          </w:p>
        </w:tc>
        <w:tc>
          <w:tcPr>
            <w:tcW w:w="2028" w:type="dxa"/>
            <w:noWrap/>
            <w:hideMark/>
          </w:tcPr>
          <w:p w14:paraId="6DCEF965" w14:textId="77777777" w:rsidR="009454A3" w:rsidRPr="0076285D" w:rsidRDefault="009454A3" w:rsidP="00F53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85D">
              <w:rPr>
                <w:rFonts w:ascii="Times New Roman" w:hAnsi="Times New Roman" w:cs="Times New Roman"/>
                <w:sz w:val="24"/>
                <w:szCs w:val="24"/>
              </w:rPr>
              <w:t>81 (75-105)</w:t>
            </w:r>
          </w:p>
        </w:tc>
      </w:tr>
      <w:tr w:rsidR="009454A3" w:rsidRPr="0076285D" w14:paraId="0FF840C5" w14:textId="77777777" w:rsidTr="00845262">
        <w:trPr>
          <w:trHeight w:val="290"/>
        </w:trPr>
        <w:tc>
          <w:tcPr>
            <w:tcW w:w="3094" w:type="dxa"/>
            <w:noWrap/>
            <w:hideMark/>
          </w:tcPr>
          <w:p w14:paraId="6AFB5E44" w14:textId="77777777" w:rsidR="009454A3" w:rsidRPr="0076285D" w:rsidRDefault="009454A3" w:rsidP="00F53DF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285D">
              <w:rPr>
                <w:rFonts w:ascii="Times New Roman" w:hAnsi="Times New Roman" w:cs="Times New Roman"/>
                <w:bCs/>
                <w:sz w:val="24"/>
                <w:szCs w:val="24"/>
              </w:rPr>
              <w:t>FEV1/FVC</w:t>
            </w:r>
          </w:p>
        </w:tc>
        <w:tc>
          <w:tcPr>
            <w:tcW w:w="1866" w:type="dxa"/>
            <w:gridSpan w:val="2"/>
            <w:noWrap/>
            <w:hideMark/>
          </w:tcPr>
          <w:p w14:paraId="485C57E1" w14:textId="77777777" w:rsidR="009454A3" w:rsidRPr="0076285D" w:rsidRDefault="009454A3" w:rsidP="00F53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85D">
              <w:rPr>
                <w:rFonts w:ascii="Times New Roman" w:hAnsi="Times New Roman" w:cs="Times New Roman"/>
                <w:sz w:val="24"/>
                <w:szCs w:val="24"/>
              </w:rPr>
              <w:t>74 (68-83)</w:t>
            </w:r>
          </w:p>
        </w:tc>
        <w:tc>
          <w:tcPr>
            <w:tcW w:w="2028" w:type="dxa"/>
            <w:gridSpan w:val="2"/>
            <w:noWrap/>
            <w:hideMark/>
          </w:tcPr>
          <w:p w14:paraId="19A43246" w14:textId="77777777" w:rsidR="009454A3" w:rsidRPr="0076285D" w:rsidRDefault="009454A3" w:rsidP="00F53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85D">
              <w:rPr>
                <w:rFonts w:ascii="Times New Roman" w:hAnsi="Times New Roman" w:cs="Times New Roman"/>
                <w:sz w:val="24"/>
                <w:szCs w:val="24"/>
              </w:rPr>
              <w:t>73 (70-82)</w:t>
            </w:r>
          </w:p>
        </w:tc>
        <w:tc>
          <w:tcPr>
            <w:tcW w:w="2028" w:type="dxa"/>
            <w:noWrap/>
            <w:hideMark/>
          </w:tcPr>
          <w:p w14:paraId="4B29719C" w14:textId="77777777" w:rsidR="009454A3" w:rsidRPr="0076285D" w:rsidRDefault="009454A3" w:rsidP="00F53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85D">
              <w:rPr>
                <w:rFonts w:ascii="Times New Roman" w:hAnsi="Times New Roman" w:cs="Times New Roman"/>
                <w:sz w:val="24"/>
                <w:szCs w:val="24"/>
              </w:rPr>
              <w:t>61 (50-68)</w:t>
            </w:r>
          </w:p>
        </w:tc>
      </w:tr>
      <w:tr w:rsidR="009454A3" w:rsidRPr="0076285D" w14:paraId="64D0D7B3" w14:textId="77777777" w:rsidTr="00845262">
        <w:trPr>
          <w:trHeight w:val="290"/>
        </w:trPr>
        <w:tc>
          <w:tcPr>
            <w:tcW w:w="3094" w:type="dxa"/>
            <w:noWrap/>
            <w:hideMark/>
          </w:tcPr>
          <w:p w14:paraId="41D989E7" w14:textId="147873AD" w:rsidR="009454A3" w:rsidRPr="0076285D" w:rsidRDefault="001763D9" w:rsidP="00F53DF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285D">
              <w:rPr>
                <w:rFonts w:ascii="Times New Roman" w:hAnsi="Times New Roman" w:cs="Times New Roman"/>
                <w:bCs/>
                <w:sz w:val="24"/>
                <w:szCs w:val="24"/>
              </w:rPr>
              <w:t>LAS</w:t>
            </w:r>
            <w:r w:rsidR="009454A3" w:rsidRPr="0076285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volume (mL)</w:t>
            </w:r>
          </w:p>
        </w:tc>
        <w:tc>
          <w:tcPr>
            <w:tcW w:w="1866" w:type="dxa"/>
            <w:gridSpan w:val="2"/>
            <w:noWrap/>
            <w:hideMark/>
          </w:tcPr>
          <w:p w14:paraId="518C2F92" w14:textId="77777777" w:rsidR="009454A3" w:rsidRPr="0076285D" w:rsidRDefault="009454A3" w:rsidP="00F53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85D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2028" w:type="dxa"/>
            <w:gridSpan w:val="2"/>
            <w:noWrap/>
            <w:hideMark/>
          </w:tcPr>
          <w:p w14:paraId="0A09C6EA" w14:textId="77777777" w:rsidR="009454A3" w:rsidRPr="0076285D" w:rsidRDefault="009454A3" w:rsidP="00F53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85D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2028" w:type="dxa"/>
            <w:noWrap/>
            <w:hideMark/>
          </w:tcPr>
          <w:p w14:paraId="3420AE70" w14:textId="77777777" w:rsidR="009454A3" w:rsidRPr="0076285D" w:rsidRDefault="009454A3" w:rsidP="00F53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85D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</w:tr>
      <w:tr w:rsidR="00776BC0" w:rsidRPr="0076285D" w14:paraId="6814AE03" w14:textId="77777777" w:rsidTr="00845262">
        <w:trPr>
          <w:trHeight w:val="290"/>
        </w:trPr>
        <w:tc>
          <w:tcPr>
            <w:tcW w:w="3094" w:type="dxa"/>
            <w:noWrap/>
            <w:hideMark/>
          </w:tcPr>
          <w:p w14:paraId="3AEFE623" w14:textId="51AEAB22" w:rsidR="00776BC0" w:rsidRPr="0076285D" w:rsidRDefault="001763D9" w:rsidP="00F53DF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285D">
              <w:rPr>
                <w:rFonts w:ascii="Times New Roman" w:hAnsi="Times New Roman" w:cs="Times New Roman"/>
                <w:bCs/>
                <w:sz w:val="24"/>
                <w:szCs w:val="24"/>
              </w:rPr>
              <w:t>LAS</w:t>
            </w:r>
            <w:r w:rsidR="00776BC0" w:rsidRPr="0076285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recovery (%)</w:t>
            </w:r>
          </w:p>
        </w:tc>
        <w:tc>
          <w:tcPr>
            <w:tcW w:w="1866" w:type="dxa"/>
            <w:gridSpan w:val="2"/>
            <w:noWrap/>
            <w:hideMark/>
          </w:tcPr>
          <w:p w14:paraId="205CAD13" w14:textId="097EA8B8" w:rsidR="00776BC0" w:rsidRPr="0076285D" w:rsidRDefault="00776BC0" w:rsidP="00F53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85D">
              <w:rPr>
                <w:rFonts w:ascii="Times New Roman" w:hAnsi="Times New Roman" w:cs="Times New Roman"/>
                <w:sz w:val="24"/>
                <w:szCs w:val="24"/>
              </w:rPr>
              <w:t>57 (25-74)</w:t>
            </w:r>
          </w:p>
        </w:tc>
        <w:tc>
          <w:tcPr>
            <w:tcW w:w="2028" w:type="dxa"/>
            <w:gridSpan w:val="2"/>
            <w:noWrap/>
            <w:hideMark/>
          </w:tcPr>
          <w:p w14:paraId="1E687C02" w14:textId="432ADF5B" w:rsidR="00776BC0" w:rsidRPr="0076285D" w:rsidRDefault="00776BC0" w:rsidP="00F53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85D">
              <w:rPr>
                <w:rFonts w:ascii="Times New Roman" w:hAnsi="Times New Roman" w:cs="Times New Roman"/>
                <w:sz w:val="24"/>
                <w:szCs w:val="24"/>
              </w:rPr>
              <w:t>53 (32-68)</w:t>
            </w:r>
          </w:p>
        </w:tc>
        <w:tc>
          <w:tcPr>
            <w:tcW w:w="2028" w:type="dxa"/>
            <w:noWrap/>
            <w:hideMark/>
          </w:tcPr>
          <w:p w14:paraId="296A24DB" w14:textId="2C2C1CED" w:rsidR="00776BC0" w:rsidRPr="0076285D" w:rsidRDefault="00776BC0" w:rsidP="00F53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85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9098A" w:rsidRPr="0076285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76285D">
              <w:rPr>
                <w:rFonts w:ascii="Times New Roman" w:hAnsi="Times New Roman" w:cs="Times New Roman"/>
                <w:sz w:val="24"/>
                <w:szCs w:val="24"/>
              </w:rPr>
              <w:t xml:space="preserve"> (22-60)</w:t>
            </w:r>
          </w:p>
        </w:tc>
      </w:tr>
      <w:tr w:rsidR="00776BC0" w:rsidRPr="0076285D" w14:paraId="440DD608" w14:textId="77777777" w:rsidTr="00845262">
        <w:trPr>
          <w:trHeight w:val="290"/>
        </w:trPr>
        <w:tc>
          <w:tcPr>
            <w:tcW w:w="3094" w:type="dxa"/>
            <w:noWrap/>
            <w:hideMark/>
          </w:tcPr>
          <w:p w14:paraId="7C649BBA" w14:textId="1BAC1BBB" w:rsidR="00776BC0" w:rsidRPr="0076285D" w:rsidRDefault="00287E04" w:rsidP="00F53DF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285D">
              <w:rPr>
                <w:rFonts w:ascii="Times New Roman" w:hAnsi="Times New Roman" w:cs="Times New Roman"/>
                <w:bCs/>
                <w:sz w:val="24"/>
                <w:szCs w:val="24"/>
              </w:rPr>
              <w:t>LAS total cell</w:t>
            </w:r>
            <w:r w:rsidR="00776BC0" w:rsidRPr="0076285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X10</w:t>
            </w:r>
            <w:r w:rsidR="00776BC0" w:rsidRPr="0076285D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6</w:t>
            </w:r>
            <w:r w:rsidR="00776BC0" w:rsidRPr="0076285D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866" w:type="dxa"/>
            <w:gridSpan w:val="2"/>
            <w:noWrap/>
            <w:hideMark/>
          </w:tcPr>
          <w:p w14:paraId="3AB72B54" w14:textId="17EB795F" w:rsidR="00776BC0" w:rsidRPr="0076285D" w:rsidRDefault="00776BC0" w:rsidP="00F53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85D">
              <w:rPr>
                <w:rFonts w:ascii="Times New Roman" w:hAnsi="Times New Roman" w:cs="Times New Roman"/>
                <w:sz w:val="24"/>
                <w:szCs w:val="24"/>
              </w:rPr>
              <w:t>10 (4-13)</w:t>
            </w:r>
          </w:p>
        </w:tc>
        <w:tc>
          <w:tcPr>
            <w:tcW w:w="2028" w:type="dxa"/>
            <w:gridSpan w:val="2"/>
            <w:noWrap/>
            <w:hideMark/>
          </w:tcPr>
          <w:p w14:paraId="2005F9A1" w14:textId="5A2E1545" w:rsidR="00776BC0" w:rsidRPr="0076285D" w:rsidRDefault="00776BC0" w:rsidP="00F53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85D">
              <w:rPr>
                <w:rFonts w:ascii="Times New Roman" w:hAnsi="Times New Roman" w:cs="Times New Roman"/>
                <w:sz w:val="24"/>
                <w:szCs w:val="24"/>
              </w:rPr>
              <w:t>24 (9-41)</w:t>
            </w:r>
          </w:p>
        </w:tc>
        <w:tc>
          <w:tcPr>
            <w:tcW w:w="2028" w:type="dxa"/>
            <w:noWrap/>
            <w:hideMark/>
          </w:tcPr>
          <w:p w14:paraId="20464D3D" w14:textId="6687939E" w:rsidR="00776BC0" w:rsidRPr="0076285D" w:rsidRDefault="00776BC0" w:rsidP="00F53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85D">
              <w:rPr>
                <w:rFonts w:ascii="Times New Roman" w:hAnsi="Times New Roman" w:cs="Times New Roman"/>
                <w:sz w:val="24"/>
                <w:szCs w:val="24"/>
              </w:rPr>
              <w:t>16 (10-26)</w:t>
            </w:r>
          </w:p>
        </w:tc>
      </w:tr>
      <w:tr w:rsidR="00776BC0" w:rsidRPr="0076285D" w14:paraId="51A081E4" w14:textId="77777777" w:rsidTr="00845262">
        <w:trPr>
          <w:trHeight w:val="330"/>
        </w:trPr>
        <w:tc>
          <w:tcPr>
            <w:tcW w:w="3094" w:type="dxa"/>
            <w:noWrap/>
            <w:hideMark/>
          </w:tcPr>
          <w:p w14:paraId="4FCADDE2" w14:textId="34484402" w:rsidR="00776BC0" w:rsidRPr="0076285D" w:rsidRDefault="00422AD1" w:rsidP="00F53DF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285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Blood </w:t>
            </w:r>
            <w:r w:rsidR="00776BC0" w:rsidRPr="0076285D">
              <w:rPr>
                <w:rFonts w:ascii="Times New Roman" w:hAnsi="Times New Roman" w:cs="Times New Roman"/>
                <w:bCs/>
                <w:sz w:val="24"/>
                <w:szCs w:val="24"/>
              </w:rPr>
              <w:t>CRP (µg/mL)</w:t>
            </w:r>
          </w:p>
        </w:tc>
        <w:tc>
          <w:tcPr>
            <w:tcW w:w="1750" w:type="dxa"/>
            <w:noWrap/>
            <w:hideMark/>
          </w:tcPr>
          <w:p w14:paraId="34AF1639" w14:textId="4A58EBDC" w:rsidR="00776BC0" w:rsidRPr="0076285D" w:rsidRDefault="00776BC0" w:rsidP="00F53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85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9098A" w:rsidRPr="0076285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76285D">
              <w:rPr>
                <w:rFonts w:ascii="Times New Roman" w:hAnsi="Times New Roman" w:cs="Times New Roman"/>
                <w:sz w:val="24"/>
                <w:szCs w:val="24"/>
              </w:rPr>
              <w:t xml:space="preserve"> (0.44-0.72)</w:t>
            </w:r>
          </w:p>
        </w:tc>
        <w:tc>
          <w:tcPr>
            <w:tcW w:w="2075" w:type="dxa"/>
            <w:gridSpan w:val="2"/>
            <w:noWrap/>
            <w:hideMark/>
          </w:tcPr>
          <w:p w14:paraId="3BF44A7F" w14:textId="13A99771" w:rsidR="00776BC0" w:rsidRPr="0076285D" w:rsidRDefault="00776BC0" w:rsidP="00F53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85D">
              <w:rPr>
                <w:rFonts w:ascii="Times New Roman" w:hAnsi="Times New Roman" w:cs="Times New Roman"/>
                <w:sz w:val="24"/>
                <w:szCs w:val="24"/>
              </w:rPr>
              <w:t>1.5 (0.34-13)</w:t>
            </w:r>
          </w:p>
        </w:tc>
        <w:tc>
          <w:tcPr>
            <w:tcW w:w="2097" w:type="dxa"/>
            <w:gridSpan w:val="2"/>
            <w:noWrap/>
            <w:hideMark/>
          </w:tcPr>
          <w:p w14:paraId="25DAB00C" w14:textId="71112E81" w:rsidR="00776BC0" w:rsidRPr="0076285D" w:rsidRDefault="00776BC0" w:rsidP="00F53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85D">
              <w:rPr>
                <w:rFonts w:ascii="Times New Roman" w:hAnsi="Times New Roman" w:cs="Times New Roman"/>
                <w:sz w:val="24"/>
                <w:szCs w:val="24"/>
              </w:rPr>
              <w:t>2.2 (0.2-15)</w:t>
            </w:r>
          </w:p>
        </w:tc>
      </w:tr>
      <w:tr w:rsidR="00776BC0" w:rsidRPr="0076285D" w14:paraId="42BDA293" w14:textId="77777777" w:rsidTr="00845262">
        <w:trPr>
          <w:trHeight w:val="290"/>
        </w:trPr>
        <w:tc>
          <w:tcPr>
            <w:tcW w:w="3094" w:type="dxa"/>
            <w:noWrap/>
            <w:hideMark/>
          </w:tcPr>
          <w:p w14:paraId="15A3F740" w14:textId="56EE2860" w:rsidR="00776BC0" w:rsidRPr="0076285D" w:rsidRDefault="001763D9" w:rsidP="00F53DF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285D">
              <w:rPr>
                <w:rFonts w:ascii="Times New Roman" w:hAnsi="Times New Roman" w:cs="Times New Roman"/>
                <w:bCs/>
                <w:sz w:val="24"/>
                <w:szCs w:val="24"/>
              </w:rPr>
              <w:t>LAS</w:t>
            </w:r>
            <w:r w:rsidR="00776BC0" w:rsidRPr="0076285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Eosinophil (%)</w:t>
            </w:r>
          </w:p>
        </w:tc>
        <w:tc>
          <w:tcPr>
            <w:tcW w:w="1750" w:type="dxa"/>
            <w:noWrap/>
            <w:hideMark/>
          </w:tcPr>
          <w:p w14:paraId="4E51098C" w14:textId="6A32311A" w:rsidR="00776BC0" w:rsidRPr="0076285D" w:rsidRDefault="00776BC0" w:rsidP="00F53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85D">
              <w:rPr>
                <w:rFonts w:ascii="Times New Roman" w:hAnsi="Times New Roman" w:cs="Times New Roman"/>
                <w:sz w:val="24"/>
                <w:szCs w:val="24"/>
              </w:rPr>
              <w:t>0 (0-0)</w:t>
            </w:r>
          </w:p>
        </w:tc>
        <w:tc>
          <w:tcPr>
            <w:tcW w:w="2075" w:type="dxa"/>
            <w:gridSpan w:val="2"/>
            <w:noWrap/>
            <w:hideMark/>
          </w:tcPr>
          <w:p w14:paraId="15E81BA6" w14:textId="6F556D90" w:rsidR="00776BC0" w:rsidRPr="0076285D" w:rsidRDefault="00776BC0" w:rsidP="00F53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85D">
              <w:rPr>
                <w:rFonts w:ascii="Times New Roman" w:hAnsi="Times New Roman" w:cs="Times New Roman"/>
                <w:sz w:val="24"/>
                <w:szCs w:val="24"/>
              </w:rPr>
              <w:t>0 (0-0)</w:t>
            </w:r>
          </w:p>
        </w:tc>
        <w:tc>
          <w:tcPr>
            <w:tcW w:w="2097" w:type="dxa"/>
            <w:gridSpan w:val="2"/>
            <w:noWrap/>
            <w:hideMark/>
          </w:tcPr>
          <w:p w14:paraId="04797657" w14:textId="64E3CD57" w:rsidR="00776BC0" w:rsidRPr="0076285D" w:rsidRDefault="00776BC0" w:rsidP="00F53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85D">
              <w:rPr>
                <w:rFonts w:ascii="Times New Roman" w:hAnsi="Times New Roman" w:cs="Times New Roman"/>
                <w:sz w:val="24"/>
                <w:szCs w:val="24"/>
              </w:rPr>
              <w:t>2 (0-5)</w:t>
            </w:r>
          </w:p>
        </w:tc>
      </w:tr>
      <w:tr w:rsidR="00776BC0" w:rsidRPr="0076285D" w14:paraId="6C0B3E8D" w14:textId="77777777" w:rsidTr="00845262">
        <w:trPr>
          <w:trHeight w:val="290"/>
        </w:trPr>
        <w:tc>
          <w:tcPr>
            <w:tcW w:w="3094" w:type="dxa"/>
            <w:noWrap/>
            <w:hideMark/>
          </w:tcPr>
          <w:p w14:paraId="0012B95F" w14:textId="2C89C1E9" w:rsidR="00776BC0" w:rsidRPr="0076285D" w:rsidRDefault="00AF1505" w:rsidP="00F53DF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285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LAS </w:t>
            </w:r>
            <w:r w:rsidR="00776BC0" w:rsidRPr="0076285D">
              <w:rPr>
                <w:rFonts w:ascii="Times New Roman" w:hAnsi="Times New Roman" w:cs="Times New Roman"/>
                <w:bCs/>
                <w:sz w:val="24"/>
                <w:szCs w:val="24"/>
              </w:rPr>
              <w:t>Neutrophil elastase (ng/mL)</w:t>
            </w:r>
          </w:p>
        </w:tc>
        <w:tc>
          <w:tcPr>
            <w:tcW w:w="1750" w:type="dxa"/>
            <w:noWrap/>
            <w:hideMark/>
          </w:tcPr>
          <w:p w14:paraId="695E2E6D" w14:textId="046708DB" w:rsidR="00776BC0" w:rsidRPr="0076285D" w:rsidRDefault="00776BC0" w:rsidP="00F53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85D">
              <w:rPr>
                <w:rFonts w:ascii="Times New Roman" w:hAnsi="Times New Roman" w:cs="Times New Roman"/>
                <w:sz w:val="24"/>
                <w:szCs w:val="24"/>
              </w:rPr>
              <w:t>178 (140-982)</w:t>
            </w:r>
          </w:p>
        </w:tc>
        <w:tc>
          <w:tcPr>
            <w:tcW w:w="2075" w:type="dxa"/>
            <w:gridSpan w:val="2"/>
            <w:noWrap/>
            <w:hideMark/>
          </w:tcPr>
          <w:p w14:paraId="5D27FF49" w14:textId="37C71F1A" w:rsidR="00776BC0" w:rsidRPr="0076285D" w:rsidRDefault="00776BC0" w:rsidP="00F53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85D">
              <w:rPr>
                <w:rFonts w:ascii="Times New Roman" w:hAnsi="Times New Roman" w:cs="Times New Roman"/>
                <w:sz w:val="24"/>
                <w:szCs w:val="24"/>
              </w:rPr>
              <w:t>143 (80-254)</w:t>
            </w:r>
          </w:p>
        </w:tc>
        <w:tc>
          <w:tcPr>
            <w:tcW w:w="2097" w:type="dxa"/>
            <w:gridSpan w:val="2"/>
            <w:noWrap/>
            <w:hideMark/>
          </w:tcPr>
          <w:p w14:paraId="62798C61" w14:textId="5825C094" w:rsidR="00776BC0" w:rsidRPr="0076285D" w:rsidRDefault="00776BC0" w:rsidP="00F53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85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422AD1" w:rsidRPr="0076285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76285D">
              <w:rPr>
                <w:rFonts w:ascii="Times New Roman" w:hAnsi="Times New Roman" w:cs="Times New Roman"/>
                <w:sz w:val="24"/>
                <w:szCs w:val="24"/>
              </w:rPr>
              <w:t xml:space="preserve"> (117-5527)</w:t>
            </w:r>
          </w:p>
        </w:tc>
      </w:tr>
      <w:tr w:rsidR="00271849" w:rsidRPr="0076285D" w14:paraId="2857C54E" w14:textId="77777777" w:rsidTr="00845262">
        <w:trPr>
          <w:trHeight w:val="290"/>
        </w:trPr>
        <w:tc>
          <w:tcPr>
            <w:tcW w:w="3094" w:type="dxa"/>
            <w:noWrap/>
          </w:tcPr>
          <w:p w14:paraId="3A2C49FD" w14:textId="6BF7F374" w:rsidR="00271849" w:rsidRPr="0076285D" w:rsidRDefault="00271849" w:rsidP="00F53DF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285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Blood leukocytes (</w:t>
            </w:r>
            <w:r w:rsidRPr="007628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10</w:t>
            </w:r>
            <w:r w:rsidRPr="007628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sv-SE"/>
              </w:rPr>
              <w:t>9</w:t>
            </w:r>
            <w:r w:rsidRPr="007628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 xml:space="preserve"> cell/L</w:t>
            </w:r>
            <w:r w:rsidRPr="0076285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750" w:type="dxa"/>
            <w:noWrap/>
          </w:tcPr>
          <w:p w14:paraId="501F4214" w14:textId="1734D89F" w:rsidR="00271849" w:rsidRPr="0076285D" w:rsidRDefault="00271849" w:rsidP="00F53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8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2 (4.2-7</w:t>
            </w:r>
            <w:r w:rsidRPr="0076285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75" w:type="dxa"/>
            <w:gridSpan w:val="2"/>
            <w:noWrap/>
          </w:tcPr>
          <w:p w14:paraId="5A36EAEE" w14:textId="46E4BE22" w:rsidR="00271849" w:rsidRPr="0076285D" w:rsidRDefault="00271849" w:rsidP="001B4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85D">
              <w:rPr>
                <w:rFonts w:ascii="Times New Roman" w:hAnsi="Times New Roman" w:cs="Times New Roman"/>
                <w:sz w:val="24"/>
                <w:szCs w:val="24"/>
              </w:rPr>
              <w:t>6.2 (5.2-9.7)</w:t>
            </w:r>
          </w:p>
        </w:tc>
        <w:tc>
          <w:tcPr>
            <w:tcW w:w="2097" w:type="dxa"/>
            <w:gridSpan w:val="2"/>
            <w:noWrap/>
          </w:tcPr>
          <w:p w14:paraId="07DF9B5C" w14:textId="68A6077A" w:rsidR="00271849" w:rsidRPr="0076285D" w:rsidRDefault="00271849" w:rsidP="00F53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85D">
              <w:rPr>
                <w:rFonts w:ascii="Times New Roman" w:hAnsi="Times New Roman" w:cs="Times New Roman"/>
                <w:sz w:val="24"/>
                <w:szCs w:val="24"/>
              </w:rPr>
              <w:t>7.6 (6-8.1)</w:t>
            </w:r>
          </w:p>
        </w:tc>
      </w:tr>
      <w:tr w:rsidR="00271849" w:rsidRPr="0076285D" w14:paraId="130257AD" w14:textId="77777777" w:rsidTr="00845262">
        <w:trPr>
          <w:trHeight w:val="290"/>
        </w:trPr>
        <w:tc>
          <w:tcPr>
            <w:tcW w:w="3094" w:type="dxa"/>
            <w:noWrap/>
          </w:tcPr>
          <w:p w14:paraId="0A545B98" w14:textId="0D3C5551" w:rsidR="00271849" w:rsidRPr="0076285D" w:rsidRDefault="00271849" w:rsidP="00F53DF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285D">
              <w:rPr>
                <w:rFonts w:ascii="Times New Roman" w:hAnsi="Times New Roman" w:cs="Times New Roman"/>
                <w:bCs/>
                <w:sz w:val="24"/>
                <w:szCs w:val="24"/>
              </w:rPr>
              <w:t>Blood lymphocytes (</w:t>
            </w:r>
            <w:r w:rsidRPr="007628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10</w:t>
            </w:r>
            <w:r w:rsidRPr="007628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sv-SE"/>
              </w:rPr>
              <w:t>9</w:t>
            </w:r>
            <w:r w:rsidRPr="007628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 xml:space="preserve"> cell/L</w:t>
            </w:r>
            <w:r w:rsidRPr="0076285D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750" w:type="dxa"/>
            <w:noWrap/>
          </w:tcPr>
          <w:p w14:paraId="614A99CD" w14:textId="7E243E8F" w:rsidR="00271849" w:rsidRPr="0076285D" w:rsidRDefault="00271849" w:rsidP="009F0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85D">
              <w:rPr>
                <w:rFonts w:ascii="Times New Roman" w:hAnsi="Times New Roman" w:cs="Times New Roman"/>
                <w:sz w:val="24"/>
                <w:szCs w:val="24"/>
              </w:rPr>
              <w:t>1.8 (1.3-2.8)</w:t>
            </w:r>
          </w:p>
        </w:tc>
        <w:tc>
          <w:tcPr>
            <w:tcW w:w="2075" w:type="dxa"/>
            <w:gridSpan w:val="2"/>
            <w:noWrap/>
          </w:tcPr>
          <w:p w14:paraId="05FB4789" w14:textId="21206E1F" w:rsidR="00271849" w:rsidRPr="0076285D" w:rsidRDefault="00271849" w:rsidP="00F53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85D">
              <w:rPr>
                <w:rFonts w:ascii="Times New Roman" w:hAnsi="Times New Roman" w:cs="Times New Roman"/>
                <w:sz w:val="24"/>
                <w:szCs w:val="24"/>
              </w:rPr>
              <w:t>1.9 (1.5-2.9)</w:t>
            </w:r>
          </w:p>
        </w:tc>
        <w:tc>
          <w:tcPr>
            <w:tcW w:w="2097" w:type="dxa"/>
            <w:gridSpan w:val="2"/>
            <w:noWrap/>
          </w:tcPr>
          <w:p w14:paraId="13F40221" w14:textId="0DA3D26C" w:rsidR="00271849" w:rsidRPr="0076285D" w:rsidRDefault="00271849" w:rsidP="00F53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85D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422AD1" w:rsidRPr="0076285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76285D">
              <w:rPr>
                <w:rFonts w:ascii="Times New Roman" w:hAnsi="Times New Roman" w:cs="Times New Roman"/>
                <w:sz w:val="24"/>
                <w:szCs w:val="24"/>
              </w:rPr>
              <w:t xml:space="preserve"> (1.8-3.2)</w:t>
            </w:r>
          </w:p>
        </w:tc>
      </w:tr>
      <w:tr w:rsidR="00271849" w:rsidRPr="0076285D" w14:paraId="22308661" w14:textId="77777777" w:rsidTr="00845262">
        <w:trPr>
          <w:trHeight w:val="290"/>
        </w:trPr>
        <w:tc>
          <w:tcPr>
            <w:tcW w:w="3094" w:type="dxa"/>
            <w:noWrap/>
            <w:hideMark/>
          </w:tcPr>
          <w:p w14:paraId="066B94D9" w14:textId="496AECD0" w:rsidR="00271849" w:rsidRPr="0076285D" w:rsidRDefault="00271849" w:rsidP="00F53DF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285D">
              <w:rPr>
                <w:rFonts w:ascii="Times New Roman" w:hAnsi="Times New Roman" w:cs="Times New Roman"/>
                <w:bCs/>
                <w:sz w:val="24"/>
                <w:szCs w:val="24"/>
              </w:rPr>
              <w:t>Blood neutrophil (</w:t>
            </w:r>
            <w:r w:rsidRPr="007628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10</w:t>
            </w:r>
            <w:r w:rsidRPr="007628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sv-SE"/>
              </w:rPr>
              <w:t>9</w:t>
            </w:r>
            <w:r w:rsidRPr="007628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 xml:space="preserve"> cell/L</w:t>
            </w:r>
            <w:r w:rsidRPr="0076285D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750" w:type="dxa"/>
            <w:noWrap/>
            <w:hideMark/>
          </w:tcPr>
          <w:p w14:paraId="6839F26A" w14:textId="2BC26132" w:rsidR="00271849" w:rsidRPr="0076285D" w:rsidRDefault="00271849" w:rsidP="009F0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85D">
              <w:rPr>
                <w:rFonts w:ascii="Times New Roman" w:hAnsi="Times New Roman" w:cs="Times New Roman"/>
                <w:sz w:val="24"/>
                <w:szCs w:val="24"/>
              </w:rPr>
              <w:t>3 (2.3-3.6)</w:t>
            </w:r>
          </w:p>
        </w:tc>
        <w:tc>
          <w:tcPr>
            <w:tcW w:w="2075" w:type="dxa"/>
            <w:gridSpan w:val="2"/>
            <w:noWrap/>
            <w:hideMark/>
          </w:tcPr>
          <w:p w14:paraId="1215C572" w14:textId="303DF5BF" w:rsidR="00271849" w:rsidRPr="0076285D" w:rsidRDefault="00271849" w:rsidP="00F53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85D">
              <w:rPr>
                <w:rFonts w:ascii="Times New Roman" w:hAnsi="Times New Roman" w:cs="Times New Roman"/>
                <w:sz w:val="24"/>
                <w:szCs w:val="24"/>
              </w:rPr>
              <w:t>3.6 (3.2-6)</w:t>
            </w:r>
          </w:p>
        </w:tc>
        <w:tc>
          <w:tcPr>
            <w:tcW w:w="2097" w:type="dxa"/>
            <w:gridSpan w:val="2"/>
            <w:noWrap/>
            <w:hideMark/>
          </w:tcPr>
          <w:p w14:paraId="68446055" w14:textId="4C46A77E" w:rsidR="00271849" w:rsidRPr="0076285D" w:rsidRDefault="00271849" w:rsidP="00320E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85D">
              <w:rPr>
                <w:rFonts w:ascii="Times New Roman" w:hAnsi="Times New Roman" w:cs="Times New Roman"/>
                <w:sz w:val="24"/>
                <w:szCs w:val="24"/>
              </w:rPr>
              <w:t>3.8 (2.7-4.6)</w:t>
            </w:r>
          </w:p>
        </w:tc>
      </w:tr>
    </w:tbl>
    <w:p w14:paraId="716375D2" w14:textId="77777777" w:rsidR="00845262" w:rsidRPr="0076285D" w:rsidRDefault="00845262" w:rsidP="00173E6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A7E6A25" w14:textId="77777777" w:rsidR="0076285D" w:rsidRDefault="0076285D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35B4D365" w14:textId="4580D529" w:rsidR="00173E62" w:rsidRDefault="00C133DA" w:rsidP="00173E62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76285D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</w:t>
      </w:r>
      <w:r w:rsidR="00E94C5C" w:rsidRPr="0076285D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Pr="0076285D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145375" w:rsidRPr="0076285D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  <w:r w:rsidR="00E033B5" w:rsidRPr="0076285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514E8F" w:rsidRPr="0076285D">
        <w:rPr>
          <w:rFonts w:ascii="Times New Roman" w:hAnsi="Times New Roman" w:cs="Times New Roman"/>
          <w:sz w:val="24"/>
          <w:szCs w:val="24"/>
          <w:lang w:val="en-US"/>
        </w:rPr>
        <w:t>Bacteria g</w:t>
      </w:r>
      <w:r w:rsidR="00E033B5" w:rsidRPr="0076285D">
        <w:rPr>
          <w:rFonts w:ascii="Times New Roman" w:hAnsi="Times New Roman" w:cs="Times New Roman"/>
          <w:sz w:val="24"/>
          <w:szCs w:val="24"/>
          <w:lang w:val="en-US"/>
        </w:rPr>
        <w:t>row</w:t>
      </w:r>
      <w:r w:rsidR="00514E8F" w:rsidRPr="0076285D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E033B5" w:rsidRPr="0076285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14E8F" w:rsidRPr="0076285D">
        <w:rPr>
          <w:rFonts w:ascii="Times New Roman" w:hAnsi="Times New Roman" w:cs="Times New Roman"/>
          <w:sz w:val="24"/>
          <w:szCs w:val="24"/>
          <w:lang w:val="en-US"/>
        </w:rPr>
        <w:t xml:space="preserve">from </w:t>
      </w:r>
      <w:r w:rsidR="0007126E" w:rsidRPr="0076285D">
        <w:rPr>
          <w:rFonts w:ascii="Times New Roman" w:hAnsi="Times New Roman" w:cs="Times New Roman"/>
          <w:sz w:val="24"/>
          <w:szCs w:val="24"/>
          <w:lang w:val="en-US"/>
        </w:rPr>
        <w:t>Bronchoalveolar lavage</w:t>
      </w:r>
      <w:r w:rsidR="00E033B5" w:rsidRPr="0076285D">
        <w:rPr>
          <w:rFonts w:ascii="Times New Roman" w:hAnsi="Times New Roman" w:cs="Times New Roman"/>
          <w:sz w:val="24"/>
          <w:szCs w:val="24"/>
          <w:lang w:val="en-US"/>
        </w:rPr>
        <w:t xml:space="preserve"> from</w:t>
      </w:r>
      <w:r w:rsidR="0007126E" w:rsidRPr="0076285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7126E" w:rsidRPr="0076285D">
        <w:rPr>
          <w:rFonts w:ascii="Times New Roman" w:hAnsi="Times New Roman" w:cs="Times New Roman"/>
          <w:sz w:val="24"/>
          <w:szCs w:val="24"/>
          <w:lang w:val="en-US" w:eastAsia="sv-SE"/>
        </w:rPr>
        <w:t>study subjects in</w:t>
      </w:r>
      <w:r w:rsidR="00E033B5" w:rsidRPr="0076285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033B5" w:rsidRPr="0076285D">
        <w:rPr>
          <w:rFonts w:ascii="Times New Roman" w:hAnsi="Times New Roman" w:cs="Times New Roman"/>
          <w:sz w:val="24"/>
          <w:szCs w:val="24"/>
          <w:lang w:val="en-US" w:eastAsia="sv-SE"/>
        </w:rPr>
        <w:t>KOL-KB 2011: never-smokers (n=5), smokers with (n=4) and without COPD (n=9).</w:t>
      </w:r>
      <w:r w:rsidR="00173E62" w:rsidRPr="0076285D">
        <w:rPr>
          <w:rFonts w:ascii="Times New Roman" w:hAnsi="Times New Roman" w:cs="Times New Roman"/>
          <w:sz w:val="24"/>
          <w:szCs w:val="24"/>
          <w:lang w:val="en-US" w:eastAsia="sv-SE"/>
        </w:rPr>
        <w:t xml:space="preserve"> </w:t>
      </w:r>
      <w:r w:rsidR="00E172A6" w:rsidRPr="0076285D">
        <w:rPr>
          <w:rFonts w:ascii="Times New Roman" w:hAnsi="Times New Roman" w:cs="Times New Roman"/>
          <w:sz w:val="24"/>
          <w:szCs w:val="24"/>
          <w:lang w:val="en-US" w:eastAsia="sv-SE"/>
        </w:rPr>
        <w:t xml:space="preserve">These data have been included in previous publications </w:t>
      </w:r>
      <w:r w:rsidR="00173E62" w:rsidRPr="0076285D">
        <w:rPr>
          <w:rFonts w:ascii="Times New Roman" w:hAnsi="Times New Roman" w:cs="Times New Roman"/>
          <w:sz w:val="24"/>
          <w:szCs w:val="24"/>
          <w:lang w:val="en-US" w:eastAsia="sv-SE"/>
        </w:rPr>
        <w:fldChar w:fldCharType="begin">
          <w:fldData xml:space="preserve">PEVuZE5vdGU+PENpdGU+PEF1dGhvcj5QYWRyYTwvQXV0aG9yPjxZZWFyPjIwMjE8L1llYXI+PFJl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</w:fldData>
        </w:fldChar>
      </w:r>
      <w:r w:rsidR="00173E62" w:rsidRPr="0076285D">
        <w:rPr>
          <w:rFonts w:ascii="Times New Roman" w:hAnsi="Times New Roman" w:cs="Times New Roman"/>
          <w:sz w:val="24"/>
          <w:szCs w:val="24"/>
          <w:lang w:val="en-US" w:eastAsia="sv-SE"/>
        </w:rPr>
        <w:instrText xml:space="preserve"> ADDIN EN.CITE </w:instrText>
      </w:r>
      <w:r w:rsidR="00173E62" w:rsidRPr="0076285D">
        <w:rPr>
          <w:rFonts w:ascii="Times New Roman" w:hAnsi="Times New Roman" w:cs="Times New Roman"/>
          <w:sz w:val="24"/>
          <w:szCs w:val="24"/>
          <w:lang w:val="en-US" w:eastAsia="sv-SE"/>
        </w:rPr>
        <w:fldChar w:fldCharType="begin">
          <w:fldData xml:space="preserve">PEVuZE5vdGU+PENpdGU+PEF1dGhvcj5QYWRyYTwvQXV0aG9yPjxZZWFyPjIwMjE8L1llYXI+PFJl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</w:fldData>
        </w:fldChar>
      </w:r>
      <w:r w:rsidR="00173E62" w:rsidRPr="0076285D">
        <w:rPr>
          <w:rFonts w:ascii="Times New Roman" w:hAnsi="Times New Roman" w:cs="Times New Roman"/>
          <w:sz w:val="24"/>
          <w:szCs w:val="24"/>
          <w:lang w:val="en-US" w:eastAsia="sv-SE"/>
        </w:rPr>
        <w:instrText xml:space="preserve"> ADDIN EN.CITE.DATA </w:instrText>
      </w:r>
      <w:r w:rsidR="00173E62" w:rsidRPr="0076285D">
        <w:rPr>
          <w:rFonts w:ascii="Times New Roman" w:hAnsi="Times New Roman" w:cs="Times New Roman"/>
          <w:sz w:val="24"/>
          <w:szCs w:val="24"/>
          <w:lang w:val="en-US" w:eastAsia="sv-SE"/>
        </w:rPr>
      </w:r>
      <w:r w:rsidR="00173E62" w:rsidRPr="0076285D">
        <w:rPr>
          <w:rFonts w:ascii="Times New Roman" w:hAnsi="Times New Roman" w:cs="Times New Roman"/>
          <w:sz w:val="24"/>
          <w:szCs w:val="24"/>
          <w:lang w:val="en-US" w:eastAsia="sv-SE"/>
        </w:rPr>
        <w:fldChar w:fldCharType="end"/>
      </w:r>
      <w:r w:rsidR="00173E62" w:rsidRPr="0076285D">
        <w:rPr>
          <w:rFonts w:ascii="Times New Roman" w:hAnsi="Times New Roman" w:cs="Times New Roman"/>
          <w:sz w:val="24"/>
          <w:szCs w:val="24"/>
          <w:lang w:val="en-US" w:eastAsia="sv-SE"/>
        </w:rPr>
      </w:r>
      <w:r w:rsidR="00173E62" w:rsidRPr="0076285D">
        <w:rPr>
          <w:rFonts w:ascii="Times New Roman" w:hAnsi="Times New Roman" w:cs="Times New Roman"/>
          <w:sz w:val="24"/>
          <w:szCs w:val="24"/>
          <w:lang w:val="en-US" w:eastAsia="sv-SE"/>
        </w:rPr>
        <w:fldChar w:fldCharType="separate"/>
      </w:r>
      <w:r w:rsidR="00173E62" w:rsidRPr="0076285D">
        <w:rPr>
          <w:rFonts w:ascii="Times New Roman" w:hAnsi="Times New Roman" w:cs="Times New Roman"/>
          <w:noProof/>
          <w:sz w:val="24"/>
          <w:szCs w:val="24"/>
          <w:lang w:val="en-US" w:eastAsia="sv-SE"/>
        </w:rPr>
        <w:t>[1, 2]</w:t>
      </w:r>
      <w:r w:rsidR="00173E62" w:rsidRPr="0076285D">
        <w:rPr>
          <w:rFonts w:ascii="Times New Roman" w:hAnsi="Times New Roman" w:cs="Times New Roman"/>
          <w:sz w:val="24"/>
          <w:szCs w:val="24"/>
          <w:lang w:val="en-US" w:eastAsia="sv-SE"/>
        </w:rPr>
        <w:fldChar w:fldCharType="end"/>
      </w:r>
      <w:r w:rsidR="00173E62" w:rsidRPr="0076285D">
        <w:rPr>
          <w:rFonts w:ascii="Times New Roman" w:hAnsi="Times New Roman" w:cs="Times New Roman"/>
          <w:sz w:val="24"/>
          <w:szCs w:val="24"/>
          <w:lang w:val="en-US" w:eastAsia="sv-SE"/>
        </w:rPr>
        <w:t>.</w:t>
      </w:r>
    </w:p>
    <w:tbl>
      <w:tblPr>
        <w:tblStyle w:val="TableGridLight"/>
        <w:tblW w:w="9209" w:type="dxa"/>
        <w:tblLook w:val="04A0" w:firstRow="1" w:lastRow="0" w:firstColumn="1" w:lastColumn="0" w:noHBand="0" w:noVBand="1"/>
      </w:tblPr>
      <w:tblGrid>
        <w:gridCol w:w="2122"/>
        <w:gridCol w:w="4677"/>
        <w:gridCol w:w="2410"/>
      </w:tblGrid>
      <w:tr w:rsidR="00145375" w:rsidRPr="00563130" w14:paraId="2D5CE459" w14:textId="77777777" w:rsidTr="00845262">
        <w:trPr>
          <w:trHeight w:val="300"/>
        </w:trPr>
        <w:tc>
          <w:tcPr>
            <w:tcW w:w="2122" w:type="dxa"/>
            <w:noWrap/>
            <w:hideMark/>
          </w:tcPr>
          <w:p w14:paraId="6248058E" w14:textId="77777777" w:rsidR="00145375" w:rsidRPr="00FD2739" w:rsidRDefault="00145375" w:rsidP="005E49F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27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ient group</w:t>
            </w:r>
          </w:p>
        </w:tc>
        <w:tc>
          <w:tcPr>
            <w:tcW w:w="4677" w:type="dxa"/>
            <w:noWrap/>
            <w:hideMark/>
          </w:tcPr>
          <w:p w14:paraId="000A0E9A" w14:textId="77777777" w:rsidR="00145375" w:rsidRPr="00FD2739" w:rsidRDefault="00145375" w:rsidP="005E49F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27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cterial species</w:t>
            </w:r>
          </w:p>
        </w:tc>
        <w:tc>
          <w:tcPr>
            <w:tcW w:w="2410" w:type="dxa"/>
            <w:noWrap/>
            <w:hideMark/>
          </w:tcPr>
          <w:p w14:paraId="1CDEE0A5" w14:textId="77777777" w:rsidR="00145375" w:rsidRPr="00FD2739" w:rsidRDefault="00145375" w:rsidP="005E49F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27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antity (CFU/mL)</w:t>
            </w:r>
          </w:p>
        </w:tc>
      </w:tr>
      <w:tr w:rsidR="00145375" w:rsidRPr="00563130" w14:paraId="2F2083DF" w14:textId="77777777" w:rsidTr="00845262">
        <w:trPr>
          <w:trHeight w:val="300"/>
        </w:trPr>
        <w:tc>
          <w:tcPr>
            <w:tcW w:w="2122" w:type="dxa"/>
            <w:noWrap/>
            <w:hideMark/>
          </w:tcPr>
          <w:p w14:paraId="5FB0F99B" w14:textId="77777777" w:rsidR="00145375" w:rsidRPr="00563130" w:rsidRDefault="00145375" w:rsidP="005E49F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130">
              <w:rPr>
                <w:rFonts w:ascii="Times New Roman" w:hAnsi="Times New Roman" w:cs="Times New Roman"/>
                <w:sz w:val="24"/>
                <w:szCs w:val="24"/>
              </w:rPr>
              <w:t>Never-smoker</w:t>
            </w:r>
          </w:p>
        </w:tc>
        <w:tc>
          <w:tcPr>
            <w:tcW w:w="4677" w:type="dxa"/>
            <w:noWrap/>
            <w:hideMark/>
          </w:tcPr>
          <w:p w14:paraId="23648FE5" w14:textId="77777777" w:rsidR="00145375" w:rsidRPr="00563130" w:rsidRDefault="00145375" w:rsidP="005E49F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130">
              <w:rPr>
                <w:rFonts w:ascii="Times New Roman" w:hAnsi="Times New Roman" w:cs="Times New Roman"/>
                <w:sz w:val="24"/>
                <w:szCs w:val="24"/>
              </w:rPr>
              <w:t>No bacteria</w:t>
            </w:r>
          </w:p>
        </w:tc>
        <w:tc>
          <w:tcPr>
            <w:tcW w:w="2410" w:type="dxa"/>
            <w:noWrap/>
            <w:hideMark/>
          </w:tcPr>
          <w:p w14:paraId="63F0FCD6" w14:textId="77777777" w:rsidR="00145375" w:rsidRPr="00563130" w:rsidRDefault="00145375" w:rsidP="005E49F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13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45375" w:rsidRPr="00563130" w14:paraId="1E1CDADC" w14:textId="77777777" w:rsidTr="00845262">
        <w:trPr>
          <w:trHeight w:val="300"/>
        </w:trPr>
        <w:tc>
          <w:tcPr>
            <w:tcW w:w="2122" w:type="dxa"/>
            <w:noWrap/>
            <w:hideMark/>
          </w:tcPr>
          <w:p w14:paraId="0D6FCB98" w14:textId="77777777" w:rsidR="00145375" w:rsidRPr="00563130" w:rsidRDefault="00145375" w:rsidP="005E49F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130">
              <w:rPr>
                <w:rFonts w:ascii="Times New Roman" w:hAnsi="Times New Roman" w:cs="Times New Roman"/>
                <w:sz w:val="24"/>
                <w:szCs w:val="24"/>
              </w:rPr>
              <w:t>Never-smoker</w:t>
            </w:r>
          </w:p>
        </w:tc>
        <w:tc>
          <w:tcPr>
            <w:tcW w:w="4677" w:type="dxa"/>
            <w:noWrap/>
            <w:hideMark/>
          </w:tcPr>
          <w:p w14:paraId="14E247EF" w14:textId="77777777" w:rsidR="00145375" w:rsidRPr="00563130" w:rsidRDefault="00145375" w:rsidP="005E49F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130">
              <w:rPr>
                <w:rFonts w:ascii="Times New Roman" w:hAnsi="Times New Roman" w:cs="Times New Roman"/>
                <w:sz w:val="24"/>
                <w:szCs w:val="24"/>
              </w:rPr>
              <w:t>No bacteria</w:t>
            </w:r>
          </w:p>
        </w:tc>
        <w:tc>
          <w:tcPr>
            <w:tcW w:w="2410" w:type="dxa"/>
            <w:noWrap/>
            <w:hideMark/>
          </w:tcPr>
          <w:p w14:paraId="47EE5AC4" w14:textId="77777777" w:rsidR="00145375" w:rsidRPr="00563130" w:rsidRDefault="00145375" w:rsidP="005E49F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13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45375" w:rsidRPr="00563130" w14:paraId="2FABE7FA" w14:textId="77777777" w:rsidTr="00845262">
        <w:trPr>
          <w:trHeight w:val="300"/>
        </w:trPr>
        <w:tc>
          <w:tcPr>
            <w:tcW w:w="2122" w:type="dxa"/>
            <w:noWrap/>
            <w:hideMark/>
          </w:tcPr>
          <w:p w14:paraId="5404F29A" w14:textId="77777777" w:rsidR="00145375" w:rsidRPr="00563130" w:rsidRDefault="00145375" w:rsidP="005E49F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130">
              <w:rPr>
                <w:rFonts w:ascii="Times New Roman" w:hAnsi="Times New Roman" w:cs="Times New Roman"/>
                <w:sz w:val="24"/>
                <w:szCs w:val="24"/>
              </w:rPr>
              <w:t>Never-smoker</w:t>
            </w:r>
          </w:p>
        </w:tc>
        <w:tc>
          <w:tcPr>
            <w:tcW w:w="4677" w:type="dxa"/>
            <w:noWrap/>
            <w:hideMark/>
          </w:tcPr>
          <w:p w14:paraId="5CDBDF20" w14:textId="77777777" w:rsidR="00145375" w:rsidRPr="00563130" w:rsidRDefault="00145375" w:rsidP="005E49F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130">
              <w:rPr>
                <w:rFonts w:ascii="Times New Roman" w:hAnsi="Times New Roman" w:cs="Times New Roman"/>
                <w:sz w:val="24"/>
                <w:szCs w:val="24"/>
              </w:rPr>
              <w:t>No bacteria</w:t>
            </w:r>
          </w:p>
        </w:tc>
        <w:tc>
          <w:tcPr>
            <w:tcW w:w="2410" w:type="dxa"/>
            <w:noWrap/>
            <w:hideMark/>
          </w:tcPr>
          <w:p w14:paraId="7A0BBF04" w14:textId="77777777" w:rsidR="00145375" w:rsidRPr="00563130" w:rsidRDefault="00145375" w:rsidP="005E49F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13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45375" w:rsidRPr="00563130" w14:paraId="454F09F5" w14:textId="77777777" w:rsidTr="00845262">
        <w:trPr>
          <w:trHeight w:val="300"/>
        </w:trPr>
        <w:tc>
          <w:tcPr>
            <w:tcW w:w="2122" w:type="dxa"/>
            <w:noWrap/>
            <w:hideMark/>
          </w:tcPr>
          <w:p w14:paraId="70EF2E78" w14:textId="77777777" w:rsidR="00145375" w:rsidRPr="00563130" w:rsidRDefault="00145375" w:rsidP="005E49F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130">
              <w:rPr>
                <w:rFonts w:ascii="Times New Roman" w:hAnsi="Times New Roman" w:cs="Times New Roman"/>
                <w:sz w:val="24"/>
                <w:szCs w:val="24"/>
              </w:rPr>
              <w:t>Never-smoker</w:t>
            </w:r>
          </w:p>
        </w:tc>
        <w:tc>
          <w:tcPr>
            <w:tcW w:w="4677" w:type="dxa"/>
            <w:noWrap/>
            <w:hideMark/>
          </w:tcPr>
          <w:p w14:paraId="22D6AAD4" w14:textId="77777777" w:rsidR="00145375" w:rsidRPr="00563130" w:rsidRDefault="00145375" w:rsidP="005E49F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130">
              <w:rPr>
                <w:rFonts w:ascii="Times New Roman" w:hAnsi="Times New Roman" w:cs="Times New Roman"/>
                <w:sz w:val="24"/>
                <w:szCs w:val="24"/>
              </w:rPr>
              <w:t xml:space="preserve">Normal oral microflora </w:t>
            </w:r>
          </w:p>
        </w:tc>
        <w:tc>
          <w:tcPr>
            <w:tcW w:w="2410" w:type="dxa"/>
            <w:noWrap/>
            <w:hideMark/>
          </w:tcPr>
          <w:p w14:paraId="20645CF6" w14:textId="77777777" w:rsidR="00145375" w:rsidRPr="00563130" w:rsidRDefault="00145375" w:rsidP="005E49F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130">
              <w:rPr>
                <w:rFonts w:ascii="Times New Roman" w:hAnsi="Times New Roman" w:cs="Times New Roman"/>
                <w:sz w:val="24"/>
                <w:szCs w:val="24"/>
              </w:rPr>
              <w:t>4000</w:t>
            </w:r>
          </w:p>
        </w:tc>
      </w:tr>
      <w:tr w:rsidR="00145375" w:rsidRPr="00563130" w14:paraId="4C7EDC9E" w14:textId="77777777" w:rsidTr="00845262">
        <w:trPr>
          <w:trHeight w:val="300"/>
        </w:trPr>
        <w:tc>
          <w:tcPr>
            <w:tcW w:w="2122" w:type="dxa"/>
            <w:noWrap/>
            <w:hideMark/>
          </w:tcPr>
          <w:p w14:paraId="043DC583" w14:textId="77777777" w:rsidR="00145375" w:rsidRPr="00563130" w:rsidRDefault="00145375" w:rsidP="005E49F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130">
              <w:rPr>
                <w:rFonts w:ascii="Times New Roman" w:hAnsi="Times New Roman" w:cs="Times New Roman"/>
                <w:sz w:val="24"/>
                <w:szCs w:val="24"/>
              </w:rPr>
              <w:t>Never-smoker</w:t>
            </w:r>
          </w:p>
        </w:tc>
        <w:tc>
          <w:tcPr>
            <w:tcW w:w="4677" w:type="dxa"/>
            <w:noWrap/>
            <w:hideMark/>
          </w:tcPr>
          <w:p w14:paraId="50CEED55" w14:textId="77777777" w:rsidR="00145375" w:rsidRPr="00563130" w:rsidRDefault="00145375" w:rsidP="005E49F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56313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. pneumoniae/H. influenzae/</w:t>
            </w:r>
            <w:r w:rsidRPr="0056313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α</w:t>
            </w:r>
            <w:r w:rsidRPr="0056313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-Streptococcus</w:t>
            </w:r>
          </w:p>
        </w:tc>
        <w:tc>
          <w:tcPr>
            <w:tcW w:w="2410" w:type="dxa"/>
            <w:noWrap/>
            <w:hideMark/>
          </w:tcPr>
          <w:p w14:paraId="2D73BF4E" w14:textId="001163B5" w:rsidR="00145375" w:rsidRPr="00563130" w:rsidRDefault="00563130" w:rsidP="005E49F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,000/10,000/10,</w:t>
            </w:r>
            <w:r w:rsidR="00145375" w:rsidRPr="00563130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</w:tr>
      <w:tr w:rsidR="00145375" w:rsidRPr="00563130" w14:paraId="60A71EE3" w14:textId="77777777" w:rsidTr="00845262">
        <w:trPr>
          <w:trHeight w:val="290"/>
        </w:trPr>
        <w:tc>
          <w:tcPr>
            <w:tcW w:w="2122" w:type="dxa"/>
            <w:noWrap/>
            <w:hideMark/>
          </w:tcPr>
          <w:p w14:paraId="39E2659A" w14:textId="77777777" w:rsidR="00145375" w:rsidRPr="00563130" w:rsidRDefault="00145375" w:rsidP="005E49F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130">
              <w:rPr>
                <w:rFonts w:ascii="Times New Roman" w:hAnsi="Times New Roman" w:cs="Times New Roman"/>
                <w:sz w:val="24"/>
                <w:szCs w:val="24"/>
              </w:rPr>
              <w:t xml:space="preserve">Smoker </w:t>
            </w:r>
          </w:p>
        </w:tc>
        <w:tc>
          <w:tcPr>
            <w:tcW w:w="4677" w:type="dxa"/>
            <w:noWrap/>
            <w:hideMark/>
          </w:tcPr>
          <w:p w14:paraId="3D60945F" w14:textId="77777777" w:rsidR="00145375" w:rsidRPr="00563130" w:rsidRDefault="00145375" w:rsidP="005E49F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130">
              <w:rPr>
                <w:rFonts w:ascii="Times New Roman" w:hAnsi="Times New Roman" w:cs="Times New Roman"/>
                <w:sz w:val="24"/>
                <w:szCs w:val="24"/>
              </w:rPr>
              <w:t xml:space="preserve">Normal oral microflora </w:t>
            </w:r>
          </w:p>
        </w:tc>
        <w:tc>
          <w:tcPr>
            <w:tcW w:w="2410" w:type="dxa"/>
            <w:noWrap/>
            <w:hideMark/>
          </w:tcPr>
          <w:p w14:paraId="3D28C8AB" w14:textId="77777777" w:rsidR="00145375" w:rsidRPr="00563130" w:rsidRDefault="00145375" w:rsidP="005E49F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130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</w:tr>
      <w:tr w:rsidR="00145375" w:rsidRPr="00563130" w14:paraId="016E8469" w14:textId="77777777" w:rsidTr="00845262">
        <w:trPr>
          <w:trHeight w:val="290"/>
        </w:trPr>
        <w:tc>
          <w:tcPr>
            <w:tcW w:w="2122" w:type="dxa"/>
            <w:noWrap/>
            <w:hideMark/>
          </w:tcPr>
          <w:p w14:paraId="0658D158" w14:textId="77777777" w:rsidR="00145375" w:rsidRPr="00563130" w:rsidRDefault="00145375" w:rsidP="005E49F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130">
              <w:rPr>
                <w:rFonts w:ascii="Times New Roman" w:hAnsi="Times New Roman" w:cs="Times New Roman"/>
                <w:sz w:val="24"/>
                <w:szCs w:val="24"/>
              </w:rPr>
              <w:t xml:space="preserve">Smoker </w:t>
            </w:r>
          </w:p>
        </w:tc>
        <w:tc>
          <w:tcPr>
            <w:tcW w:w="4677" w:type="dxa"/>
            <w:noWrap/>
            <w:hideMark/>
          </w:tcPr>
          <w:p w14:paraId="1863DF82" w14:textId="77777777" w:rsidR="00145375" w:rsidRPr="00563130" w:rsidRDefault="00145375" w:rsidP="005E49F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130">
              <w:rPr>
                <w:rFonts w:ascii="Times New Roman" w:hAnsi="Times New Roman" w:cs="Times New Roman"/>
                <w:sz w:val="24"/>
                <w:szCs w:val="24"/>
              </w:rPr>
              <w:t xml:space="preserve">Normal oral microflora </w:t>
            </w:r>
          </w:p>
        </w:tc>
        <w:tc>
          <w:tcPr>
            <w:tcW w:w="2410" w:type="dxa"/>
            <w:noWrap/>
            <w:hideMark/>
          </w:tcPr>
          <w:p w14:paraId="4A823D17" w14:textId="191B1960" w:rsidR="00145375" w:rsidRPr="00563130" w:rsidRDefault="00563130" w:rsidP="005E49F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1,</w:t>
            </w:r>
            <w:r w:rsidR="00145375" w:rsidRPr="00563130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</w:tr>
      <w:tr w:rsidR="00145375" w:rsidRPr="00563130" w14:paraId="6F2D1E9C" w14:textId="77777777" w:rsidTr="00845262">
        <w:trPr>
          <w:trHeight w:val="290"/>
        </w:trPr>
        <w:tc>
          <w:tcPr>
            <w:tcW w:w="2122" w:type="dxa"/>
            <w:noWrap/>
            <w:hideMark/>
          </w:tcPr>
          <w:p w14:paraId="07DA5696" w14:textId="77777777" w:rsidR="00145375" w:rsidRPr="00563130" w:rsidRDefault="00145375" w:rsidP="005E49F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130">
              <w:rPr>
                <w:rFonts w:ascii="Times New Roman" w:hAnsi="Times New Roman" w:cs="Times New Roman"/>
                <w:sz w:val="24"/>
                <w:szCs w:val="24"/>
              </w:rPr>
              <w:t xml:space="preserve">Smoker </w:t>
            </w:r>
          </w:p>
        </w:tc>
        <w:tc>
          <w:tcPr>
            <w:tcW w:w="4677" w:type="dxa"/>
            <w:noWrap/>
            <w:hideMark/>
          </w:tcPr>
          <w:p w14:paraId="5E3872F0" w14:textId="77777777" w:rsidR="00145375" w:rsidRPr="00563130" w:rsidRDefault="00145375" w:rsidP="005E49F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130">
              <w:rPr>
                <w:rFonts w:ascii="Times New Roman" w:hAnsi="Times New Roman" w:cs="Times New Roman"/>
                <w:sz w:val="24"/>
                <w:szCs w:val="24"/>
              </w:rPr>
              <w:t xml:space="preserve">Normal oral microflora </w:t>
            </w:r>
          </w:p>
        </w:tc>
        <w:tc>
          <w:tcPr>
            <w:tcW w:w="2410" w:type="dxa"/>
            <w:noWrap/>
            <w:hideMark/>
          </w:tcPr>
          <w:p w14:paraId="369E3A3E" w14:textId="746151DC" w:rsidR="00145375" w:rsidRPr="00563130" w:rsidRDefault="00563130" w:rsidP="005E49F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,</w:t>
            </w:r>
            <w:r w:rsidR="00145375" w:rsidRPr="00563130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</w:tr>
      <w:tr w:rsidR="00145375" w:rsidRPr="00563130" w14:paraId="0058D58C" w14:textId="77777777" w:rsidTr="00845262">
        <w:trPr>
          <w:trHeight w:val="290"/>
        </w:trPr>
        <w:tc>
          <w:tcPr>
            <w:tcW w:w="2122" w:type="dxa"/>
            <w:noWrap/>
            <w:hideMark/>
          </w:tcPr>
          <w:p w14:paraId="30FC2874" w14:textId="77777777" w:rsidR="00145375" w:rsidRPr="00563130" w:rsidRDefault="00145375" w:rsidP="005E49F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130">
              <w:rPr>
                <w:rFonts w:ascii="Times New Roman" w:hAnsi="Times New Roman" w:cs="Times New Roman"/>
                <w:sz w:val="24"/>
                <w:szCs w:val="24"/>
              </w:rPr>
              <w:t xml:space="preserve">Smoker </w:t>
            </w:r>
          </w:p>
        </w:tc>
        <w:tc>
          <w:tcPr>
            <w:tcW w:w="4677" w:type="dxa"/>
            <w:noWrap/>
            <w:hideMark/>
          </w:tcPr>
          <w:p w14:paraId="54A8C5A1" w14:textId="77777777" w:rsidR="00145375" w:rsidRPr="00563130" w:rsidRDefault="00145375" w:rsidP="005E49F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130">
              <w:rPr>
                <w:rFonts w:ascii="Times New Roman" w:hAnsi="Times New Roman" w:cs="Times New Roman"/>
                <w:sz w:val="24"/>
                <w:szCs w:val="24"/>
              </w:rPr>
              <w:t xml:space="preserve">Normal oral microflora </w:t>
            </w:r>
          </w:p>
        </w:tc>
        <w:tc>
          <w:tcPr>
            <w:tcW w:w="2410" w:type="dxa"/>
            <w:noWrap/>
            <w:hideMark/>
          </w:tcPr>
          <w:p w14:paraId="69B28302" w14:textId="77777777" w:rsidR="00145375" w:rsidRPr="00563130" w:rsidRDefault="00145375" w:rsidP="005E49F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130">
              <w:rPr>
                <w:rFonts w:ascii="Times New Roman" w:hAnsi="Times New Roman" w:cs="Times New Roman"/>
                <w:sz w:val="24"/>
                <w:szCs w:val="24"/>
              </w:rPr>
              <w:t xml:space="preserve">&lt;100 </w:t>
            </w:r>
          </w:p>
        </w:tc>
      </w:tr>
      <w:tr w:rsidR="00145375" w:rsidRPr="00563130" w14:paraId="7AE46631" w14:textId="77777777" w:rsidTr="00845262">
        <w:trPr>
          <w:trHeight w:val="290"/>
        </w:trPr>
        <w:tc>
          <w:tcPr>
            <w:tcW w:w="2122" w:type="dxa"/>
            <w:noWrap/>
            <w:hideMark/>
          </w:tcPr>
          <w:p w14:paraId="6B050BF6" w14:textId="77777777" w:rsidR="00145375" w:rsidRPr="00563130" w:rsidRDefault="00145375" w:rsidP="005E49F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130">
              <w:rPr>
                <w:rFonts w:ascii="Times New Roman" w:hAnsi="Times New Roman" w:cs="Times New Roman"/>
                <w:sz w:val="24"/>
                <w:szCs w:val="24"/>
              </w:rPr>
              <w:t xml:space="preserve">Smoker </w:t>
            </w:r>
          </w:p>
        </w:tc>
        <w:tc>
          <w:tcPr>
            <w:tcW w:w="4677" w:type="dxa"/>
            <w:noWrap/>
            <w:hideMark/>
          </w:tcPr>
          <w:p w14:paraId="3BA8CDBC" w14:textId="77777777" w:rsidR="00145375" w:rsidRPr="00563130" w:rsidRDefault="00145375" w:rsidP="005E49F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130">
              <w:rPr>
                <w:rFonts w:ascii="Times New Roman" w:hAnsi="Times New Roman" w:cs="Times New Roman"/>
                <w:sz w:val="24"/>
                <w:szCs w:val="24"/>
              </w:rPr>
              <w:t>Normal oral microflora</w:t>
            </w:r>
          </w:p>
        </w:tc>
        <w:tc>
          <w:tcPr>
            <w:tcW w:w="2410" w:type="dxa"/>
            <w:noWrap/>
            <w:hideMark/>
          </w:tcPr>
          <w:p w14:paraId="55E986C7" w14:textId="77777777" w:rsidR="00145375" w:rsidRPr="00563130" w:rsidRDefault="00145375" w:rsidP="005E49F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130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</w:tr>
      <w:tr w:rsidR="00145375" w:rsidRPr="00563130" w14:paraId="73B36EC0" w14:textId="77777777" w:rsidTr="00845262">
        <w:trPr>
          <w:trHeight w:val="300"/>
        </w:trPr>
        <w:tc>
          <w:tcPr>
            <w:tcW w:w="2122" w:type="dxa"/>
            <w:noWrap/>
            <w:hideMark/>
          </w:tcPr>
          <w:p w14:paraId="27316734" w14:textId="77777777" w:rsidR="00145375" w:rsidRPr="00563130" w:rsidRDefault="00145375" w:rsidP="005E49F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130">
              <w:rPr>
                <w:rFonts w:ascii="Times New Roman" w:hAnsi="Times New Roman" w:cs="Times New Roman"/>
                <w:sz w:val="24"/>
                <w:szCs w:val="24"/>
              </w:rPr>
              <w:t xml:space="preserve">Smoker </w:t>
            </w:r>
          </w:p>
        </w:tc>
        <w:tc>
          <w:tcPr>
            <w:tcW w:w="4677" w:type="dxa"/>
            <w:noWrap/>
            <w:hideMark/>
          </w:tcPr>
          <w:p w14:paraId="2D51040B" w14:textId="77777777" w:rsidR="00145375" w:rsidRPr="00563130" w:rsidRDefault="00145375" w:rsidP="005E49F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130">
              <w:rPr>
                <w:rFonts w:ascii="Times New Roman" w:hAnsi="Times New Roman" w:cs="Times New Roman"/>
                <w:sz w:val="24"/>
                <w:szCs w:val="24"/>
              </w:rPr>
              <w:t xml:space="preserve">Normal oral microflora </w:t>
            </w:r>
          </w:p>
        </w:tc>
        <w:tc>
          <w:tcPr>
            <w:tcW w:w="2410" w:type="dxa"/>
            <w:noWrap/>
            <w:hideMark/>
          </w:tcPr>
          <w:p w14:paraId="1814DEC8" w14:textId="673A8C76" w:rsidR="00145375" w:rsidRPr="00563130" w:rsidRDefault="00563130" w:rsidP="005E49F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,</w:t>
            </w:r>
            <w:r w:rsidR="00145375" w:rsidRPr="00563130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</w:tr>
      <w:tr w:rsidR="00145375" w:rsidRPr="00563130" w14:paraId="2507696A" w14:textId="77777777" w:rsidTr="00845262">
        <w:trPr>
          <w:trHeight w:val="290"/>
        </w:trPr>
        <w:tc>
          <w:tcPr>
            <w:tcW w:w="2122" w:type="dxa"/>
            <w:noWrap/>
            <w:hideMark/>
          </w:tcPr>
          <w:p w14:paraId="45ACC29F" w14:textId="77777777" w:rsidR="00145375" w:rsidRPr="00563130" w:rsidRDefault="00145375" w:rsidP="005E49F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130">
              <w:rPr>
                <w:rFonts w:ascii="Times New Roman" w:hAnsi="Times New Roman" w:cs="Times New Roman"/>
                <w:sz w:val="24"/>
                <w:szCs w:val="24"/>
              </w:rPr>
              <w:t xml:space="preserve">Smoker </w:t>
            </w:r>
          </w:p>
        </w:tc>
        <w:tc>
          <w:tcPr>
            <w:tcW w:w="4677" w:type="dxa"/>
            <w:noWrap/>
            <w:hideMark/>
          </w:tcPr>
          <w:p w14:paraId="0FB325CE" w14:textId="77777777" w:rsidR="00145375" w:rsidRPr="00563130" w:rsidRDefault="00145375" w:rsidP="005E49F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130">
              <w:rPr>
                <w:rFonts w:ascii="Times New Roman" w:hAnsi="Times New Roman" w:cs="Times New Roman"/>
                <w:sz w:val="24"/>
                <w:szCs w:val="24"/>
              </w:rPr>
              <w:t>No bacteria</w:t>
            </w:r>
          </w:p>
        </w:tc>
        <w:tc>
          <w:tcPr>
            <w:tcW w:w="2410" w:type="dxa"/>
            <w:noWrap/>
            <w:hideMark/>
          </w:tcPr>
          <w:p w14:paraId="66BE13B8" w14:textId="77777777" w:rsidR="00145375" w:rsidRPr="00563130" w:rsidRDefault="00145375" w:rsidP="005E49F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13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45375" w:rsidRPr="00563130" w14:paraId="058F0295" w14:textId="77777777" w:rsidTr="00845262">
        <w:trPr>
          <w:trHeight w:val="300"/>
        </w:trPr>
        <w:tc>
          <w:tcPr>
            <w:tcW w:w="2122" w:type="dxa"/>
            <w:noWrap/>
            <w:hideMark/>
          </w:tcPr>
          <w:p w14:paraId="2863CCBE" w14:textId="77777777" w:rsidR="00145375" w:rsidRPr="00563130" w:rsidRDefault="00145375" w:rsidP="005E49F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130">
              <w:rPr>
                <w:rFonts w:ascii="Times New Roman" w:hAnsi="Times New Roman" w:cs="Times New Roman"/>
                <w:sz w:val="24"/>
                <w:szCs w:val="24"/>
              </w:rPr>
              <w:t xml:space="preserve">Smoker </w:t>
            </w:r>
          </w:p>
        </w:tc>
        <w:tc>
          <w:tcPr>
            <w:tcW w:w="4677" w:type="dxa"/>
            <w:noWrap/>
            <w:hideMark/>
          </w:tcPr>
          <w:p w14:paraId="17B26892" w14:textId="77777777" w:rsidR="00145375" w:rsidRPr="00563130" w:rsidRDefault="00145375" w:rsidP="005E49F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130">
              <w:rPr>
                <w:rFonts w:ascii="Times New Roman" w:hAnsi="Times New Roman" w:cs="Times New Roman"/>
                <w:sz w:val="24"/>
                <w:szCs w:val="24"/>
              </w:rPr>
              <w:t>Normal oral microflora /</w:t>
            </w:r>
            <w:r w:rsidRPr="0056313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. pneumoniae</w:t>
            </w:r>
            <w:r w:rsidRPr="005631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  <w:noWrap/>
            <w:hideMark/>
          </w:tcPr>
          <w:p w14:paraId="326270D2" w14:textId="77777777" w:rsidR="00145375" w:rsidRPr="00563130" w:rsidRDefault="00145375" w:rsidP="005E49F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130">
              <w:rPr>
                <w:rFonts w:ascii="Times New Roman" w:hAnsi="Times New Roman" w:cs="Times New Roman"/>
                <w:sz w:val="24"/>
                <w:szCs w:val="24"/>
              </w:rPr>
              <w:t>2000/1000</w:t>
            </w:r>
          </w:p>
        </w:tc>
      </w:tr>
      <w:tr w:rsidR="00145375" w:rsidRPr="00563130" w14:paraId="48555EDA" w14:textId="77777777" w:rsidTr="00845262">
        <w:trPr>
          <w:trHeight w:val="300"/>
        </w:trPr>
        <w:tc>
          <w:tcPr>
            <w:tcW w:w="2122" w:type="dxa"/>
            <w:noWrap/>
            <w:hideMark/>
          </w:tcPr>
          <w:p w14:paraId="5A62BCE2" w14:textId="77777777" w:rsidR="00145375" w:rsidRPr="00563130" w:rsidRDefault="00145375" w:rsidP="005E49F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130">
              <w:rPr>
                <w:rFonts w:ascii="Times New Roman" w:hAnsi="Times New Roman" w:cs="Times New Roman"/>
                <w:sz w:val="24"/>
                <w:szCs w:val="24"/>
              </w:rPr>
              <w:t xml:space="preserve">Smoker </w:t>
            </w:r>
          </w:p>
        </w:tc>
        <w:tc>
          <w:tcPr>
            <w:tcW w:w="4677" w:type="dxa"/>
            <w:noWrap/>
            <w:hideMark/>
          </w:tcPr>
          <w:p w14:paraId="18F51121" w14:textId="77777777" w:rsidR="00145375" w:rsidRPr="00563130" w:rsidRDefault="00145375" w:rsidP="005E49F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130">
              <w:rPr>
                <w:rFonts w:ascii="Times New Roman" w:hAnsi="Times New Roman" w:cs="Times New Roman"/>
                <w:sz w:val="24"/>
                <w:szCs w:val="24"/>
              </w:rPr>
              <w:t>No bacteria</w:t>
            </w:r>
          </w:p>
        </w:tc>
        <w:tc>
          <w:tcPr>
            <w:tcW w:w="2410" w:type="dxa"/>
            <w:noWrap/>
            <w:hideMark/>
          </w:tcPr>
          <w:p w14:paraId="0C9EEF77" w14:textId="77777777" w:rsidR="00145375" w:rsidRPr="00563130" w:rsidRDefault="00145375" w:rsidP="005E49F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13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45375" w:rsidRPr="00563130" w14:paraId="656D55F7" w14:textId="77777777" w:rsidTr="00845262">
        <w:trPr>
          <w:trHeight w:val="300"/>
        </w:trPr>
        <w:tc>
          <w:tcPr>
            <w:tcW w:w="2122" w:type="dxa"/>
            <w:noWrap/>
            <w:hideMark/>
          </w:tcPr>
          <w:p w14:paraId="0E24BAFF" w14:textId="77777777" w:rsidR="00145375" w:rsidRPr="00563130" w:rsidRDefault="00145375" w:rsidP="005E49F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130">
              <w:rPr>
                <w:rFonts w:ascii="Times New Roman" w:hAnsi="Times New Roman" w:cs="Times New Roman"/>
                <w:sz w:val="24"/>
                <w:szCs w:val="24"/>
              </w:rPr>
              <w:t>COPD</w:t>
            </w:r>
          </w:p>
        </w:tc>
        <w:tc>
          <w:tcPr>
            <w:tcW w:w="4677" w:type="dxa"/>
            <w:noWrap/>
            <w:hideMark/>
          </w:tcPr>
          <w:p w14:paraId="32268E65" w14:textId="77777777" w:rsidR="00145375" w:rsidRPr="00563130" w:rsidRDefault="00145375" w:rsidP="005E49F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130">
              <w:rPr>
                <w:rFonts w:ascii="Times New Roman" w:hAnsi="Times New Roman" w:cs="Times New Roman"/>
                <w:sz w:val="24"/>
                <w:szCs w:val="24"/>
              </w:rPr>
              <w:t>No bacteria</w:t>
            </w:r>
          </w:p>
        </w:tc>
        <w:tc>
          <w:tcPr>
            <w:tcW w:w="2410" w:type="dxa"/>
            <w:noWrap/>
            <w:hideMark/>
          </w:tcPr>
          <w:p w14:paraId="0C3196A8" w14:textId="77777777" w:rsidR="00145375" w:rsidRPr="00563130" w:rsidRDefault="00145375" w:rsidP="005E49F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13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45375" w:rsidRPr="00563130" w14:paraId="3D44DCC4" w14:textId="77777777" w:rsidTr="00845262">
        <w:trPr>
          <w:trHeight w:val="300"/>
        </w:trPr>
        <w:tc>
          <w:tcPr>
            <w:tcW w:w="2122" w:type="dxa"/>
            <w:noWrap/>
            <w:hideMark/>
          </w:tcPr>
          <w:p w14:paraId="2E87C1A5" w14:textId="77777777" w:rsidR="00145375" w:rsidRPr="00563130" w:rsidRDefault="00145375" w:rsidP="005E49F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130">
              <w:rPr>
                <w:rFonts w:ascii="Times New Roman" w:hAnsi="Times New Roman" w:cs="Times New Roman"/>
                <w:sz w:val="24"/>
                <w:szCs w:val="24"/>
              </w:rPr>
              <w:t>COPD</w:t>
            </w:r>
          </w:p>
        </w:tc>
        <w:tc>
          <w:tcPr>
            <w:tcW w:w="4677" w:type="dxa"/>
            <w:noWrap/>
            <w:hideMark/>
          </w:tcPr>
          <w:p w14:paraId="291C9369" w14:textId="77777777" w:rsidR="00145375" w:rsidRPr="00563130" w:rsidRDefault="00145375" w:rsidP="005E49F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130">
              <w:rPr>
                <w:rFonts w:ascii="Times New Roman" w:hAnsi="Times New Roman" w:cs="Times New Roman"/>
                <w:sz w:val="24"/>
                <w:szCs w:val="24"/>
              </w:rPr>
              <w:t>No bacteria</w:t>
            </w:r>
          </w:p>
        </w:tc>
        <w:tc>
          <w:tcPr>
            <w:tcW w:w="2410" w:type="dxa"/>
            <w:noWrap/>
            <w:hideMark/>
          </w:tcPr>
          <w:p w14:paraId="484FED06" w14:textId="77777777" w:rsidR="00145375" w:rsidRPr="00563130" w:rsidRDefault="00145375" w:rsidP="005E49F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13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45375" w:rsidRPr="00563130" w14:paraId="3F648F3B" w14:textId="77777777" w:rsidTr="00845262">
        <w:trPr>
          <w:trHeight w:val="290"/>
        </w:trPr>
        <w:tc>
          <w:tcPr>
            <w:tcW w:w="2122" w:type="dxa"/>
            <w:noWrap/>
            <w:hideMark/>
          </w:tcPr>
          <w:p w14:paraId="15D62006" w14:textId="77777777" w:rsidR="00145375" w:rsidRPr="00563130" w:rsidRDefault="00145375" w:rsidP="005E49F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130">
              <w:rPr>
                <w:rFonts w:ascii="Times New Roman" w:hAnsi="Times New Roman" w:cs="Times New Roman"/>
                <w:sz w:val="24"/>
                <w:szCs w:val="24"/>
              </w:rPr>
              <w:t>COPD</w:t>
            </w:r>
          </w:p>
        </w:tc>
        <w:tc>
          <w:tcPr>
            <w:tcW w:w="4677" w:type="dxa"/>
            <w:noWrap/>
            <w:hideMark/>
          </w:tcPr>
          <w:p w14:paraId="52975155" w14:textId="77777777" w:rsidR="00145375" w:rsidRPr="00563130" w:rsidRDefault="00145375" w:rsidP="005E49F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130">
              <w:rPr>
                <w:rFonts w:ascii="Times New Roman" w:hAnsi="Times New Roman" w:cs="Times New Roman"/>
                <w:sz w:val="24"/>
                <w:szCs w:val="24"/>
              </w:rPr>
              <w:t>No bacteria</w:t>
            </w:r>
          </w:p>
        </w:tc>
        <w:tc>
          <w:tcPr>
            <w:tcW w:w="2410" w:type="dxa"/>
            <w:noWrap/>
            <w:hideMark/>
          </w:tcPr>
          <w:p w14:paraId="12180AD7" w14:textId="77777777" w:rsidR="00145375" w:rsidRPr="00563130" w:rsidRDefault="00145375" w:rsidP="005E49F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13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45375" w:rsidRPr="00563130" w14:paraId="5D555A75" w14:textId="77777777" w:rsidTr="00845262">
        <w:trPr>
          <w:trHeight w:val="300"/>
        </w:trPr>
        <w:tc>
          <w:tcPr>
            <w:tcW w:w="2122" w:type="dxa"/>
            <w:noWrap/>
            <w:hideMark/>
          </w:tcPr>
          <w:p w14:paraId="0FD79BF5" w14:textId="77777777" w:rsidR="00145375" w:rsidRPr="00563130" w:rsidRDefault="00145375" w:rsidP="005E49F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130">
              <w:rPr>
                <w:rFonts w:ascii="Times New Roman" w:hAnsi="Times New Roman" w:cs="Times New Roman"/>
                <w:sz w:val="24"/>
                <w:szCs w:val="24"/>
              </w:rPr>
              <w:t>COPD</w:t>
            </w:r>
          </w:p>
        </w:tc>
        <w:tc>
          <w:tcPr>
            <w:tcW w:w="4677" w:type="dxa"/>
            <w:noWrap/>
            <w:hideMark/>
          </w:tcPr>
          <w:p w14:paraId="5D86D175" w14:textId="77777777" w:rsidR="00145375" w:rsidRPr="00563130" w:rsidRDefault="00145375" w:rsidP="005E49F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130">
              <w:rPr>
                <w:rFonts w:ascii="Times New Roman" w:hAnsi="Times New Roman" w:cs="Times New Roman"/>
                <w:sz w:val="24"/>
                <w:szCs w:val="24"/>
              </w:rPr>
              <w:t xml:space="preserve">Normal oral microflora </w:t>
            </w:r>
          </w:p>
        </w:tc>
        <w:tc>
          <w:tcPr>
            <w:tcW w:w="2410" w:type="dxa"/>
            <w:noWrap/>
            <w:hideMark/>
          </w:tcPr>
          <w:p w14:paraId="181E4BF9" w14:textId="529DAAF1" w:rsidR="00145375" w:rsidRPr="00563130" w:rsidRDefault="00563130" w:rsidP="005E49F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,</w:t>
            </w:r>
            <w:r w:rsidR="00145375" w:rsidRPr="00563130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</w:tr>
    </w:tbl>
    <w:p w14:paraId="2B6B6235" w14:textId="744AB7AB" w:rsidR="00F53DFE" w:rsidRDefault="00F53DFE" w:rsidP="00F53DFE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154E3FBB" w14:textId="77777777" w:rsidR="006D5232" w:rsidRDefault="006D5232" w:rsidP="006D5232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06A05F2E" w14:textId="77777777" w:rsidR="006D5232" w:rsidRDefault="006D5232" w:rsidP="006D5232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0F67D68E" w14:textId="77777777" w:rsidR="00435B83" w:rsidRDefault="00435B83" w:rsidP="006D5232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18E224B3" w14:textId="77777777" w:rsidR="00803B37" w:rsidRDefault="00803B37" w:rsidP="006D5232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54F2CA39" w14:textId="77777777" w:rsidR="00803B37" w:rsidRDefault="00803B37" w:rsidP="006D5232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52CB74CF" w14:textId="77777777" w:rsidR="00803B37" w:rsidRDefault="00803B37" w:rsidP="006D5232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46D3A827" w14:textId="77777777" w:rsidR="00803B37" w:rsidRDefault="00803B37" w:rsidP="006D5232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0A30C89E" w14:textId="77777777" w:rsidR="00803B37" w:rsidRDefault="00803B37" w:rsidP="006D523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6F8636E" w14:textId="655EAEE3" w:rsidR="006D5232" w:rsidRDefault="00803B37" w:rsidP="006D5232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</w:t>
      </w:r>
      <w:r w:rsidR="001E6EC5"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able 3</w:t>
      </w:r>
      <w:r w:rsidR="006D5232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  <w:r w:rsidRPr="00803B3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033B5">
        <w:rPr>
          <w:rFonts w:ascii="Times New Roman" w:hAnsi="Times New Roman" w:cs="Times New Roman"/>
          <w:sz w:val="24"/>
          <w:szCs w:val="24"/>
          <w:lang w:val="en-US"/>
        </w:rPr>
        <w:t>Demographic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E033B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d clinical parameters </w:t>
      </w:r>
      <w:r w:rsidRPr="00E033B5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Pr="0056313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63130">
        <w:rPr>
          <w:rFonts w:ascii="Times New Roman" w:hAnsi="Times New Roman" w:cs="Times New Roman"/>
          <w:sz w:val="24"/>
          <w:szCs w:val="24"/>
          <w:lang w:val="en-US" w:eastAsia="sv-SE"/>
        </w:rPr>
        <w:t xml:space="preserve">study subjects </w:t>
      </w:r>
      <w:r>
        <w:rPr>
          <w:rFonts w:ascii="Times New Roman" w:hAnsi="Times New Roman" w:cs="Times New Roman"/>
          <w:sz w:val="24"/>
          <w:szCs w:val="24"/>
          <w:lang w:val="en-US" w:eastAsia="sv-SE"/>
        </w:rPr>
        <w:t>in</w:t>
      </w:r>
      <w:r w:rsidR="006D5232" w:rsidRPr="0056313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D5232">
        <w:rPr>
          <w:rFonts w:ascii="Times New Roman" w:hAnsi="Times New Roman" w:cs="Times New Roman"/>
          <w:sz w:val="24"/>
          <w:szCs w:val="24"/>
          <w:lang w:val="en-US" w:eastAsia="sv-SE"/>
        </w:rPr>
        <w:t>Pneumonia 2017</w:t>
      </w:r>
      <w:r w:rsidR="003C1884">
        <w:rPr>
          <w:rFonts w:ascii="Times New Roman" w:hAnsi="Times New Roman" w:cs="Times New Roman"/>
          <w:sz w:val="24"/>
          <w:szCs w:val="24"/>
          <w:lang w:val="en-US" w:eastAsia="sv-SE"/>
        </w:rPr>
        <w:t>:</w:t>
      </w:r>
      <w:r w:rsidR="006D5232" w:rsidRPr="00563130">
        <w:rPr>
          <w:rFonts w:ascii="Times New Roman" w:hAnsi="Times New Roman" w:cs="Times New Roman"/>
          <w:sz w:val="24"/>
          <w:szCs w:val="24"/>
          <w:lang w:val="en-US" w:eastAsia="sv-SE"/>
        </w:rPr>
        <w:t xml:space="preserve"> </w:t>
      </w:r>
      <w:r w:rsidR="00524269">
        <w:rPr>
          <w:rFonts w:ascii="Times New Roman" w:hAnsi="Times New Roman" w:cs="Times New Roman"/>
          <w:sz w:val="24"/>
          <w:szCs w:val="24"/>
          <w:lang w:val="en-US"/>
        </w:rPr>
        <w:t>Pneumonia LAM1 was isolated from BAL</w:t>
      </w:r>
      <w:r w:rsidR="00666181">
        <w:rPr>
          <w:rFonts w:ascii="Times New Roman" w:hAnsi="Times New Roman" w:cs="Times New Roman"/>
          <w:sz w:val="24"/>
          <w:szCs w:val="24"/>
          <w:lang w:val="en-US"/>
        </w:rPr>
        <w:t xml:space="preserve"> pooled from </w:t>
      </w:r>
      <w:r w:rsidR="006D5232">
        <w:rPr>
          <w:rFonts w:ascii="Times New Roman" w:hAnsi="Times New Roman" w:cs="Times New Roman"/>
          <w:sz w:val="24"/>
          <w:szCs w:val="24"/>
          <w:lang w:val="en-US" w:eastAsia="sv-SE"/>
        </w:rPr>
        <w:t xml:space="preserve">pneumonia </w:t>
      </w:r>
      <w:r w:rsidR="00207C2B">
        <w:rPr>
          <w:rFonts w:ascii="Times New Roman" w:hAnsi="Times New Roman" w:cs="Times New Roman"/>
          <w:sz w:val="24"/>
          <w:szCs w:val="24"/>
          <w:lang w:val="en-US" w:eastAsia="sv-SE"/>
        </w:rPr>
        <w:t>1</w:t>
      </w:r>
      <w:r w:rsidR="006D5232" w:rsidRPr="00563130">
        <w:rPr>
          <w:rFonts w:ascii="Times New Roman" w:hAnsi="Times New Roman" w:cs="Times New Roman"/>
          <w:sz w:val="24"/>
          <w:szCs w:val="24"/>
          <w:lang w:val="en-US" w:eastAsia="sv-SE"/>
        </w:rPr>
        <w:t xml:space="preserve"> (n=</w:t>
      </w:r>
      <w:r w:rsidR="00AC2D0F">
        <w:rPr>
          <w:rFonts w:ascii="Times New Roman" w:hAnsi="Times New Roman" w:cs="Times New Roman"/>
          <w:sz w:val="24"/>
          <w:szCs w:val="24"/>
          <w:lang w:val="en-US" w:eastAsia="sv-SE"/>
        </w:rPr>
        <w:t>7</w:t>
      </w:r>
      <w:r w:rsidR="006D5232" w:rsidRPr="00563130">
        <w:rPr>
          <w:rFonts w:ascii="Times New Roman" w:hAnsi="Times New Roman" w:cs="Times New Roman"/>
          <w:sz w:val="24"/>
          <w:szCs w:val="24"/>
          <w:lang w:val="en-US" w:eastAsia="sv-SE"/>
        </w:rPr>
        <w:t>)</w:t>
      </w:r>
      <w:r w:rsidR="00AC2D0F">
        <w:rPr>
          <w:rFonts w:ascii="Times New Roman" w:hAnsi="Times New Roman" w:cs="Times New Roman"/>
          <w:sz w:val="24"/>
          <w:szCs w:val="24"/>
          <w:lang w:val="en-US" w:eastAsia="sv-SE"/>
        </w:rPr>
        <w:t xml:space="preserve"> </w:t>
      </w:r>
      <w:r w:rsidR="00666181">
        <w:rPr>
          <w:rFonts w:ascii="Times New Roman" w:hAnsi="Times New Roman" w:cs="Times New Roman"/>
          <w:sz w:val="24"/>
          <w:szCs w:val="24"/>
          <w:lang w:val="en-US" w:eastAsia="sv-SE"/>
        </w:rPr>
        <w:t>and P</w:t>
      </w:r>
      <w:r w:rsidR="00666181">
        <w:rPr>
          <w:rFonts w:ascii="Times New Roman" w:hAnsi="Times New Roman" w:cs="Times New Roman"/>
          <w:sz w:val="24"/>
          <w:szCs w:val="24"/>
          <w:lang w:val="en-US"/>
        </w:rPr>
        <w:t xml:space="preserve">neumonia LAM2 was isolated from BAL pooled from </w:t>
      </w:r>
      <w:r w:rsidR="00AC2D0F">
        <w:rPr>
          <w:rFonts w:ascii="Times New Roman" w:hAnsi="Times New Roman" w:cs="Times New Roman"/>
          <w:sz w:val="24"/>
          <w:szCs w:val="24"/>
          <w:lang w:val="en-US" w:eastAsia="sv-SE"/>
        </w:rPr>
        <w:t>pneumonia 2</w:t>
      </w:r>
      <w:r w:rsidR="00AC2D0F" w:rsidRPr="00563130">
        <w:rPr>
          <w:rFonts w:ascii="Times New Roman" w:hAnsi="Times New Roman" w:cs="Times New Roman"/>
          <w:sz w:val="24"/>
          <w:szCs w:val="24"/>
          <w:lang w:val="en-US" w:eastAsia="sv-SE"/>
        </w:rPr>
        <w:t xml:space="preserve"> (n=</w:t>
      </w:r>
      <w:r w:rsidR="001411F2">
        <w:rPr>
          <w:rFonts w:ascii="Times New Roman" w:hAnsi="Times New Roman" w:cs="Times New Roman"/>
          <w:sz w:val="24"/>
          <w:szCs w:val="24"/>
          <w:lang w:val="en-US" w:eastAsia="sv-SE"/>
        </w:rPr>
        <w:t>7</w:t>
      </w:r>
      <w:r w:rsidR="00AC2D0F" w:rsidRPr="00563130">
        <w:rPr>
          <w:rFonts w:ascii="Times New Roman" w:hAnsi="Times New Roman" w:cs="Times New Roman"/>
          <w:sz w:val="24"/>
          <w:szCs w:val="24"/>
          <w:lang w:val="en-US" w:eastAsia="sv-SE"/>
        </w:rPr>
        <w:t>).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6025"/>
        <w:gridCol w:w="1530"/>
        <w:gridCol w:w="1461"/>
      </w:tblGrid>
      <w:tr w:rsidR="0038743D" w14:paraId="053A3C55" w14:textId="77777777" w:rsidTr="00666181">
        <w:tc>
          <w:tcPr>
            <w:tcW w:w="6025" w:type="dxa"/>
          </w:tcPr>
          <w:p w14:paraId="2A47C08E" w14:textId="6F4787F7" w:rsidR="0038743D" w:rsidRDefault="0038743D" w:rsidP="0038743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52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Parameters</w:t>
            </w:r>
          </w:p>
        </w:tc>
        <w:tc>
          <w:tcPr>
            <w:tcW w:w="1530" w:type="dxa"/>
          </w:tcPr>
          <w:p w14:paraId="1DB2DC08" w14:textId="288DADF1" w:rsidR="0038743D" w:rsidRDefault="003C1884" w:rsidP="0038743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neumonia </w:t>
            </w:r>
            <w:r w:rsidR="00C42B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61" w:type="dxa"/>
          </w:tcPr>
          <w:p w14:paraId="71AFED94" w14:textId="7B8BD3F2" w:rsidR="0038743D" w:rsidRDefault="003C1884" w:rsidP="0038743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neumonia </w:t>
            </w:r>
            <w:r w:rsidR="00C42B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38743D" w14:paraId="488AE0F9" w14:textId="77777777" w:rsidTr="00666181">
        <w:tc>
          <w:tcPr>
            <w:tcW w:w="6025" w:type="dxa"/>
          </w:tcPr>
          <w:p w14:paraId="26293C35" w14:textId="2637F995" w:rsidR="0038743D" w:rsidRDefault="0038743D" w:rsidP="0038743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5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Number of subjects</w:t>
            </w:r>
          </w:p>
        </w:tc>
        <w:tc>
          <w:tcPr>
            <w:tcW w:w="1530" w:type="dxa"/>
          </w:tcPr>
          <w:p w14:paraId="16F780FE" w14:textId="17C73222" w:rsidR="0038743D" w:rsidRDefault="00200532" w:rsidP="0038743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461" w:type="dxa"/>
          </w:tcPr>
          <w:p w14:paraId="301C4B8B" w14:textId="4FDB0CC1" w:rsidR="0038743D" w:rsidRDefault="00200532" w:rsidP="0038743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38743D" w14:paraId="5F52DC06" w14:textId="77777777" w:rsidTr="00666181">
        <w:tc>
          <w:tcPr>
            <w:tcW w:w="6025" w:type="dxa"/>
          </w:tcPr>
          <w:p w14:paraId="12E58342" w14:textId="4C6E7D81" w:rsidR="0038743D" w:rsidRDefault="0038743D" w:rsidP="0038743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5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Gender (M/F)</w:t>
            </w:r>
          </w:p>
        </w:tc>
        <w:tc>
          <w:tcPr>
            <w:tcW w:w="1530" w:type="dxa"/>
          </w:tcPr>
          <w:p w14:paraId="09E92371" w14:textId="013799FF" w:rsidR="0038743D" w:rsidRDefault="009700B2" w:rsidP="0038743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/4</w:t>
            </w:r>
          </w:p>
        </w:tc>
        <w:tc>
          <w:tcPr>
            <w:tcW w:w="1461" w:type="dxa"/>
          </w:tcPr>
          <w:p w14:paraId="50015CD3" w14:textId="573AAA08" w:rsidR="0038743D" w:rsidRDefault="008F0C30" w:rsidP="0038743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/4</w:t>
            </w:r>
          </w:p>
        </w:tc>
      </w:tr>
      <w:tr w:rsidR="0038743D" w14:paraId="7EB07ADD" w14:textId="77777777" w:rsidTr="00666181">
        <w:tc>
          <w:tcPr>
            <w:tcW w:w="6025" w:type="dxa"/>
          </w:tcPr>
          <w:p w14:paraId="08CFB610" w14:textId="0573B4E7" w:rsidR="0038743D" w:rsidRDefault="0038743D" w:rsidP="0038743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5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Age (years</w:t>
            </w:r>
            <w:r w:rsidR="005278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,</w:t>
            </w:r>
            <w:r w:rsidR="00081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average, range</w:t>
            </w:r>
            <w:r w:rsidRPr="006D5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)</w:t>
            </w:r>
          </w:p>
        </w:tc>
        <w:tc>
          <w:tcPr>
            <w:tcW w:w="1530" w:type="dxa"/>
          </w:tcPr>
          <w:p w14:paraId="23883C29" w14:textId="35607346" w:rsidR="0038743D" w:rsidRDefault="000815DF" w:rsidP="0038743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</w:t>
            </w:r>
            <w:r w:rsidR="00831A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8742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-81</w:t>
            </w:r>
          </w:p>
        </w:tc>
        <w:tc>
          <w:tcPr>
            <w:tcW w:w="1461" w:type="dxa"/>
          </w:tcPr>
          <w:p w14:paraId="3C78BB26" w14:textId="5A2BC021" w:rsidR="0038743D" w:rsidRDefault="00C60A02" w:rsidP="0038743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, 39-83</w:t>
            </w:r>
          </w:p>
        </w:tc>
      </w:tr>
      <w:tr w:rsidR="0038743D" w14:paraId="3109C267" w14:textId="77777777" w:rsidTr="00666181">
        <w:tc>
          <w:tcPr>
            <w:tcW w:w="6025" w:type="dxa"/>
          </w:tcPr>
          <w:p w14:paraId="53667D39" w14:textId="5F9816C9" w:rsidR="0038743D" w:rsidRDefault="0038743D" w:rsidP="0038743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5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moking (currently/previously/n</w:t>
            </w:r>
            <w:r w:rsidR="004C5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ever</w:t>
            </w:r>
            <w:r w:rsidRPr="006D5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) </w:t>
            </w:r>
          </w:p>
        </w:tc>
        <w:tc>
          <w:tcPr>
            <w:tcW w:w="1530" w:type="dxa"/>
          </w:tcPr>
          <w:p w14:paraId="1DDEE72D" w14:textId="0EEAE9E9" w:rsidR="0038743D" w:rsidRDefault="00DA7757" w:rsidP="0038743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/</w:t>
            </w:r>
            <w:r w:rsidR="00B57C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/4**</w:t>
            </w:r>
          </w:p>
        </w:tc>
        <w:tc>
          <w:tcPr>
            <w:tcW w:w="1461" w:type="dxa"/>
          </w:tcPr>
          <w:p w14:paraId="0B57594E" w14:textId="1CC74131" w:rsidR="0038743D" w:rsidRDefault="00B824F6" w:rsidP="0038743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/2/5</w:t>
            </w:r>
          </w:p>
        </w:tc>
      </w:tr>
      <w:tr w:rsidR="0038743D" w14:paraId="17DA655D" w14:textId="77777777" w:rsidTr="00666181">
        <w:tc>
          <w:tcPr>
            <w:tcW w:w="6025" w:type="dxa"/>
          </w:tcPr>
          <w:p w14:paraId="07964198" w14:textId="33147EAB" w:rsidR="0038743D" w:rsidRDefault="0038743D" w:rsidP="0038743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52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Underlying conditions</w:t>
            </w:r>
          </w:p>
        </w:tc>
        <w:tc>
          <w:tcPr>
            <w:tcW w:w="1530" w:type="dxa"/>
          </w:tcPr>
          <w:p w14:paraId="2A5F2855" w14:textId="77777777" w:rsidR="0038743D" w:rsidRDefault="0038743D" w:rsidP="0038743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61" w:type="dxa"/>
          </w:tcPr>
          <w:p w14:paraId="1F9AFCA1" w14:textId="77777777" w:rsidR="0038743D" w:rsidRDefault="0038743D" w:rsidP="0038743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8743D" w14:paraId="75D59AEA" w14:textId="77777777" w:rsidTr="00666181">
        <w:tc>
          <w:tcPr>
            <w:tcW w:w="6025" w:type="dxa"/>
          </w:tcPr>
          <w:p w14:paraId="306F4F18" w14:textId="344C4761" w:rsidR="0038743D" w:rsidRDefault="0038743D" w:rsidP="0038743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5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COPD (Yes/No)</w:t>
            </w:r>
          </w:p>
        </w:tc>
        <w:tc>
          <w:tcPr>
            <w:tcW w:w="1530" w:type="dxa"/>
          </w:tcPr>
          <w:p w14:paraId="393A08F0" w14:textId="3C595722" w:rsidR="0038743D" w:rsidRDefault="00615540" w:rsidP="0038743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/</w:t>
            </w:r>
            <w:r w:rsidR="00AB50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461" w:type="dxa"/>
          </w:tcPr>
          <w:p w14:paraId="0275A207" w14:textId="14D964CE" w:rsidR="0038743D" w:rsidRDefault="005E3937" w:rsidP="0038743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/7</w:t>
            </w:r>
          </w:p>
        </w:tc>
      </w:tr>
      <w:tr w:rsidR="0038743D" w14:paraId="7C108E87" w14:textId="77777777" w:rsidTr="00666181">
        <w:tc>
          <w:tcPr>
            <w:tcW w:w="6025" w:type="dxa"/>
          </w:tcPr>
          <w:p w14:paraId="1EA501F1" w14:textId="6D5B253C" w:rsidR="0038743D" w:rsidRDefault="0038743D" w:rsidP="0038743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5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Other pulmonary diseases (Yes/No)</w:t>
            </w:r>
          </w:p>
        </w:tc>
        <w:tc>
          <w:tcPr>
            <w:tcW w:w="1530" w:type="dxa"/>
          </w:tcPr>
          <w:p w14:paraId="3B483991" w14:textId="393FB0B5" w:rsidR="0038743D" w:rsidRDefault="00AB6881" w:rsidP="0038743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/7</w:t>
            </w:r>
          </w:p>
        </w:tc>
        <w:tc>
          <w:tcPr>
            <w:tcW w:w="1461" w:type="dxa"/>
          </w:tcPr>
          <w:p w14:paraId="5CD5404C" w14:textId="128985A8" w:rsidR="0038743D" w:rsidRDefault="00AB6881" w:rsidP="0038743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/7</w:t>
            </w:r>
          </w:p>
        </w:tc>
      </w:tr>
      <w:tr w:rsidR="0038743D" w14:paraId="7C3CBC66" w14:textId="77777777" w:rsidTr="00666181">
        <w:tc>
          <w:tcPr>
            <w:tcW w:w="6025" w:type="dxa"/>
          </w:tcPr>
          <w:p w14:paraId="02D98908" w14:textId="35ABB3A3" w:rsidR="0038743D" w:rsidRDefault="0038743D" w:rsidP="0038743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52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Current disease</w:t>
            </w:r>
          </w:p>
        </w:tc>
        <w:tc>
          <w:tcPr>
            <w:tcW w:w="1530" w:type="dxa"/>
          </w:tcPr>
          <w:p w14:paraId="6E6AB75E" w14:textId="77777777" w:rsidR="0038743D" w:rsidRDefault="0038743D" w:rsidP="0038743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61" w:type="dxa"/>
          </w:tcPr>
          <w:p w14:paraId="0F098B96" w14:textId="77777777" w:rsidR="0038743D" w:rsidRDefault="0038743D" w:rsidP="0038743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8743D" w14:paraId="27E29B2E" w14:textId="77777777" w:rsidTr="00666181">
        <w:tc>
          <w:tcPr>
            <w:tcW w:w="6025" w:type="dxa"/>
          </w:tcPr>
          <w:p w14:paraId="41149D20" w14:textId="1717364E" w:rsidR="0038743D" w:rsidRDefault="0038743D" w:rsidP="0038743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5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Community acquired pneumonia (Yes/No)</w:t>
            </w:r>
          </w:p>
        </w:tc>
        <w:tc>
          <w:tcPr>
            <w:tcW w:w="1530" w:type="dxa"/>
          </w:tcPr>
          <w:p w14:paraId="4EDCA912" w14:textId="6BCBDC73" w:rsidR="0038743D" w:rsidRDefault="003D6C02" w:rsidP="0038743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/5</w:t>
            </w:r>
          </w:p>
        </w:tc>
        <w:tc>
          <w:tcPr>
            <w:tcW w:w="1461" w:type="dxa"/>
          </w:tcPr>
          <w:p w14:paraId="024EE638" w14:textId="2AFE5A38" w:rsidR="0038743D" w:rsidRDefault="00355F17" w:rsidP="0038743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/6</w:t>
            </w:r>
          </w:p>
        </w:tc>
      </w:tr>
      <w:tr w:rsidR="0038743D" w14:paraId="458EB32E" w14:textId="77777777" w:rsidTr="00666181">
        <w:tc>
          <w:tcPr>
            <w:tcW w:w="6025" w:type="dxa"/>
          </w:tcPr>
          <w:p w14:paraId="3B680D54" w14:textId="45F7549E" w:rsidR="0038743D" w:rsidRDefault="00AD2EEE" w:rsidP="0038743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Nosoco</w:t>
            </w:r>
            <w:r w:rsidR="00940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mical</w:t>
            </w:r>
            <w:proofErr w:type="spellEnd"/>
            <w:r w:rsidR="0038743D" w:rsidRPr="006D5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 xml:space="preserve"> pneumonia (Yes/No)</w:t>
            </w:r>
          </w:p>
        </w:tc>
        <w:tc>
          <w:tcPr>
            <w:tcW w:w="1530" w:type="dxa"/>
          </w:tcPr>
          <w:p w14:paraId="21D4234A" w14:textId="585FDE08" w:rsidR="0038743D" w:rsidRDefault="008A5555" w:rsidP="0038743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/2</w:t>
            </w:r>
          </w:p>
        </w:tc>
        <w:tc>
          <w:tcPr>
            <w:tcW w:w="1461" w:type="dxa"/>
          </w:tcPr>
          <w:p w14:paraId="625A8434" w14:textId="11679593" w:rsidR="0038743D" w:rsidRDefault="00142665" w:rsidP="0038743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/1</w:t>
            </w:r>
          </w:p>
        </w:tc>
      </w:tr>
      <w:tr w:rsidR="0038743D" w14:paraId="69DB359E" w14:textId="77777777" w:rsidTr="00666181">
        <w:tc>
          <w:tcPr>
            <w:tcW w:w="6025" w:type="dxa"/>
          </w:tcPr>
          <w:p w14:paraId="0E7CC1F5" w14:textId="21020C87" w:rsidR="0038743D" w:rsidRDefault="0038743D" w:rsidP="0038743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5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Radiographic lung infiltrate (Yes/No)</w:t>
            </w:r>
          </w:p>
        </w:tc>
        <w:tc>
          <w:tcPr>
            <w:tcW w:w="1530" w:type="dxa"/>
          </w:tcPr>
          <w:p w14:paraId="63298A1A" w14:textId="5B754B38" w:rsidR="0038743D" w:rsidRDefault="00585166" w:rsidP="0038743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/2</w:t>
            </w:r>
          </w:p>
        </w:tc>
        <w:tc>
          <w:tcPr>
            <w:tcW w:w="1461" w:type="dxa"/>
          </w:tcPr>
          <w:p w14:paraId="4BA3E6D4" w14:textId="56E3E5D2" w:rsidR="0038743D" w:rsidRDefault="002C6F0D" w:rsidP="0038743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/1</w:t>
            </w:r>
          </w:p>
        </w:tc>
      </w:tr>
      <w:tr w:rsidR="0038743D" w14:paraId="53B278AA" w14:textId="77777777" w:rsidTr="00666181">
        <w:tc>
          <w:tcPr>
            <w:tcW w:w="6025" w:type="dxa"/>
          </w:tcPr>
          <w:p w14:paraId="19A4F01A" w14:textId="66A76198" w:rsidR="0038743D" w:rsidRDefault="0038743D" w:rsidP="0038743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5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Purulent secretions (Yes/No)</w:t>
            </w:r>
          </w:p>
        </w:tc>
        <w:tc>
          <w:tcPr>
            <w:tcW w:w="1530" w:type="dxa"/>
          </w:tcPr>
          <w:p w14:paraId="679BD907" w14:textId="6DFA7A64" w:rsidR="0038743D" w:rsidRDefault="00903448" w:rsidP="0038743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/2**</w:t>
            </w:r>
          </w:p>
        </w:tc>
        <w:tc>
          <w:tcPr>
            <w:tcW w:w="1461" w:type="dxa"/>
          </w:tcPr>
          <w:p w14:paraId="60E1DB99" w14:textId="11FB69CC" w:rsidR="0038743D" w:rsidRDefault="007276E9" w:rsidP="0038743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/2</w:t>
            </w:r>
          </w:p>
        </w:tc>
      </w:tr>
      <w:tr w:rsidR="0038743D" w14:paraId="2E52D401" w14:textId="77777777" w:rsidTr="00666181">
        <w:tc>
          <w:tcPr>
            <w:tcW w:w="6025" w:type="dxa"/>
          </w:tcPr>
          <w:p w14:paraId="00CBE3CF" w14:textId="3E57FA28" w:rsidR="0038743D" w:rsidRDefault="0038743D" w:rsidP="0038743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5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Temp &gt;38°C within the last 24h (Yes/No)</w:t>
            </w:r>
          </w:p>
        </w:tc>
        <w:tc>
          <w:tcPr>
            <w:tcW w:w="1530" w:type="dxa"/>
          </w:tcPr>
          <w:p w14:paraId="28EF2BB5" w14:textId="3B68CB24" w:rsidR="0038743D" w:rsidRDefault="004416BB" w:rsidP="0038743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/1</w:t>
            </w:r>
          </w:p>
        </w:tc>
        <w:tc>
          <w:tcPr>
            <w:tcW w:w="1461" w:type="dxa"/>
          </w:tcPr>
          <w:p w14:paraId="7A6C785F" w14:textId="47A0BB82" w:rsidR="0038743D" w:rsidRDefault="00D2406C" w:rsidP="0038743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/1</w:t>
            </w:r>
          </w:p>
        </w:tc>
      </w:tr>
      <w:tr w:rsidR="0038743D" w14:paraId="6297C332" w14:textId="77777777" w:rsidTr="00666181">
        <w:tc>
          <w:tcPr>
            <w:tcW w:w="6025" w:type="dxa"/>
          </w:tcPr>
          <w:p w14:paraId="3A9BF36B" w14:textId="7F30F931" w:rsidR="0038743D" w:rsidRDefault="0038743D" w:rsidP="0038743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Duration of symptoms (days</w:t>
            </w:r>
            <w:r w:rsidR="007D614C" w:rsidRPr="007D6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, range</w:t>
            </w:r>
            <w:r w:rsidRPr="007D6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)</w:t>
            </w:r>
          </w:p>
        </w:tc>
        <w:tc>
          <w:tcPr>
            <w:tcW w:w="1530" w:type="dxa"/>
          </w:tcPr>
          <w:p w14:paraId="0BD62D89" w14:textId="2DBCF3BC" w:rsidR="0038743D" w:rsidRDefault="007D614C" w:rsidP="0038743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6, </w:t>
            </w:r>
            <w:r w:rsidR="009709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-34</w:t>
            </w:r>
          </w:p>
        </w:tc>
        <w:tc>
          <w:tcPr>
            <w:tcW w:w="1461" w:type="dxa"/>
          </w:tcPr>
          <w:p w14:paraId="329D9632" w14:textId="2FB8BEE4" w:rsidR="0038743D" w:rsidRDefault="0097095E" w:rsidP="0038743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, 1-30</w:t>
            </w:r>
          </w:p>
        </w:tc>
      </w:tr>
      <w:tr w:rsidR="0038743D" w14:paraId="0E5702A4" w14:textId="77777777" w:rsidTr="00666181">
        <w:tc>
          <w:tcPr>
            <w:tcW w:w="6025" w:type="dxa"/>
          </w:tcPr>
          <w:p w14:paraId="7328367E" w14:textId="291916A7" w:rsidR="0038743D" w:rsidRDefault="0038743D" w:rsidP="0038743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5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Mechanical ventilator (Yes/No)</w:t>
            </w:r>
          </w:p>
        </w:tc>
        <w:tc>
          <w:tcPr>
            <w:tcW w:w="1530" w:type="dxa"/>
          </w:tcPr>
          <w:p w14:paraId="68BF7E1A" w14:textId="0EFEBD91" w:rsidR="0038743D" w:rsidRDefault="00271A36" w:rsidP="0038743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/4</w:t>
            </w:r>
          </w:p>
        </w:tc>
        <w:tc>
          <w:tcPr>
            <w:tcW w:w="1461" w:type="dxa"/>
          </w:tcPr>
          <w:p w14:paraId="15558EE1" w14:textId="72A667F0" w:rsidR="0038743D" w:rsidRDefault="00EB1933" w:rsidP="0038743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/3</w:t>
            </w:r>
          </w:p>
        </w:tc>
      </w:tr>
      <w:tr w:rsidR="0038743D" w14:paraId="466DD58B" w14:textId="77777777" w:rsidTr="00666181">
        <w:tc>
          <w:tcPr>
            <w:tcW w:w="6025" w:type="dxa"/>
          </w:tcPr>
          <w:p w14:paraId="32C85004" w14:textId="47641D51" w:rsidR="0038743D" w:rsidRDefault="0038743D" w:rsidP="0038743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5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Days with ventilator</w:t>
            </w:r>
          </w:p>
        </w:tc>
        <w:tc>
          <w:tcPr>
            <w:tcW w:w="1530" w:type="dxa"/>
          </w:tcPr>
          <w:p w14:paraId="49B28371" w14:textId="0840C92B" w:rsidR="0038743D" w:rsidRDefault="00801A43" w:rsidP="0038743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 5, 7</w:t>
            </w:r>
          </w:p>
        </w:tc>
        <w:tc>
          <w:tcPr>
            <w:tcW w:w="1461" w:type="dxa"/>
          </w:tcPr>
          <w:p w14:paraId="606965A8" w14:textId="75E94D6F" w:rsidR="0038743D" w:rsidRDefault="009E16B1" w:rsidP="0038743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, 5, 3, 12</w:t>
            </w:r>
          </w:p>
        </w:tc>
      </w:tr>
      <w:tr w:rsidR="0038743D" w14:paraId="59122AC0" w14:textId="77777777" w:rsidTr="00666181">
        <w:tc>
          <w:tcPr>
            <w:tcW w:w="6025" w:type="dxa"/>
          </w:tcPr>
          <w:p w14:paraId="7EA60478" w14:textId="66C58ECE" w:rsidR="0038743D" w:rsidRDefault="0038743D" w:rsidP="0038743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52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Laboratory data</w:t>
            </w:r>
          </w:p>
        </w:tc>
        <w:tc>
          <w:tcPr>
            <w:tcW w:w="1530" w:type="dxa"/>
          </w:tcPr>
          <w:p w14:paraId="42065AAB" w14:textId="77777777" w:rsidR="0038743D" w:rsidRDefault="0038743D" w:rsidP="0038743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61" w:type="dxa"/>
          </w:tcPr>
          <w:p w14:paraId="08D11B54" w14:textId="77777777" w:rsidR="0038743D" w:rsidRDefault="0038743D" w:rsidP="0038743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8743D" w14:paraId="31D04A85" w14:textId="77777777" w:rsidTr="00666181">
        <w:tc>
          <w:tcPr>
            <w:tcW w:w="6025" w:type="dxa"/>
          </w:tcPr>
          <w:p w14:paraId="28FEDB4C" w14:textId="45639EE8" w:rsidR="0038743D" w:rsidRDefault="0038743D" w:rsidP="0038743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Plasma-</w:t>
            </w:r>
            <w:r w:rsidRPr="006D5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RP</w:t>
            </w:r>
            <w:r w:rsidRPr="006D5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µ</w:t>
            </w:r>
            <w:r w:rsidRPr="006D5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g/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m</w:t>
            </w:r>
            <w:r w:rsidRPr="006D5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L</w:t>
            </w:r>
            <w:r w:rsidR="00861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, average, range</w:t>
            </w:r>
            <w:r w:rsidRPr="006D5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)</w:t>
            </w:r>
          </w:p>
        </w:tc>
        <w:tc>
          <w:tcPr>
            <w:tcW w:w="1530" w:type="dxa"/>
          </w:tcPr>
          <w:p w14:paraId="542FBA64" w14:textId="45D30FEF" w:rsidR="0038743D" w:rsidRDefault="00726B0F" w:rsidP="0038743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</w:t>
            </w:r>
            <w:r w:rsidR="008619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E35B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-180</w:t>
            </w:r>
          </w:p>
        </w:tc>
        <w:tc>
          <w:tcPr>
            <w:tcW w:w="1461" w:type="dxa"/>
          </w:tcPr>
          <w:p w14:paraId="460E689E" w14:textId="3E43F8BE" w:rsidR="0038743D" w:rsidRDefault="006E56E5" w:rsidP="0038743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, 15-168</w:t>
            </w:r>
          </w:p>
        </w:tc>
      </w:tr>
      <w:tr w:rsidR="0038743D" w14:paraId="37D18A41" w14:textId="77777777" w:rsidTr="00666181">
        <w:tc>
          <w:tcPr>
            <w:tcW w:w="6025" w:type="dxa"/>
          </w:tcPr>
          <w:p w14:paraId="1EC790FB" w14:textId="772253CC" w:rsidR="0038743D" w:rsidRDefault="0038743D" w:rsidP="0038743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Blood leukocytes</w:t>
            </w:r>
            <w:r w:rsidRPr="006D5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 xml:space="preserve"> (10</w:t>
            </w:r>
            <w:r w:rsidRPr="006D5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sv-SE"/>
              </w:rPr>
              <w:t>9</w:t>
            </w:r>
            <w:r w:rsidRPr="006D5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 xml:space="preserve"> cell/L)</w:t>
            </w:r>
          </w:p>
        </w:tc>
        <w:tc>
          <w:tcPr>
            <w:tcW w:w="1530" w:type="dxa"/>
          </w:tcPr>
          <w:p w14:paraId="6911BDA8" w14:textId="2F1A10FB" w:rsidR="0038743D" w:rsidRDefault="0089321F" w:rsidP="0038743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2, </w:t>
            </w:r>
            <w:r w:rsidR="003B7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-18</w:t>
            </w:r>
          </w:p>
        </w:tc>
        <w:tc>
          <w:tcPr>
            <w:tcW w:w="1461" w:type="dxa"/>
          </w:tcPr>
          <w:p w14:paraId="68A5B304" w14:textId="47699248" w:rsidR="0038743D" w:rsidRDefault="003B7756" w:rsidP="0038743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, 4-16</w:t>
            </w:r>
          </w:p>
        </w:tc>
      </w:tr>
      <w:tr w:rsidR="0038743D" w14:paraId="2569183C" w14:textId="77777777" w:rsidTr="00666181">
        <w:tc>
          <w:tcPr>
            <w:tcW w:w="6025" w:type="dxa"/>
          </w:tcPr>
          <w:p w14:paraId="23B5BF4B" w14:textId="3EBC306E" w:rsidR="0038743D" w:rsidRDefault="0038743D" w:rsidP="0038743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49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 xml:space="preserve">Current medication </w:t>
            </w:r>
          </w:p>
        </w:tc>
        <w:tc>
          <w:tcPr>
            <w:tcW w:w="1530" w:type="dxa"/>
          </w:tcPr>
          <w:p w14:paraId="0E786AF4" w14:textId="77777777" w:rsidR="0038743D" w:rsidRDefault="0038743D" w:rsidP="0038743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61" w:type="dxa"/>
          </w:tcPr>
          <w:p w14:paraId="3CABC9CA" w14:textId="77777777" w:rsidR="0038743D" w:rsidRDefault="0038743D" w:rsidP="0038743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8743D" w14:paraId="4FD73531" w14:textId="77777777" w:rsidTr="00666181">
        <w:tc>
          <w:tcPr>
            <w:tcW w:w="6025" w:type="dxa"/>
          </w:tcPr>
          <w:p w14:paraId="4BD38512" w14:textId="549ABD1B" w:rsidR="0038743D" w:rsidRDefault="0038743D" w:rsidP="0038743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5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lastRenderedPageBreak/>
              <w:t>Antibiotic treatment (Yes/No)</w:t>
            </w:r>
          </w:p>
        </w:tc>
        <w:tc>
          <w:tcPr>
            <w:tcW w:w="1530" w:type="dxa"/>
          </w:tcPr>
          <w:p w14:paraId="0CA4E420" w14:textId="0C96FB4D" w:rsidR="0038743D" w:rsidRDefault="008C45C4" w:rsidP="0038743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DB77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0</w:t>
            </w:r>
          </w:p>
        </w:tc>
        <w:tc>
          <w:tcPr>
            <w:tcW w:w="1461" w:type="dxa"/>
          </w:tcPr>
          <w:p w14:paraId="2CD05846" w14:textId="2CB453DA" w:rsidR="0038743D" w:rsidRDefault="00DB77E0" w:rsidP="0038743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/0</w:t>
            </w:r>
          </w:p>
        </w:tc>
      </w:tr>
      <w:tr w:rsidR="0038743D" w14:paraId="0FFD84BC" w14:textId="77777777" w:rsidTr="00666181">
        <w:tc>
          <w:tcPr>
            <w:tcW w:w="6025" w:type="dxa"/>
          </w:tcPr>
          <w:p w14:paraId="06734071" w14:textId="2DF9510C" w:rsidR="00B57C01" w:rsidRDefault="00B57C01" w:rsidP="0038743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4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*</w:t>
            </w:r>
            <w:r w:rsidRPr="009F4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missing data from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  <w:r w:rsidRPr="009F4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patien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</w:t>
            </w:r>
          </w:p>
        </w:tc>
        <w:tc>
          <w:tcPr>
            <w:tcW w:w="1530" w:type="dxa"/>
          </w:tcPr>
          <w:p w14:paraId="0E7BE60D" w14:textId="77777777" w:rsidR="0038743D" w:rsidRDefault="0038743D" w:rsidP="0038743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61" w:type="dxa"/>
          </w:tcPr>
          <w:p w14:paraId="423540A3" w14:textId="77777777" w:rsidR="0038743D" w:rsidRDefault="0038743D" w:rsidP="0038743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36770F6B" w14:textId="1D75F8A8" w:rsidR="00563130" w:rsidRDefault="00563130" w:rsidP="00DD282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F499687" w14:textId="77777777" w:rsidR="00472A7B" w:rsidRDefault="00472A7B" w:rsidP="00DD282E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43B2A586" w14:textId="199A13BF" w:rsidR="001E6EC5" w:rsidRDefault="001E6EC5" w:rsidP="001E6EC5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able 4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  <w:r w:rsidRPr="00803B3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013AB">
        <w:rPr>
          <w:rFonts w:ascii="Times New Roman" w:hAnsi="Times New Roman" w:cs="Times New Roman"/>
          <w:sz w:val="24"/>
          <w:szCs w:val="24"/>
          <w:lang w:val="en-US"/>
        </w:rPr>
        <w:t>Microbes</w:t>
      </w:r>
      <w:r w:rsidR="0046398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B440B">
        <w:rPr>
          <w:rFonts w:ascii="Times New Roman" w:hAnsi="Times New Roman" w:cs="Times New Roman"/>
          <w:sz w:val="24"/>
          <w:szCs w:val="24"/>
          <w:lang w:val="en-US"/>
        </w:rPr>
        <w:t>detected in</w:t>
      </w:r>
      <w:r w:rsidR="0046398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63986" w:rsidRPr="0007126E">
        <w:rPr>
          <w:rFonts w:ascii="Times New Roman" w:hAnsi="Times New Roman" w:cs="Times New Roman"/>
          <w:sz w:val="24"/>
          <w:szCs w:val="24"/>
          <w:lang w:val="en-US"/>
        </w:rPr>
        <w:t>Bronchoalveolar lavage</w:t>
      </w:r>
      <w:r w:rsidR="00463986" w:rsidRPr="00563130">
        <w:rPr>
          <w:rFonts w:ascii="Times New Roman" w:hAnsi="Times New Roman" w:cs="Times New Roman"/>
          <w:sz w:val="24"/>
          <w:szCs w:val="24"/>
          <w:lang w:val="en-US"/>
        </w:rPr>
        <w:t xml:space="preserve"> from</w:t>
      </w:r>
      <w:r w:rsidR="0046398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63986" w:rsidRPr="00563130">
        <w:rPr>
          <w:rFonts w:ascii="Times New Roman" w:hAnsi="Times New Roman" w:cs="Times New Roman"/>
          <w:sz w:val="24"/>
          <w:szCs w:val="24"/>
          <w:lang w:val="en-US" w:eastAsia="sv-SE"/>
        </w:rPr>
        <w:t xml:space="preserve">study subjects </w:t>
      </w:r>
      <w:r w:rsidR="00463986">
        <w:rPr>
          <w:rFonts w:ascii="Times New Roman" w:hAnsi="Times New Roman" w:cs="Times New Roman"/>
          <w:sz w:val="24"/>
          <w:szCs w:val="24"/>
          <w:lang w:val="en-US" w:eastAsia="sv-SE"/>
        </w:rPr>
        <w:t>in</w:t>
      </w:r>
      <w:r w:rsidR="00463986" w:rsidRPr="0056313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 w:eastAsia="sv-SE"/>
        </w:rPr>
        <w:t>Pneumonia 2017:</w:t>
      </w:r>
      <w:r w:rsidRPr="00563130">
        <w:rPr>
          <w:rFonts w:ascii="Times New Roman" w:hAnsi="Times New Roman" w:cs="Times New Roman"/>
          <w:sz w:val="24"/>
          <w:szCs w:val="24"/>
          <w:lang w:val="en-US" w:eastAsia="sv-SE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neumonia LAM1 was isolated from BAL pooled from </w:t>
      </w:r>
      <w:r>
        <w:rPr>
          <w:rFonts w:ascii="Times New Roman" w:hAnsi="Times New Roman" w:cs="Times New Roman"/>
          <w:sz w:val="24"/>
          <w:szCs w:val="24"/>
          <w:lang w:val="en-US" w:eastAsia="sv-SE"/>
        </w:rPr>
        <w:t>pneumonia 1</w:t>
      </w:r>
      <w:r w:rsidRPr="00563130">
        <w:rPr>
          <w:rFonts w:ascii="Times New Roman" w:hAnsi="Times New Roman" w:cs="Times New Roman"/>
          <w:sz w:val="24"/>
          <w:szCs w:val="24"/>
          <w:lang w:val="en-US" w:eastAsia="sv-SE"/>
        </w:rPr>
        <w:t xml:space="preserve"> (n=</w:t>
      </w:r>
      <w:r>
        <w:rPr>
          <w:rFonts w:ascii="Times New Roman" w:hAnsi="Times New Roman" w:cs="Times New Roman"/>
          <w:sz w:val="24"/>
          <w:szCs w:val="24"/>
          <w:lang w:val="en-US" w:eastAsia="sv-SE"/>
        </w:rPr>
        <w:t>7</w:t>
      </w:r>
      <w:r w:rsidRPr="00563130">
        <w:rPr>
          <w:rFonts w:ascii="Times New Roman" w:hAnsi="Times New Roman" w:cs="Times New Roman"/>
          <w:sz w:val="24"/>
          <w:szCs w:val="24"/>
          <w:lang w:val="en-US" w:eastAsia="sv-SE"/>
        </w:rPr>
        <w:t>)</w:t>
      </w:r>
      <w:r>
        <w:rPr>
          <w:rFonts w:ascii="Times New Roman" w:hAnsi="Times New Roman" w:cs="Times New Roman"/>
          <w:sz w:val="24"/>
          <w:szCs w:val="24"/>
          <w:lang w:val="en-US" w:eastAsia="sv-SE"/>
        </w:rPr>
        <w:t xml:space="preserve"> and 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neumonia LAM2 was isolated from BAL pooled from </w:t>
      </w:r>
      <w:r>
        <w:rPr>
          <w:rFonts w:ascii="Times New Roman" w:hAnsi="Times New Roman" w:cs="Times New Roman"/>
          <w:sz w:val="24"/>
          <w:szCs w:val="24"/>
          <w:lang w:val="en-US" w:eastAsia="sv-SE"/>
        </w:rPr>
        <w:t>pneumonia 2</w:t>
      </w:r>
      <w:r w:rsidRPr="00563130">
        <w:rPr>
          <w:rFonts w:ascii="Times New Roman" w:hAnsi="Times New Roman" w:cs="Times New Roman"/>
          <w:sz w:val="24"/>
          <w:szCs w:val="24"/>
          <w:lang w:val="en-US" w:eastAsia="sv-SE"/>
        </w:rPr>
        <w:t xml:space="preserve"> (n=</w:t>
      </w:r>
      <w:r>
        <w:rPr>
          <w:rFonts w:ascii="Times New Roman" w:hAnsi="Times New Roman" w:cs="Times New Roman"/>
          <w:sz w:val="24"/>
          <w:szCs w:val="24"/>
          <w:lang w:val="en-US" w:eastAsia="sv-SE"/>
        </w:rPr>
        <w:t>7</w:t>
      </w:r>
      <w:r w:rsidRPr="00563130">
        <w:rPr>
          <w:rFonts w:ascii="Times New Roman" w:hAnsi="Times New Roman" w:cs="Times New Roman"/>
          <w:sz w:val="24"/>
          <w:szCs w:val="24"/>
          <w:lang w:val="en-US" w:eastAsia="sv-SE"/>
        </w:rPr>
        <w:t>).</w:t>
      </w:r>
    </w:p>
    <w:tbl>
      <w:tblPr>
        <w:tblStyle w:val="TableGridLight"/>
        <w:tblW w:w="9542" w:type="dxa"/>
        <w:tblLook w:val="04A0" w:firstRow="1" w:lastRow="0" w:firstColumn="1" w:lastColumn="0" w:noHBand="0" w:noVBand="1"/>
      </w:tblPr>
      <w:tblGrid>
        <w:gridCol w:w="2065"/>
        <w:gridCol w:w="2700"/>
        <w:gridCol w:w="2070"/>
        <w:gridCol w:w="2707"/>
      </w:tblGrid>
      <w:tr w:rsidR="00AC2D0F" w:rsidRPr="0010459D" w14:paraId="0D5E9E75" w14:textId="77777777" w:rsidTr="00845262">
        <w:trPr>
          <w:trHeight w:val="300"/>
        </w:trPr>
        <w:tc>
          <w:tcPr>
            <w:tcW w:w="2065" w:type="dxa"/>
          </w:tcPr>
          <w:p w14:paraId="251C85EC" w14:textId="77777777" w:rsidR="00AC2D0F" w:rsidRPr="00845262" w:rsidRDefault="00AC2D0F" w:rsidP="00AC2D0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</w:p>
          <w:p w14:paraId="524A7FA8" w14:textId="77777777" w:rsidR="00AC2D0F" w:rsidRPr="00845262" w:rsidRDefault="00AC2D0F" w:rsidP="00AC2D0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</w:p>
          <w:p w14:paraId="072F3AD8" w14:textId="2FEB4690" w:rsidR="00AC2D0F" w:rsidRPr="00845262" w:rsidRDefault="00AC2D0F" w:rsidP="00AC2D0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84526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sv-SE"/>
              </w:rPr>
              <w:t>Pneumonia pool 1</w:t>
            </w:r>
          </w:p>
        </w:tc>
        <w:tc>
          <w:tcPr>
            <w:tcW w:w="2700" w:type="dxa"/>
          </w:tcPr>
          <w:p w14:paraId="39F127D7" w14:textId="77777777" w:rsidR="00AC2D0F" w:rsidRPr="00845262" w:rsidRDefault="00AC2D0F" w:rsidP="00AC2D0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</w:p>
        </w:tc>
        <w:tc>
          <w:tcPr>
            <w:tcW w:w="2070" w:type="dxa"/>
            <w:noWrap/>
            <w:hideMark/>
          </w:tcPr>
          <w:p w14:paraId="4036DF8C" w14:textId="09045B4C" w:rsidR="00AC2D0F" w:rsidRPr="00845262" w:rsidRDefault="00AC2D0F" w:rsidP="00AC2D0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</w:p>
          <w:p w14:paraId="4C01FF78" w14:textId="77777777" w:rsidR="00AC2D0F" w:rsidRPr="00845262" w:rsidRDefault="00AC2D0F" w:rsidP="00AC2D0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</w:p>
          <w:p w14:paraId="39FE584E" w14:textId="745D5EA4" w:rsidR="00AC2D0F" w:rsidRPr="00845262" w:rsidRDefault="00AC2D0F" w:rsidP="00AC2D0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sv-SE"/>
              </w:rPr>
            </w:pPr>
            <w:r w:rsidRPr="0084526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sv-SE"/>
              </w:rPr>
              <w:t>Pneumonia pool 2</w:t>
            </w:r>
          </w:p>
        </w:tc>
        <w:tc>
          <w:tcPr>
            <w:tcW w:w="2707" w:type="dxa"/>
          </w:tcPr>
          <w:p w14:paraId="6D8E7655" w14:textId="2AFA524E" w:rsidR="00AC2D0F" w:rsidRPr="00845262" w:rsidRDefault="00AC2D0F" w:rsidP="00AC2D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v-SE"/>
              </w:rPr>
            </w:pPr>
          </w:p>
        </w:tc>
      </w:tr>
      <w:tr w:rsidR="00AC2D0F" w:rsidRPr="00E94C5C" w14:paraId="64E7C423" w14:textId="77777777" w:rsidTr="00845262">
        <w:trPr>
          <w:trHeight w:val="310"/>
        </w:trPr>
        <w:tc>
          <w:tcPr>
            <w:tcW w:w="2065" w:type="dxa"/>
          </w:tcPr>
          <w:p w14:paraId="7397A453" w14:textId="7B20164D" w:rsidR="00AC2D0F" w:rsidRPr="00845262" w:rsidRDefault="00AC2D0F" w:rsidP="00AC2D0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8452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Patient 1</w:t>
            </w:r>
          </w:p>
        </w:tc>
        <w:tc>
          <w:tcPr>
            <w:tcW w:w="2700" w:type="dxa"/>
          </w:tcPr>
          <w:p w14:paraId="1B87F512" w14:textId="2B0790FD" w:rsidR="00AC2D0F" w:rsidRPr="00845262" w:rsidRDefault="001F377A" w:rsidP="00AC2D0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845262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Enterobacter cloacae</w:t>
            </w:r>
            <w:r w:rsidR="003255AA" w:rsidRPr="00845262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, Aspergillus fumigatus</w:t>
            </w:r>
          </w:p>
        </w:tc>
        <w:tc>
          <w:tcPr>
            <w:tcW w:w="2070" w:type="dxa"/>
            <w:noWrap/>
            <w:hideMark/>
          </w:tcPr>
          <w:p w14:paraId="01F1A07C" w14:textId="296724B0" w:rsidR="00AC2D0F" w:rsidRPr="00845262" w:rsidRDefault="00AC2D0F" w:rsidP="00AC2D0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8452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 xml:space="preserve">Patient </w:t>
            </w:r>
            <w:r w:rsidR="00960CA5" w:rsidRPr="008452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8</w:t>
            </w:r>
          </w:p>
        </w:tc>
        <w:tc>
          <w:tcPr>
            <w:tcW w:w="2707" w:type="dxa"/>
          </w:tcPr>
          <w:p w14:paraId="2DA66E72" w14:textId="539616F3" w:rsidR="00AC2D0F" w:rsidRPr="00845262" w:rsidRDefault="002E3845" w:rsidP="00AC2D0F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sv-SE"/>
              </w:rPr>
            </w:pPr>
            <w:r w:rsidRPr="00845262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Serratia marcescens</w:t>
            </w:r>
          </w:p>
        </w:tc>
      </w:tr>
      <w:tr w:rsidR="00AC2D0F" w:rsidRPr="00E94C5C" w14:paraId="071100AF" w14:textId="77777777" w:rsidTr="00845262">
        <w:trPr>
          <w:trHeight w:val="310"/>
        </w:trPr>
        <w:tc>
          <w:tcPr>
            <w:tcW w:w="2065" w:type="dxa"/>
          </w:tcPr>
          <w:p w14:paraId="50212AEB" w14:textId="5B3CD6DF" w:rsidR="00AC2D0F" w:rsidRPr="00845262" w:rsidRDefault="00AC2D0F" w:rsidP="00AC2D0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8452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Patient 2</w:t>
            </w:r>
          </w:p>
        </w:tc>
        <w:tc>
          <w:tcPr>
            <w:tcW w:w="2700" w:type="dxa"/>
          </w:tcPr>
          <w:p w14:paraId="237857B5" w14:textId="205418D6" w:rsidR="00AC2D0F" w:rsidRPr="00845262" w:rsidRDefault="00425AF8" w:rsidP="00AC2D0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proofErr w:type="spellStart"/>
            <w:r w:rsidRPr="00845262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Nocardia</w:t>
            </w:r>
            <w:proofErr w:type="spellEnd"/>
            <w:r w:rsidRPr="00845262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45262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farcinica</w:t>
            </w:r>
            <w:proofErr w:type="spellEnd"/>
            <w:r w:rsidRPr="00845262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, </w:t>
            </w:r>
            <w:r w:rsidR="00867363" w:rsidRPr="00845262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Enterococcus </w:t>
            </w:r>
            <w:proofErr w:type="spellStart"/>
            <w:r w:rsidR="00867363" w:rsidRPr="00845262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faecium</w:t>
            </w:r>
            <w:proofErr w:type="spellEnd"/>
          </w:p>
        </w:tc>
        <w:tc>
          <w:tcPr>
            <w:tcW w:w="2070" w:type="dxa"/>
            <w:noWrap/>
            <w:hideMark/>
          </w:tcPr>
          <w:p w14:paraId="2A5C5074" w14:textId="4E641D7B" w:rsidR="00AC2D0F" w:rsidRPr="00845262" w:rsidRDefault="00AC2D0F" w:rsidP="00AC2D0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8452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 xml:space="preserve">Patient </w:t>
            </w:r>
            <w:r w:rsidR="00960CA5" w:rsidRPr="008452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9</w:t>
            </w:r>
          </w:p>
        </w:tc>
        <w:tc>
          <w:tcPr>
            <w:tcW w:w="2707" w:type="dxa"/>
          </w:tcPr>
          <w:p w14:paraId="32872E89" w14:textId="697B801E" w:rsidR="00AC2D0F" w:rsidRPr="00845262" w:rsidRDefault="00734090" w:rsidP="00AC2D0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845262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Pseudomonas aeruginosa</w:t>
            </w:r>
          </w:p>
        </w:tc>
      </w:tr>
      <w:tr w:rsidR="00600001" w:rsidRPr="006D5232" w14:paraId="2850B39A" w14:textId="77777777" w:rsidTr="00845262">
        <w:trPr>
          <w:trHeight w:val="310"/>
        </w:trPr>
        <w:tc>
          <w:tcPr>
            <w:tcW w:w="2065" w:type="dxa"/>
          </w:tcPr>
          <w:p w14:paraId="1E7D71ED" w14:textId="1411E61D" w:rsidR="00600001" w:rsidRPr="00845262" w:rsidRDefault="00600001" w:rsidP="0060000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8452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Patient 3</w:t>
            </w:r>
          </w:p>
        </w:tc>
        <w:tc>
          <w:tcPr>
            <w:tcW w:w="2700" w:type="dxa"/>
          </w:tcPr>
          <w:p w14:paraId="4D885FFF" w14:textId="556D65AA" w:rsidR="00600001" w:rsidRPr="00845262" w:rsidRDefault="00600001" w:rsidP="0060000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845262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Pseudomonas aeruginosa, Klebsiella pneumoniae</w:t>
            </w:r>
          </w:p>
        </w:tc>
        <w:tc>
          <w:tcPr>
            <w:tcW w:w="2070" w:type="dxa"/>
            <w:noWrap/>
            <w:hideMark/>
          </w:tcPr>
          <w:p w14:paraId="3253F4EB" w14:textId="24EF559F" w:rsidR="00600001" w:rsidRPr="00845262" w:rsidRDefault="00600001" w:rsidP="0060000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8452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Patient 10</w:t>
            </w:r>
          </w:p>
        </w:tc>
        <w:tc>
          <w:tcPr>
            <w:tcW w:w="2707" w:type="dxa"/>
          </w:tcPr>
          <w:p w14:paraId="59E7AFD0" w14:textId="32437471" w:rsidR="00600001" w:rsidRPr="00845262" w:rsidRDefault="00600001" w:rsidP="00600001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eastAsia="sv-SE"/>
              </w:rPr>
            </w:pPr>
            <w:proofErr w:type="spellStart"/>
            <w:r w:rsidRPr="00845262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Stenotrophomonas</w:t>
            </w:r>
            <w:proofErr w:type="spellEnd"/>
            <w:r w:rsidRPr="00845262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45262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maltophila</w:t>
            </w:r>
            <w:proofErr w:type="spellEnd"/>
            <w:r w:rsidR="004F0C9F" w:rsidRPr="00845262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, </w:t>
            </w:r>
            <w:proofErr w:type="spellStart"/>
            <w:r w:rsidR="004F0C9F" w:rsidRPr="0084526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Klebsiella</w:t>
            </w:r>
            <w:proofErr w:type="spellEnd"/>
            <w:r w:rsidR="004F0C9F" w:rsidRPr="0084526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="004F0C9F" w:rsidRPr="0084526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pneumoniae</w:t>
            </w:r>
            <w:proofErr w:type="spellEnd"/>
          </w:p>
        </w:tc>
      </w:tr>
      <w:tr w:rsidR="00600001" w:rsidRPr="006D5232" w14:paraId="34EB6738" w14:textId="77777777" w:rsidTr="00845262">
        <w:trPr>
          <w:trHeight w:val="310"/>
        </w:trPr>
        <w:tc>
          <w:tcPr>
            <w:tcW w:w="2065" w:type="dxa"/>
          </w:tcPr>
          <w:p w14:paraId="5DFF58C3" w14:textId="0DB3B64E" w:rsidR="00600001" w:rsidRPr="00845262" w:rsidRDefault="00600001" w:rsidP="0060000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sv-SE"/>
              </w:rPr>
            </w:pPr>
            <w:r w:rsidRPr="008452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sv-SE"/>
              </w:rPr>
              <w:t>Patient 4</w:t>
            </w:r>
          </w:p>
        </w:tc>
        <w:tc>
          <w:tcPr>
            <w:tcW w:w="2700" w:type="dxa"/>
          </w:tcPr>
          <w:p w14:paraId="27FD23DB" w14:textId="3FCEBF17" w:rsidR="00600001" w:rsidRPr="00845262" w:rsidRDefault="00600001" w:rsidP="0060000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sv-SE"/>
              </w:rPr>
            </w:pPr>
            <w:r w:rsidRPr="00845262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Staphylococcus aureus</w:t>
            </w:r>
          </w:p>
        </w:tc>
        <w:tc>
          <w:tcPr>
            <w:tcW w:w="2070" w:type="dxa"/>
            <w:noWrap/>
            <w:hideMark/>
          </w:tcPr>
          <w:p w14:paraId="3B06EA25" w14:textId="70E06A41" w:rsidR="00600001" w:rsidRPr="00845262" w:rsidRDefault="00600001" w:rsidP="0060000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sv-SE"/>
              </w:rPr>
            </w:pPr>
            <w:r w:rsidRPr="008452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sv-SE"/>
              </w:rPr>
              <w:t>Patient 11</w:t>
            </w:r>
          </w:p>
        </w:tc>
        <w:tc>
          <w:tcPr>
            <w:tcW w:w="2707" w:type="dxa"/>
          </w:tcPr>
          <w:p w14:paraId="1351670F" w14:textId="41F2C4C8" w:rsidR="00600001" w:rsidRPr="00845262" w:rsidRDefault="00E1797B" w:rsidP="00600001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eastAsia="sv-SE"/>
              </w:rPr>
            </w:pPr>
            <w:r w:rsidRPr="00845262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Metapneumovirus</w:t>
            </w:r>
          </w:p>
        </w:tc>
      </w:tr>
      <w:tr w:rsidR="00600001" w:rsidRPr="006D5232" w14:paraId="5F75125F" w14:textId="77777777" w:rsidTr="00845262">
        <w:trPr>
          <w:trHeight w:val="310"/>
        </w:trPr>
        <w:tc>
          <w:tcPr>
            <w:tcW w:w="2065" w:type="dxa"/>
          </w:tcPr>
          <w:p w14:paraId="4510B4BC" w14:textId="4B57388E" w:rsidR="00600001" w:rsidRPr="00845262" w:rsidRDefault="00600001" w:rsidP="0060000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sv-SE"/>
              </w:rPr>
            </w:pPr>
            <w:r w:rsidRPr="008452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sv-SE"/>
              </w:rPr>
              <w:t>Patient 5</w:t>
            </w:r>
          </w:p>
        </w:tc>
        <w:tc>
          <w:tcPr>
            <w:tcW w:w="2700" w:type="dxa"/>
          </w:tcPr>
          <w:p w14:paraId="2CF270A8" w14:textId="69B67F5C" w:rsidR="00600001" w:rsidRPr="00845262" w:rsidRDefault="00600001" w:rsidP="0060000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sv-SE"/>
              </w:rPr>
            </w:pPr>
            <w:r w:rsidRPr="00845262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Pneumocystis </w:t>
            </w:r>
            <w:proofErr w:type="spellStart"/>
            <w:r w:rsidRPr="00845262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jiroveci</w:t>
            </w:r>
            <w:proofErr w:type="spellEnd"/>
          </w:p>
        </w:tc>
        <w:tc>
          <w:tcPr>
            <w:tcW w:w="2070" w:type="dxa"/>
            <w:noWrap/>
            <w:hideMark/>
          </w:tcPr>
          <w:p w14:paraId="45E38EBC" w14:textId="0FE18A5F" w:rsidR="00600001" w:rsidRPr="00845262" w:rsidRDefault="00600001" w:rsidP="0060000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sv-SE"/>
              </w:rPr>
            </w:pPr>
            <w:r w:rsidRPr="008452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sv-SE"/>
              </w:rPr>
              <w:t>Patient 12</w:t>
            </w:r>
          </w:p>
        </w:tc>
        <w:tc>
          <w:tcPr>
            <w:tcW w:w="2707" w:type="dxa"/>
          </w:tcPr>
          <w:p w14:paraId="45E78F66" w14:textId="36BC4C6D" w:rsidR="00600001" w:rsidRPr="00845262" w:rsidRDefault="0019363F" w:rsidP="00600001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eastAsia="sv-SE"/>
              </w:rPr>
            </w:pPr>
            <w:r w:rsidRPr="00845262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Aspergillus fumigatus</w:t>
            </w:r>
            <w:r w:rsidR="00F958D0" w:rsidRPr="00845262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, </w:t>
            </w:r>
            <w:r w:rsidR="00F958D0" w:rsidRPr="0084526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Mycobacterium avium</w:t>
            </w:r>
          </w:p>
        </w:tc>
      </w:tr>
      <w:tr w:rsidR="00600001" w:rsidRPr="006D5232" w14:paraId="594DD78B" w14:textId="77777777" w:rsidTr="00845262">
        <w:trPr>
          <w:trHeight w:val="310"/>
        </w:trPr>
        <w:tc>
          <w:tcPr>
            <w:tcW w:w="2065" w:type="dxa"/>
          </w:tcPr>
          <w:p w14:paraId="397A3B73" w14:textId="58E3574C" w:rsidR="00600001" w:rsidRPr="00845262" w:rsidRDefault="00600001" w:rsidP="0060000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sv-SE"/>
              </w:rPr>
            </w:pPr>
            <w:r w:rsidRPr="008452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sv-SE"/>
              </w:rPr>
              <w:t>Patient 6</w:t>
            </w:r>
          </w:p>
        </w:tc>
        <w:tc>
          <w:tcPr>
            <w:tcW w:w="2700" w:type="dxa"/>
          </w:tcPr>
          <w:p w14:paraId="21478824" w14:textId="64919507" w:rsidR="00600001" w:rsidRPr="00845262" w:rsidRDefault="00600001" w:rsidP="0060000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sv-SE"/>
              </w:rPr>
            </w:pPr>
            <w:r w:rsidRPr="00845262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Legionella pneumophila, </w:t>
            </w:r>
            <w:r w:rsidRPr="00845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nfluenza A H1N1</w:t>
            </w:r>
          </w:p>
        </w:tc>
        <w:tc>
          <w:tcPr>
            <w:tcW w:w="2070" w:type="dxa"/>
            <w:noWrap/>
            <w:hideMark/>
          </w:tcPr>
          <w:p w14:paraId="294EA9F1" w14:textId="11E99999" w:rsidR="00600001" w:rsidRPr="00845262" w:rsidRDefault="00600001" w:rsidP="0060000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sv-SE"/>
              </w:rPr>
            </w:pPr>
            <w:r w:rsidRPr="008452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sv-SE"/>
              </w:rPr>
              <w:t>Patient 13</w:t>
            </w:r>
          </w:p>
        </w:tc>
        <w:tc>
          <w:tcPr>
            <w:tcW w:w="2707" w:type="dxa"/>
          </w:tcPr>
          <w:p w14:paraId="49DA5DD0" w14:textId="7B59C305" w:rsidR="00600001" w:rsidRPr="00845262" w:rsidRDefault="0033092D" w:rsidP="0060000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sv-SE"/>
              </w:rPr>
            </w:pPr>
            <w:r w:rsidRPr="00845262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Pseudomonas aeruginosa</w:t>
            </w:r>
          </w:p>
        </w:tc>
      </w:tr>
      <w:tr w:rsidR="00600001" w:rsidRPr="006D5232" w14:paraId="6335F459" w14:textId="77777777" w:rsidTr="00845262">
        <w:trPr>
          <w:trHeight w:val="310"/>
        </w:trPr>
        <w:tc>
          <w:tcPr>
            <w:tcW w:w="2065" w:type="dxa"/>
          </w:tcPr>
          <w:p w14:paraId="7C5AB008" w14:textId="193E2839" w:rsidR="00600001" w:rsidRPr="00845262" w:rsidRDefault="00600001" w:rsidP="0060000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sv-SE"/>
              </w:rPr>
            </w:pPr>
            <w:r w:rsidRPr="008452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sv-SE"/>
              </w:rPr>
              <w:t>Patient 7</w:t>
            </w:r>
          </w:p>
        </w:tc>
        <w:tc>
          <w:tcPr>
            <w:tcW w:w="2700" w:type="dxa"/>
          </w:tcPr>
          <w:p w14:paraId="3E200BE2" w14:textId="198C81BD" w:rsidR="00600001" w:rsidRPr="00845262" w:rsidRDefault="00600001" w:rsidP="0060000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sv-SE"/>
              </w:rPr>
            </w:pPr>
            <w:r w:rsidRPr="00845262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Staphylococcus aureus</w:t>
            </w:r>
          </w:p>
        </w:tc>
        <w:tc>
          <w:tcPr>
            <w:tcW w:w="2070" w:type="dxa"/>
            <w:noWrap/>
            <w:hideMark/>
          </w:tcPr>
          <w:p w14:paraId="1A52C751" w14:textId="380F7101" w:rsidR="00600001" w:rsidRPr="00845262" w:rsidRDefault="00600001" w:rsidP="0060000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sv-SE"/>
              </w:rPr>
            </w:pPr>
            <w:r w:rsidRPr="008452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sv-SE"/>
              </w:rPr>
              <w:t>Patient 14</w:t>
            </w:r>
          </w:p>
        </w:tc>
        <w:tc>
          <w:tcPr>
            <w:tcW w:w="2707" w:type="dxa"/>
          </w:tcPr>
          <w:p w14:paraId="74B51D67" w14:textId="3FB1EA7C" w:rsidR="00600001" w:rsidRPr="00845262" w:rsidRDefault="00DD2CCB" w:rsidP="00600001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eastAsia="sv-SE"/>
              </w:rPr>
            </w:pPr>
            <w:r w:rsidRPr="00845262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Candida albicans</w:t>
            </w:r>
            <w:r w:rsidR="00AB0BA0" w:rsidRPr="00845262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, Enterococcus faecium</w:t>
            </w:r>
          </w:p>
        </w:tc>
      </w:tr>
    </w:tbl>
    <w:p w14:paraId="21465506" w14:textId="77777777" w:rsidR="002F7B42" w:rsidRDefault="002F7B42" w:rsidP="009F498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pPr w:leftFromText="141" w:rightFromText="141" w:vertAnchor="text" w:horzAnchor="margin" w:tblpXSpec="center" w:tblpY="122"/>
        <w:tblW w:w="1144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1454"/>
        <w:gridCol w:w="1494"/>
        <w:gridCol w:w="1446"/>
        <w:gridCol w:w="1974"/>
        <w:gridCol w:w="1974"/>
        <w:gridCol w:w="1687"/>
      </w:tblGrid>
      <w:tr w:rsidR="00451599" w:rsidRPr="00071D02" w14:paraId="421E35D4" w14:textId="77777777" w:rsidTr="00451599">
        <w:trPr>
          <w:trHeight w:val="288"/>
        </w:trPr>
        <w:tc>
          <w:tcPr>
            <w:tcW w:w="9760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5ACCBD" w14:textId="77777777" w:rsidR="00451599" w:rsidRPr="00071D02" w:rsidRDefault="00451599" w:rsidP="004515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071D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v-SE"/>
              </w:rPr>
              <w:t xml:space="preserve">Supplementary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v-SE"/>
              </w:rPr>
              <w:t>T</w:t>
            </w:r>
            <w:r w:rsidRPr="00071D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v-SE"/>
              </w:rPr>
              <w:t xml:space="preserve">able 5. Average number of terminal epitopes/glycan. </w:t>
            </w:r>
            <w:r w:rsidRPr="00071D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 xml:space="preserve">Data used for Figure 1. 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D5338" w14:textId="77777777" w:rsidR="00451599" w:rsidRPr="00071D02" w:rsidRDefault="00451599" w:rsidP="004515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</w:p>
        </w:tc>
      </w:tr>
      <w:tr w:rsidR="00451599" w:rsidRPr="00071D02" w14:paraId="3B4D8C1B" w14:textId="77777777" w:rsidTr="00451599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3DF7C" w14:textId="77777777" w:rsidR="00451599" w:rsidRPr="00071D02" w:rsidRDefault="00451599" w:rsidP="004515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146E0" w14:textId="77777777" w:rsidR="00451599" w:rsidRPr="00071D02" w:rsidRDefault="00451599" w:rsidP="0045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HNS LAM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8ED5E" w14:textId="77777777" w:rsidR="00451599" w:rsidRPr="00071D02" w:rsidRDefault="00451599" w:rsidP="0045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LTS LAM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721DE" w14:textId="77777777" w:rsidR="00451599" w:rsidRPr="00071D02" w:rsidRDefault="00451599" w:rsidP="0045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LTS with COPD LAM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AF8A5" w14:textId="77777777" w:rsidR="00451599" w:rsidRDefault="00451599" w:rsidP="0045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071D0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Pneunomia </w:t>
            </w:r>
          </w:p>
          <w:p w14:paraId="7D31B837" w14:textId="77777777" w:rsidR="00451599" w:rsidRPr="00071D02" w:rsidRDefault="00451599" w:rsidP="0045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LAM 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7513DB" w14:textId="77777777" w:rsidR="00451599" w:rsidRDefault="00451599" w:rsidP="0045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071D0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Pneunomia </w:t>
            </w:r>
          </w:p>
          <w:p w14:paraId="6187BEC1" w14:textId="77777777" w:rsidR="00451599" w:rsidRPr="00071D02" w:rsidRDefault="00451599" w:rsidP="0045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 xml:space="preserve">LAM </w:t>
            </w:r>
            <w:r w:rsidRPr="00071D0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2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DD83E" w14:textId="77777777" w:rsidR="00451599" w:rsidRPr="00071D02" w:rsidRDefault="00451599" w:rsidP="0045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Oral MUC5B</w:t>
            </w:r>
          </w:p>
        </w:tc>
      </w:tr>
      <w:tr w:rsidR="00451599" w:rsidRPr="00071D02" w14:paraId="2E5EC8C9" w14:textId="77777777" w:rsidTr="00451599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4A986" w14:textId="77777777" w:rsidR="00451599" w:rsidRPr="00071D02" w:rsidRDefault="00451599" w:rsidP="004515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071D0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NeuAc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E8389F" w14:textId="77777777" w:rsidR="00451599" w:rsidRPr="00071D02" w:rsidRDefault="00451599" w:rsidP="004515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1D02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322437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D0F56B" w14:textId="77777777" w:rsidR="00451599" w:rsidRPr="00071D02" w:rsidRDefault="00451599" w:rsidP="004515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1D02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649083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63D28E" w14:textId="77777777" w:rsidR="00451599" w:rsidRPr="00071D02" w:rsidRDefault="00451599" w:rsidP="004515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1D02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.017668</w:t>
            </w:r>
          </w:p>
        </w:tc>
        <w:tc>
          <w:tcPr>
            <w:tcW w:w="19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914C68" w14:textId="77777777" w:rsidR="00451599" w:rsidRPr="00071D02" w:rsidRDefault="00451599" w:rsidP="004515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1D02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.123828</w:t>
            </w:r>
          </w:p>
        </w:tc>
        <w:tc>
          <w:tcPr>
            <w:tcW w:w="19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2CFBD0" w14:textId="77777777" w:rsidR="00451599" w:rsidRPr="00071D02" w:rsidRDefault="00451599" w:rsidP="004515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1D02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.254036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C51FB9" w14:textId="77777777" w:rsidR="00451599" w:rsidRPr="00071D02" w:rsidRDefault="00451599" w:rsidP="004515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1D02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320116</w:t>
            </w:r>
          </w:p>
        </w:tc>
      </w:tr>
      <w:tr w:rsidR="00451599" w:rsidRPr="00071D02" w14:paraId="05684AE9" w14:textId="77777777" w:rsidTr="00451599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992ED" w14:textId="77777777" w:rsidR="00451599" w:rsidRPr="00071D02" w:rsidRDefault="00451599" w:rsidP="004515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071D0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NeuAcα2-3</w:t>
            </w:r>
          </w:p>
        </w:tc>
        <w:tc>
          <w:tcPr>
            <w:tcW w:w="1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9641A5" w14:textId="77777777" w:rsidR="00451599" w:rsidRPr="00071D02" w:rsidRDefault="00451599" w:rsidP="004515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1D02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077276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6155F3" w14:textId="77777777" w:rsidR="00451599" w:rsidRPr="00071D02" w:rsidRDefault="00451599" w:rsidP="004515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1D02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189607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2AFA41" w14:textId="77777777" w:rsidR="00451599" w:rsidRPr="00071D02" w:rsidRDefault="00451599" w:rsidP="004515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1D02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411868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CF8B8B" w14:textId="77777777" w:rsidR="00451599" w:rsidRPr="00071D02" w:rsidRDefault="00451599" w:rsidP="004515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1D02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769114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293E1E" w14:textId="77777777" w:rsidR="00451599" w:rsidRPr="00071D02" w:rsidRDefault="00451599" w:rsidP="004515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1D02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791267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40F0F1" w14:textId="77777777" w:rsidR="00451599" w:rsidRPr="00071D02" w:rsidRDefault="00451599" w:rsidP="004515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1D02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226017</w:t>
            </w:r>
          </w:p>
        </w:tc>
      </w:tr>
      <w:tr w:rsidR="00451599" w:rsidRPr="00071D02" w14:paraId="5953340C" w14:textId="77777777" w:rsidTr="00451599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E7BC7" w14:textId="77777777" w:rsidR="00451599" w:rsidRPr="00071D02" w:rsidRDefault="00451599" w:rsidP="004515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071D0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NeuAcα2-6</w:t>
            </w:r>
          </w:p>
        </w:tc>
        <w:tc>
          <w:tcPr>
            <w:tcW w:w="1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AF3E6E" w14:textId="77777777" w:rsidR="00451599" w:rsidRPr="00071D02" w:rsidRDefault="00451599" w:rsidP="004515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1D02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245162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FB0A8F" w14:textId="77777777" w:rsidR="00451599" w:rsidRPr="00071D02" w:rsidRDefault="00451599" w:rsidP="004515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1D02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459477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D0C885" w14:textId="77777777" w:rsidR="00451599" w:rsidRPr="00071D02" w:rsidRDefault="00451599" w:rsidP="004515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1D02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6058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A9757B" w14:textId="77777777" w:rsidR="00451599" w:rsidRPr="00071D02" w:rsidRDefault="00451599" w:rsidP="004515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1D02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354714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0CA27D" w14:textId="77777777" w:rsidR="00451599" w:rsidRPr="00071D02" w:rsidRDefault="00451599" w:rsidP="004515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1D02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462769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C24EBC" w14:textId="77777777" w:rsidR="00451599" w:rsidRPr="00071D02" w:rsidRDefault="00451599" w:rsidP="004515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1D02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094099</w:t>
            </w:r>
          </w:p>
        </w:tc>
      </w:tr>
      <w:tr w:rsidR="00451599" w:rsidRPr="00071D02" w14:paraId="52DFB7D6" w14:textId="77777777" w:rsidTr="00451599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0A193" w14:textId="77777777" w:rsidR="00451599" w:rsidRPr="00071D02" w:rsidRDefault="00451599" w:rsidP="004515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071D0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Sulfate</w:t>
            </w:r>
          </w:p>
        </w:tc>
        <w:tc>
          <w:tcPr>
            <w:tcW w:w="1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436FD9" w14:textId="77777777" w:rsidR="00451599" w:rsidRPr="00071D02" w:rsidRDefault="00451599" w:rsidP="004515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1D02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26C3CD" w14:textId="77777777" w:rsidR="00451599" w:rsidRPr="00071D02" w:rsidRDefault="00451599" w:rsidP="004515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1D02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3285F0" w14:textId="77777777" w:rsidR="00451599" w:rsidRPr="00071D02" w:rsidRDefault="00451599" w:rsidP="004515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1D02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490254" w14:textId="77777777" w:rsidR="00451599" w:rsidRPr="00071D02" w:rsidRDefault="00451599" w:rsidP="004515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1D02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002969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EB4EEC" w14:textId="77777777" w:rsidR="00451599" w:rsidRPr="00071D02" w:rsidRDefault="00451599" w:rsidP="004515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1D02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001826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3F77B2" w14:textId="77777777" w:rsidR="00451599" w:rsidRPr="00071D02" w:rsidRDefault="00451599" w:rsidP="004515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71D02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174928</w:t>
            </w:r>
          </w:p>
        </w:tc>
      </w:tr>
    </w:tbl>
    <w:p w14:paraId="46DE1B43" w14:textId="77777777" w:rsidR="00451599" w:rsidRDefault="00451599" w:rsidP="009F498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EE6FC84" w14:textId="77777777" w:rsidR="000069AD" w:rsidRDefault="000069AD" w:rsidP="009F498E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sv-SE"/>
        </w:rPr>
      </w:pPr>
    </w:p>
    <w:p w14:paraId="0BAA08D6" w14:textId="77777777" w:rsidR="008F4FAB" w:rsidRDefault="008F4FAB" w:rsidP="009F498E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sv-SE"/>
        </w:rPr>
      </w:pPr>
    </w:p>
    <w:p w14:paraId="239BF341" w14:textId="56EFF30F" w:rsidR="00A33153" w:rsidRDefault="00A33153" w:rsidP="00A33153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069A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sv-SE"/>
        </w:rPr>
        <w:lastRenderedPageBreak/>
        <w:t xml:space="preserve">Supplementary Table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sv-SE"/>
        </w:rPr>
        <w:t>6</w:t>
      </w:r>
      <w:r w:rsidRPr="000069A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sv-SE"/>
        </w:rPr>
        <w:t>. H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sv-SE"/>
        </w:rPr>
        <w:t>1N1</w:t>
      </w:r>
      <w:r w:rsidRPr="000069A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sv-SE"/>
        </w:rPr>
        <w:t xml:space="preserve"> binding to 6 µg mucins. Data used for Figure 2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sv-SE"/>
        </w:rPr>
        <w:t>A</w:t>
      </w:r>
      <w:r w:rsidRPr="00A3315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sv-SE"/>
        </w:rPr>
        <w:t>.</w:t>
      </w:r>
      <w:r w:rsidR="0078696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sv-SE"/>
        </w:rPr>
        <w:t xml:space="preserve"> </w:t>
      </w:r>
      <w:r w:rsidR="00786969" w:rsidRPr="000069A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sv-SE"/>
        </w:rPr>
        <w:t xml:space="preserve">Values </w:t>
      </w:r>
      <w:r w:rsidR="0078696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sv-SE"/>
        </w:rPr>
        <w:t xml:space="preserve">in the Figure </w:t>
      </w:r>
      <w:r w:rsidR="00786969" w:rsidRPr="000069A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sv-SE"/>
        </w:rPr>
        <w:t>are shown after subtracting signal from mucins without added virus.</w:t>
      </w:r>
    </w:p>
    <w:tbl>
      <w:tblPr>
        <w:tblW w:w="11907" w:type="dxa"/>
        <w:tblInd w:w="-143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2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</w:tblGrid>
      <w:tr w:rsidR="00A33153" w:rsidRPr="00A33153" w14:paraId="5181762D" w14:textId="77777777" w:rsidTr="00A33153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44D4D1" w14:textId="77777777" w:rsidR="00A33153" w:rsidRPr="00A33153" w:rsidRDefault="00A33153" w:rsidP="007869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HNS LA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A54A10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-0.0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1736A2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-0.0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97B134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04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75F541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0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4E7E88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0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58D890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-0.0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78C5C8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-0.0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486FB7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0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F26A1D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0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DDC1EF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-0.0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65E124" w14:textId="77777777" w:rsidR="00A33153" w:rsidRPr="00A33153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7AEA75" w14:textId="77777777" w:rsidR="00A33153" w:rsidRPr="00A33153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</w:tr>
      <w:tr w:rsidR="00A33153" w:rsidRPr="00A33153" w14:paraId="6A16DB0E" w14:textId="77777777" w:rsidTr="00A33153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F76DC" w14:textId="77777777" w:rsidR="00A33153" w:rsidRPr="00A33153" w:rsidRDefault="00A33153" w:rsidP="007869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HNS LAM+H1N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9FBFF1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-0.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9381A6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-0.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E1BC4F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-0.0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01F7F8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-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92B3B1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047BE6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0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11DDED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1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7BAFDB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162778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F5084D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4C466B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36458D" w14:textId="77777777" w:rsidR="00A33153" w:rsidRPr="00A33153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</w:tr>
      <w:tr w:rsidR="00A33153" w:rsidRPr="00A33153" w14:paraId="2DE0E114" w14:textId="77777777" w:rsidTr="00A33153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EA811" w14:textId="77777777" w:rsidR="00A33153" w:rsidRPr="00A33153" w:rsidRDefault="00A33153" w:rsidP="007869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HNS LAM+H1N1+OC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E250F1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3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48134E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5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196471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5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2EF301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2D50CB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815703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F3CAB4" w14:textId="77777777" w:rsidR="00A33153" w:rsidRPr="00A33153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B45993" w14:textId="77777777" w:rsidR="00A33153" w:rsidRPr="00A33153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DD16EC" w14:textId="77777777" w:rsidR="00A33153" w:rsidRPr="00A33153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C53041" w14:textId="77777777" w:rsidR="00A33153" w:rsidRPr="00A33153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D90342" w14:textId="77777777" w:rsidR="00A33153" w:rsidRPr="00A33153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5EC60D" w14:textId="77777777" w:rsidR="00A33153" w:rsidRPr="00A33153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</w:tr>
      <w:tr w:rsidR="00A33153" w:rsidRPr="00A33153" w14:paraId="227F9589" w14:textId="77777777" w:rsidTr="00A33153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77596" w14:textId="77777777" w:rsidR="00A33153" w:rsidRPr="00A33153" w:rsidRDefault="00A33153" w:rsidP="007869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LTS LAM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D6D39C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80D286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-0.0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194A20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0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3D9999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3A52AE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82BDB7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-0.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B513E2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-0.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C8AF6D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-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FEB8C6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-0.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03450B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7C8AEA" w14:textId="77777777" w:rsidR="00A33153" w:rsidRPr="00A33153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EA1DA2" w14:textId="77777777" w:rsidR="00A33153" w:rsidRPr="00A33153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 </w:t>
            </w:r>
          </w:p>
        </w:tc>
      </w:tr>
      <w:tr w:rsidR="00A33153" w:rsidRPr="00A33153" w14:paraId="46115EEE" w14:textId="77777777" w:rsidTr="00A33153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987FC4" w14:textId="77777777" w:rsidR="00A33153" w:rsidRPr="00A33153" w:rsidRDefault="00A33153" w:rsidP="007869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LTS LAM+H1N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6A3142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F08D83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71C0F1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1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03BC2F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5740BA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-0.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5AD764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05FD88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0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DC1AF5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0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02E698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553AE5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C14FB0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0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1AED61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39</w:t>
            </w:r>
          </w:p>
        </w:tc>
      </w:tr>
      <w:tr w:rsidR="00A33153" w:rsidRPr="00A33153" w14:paraId="3A0DD908" w14:textId="77777777" w:rsidTr="00A33153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3AF3F" w14:textId="77777777" w:rsidR="00A33153" w:rsidRPr="00A33153" w:rsidRDefault="00A33153" w:rsidP="007869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LTS LAM+H1N1+OC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16D51C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4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FA691E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4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9F647D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4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DED8E9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346A1E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5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D7C3F6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5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857DA6" w14:textId="77777777" w:rsidR="00A33153" w:rsidRPr="00A33153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321582" w14:textId="77777777" w:rsidR="00A33153" w:rsidRPr="00A33153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6FEBA7" w14:textId="77777777" w:rsidR="00A33153" w:rsidRPr="00A33153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B02DD2" w14:textId="77777777" w:rsidR="00A33153" w:rsidRPr="00A33153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DACE6C" w14:textId="77777777" w:rsidR="00A33153" w:rsidRPr="00A33153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2DC5E6" w14:textId="77777777" w:rsidR="00A33153" w:rsidRPr="00A33153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 </w:t>
            </w:r>
          </w:p>
        </w:tc>
      </w:tr>
      <w:tr w:rsidR="00A33153" w:rsidRPr="00A33153" w14:paraId="6CCB7A21" w14:textId="77777777" w:rsidTr="00A33153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BD588" w14:textId="77777777" w:rsidR="00A33153" w:rsidRPr="00A33153" w:rsidRDefault="00A33153" w:rsidP="007869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LTS COPD LAM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4BA324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BE62A9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-0.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DBCB48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0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12537C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199D14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ABEACC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-0.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5B688E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-0.0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C6DE42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497F8A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AEAAD2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-0.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DC2463" w14:textId="77777777" w:rsidR="00A33153" w:rsidRPr="00A33153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6CCB98" w14:textId="77777777" w:rsidR="00A33153" w:rsidRPr="00A33153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 </w:t>
            </w:r>
          </w:p>
        </w:tc>
      </w:tr>
      <w:tr w:rsidR="00A33153" w:rsidRPr="00A33153" w14:paraId="56552865" w14:textId="77777777" w:rsidTr="00A33153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19441D" w14:textId="77777777" w:rsidR="00A33153" w:rsidRPr="00A33153" w:rsidRDefault="00A33153" w:rsidP="007869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LTS COPD LAM+H1N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56FDC0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519A33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955C23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FC7ABC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FD7E33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-0.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DF46C4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-0.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AA97AF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1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89DD2E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F707ED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F7DD3F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EFA509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2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9B1A85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31</w:t>
            </w:r>
          </w:p>
        </w:tc>
      </w:tr>
      <w:tr w:rsidR="00A33153" w:rsidRPr="00A33153" w14:paraId="772D448A" w14:textId="77777777" w:rsidTr="00A33153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BA0DB" w14:textId="77777777" w:rsidR="00A33153" w:rsidRPr="00A33153" w:rsidRDefault="00A33153" w:rsidP="007869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sv-SE"/>
              </w:rPr>
            </w:pPr>
            <w:r w:rsidRPr="00A3315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sv-SE"/>
              </w:rPr>
              <w:t>LTS COPD LAM+H1N1+OC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56B632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985E53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3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677EE7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3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7C3B37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F8518B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4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5D33EA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3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9D5992" w14:textId="77777777" w:rsidR="00A33153" w:rsidRPr="00A33153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820D68" w14:textId="77777777" w:rsidR="00A33153" w:rsidRPr="00A33153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4920AD" w14:textId="77777777" w:rsidR="00A33153" w:rsidRPr="00A33153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777B24" w14:textId="77777777" w:rsidR="00A33153" w:rsidRPr="00A33153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BBFC4D" w14:textId="77777777" w:rsidR="00A33153" w:rsidRPr="00A33153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CB0937" w14:textId="77777777" w:rsidR="00A33153" w:rsidRPr="00A33153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 </w:t>
            </w:r>
          </w:p>
        </w:tc>
      </w:tr>
      <w:tr w:rsidR="00A33153" w:rsidRPr="00A33153" w14:paraId="2EBA64A6" w14:textId="77777777" w:rsidTr="00A33153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AB5FDD" w14:textId="77777777" w:rsidR="00A33153" w:rsidRPr="00A33153" w:rsidRDefault="00A33153" w:rsidP="007869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Pneunomia LAM1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897355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1A59BF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-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F1D45E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6D0E23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C43574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-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43435C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-0.0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7BFE4E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0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D7FE08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3950F3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-0.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E33E29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-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D49A76" w14:textId="77777777" w:rsidR="00A33153" w:rsidRPr="00A33153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368C8B" w14:textId="77777777" w:rsidR="00A33153" w:rsidRPr="00A33153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 </w:t>
            </w:r>
          </w:p>
        </w:tc>
      </w:tr>
      <w:tr w:rsidR="00A33153" w:rsidRPr="00A33153" w14:paraId="23E8AC52" w14:textId="77777777" w:rsidTr="00A33153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3F7F7" w14:textId="77777777" w:rsidR="00A33153" w:rsidRPr="00A33153" w:rsidRDefault="00A33153" w:rsidP="007869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Pneunomia LAM1+H1N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3C9964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D5894B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00AE61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0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2E988E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9F46D8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6D9C58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13A792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0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107071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B6882D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92FA31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-0.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950D75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0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320B50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-0.04</w:t>
            </w:r>
          </w:p>
        </w:tc>
      </w:tr>
      <w:tr w:rsidR="00A33153" w:rsidRPr="00A33153" w14:paraId="5D3DEF92" w14:textId="77777777" w:rsidTr="00A33153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27785E" w14:textId="77777777" w:rsidR="00A33153" w:rsidRPr="00A33153" w:rsidRDefault="00A33153" w:rsidP="007869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Pneunomia LAM1+H1N1+OC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4178ED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.0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C90093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4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27F793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5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5172BC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AB4FD8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22D820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3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CA287B" w14:textId="77777777" w:rsidR="00A33153" w:rsidRPr="00A33153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7FBCE5" w14:textId="77777777" w:rsidR="00A33153" w:rsidRPr="00A33153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7E583D" w14:textId="77777777" w:rsidR="00A33153" w:rsidRPr="00A33153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0BD4BC" w14:textId="77777777" w:rsidR="00A33153" w:rsidRPr="00A33153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ECE917" w14:textId="77777777" w:rsidR="00A33153" w:rsidRPr="00A33153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B70B6B" w14:textId="77777777" w:rsidR="00A33153" w:rsidRPr="00A33153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 </w:t>
            </w:r>
          </w:p>
        </w:tc>
      </w:tr>
      <w:tr w:rsidR="00A33153" w:rsidRPr="00A33153" w14:paraId="0430A3A4" w14:textId="77777777" w:rsidTr="00A33153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C9CDE" w14:textId="77777777" w:rsidR="00A33153" w:rsidRPr="00A33153" w:rsidRDefault="00A33153" w:rsidP="007869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Pneunomia LAM2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BAA88B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-0.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E0C9AA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A5718D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-0.1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01EC31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CECF98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-0.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FED21C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CF587B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825E7E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6FF29F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-0.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BB985A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D07F54" w14:textId="77777777" w:rsidR="00A33153" w:rsidRPr="00A33153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B169B1" w14:textId="77777777" w:rsidR="00A33153" w:rsidRPr="00A33153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 </w:t>
            </w:r>
          </w:p>
        </w:tc>
      </w:tr>
      <w:tr w:rsidR="00A33153" w:rsidRPr="00A33153" w14:paraId="6EB11FD9" w14:textId="77777777" w:rsidTr="00A33153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27343" w14:textId="77777777" w:rsidR="00A33153" w:rsidRPr="00A33153" w:rsidRDefault="00A33153" w:rsidP="007869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Pneunomia LAM2+H1N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0CC361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B04B9C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5184AD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-0.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5BB4FE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3B4D71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16A15F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3991A0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2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949857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A52D22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-0.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C11792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B1E194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-0.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27C4AD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18</w:t>
            </w:r>
          </w:p>
        </w:tc>
      </w:tr>
      <w:tr w:rsidR="00A33153" w:rsidRPr="00A33153" w14:paraId="1B11CD3E" w14:textId="77777777" w:rsidTr="00A33153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FC38B" w14:textId="77777777" w:rsidR="00A33153" w:rsidRPr="00A33153" w:rsidRDefault="00A33153" w:rsidP="007869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Pneunomia LAM2+H1N1+OC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9D5AC8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4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B04F5E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3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E1C981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5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FC132F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78CA32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3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F184A8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2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7AE61D" w14:textId="77777777" w:rsidR="00A33153" w:rsidRPr="00A33153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DAD282" w14:textId="77777777" w:rsidR="00A33153" w:rsidRPr="00A33153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CA9540" w14:textId="77777777" w:rsidR="00A33153" w:rsidRPr="00A33153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CC91CA" w14:textId="77777777" w:rsidR="00A33153" w:rsidRPr="00A33153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01CE8B" w14:textId="77777777" w:rsidR="00A33153" w:rsidRPr="00A33153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5D945F" w14:textId="77777777" w:rsidR="00A33153" w:rsidRPr="00A33153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 </w:t>
            </w:r>
          </w:p>
        </w:tc>
      </w:tr>
      <w:tr w:rsidR="00A33153" w:rsidRPr="00A33153" w14:paraId="5593DC71" w14:textId="77777777" w:rsidTr="00A33153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B7701" w14:textId="77777777" w:rsidR="00A33153" w:rsidRPr="00A33153" w:rsidRDefault="00A33153" w:rsidP="007869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Oral MUC5B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110CAD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1FFBE0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0E8E9A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-0.0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8175B2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-0.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8D2001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-0.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11A73F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49F068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989B6D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0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8F6FAE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-0.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BC19D6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-0.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38065A" w14:textId="77777777" w:rsidR="00A33153" w:rsidRPr="00A33153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587BD7" w14:textId="77777777" w:rsidR="00A33153" w:rsidRPr="00A33153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</w:tr>
      <w:tr w:rsidR="00A33153" w:rsidRPr="00A33153" w14:paraId="629CD531" w14:textId="77777777" w:rsidTr="00A33153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7CC620" w14:textId="77777777" w:rsidR="00A33153" w:rsidRPr="00A33153" w:rsidRDefault="00A33153" w:rsidP="007869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Oral MUC5B+H1N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C982C1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AA0ABF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6AF2B1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1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ED37B4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7EF891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129609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12BC6C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1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D35D50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7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AFBD58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6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FFDFC4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4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38335A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.0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16D2AC" w14:textId="77777777" w:rsidR="00A33153" w:rsidRPr="00A33153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</w:tr>
      <w:tr w:rsidR="00A33153" w:rsidRPr="00A33153" w14:paraId="79CE4705" w14:textId="77777777" w:rsidTr="00A33153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BA84C" w14:textId="77777777" w:rsidR="00A33153" w:rsidRPr="00A33153" w:rsidRDefault="00A33153" w:rsidP="007869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Oral MUC5B+H1N1+OC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6429E1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7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A74E0B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4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69C367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3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7A243A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7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CCAECC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6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5A86FA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8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F8E783" w14:textId="77777777" w:rsidR="00A33153" w:rsidRPr="00A33153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D63307" w14:textId="77777777" w:rsidR="00A33153" w:rsidRPr="00A33153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70745B" w14:textId="77777777" w:rsidR="00A33153" w:rsidRPr="00A33153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2C6E3F" w14:textId="77777777" w:rsidR="00A33153" w:rsidRPr="00A33153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8E40A7" w14:textId="77777777" w:rsidR="00A33153" w:rsidRPr="00A33153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53115F" w14:textId="77777777" w:rsidR="00A33153" w:rsidRPr="00A33153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</w:tr>
      <w:tr w:rsidR="00A33153" w:rsidRPr="00A33153" w14:paraId="5E8D9AA6" w14:textId="77777777" w:rsidTr="00A33153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77F07" w14:textId="77777777" w:rsidR="00A33153" w:rsidRPr="00A33153" w:rsidRDefault="00A33153" w:rsidP="007869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α2,3-HS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212541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-0.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9F163D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250404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-0.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17EFD6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58AB2C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-0.0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ABAD4C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-0.0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240F41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-0.2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6A17DE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225EAA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-0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967062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62242A" w14:textId="77777777" w:rsidR="00A33153" w:rsidRPr="00A33153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121A73" w14:textId="77777777" w:rsidR="00A33153" w:rsidRPr="00A33153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</w:tr>
      <w:tr w:rsidR="00A33153" w:rsidRPr="00A33153" w14:paraId="2DD0DD07" w14:textId="77777777" w:rsidTr="00A33153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72A94B" w14:textId="77777777" w:rsidR="00A33153" w:rsidRPr="00A33153" w:rsidRDefault="00A33153" w:rsidP="007869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α2,3-HSA+H1N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D59E07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1C4F15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12989E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0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75C3E1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E890E4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3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0B41EF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ED561F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1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0DDD78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F62854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3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75C8ED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3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A9FE98" w14:textId="77777777" w:rsidR="00A33153" w:rsidRPr="00A33153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98E689" w14:textId="77777777" w:rsidR="00A33153" w:rsidRPr="00A33153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</w:tr>
      <w:tr w:rsidR="00A33153" w:rsidRPr="00A33153" w14:paraId="3F461A92" w14:textId="77777777" w:rsidTr="00A33153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C256B" w14:textId="77777777" w:rsidR="00A33153" w:rsidRPr="00A33153" w:rsidRDefault="00A33153" w:rsidP="007869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α2,3-HSA+H1N1+OC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F4457A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1A175D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FF0D8D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3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B787A2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DB082C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8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D57446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.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DA77AD" w14:textId="77777777" w:rsidR="00A33153" w:rsidRPr="00A33153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2DDDF3" w14:textId="77777777" w:rsidR="00A33153" w:rsidRPr="00A33153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A86C4C" w14:textId="77777777" w:rsidR="00A33153" w:rsidRPr="00A33153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4F8237" w14:textId="77777777" w:rsidR="00A33153" w:rsidRPr="00A33153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435351" w14:textId="77777777" w:rsidR="00A33153" w:rsidRPr="00A33153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E03461" w14:textId="77777777" w:rsidR="00A33153" w:rsidRPr="00A33153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</w:tr>
      <w:tr w:rsidR="00A33153" w:rsidRPr="00A33153" w14:paraId="4D9C27AD" w14:textId="77777777" w:rsidTr="00A33153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7628C1" w14:textId="77777777" w:rsidR="00A33153" w:rsidRPr="00A33153" w:rsidRDefault="00A33153" w:rsidP="007869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α2,6-HS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066C85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-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7E269F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9C88C9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387DDB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-0.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4117B2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36D909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-0.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311226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-0.1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921A84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100435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7E3F51" w14:textId="77777777" w:rsidR="00A33153" w:rsidRPr="00A33153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4FED00" w14:textId="77777777" w:rsidR="00A33153" w:rsidRPr="00A33153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440C65" w14:textId="77777777" w:rsidR="00A33153" w:rsidRPr="00A33153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 </w:t>
            </w:r>
          </w:p>
        </w:tc>
      </w:tr>
      <w:tr w:rsidR="00A33153" w:rsidRPr="00A33153" w14:paraId="511A2980" w14:textId="77777777" w:rsidTr="00A33153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AFF66" w14:textId="77777777" w:rsidR="00A33153" w:rsidRPr="00A33153" w:rsidRDefault="00A33153" w:rsidP="007869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α2,6-HSA+H1N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14D555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48D94B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C51405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9DF4BC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C29FDF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7C041B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B64E55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4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E7FA81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8208CC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0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983D18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6CAA65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4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D1B503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29</w:t>
            </w:r>
          </w:p>
        </w:tc>
      </w:tr>
      <w:tr w:rsidR="00A33153" w:rsidRPr="00A33153" w14:paraId="01ED62D9" w14:textId="77777777" w:rsidTr="00A33153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7058A" w14:textId="77777777" w:rsidR="00A33153" w:rsidRPr="00A33153" w:rsidRDefault="00A33153" w:rsidP="007869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α2,6-HSA+H1N1+OC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5C6A81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5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6EBBF2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5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2CE7A9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8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C039CC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.5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764D89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892F27" w14:textId="77777777" w:rsidR="00A33153" w:rsidRPr="00A33153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3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E2AF5A" w14:textId="77777777" w:rsidR="00A33153" w:rsidRPr="00A33153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6DF4C6" w14:textId="77777777" w:rsidR="00A33153" w:rsidRPr="00A33153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542B0A" w14:textId="77777777" w:rsidR="00A33153" w:rsidRPr="00A33153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041A0B" w14:textId="77777777" w:rsidR="00A33153" w:rsidRPr="00A33153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67D1C3" w14:textId="77777777" w:rsidR="00A33153" w:rsidRPr="00A33153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E727C5" w14:textId="77777777" w:rsidR="00A33153" w:rsidRPr="00A33153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3315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 </w:t>
            </w:r>
          </w:p>
        </w:tc>
      </w:tr>
    </w:tbl>
    <w:p w14:paraId="4B0BD4C6" w14:textId="77777777" w:rsidR="008F4FAB" w:rsidRDefault="008F4FAB" w:rsidP="009F498E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sv-SE"/>
        </w:rPr>
      </w:pPr>
    </w:p>
    <w:p w14:paraId="27FE49D6" w14:textId="26D75D17" w:rsidR="00451599" w:rsidRDefault="000069AD" w:rsidP="009F498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069A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sv-SE"/>
        </w:rPr>
        <w:t xml:space="preserve"> </w:t>
      </w:r>
      <w:bookmarkStart w:id="1" w:name="OLE_LINK2"/>
      <w:r w:rsidRPr="000069A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sv-SE"/>
        </w:rPr>
        <w:t>Supplementary Table 7. H3N2 binding to 6 µg mucins. Data used for Figure 2B</w:t>
      </w:r>
      <w:r w:rsidRPr="00A3315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sv-SE"/>
        </w:rPr>
        <w:t>.</w:t>
      </w:r>
      <w:r w:rsidR="0078696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sv-SE"/>
        </w:rPr>
        <w:t xml:space="preserve"> </w:t>
      </w:r>
      <w:r w:rsidR="00786969" w:rsidRPr="000069A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sv-SE"/>
        </w:rPr>
        <w:t xml:space="preserve">Values </w:t>
      </w:r>
      <w:r w:rsidR="0078696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sv-SE"/>
        </w:rPr>
        <w:t xml:space="preserve">in the Figure </w:t>
      </w:r>
      <w:r w:rsidR="00786969" w:rsidRPr="000069A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sv-SE"/>
        </w:rPr>
        <w:t>are shown after subtracting signal from mucins without added virus.</w:t>
      </w:r>
    </w:p>
    <w:tbl>
      <w:tblPr>
        <w:tblpPr w:leftFromText="141" w:rightFromText="141" w:vertAnchor="text" w:horzAnchor="margin" w:tblpXSpec="center" w:tblpY="166"/>
        <w:tblW w:w="1149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74"/>
        <w:gridCol w:w="704"/>
        <w:gridCol w:w="708"/>
        <w:gridCol w:w="723"/>
        <w:gridCol w:w="709"/>
        <w:gridCol w:w="709"/>
        <w:gridCol w:w="709"/>
        <w:gridCol w:w="701"/>
        <w:gridCol w:w="709"/>
        <w:gridCol w:w="709"/>
        <w:gridCol w:w="708"/>
        <w:gridCol w:w="567"/>
        <w:gridCol w:w="567"/>
      </w:tblGrid>
      <w:tr w:rsidR="00A33153" w:rsidRPr="000069AD" w14:paraId="6B71AE01" w14:textId="77777777" w:rsidTr="00A33153">
        <w:trPr>
          <w:trHeight w:val="288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bookmarkEnd w:id="1"/>
          <w:p w14:paraId="73A9C018" w14:textId="77777777" w:rsidR="00A33153" w:rsidRPr="000069AD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HNS LAM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3B413E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0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42D059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-0.03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3FC498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0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65C208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-0.0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D152F9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0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68D86D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-0.02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438965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-0.0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FA9937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D4D5A7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04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155F7A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0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FCB63F" w14:textId="77777777" w:rsidR="00A33153" w:rsidRPr="000069AD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E84A27" w14:textId="77777777" w:rsidR="00A33153" w:rsidRPr="000069AD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 </w:t>
            </w:r>
          </w:p>
        </w:tc>
      </w:tr>
      <w:tr w:rsidR="00A33153" w:rsidRPr="000069AD" w14:paraId="7A43CCFB" w14:textId="77777777" w:rsidTr="00A33153">
        <w:trPr>
          <w:trHeight w:val="288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D55AD" w14:textId="77777777" w:rsidR="00A33153" w:rsidRPr="000069AD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HNS LAM+H3N2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3C8451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2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AD19A8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25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BE00BF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2F7A81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3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7B558C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8D958D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11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AF3D2F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CAEA66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8F18FB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0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BE2B6E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94D10F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250BD4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19</w:t>
            </w:r>
          </w:p>
        </w:tc>
      </w:tr>
      <w:tr w:rsidR="00A33153" w:rsidRPr="000069AD" w14:paraId="1B0A1F3D" w14:textId="77777777" w:rsidTr="00A33153">
        <w:trPr>
          <w:trHeight w:val="288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BBAE3" w14:textId="77777777" w:rsidR="00A33153" w:rsidRPr="000069AD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HNS LAM+H3N2+OC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DD5A20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2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D7584B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28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62E07C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4AA11C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3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135B29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9CD8E9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21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3A4924" w14:textId="77777777" w:rsidR="00A33153" w:rsidRPr="000069AD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14A100" w14:textId="77777777" w:rsidR="00A33153" w:rsidRPr="000069AD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715C50" w14:textId="77777777" w:rsidR="00A33153" w:rsidRPr="000069AD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EF1E57" w14:textId="77777777" w:rsidR="00A33153" w:rsidRPr="000069AD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6BA8B3" w14:textId="77777777" w:rsidR="00A33153" w:rsidRPr="000069AD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33C49A" w14:textId="77777777" w:rsidR="00A33153" w:rsidRPr="000069AD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 </w:t>
            </w:r>
          </w:p>
        </w:tc>
      </w:tr>
      <w:tr w:rsidR="00A33153" w:rsidRPr="000069AD" w14:paraId="32A43222" w14:textId="77777777" w:rsidTr="00A33153">
        <w:trPr>
          <w:trHeight w:val="288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D3216" w14:textId="77777777" w:rsidR="00A33153" w:rsidRPr="000069AD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LTS LAM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576869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4D45B6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-0.02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78081E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-0.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DC5F29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-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3B6FD3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3DD9E0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-0.06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DC59B1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-0.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69A3AF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B935E2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-0.0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54F99D" w14:textId="77777777" w:rsidR="00A33153" w:rsidRPr="000069AD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F8E60F" w14:textId="77777777" w:rsidR="00A33153" w:rsidRPr="000069AD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9EA81E" w14:textId="77777777" w:rsidR="00A33153" w:rsidRPr="000069AD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 </w:t>
            </w:r>
          </w:p>
        </w:tc>
      </w:tr>
      <w:tr w:rsidR="00A33153" w:rsidRPr="000069AD" w14:paraId="7988B8BE" w14:textId="77777777" w:rsidTr="00A33153">
        <w:trPr>
          <w:trHeight w:val="288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414C5" w14:textId="77777777" w:rsidR="00A33153" w:rsidRPr="000069AD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LTS LAM+H3N2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3DC246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1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52E92C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09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C80C7C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93C02C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402AA0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B049BC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07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09BD30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ABB913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E7D130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50FCA0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F845F7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2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A0E548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19</w:t>
            </w:r>
          </w:p>
        </w:tc>
      </w:tr>
      <w:tr w:rsidR="00A33153" w:rsidRPr="000069AD" w14:paraId="06DF93EF" w14:textId="77777777" w:rsidTr="00A33153">
        <w:trPr>
          <w:trHeight w:val="288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45D11" w14:textId="77777777" w:rsidR="00A33153" w:rsidRPr="000069AD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LTS LAM+H3N2+OC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131B62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3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0E6002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42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860BAA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5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7A318E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CBE249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B4F239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16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BD372B" w14:textId="77777777" w:rsidR="00A33153" w:rsidRPr="000069AD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FA4AE1" w14:textId="77777777" w:rsidR="00A33153" w:rsidRPr="000069AD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1786E9" w14:textId="77777777" w:rsidR="00A33153" w:rsidRPr="000069AD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9F6526" w14:textId="77777777" w:rsidR="00A33153" w:rsidRPr="000069AD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F827BD" w14:textId="77777777" w:rsidR="00A33153" w:rsidRPr="000069AD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195BB2" w14:textId="77777777" w:rsidR="00A33153" w:rsidRPr="000069AD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 </w:t>
            </w:r>
          </w:p>
        </w:tc>
      </w:tr>
      <w:tr w:rsidR="00A33153" w:rsidRPr="000069AD" w14:paraId="71473C7B" w14:textId="77777777" w:rsidTr="00A33153">
        <w:trPr>
          <w:trHeight w:val="288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AEA40" w14:textId="77777777" w:rsidR="00A33153" w:rsidRPr="000069AD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LTS COPD LAM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397C74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685ADD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-0.08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729944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6E9C65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72AE99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-0.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A1109B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-0.03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06C8CE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5226AF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A2C29F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1113F8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37F281" w14:textId="77777777" w:rsidR="00A33153" w:rsidRPr="000069AD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5EF76F" w14:textId="77777777" w:rsidR="00A33153" w:rsidRPr="000069AD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 </w:t>
            </w:r>
          </w:p>
        </w:tc>
      </w:tr>
      <w:tr w:rsidR="00A33153" w:rsidRPr="000069AD" w14:paraId="3FE9E314" w14:textId="77777777" w:rsidTr="00A33153">
        <w:trPr>
          <w:trHeight w:val="288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82EBF" w14:textId="77777777" w:rsidR="00A33153" w:rsidRPr="000069AD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LTS COPD LAM+H3N2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563D29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2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753DB1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18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CC6313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3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01BD73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CDADD5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2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92A20B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02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5F356C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913745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020D09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0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BAEA3C" w14:textId="77777777" w:rsidR="00A33153" w:rsidRPr="000069AD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B8E314" w14:textId="77777777" w:rsidR="00A33153" w:rsidRPr="000069AD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EC4397" w14:textId="77777777" w:rsidR="00A33153" w:rsidRPr="000069AD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 </w:t>
            </w:r>
          </w:p>
        </w:tc>
      </w:tr>
      <w:tr w:rsidR="00A33153" w:rsidRPr="000069AD" w14:paraId="42BB991B" w14:textId="77777777" w:rsidTr="00A33153">
        <w:trPr>
          <w:trHeight w:val="288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94D56" w14:textId="77777777" w:rsidR="00A33153" w:rsidRPr="000069AD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sv-SE"/>
              </w:rPr>
            </w:pPr>
            <w:r w:rsidRPr="000069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sv-SE"/>
              </w:rPr>
              <w:t>LTS COPD LAM+H3N2+OC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D89245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1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70131E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31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9A4CA1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7A8818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C3BEC3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7A0199" w14:textId="77777777" w:rsidR="00A33153" w:rsidRPr="000069AD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9C44B7" w14:textId="77777777" w:rsidR="00A33153" w:rsidRPr="000069AD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04FD2B" w14:textId="77777777" w:rsidR="00A33153" w:rsidRPr="000069AD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71288D" w14:textId="77777777" w:rsidR="00A33153" w:rsidRPr="000069AD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2D5919" w14:textId="77777777" w:rsidR="00A33153" w:rsidRPr="000069AD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C016E8" w14:textId="77777777" w:rsidR="00A33153" w:rsidRPr="000069AD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3BA1D1" w14:textId="77777777" w:rsidR="00A33153" w:rsidRPr="000069AD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 </w:t>
            </w:r>
          </w:p>
        </w:tc>
      </w:tr>
      <w:tr w:rsidR="00A33153" w:rsidRPr="000069AD" w14:paraId="1E066656" w14:textId="77777777" w:rsidTr="00A33153">
        <w:trPr>
          <w:trHeight w:val="288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ED73E8" w14:textId="77777777" w:rsidR="00A33153" w:rsidRPr="000069AD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Pneunomia LAM1 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844F9D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-0.1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EF2D0D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07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A01EAC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C562E2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6F4CFE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0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E9A4C2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07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628350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-0.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546FED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56A51A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0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088D4B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-0.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214E96" w14:textId="77777777" w:rsidR="00A33153" w:rsidRPr="000069AD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D0B040" w14:textId="77777777" w:rsidR="00A33153" w:rsidRPr="000069AD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 </w:t>
            </w:r>
          </w:p>
        </w:tc>
      </w:tr>
      <w:tr w:rsidR="00A33153" w:rsidRPr="000069AD" w14:paraId="1FCCEAF4" w14:textId="77777777" w:rsidTr="00A33153">
        <w:trPr>
          <w:trHeight w:val="288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0B7F9" w14:textId="77777777" w:rsidR="00A33153" w:rsidRPr="000069AD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Pneunomia LAM1+H3N2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EEB748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2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FA0751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23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F7972D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2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6F70A3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410E82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2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D65D48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06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C554A5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4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4D0E58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2BF59F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-0.0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7AC2AF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8B78F6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2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AC307D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16</w:t>
            </w:r>
          </w:p>
        </w:tc>
      </w:tr>
      <w:tr w:rsidR="00A33153" w:rsidRPr="000069AD" w14:paraId="404FB8A1" w14:textId="77777777" w:rsidTr="00A33153">
        <w:trPr>
          <w:trHeight w:val="288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E4751" w14:textId="77777777" w:rsidR="00A33153" w:rsidRPr="000069AD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lastRenderedPageBreak/>
              <w:t>Pneunomia LAM1+H3N2+OC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2BC81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3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665EAD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36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4B0D6E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4F1517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E91548" w14:textId="77777777" w:rsidR="00A33153" w:rsidRPr="000069AD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E243CC" w14:textId="77777777" w:rsidR="00A33153" w:rsidRPr="000069AD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4FBE61" w14:textId="77777777" w:rsidR="00A33153" w:rsidRPr="000069AD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475DD7" w14:textId="77777777" w:rsidR="00A33153" w:rsidRPr="000069AD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E7C957" w14:textId="77777777" w:rsidR="00A33153" w:rsidRPr="000069AD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23C5FA" w14:textId="77777777" w:rsidR="00A33153" w:rsidRPr="000069AD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6EEA93" w14:textId="77777777" w:rsidR="00A33153" w:rsidRPr="000069AD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29F2AE" w14:textId="77777777" w:rsidR="00A33153" w:rsidRPr="000069AD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 </w:t>
            </w:r>
          </w:p>
        </w:tc>
      </w:tr>
      <w:tr w:rsidR="00A33153" w:rsidRPr="000069AD" w14:paraId="7202765E" w14:textId="77777777" w:rsidTr="00A33153">
        <w:trPr>
          <w:trHeight w:val="288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AD3E6" w14:textId="77777777" w:rsidR="00A33153" w:rsidRPr="000069AD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Pneunomia LAM2 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500F79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-0.0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6E6489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06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138B7F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-0.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DB7C07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31D9CE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-0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7D95B1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1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E489AE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-0.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82C503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-0.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CCADAD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0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2F986C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F72127" w14:textId="77777777" w:rsidR="00A33153" w:rsidRPr="000069AD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BFBEAA" w14:textId="77777777" w:rsidR="00A33153" w:rsidRPr="000069AD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 </w:t>
            </w:r>
          </w:p>
        </w:tc>
      </w:tr>
      <w:tr w:rsidR="00A33153" w:rsidRPr="000069AD" w14:paraId="73899E1F" w14:textId="77777777" w:rsidTr="00A33153">
        <w:trPr>
          <w:trHeight w:val="288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83E297" w14:textId="77777777" w:rsidR="00A33153" w:rsidRPr="000069AD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Pneunomia LAM2+H3N2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98B12B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3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D19131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19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BBE515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504022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2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B9023C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97A63E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2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D17F53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0E7516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0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AE8FFB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1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D6527F" w14:textId="77777777" w:rsidR="00A33153" w:rsidRPr="000069AD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FF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i/>
                <w:iCs/>
                <w:color w:val="0000FF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27A275" w14:textId="77777777" w:rsidR="00A33153" w:rsidRPr="000069AD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9057EB" w14:textId="77777777" w:rsidR="00A33153" w:rsidRPr="000069AD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 </w:t>
            </w:r>
          </w:p>
        </w:tc>
      </w:tr>
      <w:tr w:rsidR="00A33153" w:rsidRPr="000069AD" w14:paraId="7271A37E" w14:textId="77777777" w:rsidTr="00A33153">
        <w:trPr>
          <w:trHeight w:val="288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3FD9B" w14:textId="77777777" w:rsidR="00A33153" w:rsidRPr="000069AD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Pneunomia LAM2+H3N2+OC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A4DDFA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1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E4A247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19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3256A9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5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335535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58947D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3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456F20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14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C51829" w14:textId="77777777" w:rsidR="00A33153" w:rsidRPr="000069AD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3CA858" w14:textId="77777777" w:rsidR="00A33153" w:rsidRPr="000069AD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1334CD" w14:textId="77777777" w:rsidR="00A33153" w:rsidRPr="000069AD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DD67A0" w14:textId="77777777" w:rsidR="00A33153" w:rsidRPr="000069AD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DD4614" w14:textId="77777777" w:rsidR="00A33153" w:rsidRPr="000069AD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D66F1E" w14:textId="77777777" w:rsidR="00A33153" w:rsidRPr="000069AD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 </w:t>
            </w:r>
          </w:p>
        </w:tc>
      </w:tr>
      <w:tr w:rsidR="00A33153" w:rsidRPr="000069AD" w14:paraId="0A2B4DFA" w14:textId="77777777" w:rsidTr="00A33153">
        <w:trPr>
          <w:trHeight w:val="288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A1190" w14:textId="77777777" w:rsidR="00A33153" w:rsidRPr="000069AD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Oral MUC5B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A06D4C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0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8DC7FC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-0.04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3E046A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3BFF44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BCCCB7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-0.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0657C1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-0.04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6167B1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D3F6AD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-0.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AB0A9C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C2F29E" w14:textId="77777777" w:rsidR="00A33153" w:rsidRPr="000069AD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E2591B" w14:textId="77777777" w:rsidR="00A33153" w:rsidRPr="000069AD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816C7A" w14:textId="77777777" w:rsidR="00A33153" w:rsidRPr="000069AD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 </w:t>
            </w:r>
          </w:p>
        </w:tc>
      </w:tr>
      <w:tr w:rsidR="00A33153" w:rsidRPr="000069AD" w14:paraId="2318E09E" w14:textId="77777777" w:rsidTr="00A33153">
        <w:trPr>
          <w:trHeight w:val="288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B3880" w14:textId="77777777" w:rsidR="00A33153" w:rsidRPr="000069AD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Oral MUC5B+H3N2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9367AE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1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FD6E9B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11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88F577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3DC92B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5B690A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2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D96631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04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326387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212A4D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60BA57" w14:textId="77777777" w:rsidR="00A33153" w:rsidRPr="000069AD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FF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i/>
                <w:iCs/>
                <w:color w:val="0000FF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D98ACE" w14:textId="77777777" w:rsidR="00A33153" w:rsidRPr="000069AD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FF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i/>
                <w:iCs/>
                <w:color w:val="0000FF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AEA33B" w14:textId="77777777" w:rsidR="00A33153" w:rsidRPr="000069AD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FF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i/>
                <w:iCs/>
                <w:color w:val="0000FF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B8D038" w14:textId="77777777" w:rsidR="00A33153" w:rsidRPr="000069AD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 </w:t>
            </w:r>
          </w:p>
        </w:tc>
      </w:tr>
      <w:tr w:rsidR="00A33153" w:rsidRPr="000069AD" w14:paraId="191871F0" w14:textId="77777777" w:rsidTr="00A33153">
        <w:trPr>
          <w:trHeight w:val="288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6DD2EF" w14:textId="77777777" w:rsidR="00A33153" w:rsidRPr="000069AD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Oral MUC5B+H3N2+OC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41E3E0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4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D00C66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26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7880FD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F9653E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ADD49C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C263C1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12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7998FD" w14:textId="77777777" w:rsidR="00A33153" w:rsidRPr="000069AD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EEEC65" w14:textId="77777777" w:rsidR="00A33153" w:rsidRPr="000069AD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EF80EE" w14:textId="77777777" w:rsidR="00A33153" w:rsidRPr="000069AD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322B0A" w14:textId="77777777" w:rsidR="00A33153" w:rsidRPr="000069AD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A9ECC9" w14:textId="77777777" w:rsidR="00A33153" w:rsidRPr="000069AD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ED9FCE" w14:textId="77777777" w:rsidR="00A33153" w:rsidRPr="000069AD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 </w:t>
            </w:r>
          </w:p>
        </w:tc>
      </w:tr>
      <w:tr w:rsidR="00A33153" w:rsidRPr="000069AD" w14:paraId="0ACD3CA4" w14:textId="77777777" w:rsidTr="00A33153">
        <w:trPr>
          <w:trHeight w:val="288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D7BE55" w14:textId="77777777" w:rsidR="00A33153" w:rsidRPr="000069AD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α2,3-HSA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AD9AEB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-0.0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1D139E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8683F8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818654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-0.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0B1810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-0.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A6E598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15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C2D281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-0.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129A58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-0.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B808FF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0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3DEF1C" w14:textId="77777777" w:rsidR="00A33153" w:rsidRPr="000069AD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0AE229" w14:textId="77777777" w:rsidR="00A33153" w:rsidRPr="000069AD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930255" w14:textId="77777777" w:rsidR="00A33153" w:rsidRPr="000069AD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 </w:t>
            </w:r>
          </w:p>
        </w:tc>
      </w:tr>
      <w:tr w:rsidR="00A33153" w:rsidRPr="000069AD" w14:paraId="3F2AA895" w14:textId="77777777" w:rsidTr="00A33153">
        <w:trPr>
          <w:trHeight w:val="288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C172C" w14:textId="77777777" w:rsidR="00A33153" w:rsidRPr="000069AD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α2,3-HSA+H3N2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31EAA5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1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0398EE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18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0EA5E5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FF2E50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A09106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E8647A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-0.11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63793C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0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2EAF44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068D95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726AB7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74C34E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752C21" w14:textId="77777777" w:rsidR="00A33153" w:rsidRPr="000069AD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 </w:t>
            </w:r>
          </w:p>
        </w:tc>
      </w:tr>
      <w:tr w:rsidR="00A33153" w:rsidRPr="000069AD" w14:paraId="329600AF" w14:textId="77777777" w:rsidTr="00A33153">
        <w:trPr>
          <w:trHeight w:val="288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2379D" w14:textId="77777777" w:rsidR="00A33153" w:rsidRPr="000069AD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α2,3-HSA+H3N2+OC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6C79EC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2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8E1E30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12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28EDE7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2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3BA848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B3CB8A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9450DD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-0.01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EEFF0F" w14:textId="77777777" w:rsidR="00A33153" w:rsidRPr="000069AD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BBB4F2" w14:textId="77777777" w:rsidR="00A33153" w:rsidRPr="000069AD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19813B" w14:textId="77777777" w:rsidR="00A33153" w:rsidRPr="000069AD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7F7BB1" w14:textId="77777777" w:rsidR="00A33153" w:rsidRPr="000069AD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B9052D" w14:textId="77777777" w:rsidR="00A33153" w:rsidRPr="000069AD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085AF3" w14:textId="77777777" w:rsidR="00A33153" w:rsidRPr="000069AD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 </w:t>
            </w:r>
          </w:p>
        </w:tc>
      </w:tr>
      <w:tr w:rsidR="00A33153" w:rsidRPr="000069AD" w14:paraId="7482DD3C" w14:textId="77777777" w:rsidTr="00A33153">
        <w:trPr>
          <w:trHeight w:val="288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4FC56" w14:textId="77777777" w:rsidR="00A33153" w:rsidRPr="000069AD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α2,6-HSA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714303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0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24A6C8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-0.12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1EEE39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A5B097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-0.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7446F5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-0.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D2DE05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9C6EC9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52F05C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-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DBBD02" w14:textId="77777777" w:rsidR="00A33153" w:rsidRPr="000069AD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FF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i/>
                <w:iCs/>
                <w:color w:val="0000FF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EEC96C" w14:textId="77777777" w:rsidR="00A33153" w:rsidRPr="000069AD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B220F5" w14:textId="77777777" w:rsidR="00A33153" w:rsidRPr="000069AD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A71FFC" w14:textId="77777777" w:rsidR="00A33153" w:rsidRPr="000069AD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 </w:t>
            </w:r>
          </w:p>
        </w:tc>
      </w:tr>
      <w:tr w:rsidR="00A33153" w:rsidRPr="000069AD" w14:paraId="376225EA" w14:textId="77777777" w:rsidTr="00A33153">
        <w:trPr>
          <w:trHeight w:val="288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E4D11" w14:textId="77777777" w:rsidR="00A33153" w:rsidRPr="000069AD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α2,6-HSA+H3N2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8F7233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2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1CCD04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22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F1FF06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D16A97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F2DB6E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D8C3C3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1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DAB72E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B2210C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AAB22E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1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829356" w14:textId="77777777" w:rsidR="00A33153" w:rsidRPr="000069AD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5B1133" w14:textId="77777777" w:rsidR="00A33153" w:rsidRPr="000069AD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FF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i/>
                <w:iCs/>
                <w:color w:val="0000FF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AFABE4" w14:textId="77777777" w:rsidR="00A33153" w:rsidRPr="000069AD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 </w:t>
            </w:r>
          </w:p>
        </w:tc>
      </w:tr>
      <w:tr w:rsidR="00A33153" w:rsidRPr="000069AD" w14:paraId="28103961" w14:textId="77777777" w:rsidTr="00A33153">
        <w:trPr>
          <w:trHeight w:val="288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564EA" w14:textId="77777777" w:rsidR="00A33153" w:rsidRPr="000069AD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α2,6-HSA+H3N2+OC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0D35DB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3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D7EC05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.47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86775F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.5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9E6581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A8F895" w14:textId="77777777" w:rsidR="00A33153" w:rsidRPr="000069AD" w:rsidRDefault="00A33153" w:rsidP="00A33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5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552321" w14:textId="77777777" w:rsidR="00A33153" w:rsidRPr="000069AD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3168E8" w14:textId="77777777" w:rsidR="00A33153" w:rsidRPr="000069AD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923D70" w14:textId="77777777" w:rsidR="00A33153" w:rsidRPr="000069AD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4BAB28" w14:textId="77777777" w:rsidR="00A33153" w:rsidRPr="000069AD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F20395" w14:textId="77777777" w:rsidR="00A33153" w:rsidRPr="000069AD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80541B" w14:textId="77777777" w:rsidR="00A33153" w:rsidRPr="000069AD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2755B7" w14:textId="77777777" w:rsidR="00A33153" w:rsidRPr="000069AD" w:rsidRDefault="00A33153" w:rsidP="00A331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0069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 </w:t>
            </w:r>
          </w:p>
        </w:tc>
      </w:tr>
    </w:tbl>
    <w:p w14:paraId="7179E020" w14:textId="77777777" w:rsidR="00451599" w:rsidRDefault="00451599" w:rsidP="009F498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BCAA5F7" w14:textId="77777777" w:rsidR="00A10A30" w:rsidRDefault="00A10A30" w:rsidP="009F498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pPr w:leftFromText="141" w:rightFromText="141" w:vertAnchor="page" w:horzAnchor="page" w:tblpX="2485" w:tblpY="7874"/>
        <w:tblW w:w="604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01"/>
        <w:gridCol w:w="920"/>
        <w:gridCol w:w="1237"/>
        <w:gridCol w:w="1005"/>
        <w:gridCol w:w="1237"/>
      </w:tblGrid>
      <w:tr w:rsidR="0032545D" w:rsidRPr="0032545D" w14:paraId="22BBF0FA" w14:textId="77777777" w:rsidTr="00A10A30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6B5EDB" w14:textId="77777777" w:rsidR="00A10A30" w:rsidRPr="00A10A30" w:rsidRDefault="00A10A30" w:rsidP="00A10A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2ED6C" w14:textId="77777777" w:rsidR="00A10A30" w:rsidRPr="00A10A30" w:rsidRDefault="00A10A30" w:rsidP="00A1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A10A3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H1N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B175D" w14:textId="77777777" w:rsidR="00A10A30" w:rsidRPr="00A10A30" w:rsidRDefault="00A10A30" w:rsidP="00A1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A10A3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H1N1+OC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BF712" w14:textId="77777777" w:rsidR="00A10A30" w:rsidRPr="00A10A30" w:rsidRDefault="00A10A30" w:rsidP="00A1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A10A3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H3N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22E6D" w14:textId="77777777" w:rsidR="00A10A30" w:rsidRPr="00A10A30" w:rsidRDefault="00A10A30" w:rsidP="00A1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A10A3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H3N2+OC</w:t>
            </w:r>
          </w:p>
        </w:tc>
      </w:tr>
      <w:tr w:rsidR="0032545D" w:rsidRPr="0032545D" w14:paraId="384307F8" w14:textId="77777777" w:rsidTr="00A10A30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87772" w14:textId="77777777" w:rsidR="00A10A30" w:rsidRPr="00A10A30" w:rsidRDefault="00A10A30" w:rsidP="00A1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A10A3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HNS LAM</w:t>
            </w:r>
          </w:p>
        </w:tc>
        <w:tc>
          <w:tcPr>
            <w:tcW w:w="86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AB14FA" w14:textId="77777777" w:rsidR="00A10A30" w:rsidRPr="00A10A30" w:rsidRDefault="00A10A30" w:rsidP="00A10A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10A3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05</w:t>
            </w:r>
          </w:p>
        </w:tc>
        <w:tc>
          <w:tcPr>
            <w:tcW w:w="112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6507604" w14:textId="77777777" w:rsidR="00A10A30" w:rsidRPr="00A10A30" w:rsidRDefault="00A10A30" w:rsidP="00A10A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10A3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355</w:t>
            </w:r>
          </w:p>
        </w:tc>
        <w:tc>
          <w:tcPr>
            <w:tcW w:w="100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CC3DF5" w14:textId="77777777" w:rsidR="00A10A30" w:rsidRPr="00A10A30" w:rsidRDefault="00A10A30" w:rsidP="00A10A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10A3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155</w:t>
            </w:r>
          </w:p>
        </w:tc>
        <w:tc>
          <w:tcPr>
            <w:tcW w:w="106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171DD48" w14:textId="77777777" w:rsidR="00A10A30" w:rsidRPr="00A10A30" w:rsidRDefault="00A10A30" w:rsidP="00A10A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10A3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3133</w:t>
            </w:r>
          </w:p>
        </w:tc>
      </w:tr>
      <w:tr w:rsidR="0032545D" w:rsidRPr="0032545D" w14:paraId="43937811" w14:textId="77777777" w:rsidTr="00A10A30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595D3" w14:textId="77777777" w:rsidR="00A10A30" w:rsidRPr="00A10A30" w:rsidRDefault="00A10A30" w:rsidP="00A1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A10A3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LTS LAM</w:t>
            </w:r>
          </w:p>
        </w:tc>
        <w:tc>
          <w:tcPr>
            <w:tcW w:w="8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A1AC99" w14:textId="77777777" w:rsidR="00A10A30" w:rsidRPr="00A10A30" w:rsidRDefault="00A10A30" w:rsidP="00A10A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10A3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1058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467479F" w14:textId="77777777" w:rsidR="00A10A30" w:rsidRPr="00A10A30" w:rsidRDefault="00A10A30" w:rsidP="00A10A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10A3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445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3350AA" w14:textId="77777777" w:rsidR="00A10A30" w:rsidRPr="00A10A30" w:rsidRDefault="00A10A30" w:rsidP="00A10A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10A3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1417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0AA628D" w14:textId="77777777" w:rsidR="00A10A30" w:rsidRPr="00A10A30" w:rsidRDefault="00A10A30" w:rsidP="00A10A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10A3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3283</w:t>
            </w:r>
          </w:p>
        </w:tc>
      </w:tr>
      <w:tr w:rsidR="0032545D" w:rsidRPr="0032545D" w14:paraId="4F4B1B08" w14:textId="77777777" w:rsidTr="00A10A30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71EA89" w14:textId="77777777" w:rsidR="00A10A30" w:rsidRPr="00A10A30" w:rsidRDefault="00A10A30" w:rsidP="00A1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A10A3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LTS COPD LAM</w:t>
            </w:r>
          </w:p>
        </w:tc>
        <w:tc>
          <w:tcPr>
            <w:tcW w:w="8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3F52C0" w14:textId="77777777" w:rsidR="00A10A30" w:rsidRPr="00A10A30" w:rsidRDefault="00A10A30" w:rsidP="00A10A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10A3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1325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4566672" w14:textId="77777777" w:rsidR="00A10A30" w:rsidRPr="00A10A30" w:rsidRDefault="00A10A30" w:rsidP="00A10A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10A3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3083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A4DCF5" w14:textId="77777777" w:rsidR="00A10A30" w:rsidRPr="00A10A30" w:rsidRDefault="00A10A30" w:rsidP="00A10A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10A3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1811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CBD9006" w14:textId="77777777" w:rsidR="00A10A30" w:rsidRPr="00A10A30" w:rsidRDefault="00A10A30" w:rsidP="00A10A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10A3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224</w:t>
            </w:r>
          </w:p>
        </w:tc>
      </w:tr>
      <w:tr w:rsidR="0032545D" w:rsidRPr="0032545D" w14:paraId="62AEFF70" w14:textId="77777777" w:rsidTr="00A10A30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58EE7B" w14:textId="77777777" w:rsidR="00A10A30" w:rsidRPr="00A10A30" w:rsidRDefault="00A10A30" w:rsidP="00A1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A10A3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Pneunomia LAM1 </w:t>
            </w:r>
          </w:p>
        </w:tc>
        <w:tc>
          <w:tcPr>
            <w:tcW w:w="8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C19FBA" w14:textId="77777777" w:rsidR="00A10A30" w:rsidRPr="00A10A30" w:rsidRDefault="00A10A30" w:rsidP="00A10A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10A3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055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C198181" w14:textId="77777777" w:rsidR="00A10A30" w:rsidRPr="00A10A30" w:rsidRDefault="00A10A30" w:rsidP="00A10A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10A3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4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8A1105" w14:textId="77777777" w:rsidR="00A10A30" w:rsidRPr="00A10A30" w:rsidRDefault="00A10A30" w:rsidP="00A10A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10A3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174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0BBE0E2" w14:textId="77777777" w:rsidR="00A10A30" w:rsidRPr="00A10A30" w:rsidRDefault="00A10A30" w:rsidP="00A10A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10A3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2625</w:t>
            </w:r>
          </w:p>
        </w:tc>
      </w:tr>
      <w:tr w:rsidR="0032545D" w:rsidRPr="0032545D" w14:paraId="5DAC5CAD" w14:textId="77777777" w:rsidTr="00A10A30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A5482" w14:textId="77777777" w:rsidR="00A10A30" w:rsidRPr="00A10A30" w:rsidRDefault="00A10A30" w:rsidP="00A1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A10A3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Pneunomia LAM2 </w:t>
            </w:r>
          </w:p>
        </w:tc>
        <w:tc>
          <w:tcPr>
            <w:tcW w:w="8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D903D9" w14:textId="77777777" w:rsidR="00A10A30" w:rsidRPr="00A10A30" w:rsidRDefault="00A10A30" w:rsidP="00A10A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10A3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07833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F758927" w14:textId="77777777" w:rsidR="00A10A30" w:rsidRPr="00A10A30" w:rsidRDefault="00A10A30" w:rsidP="00A10A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10A3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3467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1B7788" w14:textId="77777777" w:rsidR="00A10A30" w:rsidRPr="00A10A30" w:rsidRDefault="00A10A30" w:rsidP="00A10A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10A3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1878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7C5787F" w14:textId="77777777" w:rsidR="00A10A30" w:rsidRPr="00A10A30" w:rsidRDefault="00A10A30" w:rsidP="00A10A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10A3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28</w:t>
            </w:r>
          </w:p>
        </w:tc>
      </w:tr>
      <w:tr w:rsidR="0032545D" w:rsidRPr="0032545D" w14:paraId="0EF69545" w14:textId="77777777" w:rsidTr="00A10A30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6C500F" w14:textId="77777777" w:rsidR="00A10A30" w:rsidRPr="00A10A30" w:rsidRDefault="00A10A30" w:rsidP="00A1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A10A3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Oral MUC5B</w:t>
            </w:r>
          </w:p>
        </w:tc>
        <w:tc>
          <w:tcPr>
            <w:tcW w:w="86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2E4828EA" w14:textId="77777777" w:rsidR="00A10A30" w:rsidRPr="00A10A30" w:rsidRDefault="00A10A30" w:rsidP="00A10A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10A3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3527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1566E34" w14:textId="77777777" w:rsidR="00A10A30" w:rsidRPr="00A10A30" w:rsidRDefault="00A10A30" w:rsidP="00A10A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10A3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615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BCE8887" w14:textId="77777777" w:rsidR="00A10A30" w:rsidRPr="00A10A30" w:rsidRDefault="00A10A30" w:rsidP="00A10A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10A3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1563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D584909" w14:textId="77777777" w:rsidR="00A10A30" w:rsidRPr="00A10A30" w:rsidRDefault="00A10A30" w:rsidP="00A10A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10A30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2967</w:t>
            </w:r>
          </w:p>
        </w:tc>
      </w:tr>
    </w:tbl>
    <w:p w14:paraId="794047F6" w14:textId="47ED3D58" w:rsidR="00A10A30" w:rsidRPr="0032545D" w:rsidRDefault="00A10A30" w:rsidP="00A10A3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069A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sv-SE"/>
        </w:rPr>
        <w:t xml:space="preserve">Supplementary Table </w:t>
      </w:r>
      <w:r w:rsidRPr="0032545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sv-SE"/>
        </w:rPr>
        <w:t>8</w:t>
      </w:r>
      <w:r w:rsidRPr="000069A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sv-SE"/>
        </w:rPr>
        <w:t xml:space="preserve">. </w:t>
      </w:r>
      <w:r w:rsidRPr="0032545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sv-SE"/>
        </w:rPr>
        <w:t>Average binding of virus with and without OC. Data used for Figure 3.</w:t>
      </w:r>
    </w:p>
    <w:p w14:paraId="06B89D83" w14:textId="77777777" w:rsidR="00A10A30" w:rsidRPr="0032545D" w:rsidRDefault="00A10A30" w:rsidP="009F498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6644690" w14:textId="77777777" w:rsidR="00A10A30" w:rsidRPr="0032545D" w:rsidRDefault="00A10A30" w:rsidP="009F498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02227A7" w14:textId="77777777" w:rsidR="00A10A30" w:rsidRDefault="00A10A30" w:rsidP="009F498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87797DF" w14:textId="77777777" w:rsidR="00A10A30" w:rsidRDefault="00A10A30" w:rsidP="009F498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BAD8131" w14:textId="24DD814F" w:rsidR="00901F5A" w:rsidRPr="0032545D" w:rsidRDefault="00901F5A" w:rsidP="00901F5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2" w:name="OLE_LINK3"/>
      <w:r w:rsidRPr="000069A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sv-SE"/>
        </w:rPr>
        <w:t xml:space="preserve">Supplementary Table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sv-SE"/>
        </w:rPr>
        <w:t>9</w:t>
      </w:r>
      <w:r w:rsidRPr="000069A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sv-SE"/>
        </w:rPr>
        <w:t xml:space="preserve">.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sv-SE"/>
        </w:rPr>
        <w:t>Data used for Figure 4.</w:t>
      </w:r>
    </w:p>
    <w:bookmarkEnd w:id="2"/>
    <w:tbl>
      <w:tblPr>
        <w:tblW w:w="10348" w:type="dxa"/>
        <w:tblInd w:w="-65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01"/>
        <w:gridCol w:w="1701"/>
        <w:gridCol w:w="1701"/>
        <w:gridCol w:w="2435"/>
        <w:gridCol w:w="2410"/>
      </w:tblGrid>
      <w:tr w:rsidR="00901F5A" w:rsidRPr="00901F5A" w14:paraId="4A6A0280" w14:textId="77777777" w:rsidTr="00901F5A">
        <w:trPr>
          <w:trHeight w:val="288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3B6AD" w14:textId="77777777" w:rsidR="00901F5A" w:rsidRPr="00901F5A" w:rsidRDefault="00901F5A" w:rsidP="00901F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3D854" w14:textId="77777777" w:rsidR="00901F5A" w:rsidRPr="00901F5A" w:rsidRDefault="00901F5A" w:rsidP="00901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901F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Average H1N1 bind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EBAF3" w14:textId="77777777" w:rsidR="00901F5A" w:rsidRPr="00901F5A" w:rsidRDefault="00901F5A" w:rsidP="00901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901F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Average H3N2 binding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6CB1A" w14:textId="77777777" w:rsidR="00901F5A" w:rsidRPr="00901F5A" w:rsidRDefault="00901F5A" w:rsidP="00901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901F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NeuAcα2-3/structure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A8195" w14:textId="77777777" w:rsidR="00901F5A" w:rsidRPr="00901F5A" w:rsidRDefault="00901F5A" w:rsidP="00901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901F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NeuAcα2-6/structure (%)</w:t>
            </w:r>
          </w:p>
        </w:tc>
      </w:tr>
      <w:tr w:rsidR="00901F5A" w:rsidRPr="00901F5A" w14:paraId="17C6C903" w14:textId="77777777" w:rsidTr="00901F5A">
        <w:trPr>
          <w:trHeight w:val="288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EECC61" w14:textId="77777777" w:rsidR="00901F5A" w:rsidRPr="00901F5A" w:rsidRDefault="00901F5A" w:rsidP="00901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901F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HNS LAM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2383F2" w14:textId="77777777" w:rsidR="00901F5A" w:rsidRPr="00901F5A" w:rsidRDefault="00901F5A" w:rsidP="00901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901F5A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0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89CB88" w14:textId="77777777" w:rsidR="00901F5A" w:rsidRPr="00901F5A" w:rsidRDefault="00901F5A" w:rsidP="00901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901F5A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155</w:t>
            </w:r>
          </w:p>
        </w:tc>
        <w:tc>
          <w:tcPr>
            <w:tcW w:w="2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51FA79" w14:textId="77777777" w:rsidR="00901F5A" w:rsidRPr="00901F5A" w:rsidRDefault="00901F5A" w:rsidP="00901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901F5A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7.7275864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02B42C" w14:textId="77777777" w:rsidR="00901F5A" w:rsidRPr="00901F5A" w:rsidRDefault="00901F5A" w:rsidP="00901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901F5A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4.5161568</w:t>
            </w:r>
          </w:p>
        </w:tc>
      </w:tr>
      <w:tr w:rsidR="00901F5A" w:rsidRPr="00901F5A" w14:paraId="0FBBFF71" w14:textId="77777777" w:rsidTr="00901F5A">
        <w:trPr>
          <w:trHeight w:val="288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A4770" w14:textId="77777777" w:rsidR="00901F5A" w:rsidRPr="00901F5A" w:rsidRDefault="00901F5A" w:rsidP="00901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901F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LTS LAM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337B3D" w14:textId="77777777" w:rsidR="00901F5A" w:rsidRPr="00901F5A" w:rsidRDefault="00901F5A" w:rsidP="00901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901F5A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105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0BAE0D" w14:textId="77777777" w:rsidR="00901F5A" w:rsidRPr="00901F5A" w:rsidRDefault="00901F5A" w:rsidP="00901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901F5A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141667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20E8DD" w14:textId="77777777" w:rsidR="00901F5A" w:rsidRPr="00901F5A" w:rsidRDefault="00901F5A" w:rsidP="00901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901F5A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8.9606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922C57" w14:textId="77777777" w:rsidR="00901F5A" w:rsidRPr="00901F5A" w:rsidRDefault="00901F5A" w:rsidP="00901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901F5A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45.94765</w:t>
            </w:r>
          </w:p>
        </w:tc>
      </w:tr>
      <w:tr w:rsidR="00901F5A" w:rsidRPr="00901F5A" w14:paraId="255B8239" w14:textId="77777777" w:rsidTr="00901F5A">
        <w:trPr>
          <w:trHeight w:val="288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35304" w14:textId="77777777" w:rsidR="00901F5A" w:rsidRPr="00901F5A" w:rsidRDefault="00901F5A" w:rsidP="00901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901F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LTS COPD LAM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D48670" w14:textId="77777777" w:rsidR="00901F5A" w:rsidRPr="00901F5A" w:rsidRDefault="00901F5A" w:rsidP="00901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901F5A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132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364330" w14:textId="77777777" w:rsidR="00901F5A" w:rsidRPr="00901F5A" w:rsidRDefault="00901F5A" w:rsidP="00901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901F5A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181111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BC73BB" w14:textId="77777777" w:rsidR="00901F5A" w:rsidRPr="00901F5A" w:rsidRDefault="00901F5A" w:rsidP="00901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901F5A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41.1868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B0D156" w14:textId="77777777" w:rsidR="00901F5A" w:rsidRPr="00901F5A" w:rsidRDefault="00901F5A" w:rsidP="00901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901F5A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60.57997</w:t>
            </w:r>
          </w:p>
        </w:tc>
      </w:tr>
      <w:tr w:rsidR="00901F5A" w:rsidRPr="00901F5A" w14:paraId="1DC44200" w14:textId="77777777" w:rsidTr="00901F5A">
        <w:trPr>
          <w:trHeight w:val="288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9F7E1A" w14:textId="77777777" w:rsidR="00901F5A" w:rsidRPr="00901F5A" w:rsidRDefault="00901F5A" w:rsidP="00901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901F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Pneunomia LAM1 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B58A87" w14:textId="77777777" w:rsidR="00901F5A" w:rsidRPr="00901F5A" w:rsidRDefault="00901F5A" w:rsidP="00901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901F5A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05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904A23" w14:textId="77777777" w:rsidR="00901F5A" w:rsidRPr="00901F5A" w:rsidRDefault="00901F5A" w:rsidP="00901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901F5A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174167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790C8A" w14:textId="77777777" w:rsidR="00901F5A" w:rsidRPr="00901F5A" w:rsidRDefault="00901F5A" w:rsidP="00901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901F5A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76.91136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E2CC4B" w14:textId="77777777" w:rsidR="00901F5A" w:rsidRPr="00901F5A" w:rsidRDefault="00901F5A" w:rsidP="00901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901F5A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35.47140071</w:t>
            </w:r>
          </w:p>
        </w:tc>
      </w:tr>
      <w:tr w:rsidR="00901F5A" w:rsidRPr="00901F5A" w14:paraId="022B40F8" w14:textId="77777777" w:rsidTr="00901F5A">
        <w:trPr>
          <w:trHeight w:val="288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4B665" w14:textId="77777777" w:rsidR="00901F5A" w:rsidRPr="00901F5A" w:rsidRDefault="00901F5A" w:rsidP="00901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901F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Pneunomia LAM2 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76039A" w14:textId="77777777" w:rsidR="00901F5A" w:rsidRPr="00901F5A" w:rsidRDefault="00901F5A" w:rsidP="00901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901F5A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0783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750CA7" w14:textId="77777777" w:rsidR="00901F5A" w:rsidRPr="00901F5A" w:rsidRDefault="00901F5A" w:rsidP="00901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901F5A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187778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73371C" w14:textId="77777777" w:rsidR="00901F5A" w:rsidRPr="00901F5A" w:rsidRDefault="00901F5A" w:rsidP="00901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901F5A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79.12671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162237" w14:textId="77777777" w:rsidR="00901F5A" w:rsidRPr="00901F5A" w:rsidRDefault="00901F5A" w:rsidP="00901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901F5A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46.2768792</w:t>
            </w:r>
          </w:p>
        </w:tc>
      </w:tr>
      <w:tr w:rsidR="00901F5A" w:rsidRPr="00901F5A" w14:paraId="24508F4C" w14:textId="77777777" w:rsidTr="00901F5A">
        <w:trPr>
          <w:trHeight w:val="288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82B48" w14:textId="77777777" w:rsidR="00901F5A" w:rsidRPr="00901F5A" w:rsidRDefault="00901F5A" w:rsidP="00901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901F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Oral MUC5B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51440C" w14:textId="77777777" w:rsidR="00901F5A" w:rsidRPr="00901F5A" w:rsidRDefault="00901F5A" w:rsidP="00901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901F5A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352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AC5781" w14:textId="77777777" w:rsidR="00901F5A" w:rsidRPr="00901F5A" w:rsidRDefault="00901F5A" w:rsidP="00901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901F5A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15625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A5ACDB" w14:textId="77777777" w:rsidR="00901F5A" w:rsidRPr="00901F5A" w:rsidRDefault="00901F5A" w:rsidP="00901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901F5A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2.6017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E521DA" w14:textId="77777777" w:rsidR="00901F5A" w:rsidRPr="00901F5A" w:rsidRDefault="00901F5A" w:rsidP="00901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901F5A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9.409905</w:t>
            </w:r>
          </w:p>
        </w:tc>
      </w:tr>
    </w:tbl>
    <w:p w14:paraId="4FAF38E3" w14:textId="77777777" w:rsidR="00901F5A" w:rsidRDefault="00901F5A" w:rsidP="009F498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pPr w:leftFromText="141" w:rightFromText="141" w:vertAnchor="text" w:horzAnchor="margin" w:tblpY="1193"/>
        <w:tblW w:w="906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27"/>
        <w:gridCol w:w="855"/>
        <w:gridCol w:w="727"/>
        <w:gridCol w:w="813"/>
        <w:gridCol w:w="752"/>
        <w:gridCol w:w="813"/>
        <w:gridCol w:w="727"/>
        <w:gridCol w:w="813"/>
        <w:gridCol w:w="752"/>
        <w:gridCol w:w="813"/>
        <w:gridCol w:w="752"/>
        <w:gridCol w:w="813"/>
      </w:tblGrid>
      <w:tr w:rsidR="00574AA0" w:rsidRPr="00574AA0" w14:paraId="69E40F53" w14:textId="77777777" w:rsidTr="00A37D0D">
        <w:trPr>
          <w:trHeight w:val="288"/>
        </w:trPr>
        <w:tc>
          <w:tcPr>
            <w:tcW w:w="4532" w:type="dxa"/>
            <w:gridSpan w:val="6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14:paraId="7B0AD0EB" w14:textId="77777777" w:rsidR="00574AA0" w:rsidRPr="00574AA0" w:rsidRDefault="00574AA0" w:rsidP="00A37D0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574AA0">
              <w:rPr>
                <w:rFonts w:ascii="Aptos Narrow" w:eastAsia="Times New Roman" w:hAnsi="Aptos Narrow" w:cs="Times New Roman"/>
                <w:color w:val="000000"/>
                <w:lang w:eastAsia="sv-SE"/>
              </w:rPr>
              <w:lastRenderedPageBreak/>
              <w:t>H1N1</w:t>
            </w:r>
          </w:p>
        </w:tc>
        <w:tc>
          <w:tcPr>
            <w:tcW w:w="4530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14:paraId="68FDC10D" w14:textId="77777777" w:rsidR="00574AA0" w:rsidRPr="00574AA0" w:rsidRDefault="00574AA0" w:rsidP="00A37D0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574AA0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H3N2</w:t>
            </w:r>
          </w:p>
        </w:tc>
      </w:tr>
      <w:tr w:rsidR="00574AA0" w:rsidRPr="00574AA0" w14:paraId="5BE8569D" w14:textId="77777777" w:rsidTr="00A37D0D">
        <w:trPr>
          <w:trHeight w:val="288"/>
        </w:trPr>
        <w:tc>
          <w:tcPr>
            <w:tcW w:w="69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D2CC9CD" w14:textId="77777777" w:rsidR="00574AA0" w:rsidRPr="00574AA0" w:rsidRDefault="00574AA0" w:rsidP="00A37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574AA0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10 µg mucin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A46B7D4" w14:textId="77777777" w:rsidR="00574AA0" w:rsidRPr="00574AA0" w:rsidRDefault="00574AA0" w:rsidP="00A37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574AA0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10 µg mucin (mock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60731AF" w14:textId="77777777" w:rsidR="00574AA0" w:rsidRPr="00574AA0" w:rsidRDefault="00574AA0" w:rsidP="00A37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574AA0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3 µg mucin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D09CF1B" w14:textId="77777777" w:rsidR="00574AA0" w:rsidRPr="00574AA0" w:rsidRDefault="00574AA0" w:rsidP="00A37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574AA0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3 µg mucin (mock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C5B120F" w14:textId="77777777" w:rsidR="00574AA0" w:rsidRPr="00574AA0" w:rsidRDefault="00574AA0" w:rsidP="00A37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574AA0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1 µg Mucin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CD0755C" w14:textId="77777777" w:rsidR="00574AA0" w:rsidRPr="00574AA0" w:rsidRDefault="00574AA0" w:rsidP="00A37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574AA0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1 µg mucin (mock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4330ED6" w14:textId="77777777" w:rsidR="00574AA0" w:rsidRPr="00574AA0" w:rsidRDefault="00574AA0" w:rsidP="00A37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574AA0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10 µg mucin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5CCD500" w14:textId="77777777" w:rsidR="00574AA0" w:rsidRPr="00574AA0" w:rsidRDefault="00574AA0" w:rsidP="00A37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574AA0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10 µg mucin (mock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E142FC1" w14:textId="77777777" w:rsidR="00574AA0" w:rsidRPr="00574AA0" w:rsidRDefault="00574AA0" w:rsidP="00A37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574AA0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3 µg mucin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778AEEB" w14:textId="77777777" w:rsidR="00574AA0" w:rsidRPr="00574AA0" w:rsidRDefault="00574AA0" w:rsidP="00A37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574AA0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3 µg mucin (mock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BDB42DE" w14:textId="77777777" w:rsidR="00574AA0" w:rsidRPr="00574AA0" w:rsidRDefault="00574AA0" w:rsidP="00A37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574AA0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1 µg Muci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5A0FBCB" w14:textId="77777777" w:rsidR="00574AA0" w:rsidRPr="00574AA0" w:rsidRDefault="00574AA0" w:rsidP="00A37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574AA0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1 µg mucin (mock)</w:t>
            </w:r>
          </w:p>
        </w:tc>
      </w:tr>
      <w:tr w:rsidR="00574AA0" w:rsidRPr="00574AA0" w14:paraId="3BD2F289" w14:textId="77777777" w:rsidTr="00A37D0D">
        <w:trPr>
          <w:trHeight w:val="288"/>
        </w:trPr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4FA3E4" w14:textId="77777777" w:rsidR="00574AA0" w:rsidRPr="00574AA0" w:rsidRDefault="00574AA0" w:rsidP="00A37D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53.55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4F6062" w14:textId="77777777" w:rsidR="00574AA0" w:rsidRPr="00574AA0" w:rsidRDefault="00574AA0" w:rsidP="00A37D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34.43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316180" w14:textId="77777777" w:rsidR="00574AA0" w:rsidRPr="00574AA0" w:rsidRDefault="00574AA0" w:rsidP="00A37D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81.53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76336E" w14:textId="77777777" w:rsidR="00574AA0" w:rsidRPr="00574AA0" w:rsidRDefault="00574AA0" w:rsidP="00A37D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07.18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9FEB30" w14:textId="77777777" w:rsidR="00574AA0" w:rsidRPr="00574AA0" w:rsidRDefault="00574AA0" w:rsidP="00A37D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33.69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0E5D50" w14:textId="77777777" w:rsidR="00574AA0" w:rsidRPr="00574AA0" w:rsidRDefault="00574AA0" w:rsidP="00A37D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97.6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1EADD7" w14:textId="77777777" w:rsidR="00574AA0" w:rsidRPr="00574AA0" w:rsidRDefault="00574AA0" w:rsidP="00A37D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89.62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FFDA89" w14:textId="77777777" w:rsidR="00574AA0" w:rsidRPr="00574AA0" w:rsidRDefault="00574AA0" w:rsidP="00A37D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26.39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6F93E8" w14:textId="77777777" w:rsidR="00574AA0" w:rsidRPr="00574AA0" w:rsidRDefault="00574AA0" w:rsidP="00A37D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74.86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8A18D4" w14:textId="77777777" w:rsidR="00574AA0" w:rsidRPr="00574AA0" w:rsidRDefault="00574AA0" w:rsidP="00A37D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95.68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E745EC" w14:textId="77777777" w:rsidR="00574AA0" w:rsidRPr="00574AA0" w:rsidRDefault="00574AA0" w:rsidP="00A37D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79.88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723E75" w14:textId="77777777" w:rsidR="00574AA0" w:rsidRPr="00574AA0" w:rsidRDefault="00574AA0" w:rsidP="00A37D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12.46</w:t>
            </w:r>
          </w:p>
        </w:tc>
      </w:tr>
      <w:tr w:rsidR="00574AA0" w:rsidRPr="00574AA0" w14:paraId="7E2C8F5E" w14:textId="77777777" w:rsidTr="00A37D0D">
        <w:trPr>
          <w:trHeight w:val="288"/>
        </w:trPr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AF380E" w14:textId="77777777" w:rsidR="00574AA0" w:rsidRPr="00574AA0" w:rsidRDefault="00574AA0" w:rsidP="00A37D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63.5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063319" w14:textId="77777777" w:rsidR="00574AA0" w:rsidRPr="00574AA0" w:rsidRDefault="00574AA0" w:rsidP="00A37D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83.13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E320E6" w14:textId="77777777" w:rsidR="00574AA0" w:rsidRPr="00574AA0" w:rsidRDefault="00574AA0" w:rsidP="00A37D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64.49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71D0B9" w14:textId="77777777" w:rsidR="00574AA0" w:rsidRPr="00574AA0" w:rsidRDefault="00574AA0" w:rsidP="00A37D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94.67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6139BF" w14:textId="77777777" w:rsidR="00574AA0" w:rsidRPr="00574AA0" w:rsidRDefault="00574AA0" w:rsidP="00A37D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95.47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F14DD9" w14:textId="77777777" w:rsidR="00574AA0" w:rsidRPr="00574AA0" w:rsidRDefault="00574AA0" w:rsidP="00A37D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19.6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44422A" w14:textId="77777777" w:rsidR="00574AA0" w:rsidRPr="00574AA0" w:rsidRDefault="00574AA0" w:rsidP="00A37D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66.04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AB3845" w14:textId="77777777" w:rsidR="00574AA0" w:rsidRPr="00574AA0" w:rsidRDefault="00574AA0" w:rsidP="00A37D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72.99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9AA861" w14:textId="77777777" w:rsidR="00574AA0" w:rsidRPr="00574AA0" w:rsidRDefault="00574AA0" w:rsidP="00A37D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79.7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3A47A3" w14:textId="77777777" w:rsidR="00574AA0" w:rsidRPr="00574AA0" w:rsidRDefault="00574AA0" w:rsidP="00A37D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03.35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DB0D1B" w14:textId="77777777" w:rsidR="00574AA0" w:rsidRPr="00574AA0" w:rsidRDefault="00574AA0" w:rsidP="00A37D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78.3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92C8C2" w14:textId="77777777" w:rsidR="00574AA0" w:rsidRPr="00574AA0" w:rsidRDefault="00574AA0" w:rsidP="00A37D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94.59</w:t>
            </w:r>
          </w:p>
        </w:tc>
      </w:tr>
      <w:tr w:rsidR="00574AA0" w:rsidRPr="00574AA0" w14:paraId="5442C59F" w14:textId="77777777" w:rsidTr="00A37D0D">
        <w:trPr>
          <w:trHeight w:val="288"/>
        </w:trPr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8501A3" w14:textId="77777777" w:rsidR="00574AA0" w:rsidRPr="00574AA0" w:rsidRDefault="00574AA0" w:rsidP="00A37D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77.48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9C80B1" w14:textId="77777777" w:rsidR="00574AA0" w:rsidRPr="00574AA0" w:rsidRDefault="00574AA0" w:rsidP="00A37D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36.39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01BBCC" w14:textId="77777777" w:rsidR="00574AA0" w:rsidRPr="00574AA0" w:rsidRDefault="00574AA0" w:rsidP="00A37D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98.0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8E757A" w14:textId="77777777" w:rsidR="00574AA0" w:rsidRPr="00574AA0" w:rsidRDefault="00574AA0" w:rsidP="00A37D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87.23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3D802C" w14:textId="77777777" w:rsidR="00574AA0" w:rsidRPr="00574AA0" w:rsidRDefault="00574AA0" w:rsidP="00A37D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01.03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6AC9F7" w14:textId="77777777" w:rsidR="00574AA0" w:rsidRPr="00574AA0" w:rsidRDefault="00574AA0" w:rsidP="00A37D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17.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D2C220" w14:textId="77777777" w:rsidR="00574AA0" w:rsidRPr="00574AA0" w:rsidRDefault="00574AA0" w:rsidP="00A37D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63.3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6E24B5" w14:textId="77777777" w:rsidR="00574AA0" w:rsidRPr="00574AA0" w:rsidRDefault="00574AA0" w:rsidP="00A37D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67.58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8320DA" w14:textId="77777777" w:rsidR="00574AA0" w:rsidRPr="00574AA0" w:rsidRDefault="00574AA0" w:rsidP="00A37D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61.54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9010A7" w14:textId="77777777" w:rsidR="00574AA0" w:rsidRPr="00574AA0" w:rsidRDefault="00574AA0" w:rsidP="00A37D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79.8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DBBF1E" w14:textId="77777777" w:rsidR="00574AA0" w:rsidRPr="00574AA0" w:rsidRDefault="00574AA0" w:rsidP="00A37D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75.05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3FC3AF" w14:textId="77777777" w:rsidR="00574AA0" w:rsidRPr="00574AA0" w:rsidRDefault="00574AA0" w:rsidP="00A37D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89.02</w:t>
            </w:r>
          </w:p>
        </w:tc>
      </w:tr>
      <w:tr w:rsidR="00574AA0" w:rsidRPr="00574AA0" w14:paraId="281340AC" w14:textId="77777777" w:rsidTr="00A37D0D">
        <w:trPr>
          <w:trHeight w:val="288"/>
        </w:trPr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A455AE" w14:textId="77777777" w:rsidR="00574AA0" w:rsidRPr="00574AA0" w:rsidRDefault="00574AA0" w:rsidP="00A37D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62.23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77C3C9" w14:textId="77777777" w:rsidR="00574AA0" w:rsidRPr="00574AA0" w:rsidRDefault="00574AA0" w:rsidP="00A37D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98.72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9ECC1D" w14:textId="77777777" w:rsidR="00574AA0" w:rsidRPr="00574AA0" w:rsidRDefault="00574AA0" w:rsidP="00A37D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88.57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094310" w14:textId="77777777" w:rsidR="00574AA0" w:rsidRPr="00574AA0" w:rsidRDefault="00574AA0" w:rsidP="00A37D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84.64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5E7E13" w14:textId="77777777" w:rsidR="00574AA0" w:rsidRPr="00574AA0" w:rsidRDefault="00574AA0" w:rsidP="00A37D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82.91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1780C1" w14:textId="77777777" w:rsidR="00574AA0" w:rsidRPr="00574AA0" w:rsidRDefault="00574AA0" w:rsidP="00A37D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09.6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B374DC" w14:textId="77777777" w:rsidR="00574AA0" w:rsidRPr="00574AA0" w:rsidRDefault="00574AA0" w:rsidP="00A37D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77.83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96E26D" w14:textId="77777777" w:rsidR="00574AA0" w:rsidRPr="00574AA0" w:rsidRDefault="00574AA0" w:rsidP="00A37D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01.7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796CE1" w14:textId="77777777" w:rsidR="00574AA0" w:rsidRPr="00574AA0" w:rsidRDefault="00574AA0" w:rsidP="00A37D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07.44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52C231" w14:textId="77777777" w:rsidR="00574AA0" w:rsidRPr="00574AA0" w:rsidRDefault="00574AA0" w:rsidP="00A37D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20.03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F08C19" w14:textId="77777777" w:rsidR="00574AA0" w:rsidRPr="00574AA0" w:rsidRDefault="00574AA0" w:rsidP="00A37D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70.69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3B5AB2" w14:textId="77777777" w:rsidR="00574AA0" w:rsidRPr="00574AA0" w:rsidRDefault="00574AA0" w:rsidP="00A37D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85.93</w:t>
            </w:r>
          </w:p>
        </w:tc>
      </w:tr>
      <w:tr w:rsidR="00574AA0" w:rsidRPr="00574AA0" w14:paraId="4A427C32" w14:textId="77777777" w:rsidTr="00A37D0D">
        <w:trPr>
          <w:trHeight w:val="288"/>
        </w:trPr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A4D071" w14:textId="77777777" w:rsidR="00574AA0" w:rsidRPr="00574AA0" w:rsidRDefault="00574AA0" w:rsidP="00A37D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63.4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DD3D3E" w14:textId="77777777" w:rsidR="00574AA0" w:rsidRPr="00574AA0" w:rsidRDefault="00574AA0" w:rsidP="00A37D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49.92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834439" w14:textId="77777777" w:rsidR="00574AA0" w:rsidRPr="00574AA0" w:rsidRDefault="00574AA0" w:rsidP="00A37D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61.1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DD0A3C" w14:textId="77777777" w:rsidR="00574AA0" w:rsidRPr="00574AA0" w:rsidRDefault="00574AA0" w:rsidP="00A37D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09.8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DE7D3C" w14:textId="77777777" w:rsidR="00574AA0" w:rsidRPr="00574AA0" w:rsidRDefault="00574AA0" w:rsidP="00A37D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88.63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772DAE" w14:textId="77777777" w:rsidR="00574AA0" w:rsidRPr="00574AA0" w:rsidRDefault="00574AA0" w:rsidP="00A37D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12.3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203F9A" w14:textId="77777777" w:rsidR="00574AA0" w:rsidRPr="00574AA0" w:rsidRDefault="00574AA0" w:rsidP="00A37D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64.03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34FD83" w14:textId="77777777" w:rsidR="00574AA0" w:rsidRPr="00574AA0" w:rsidRDefault="00574AA0" w:rsidP="00A37D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75.3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EE937B" w14:textId="77777777" w:rsidR="00574AA0" w:rsidRPr="00574AA0" w:rsidRDefault="00574AA0" w:rsidP="00A37D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27.37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9CD07D" w14:textId="77777777" w:rsidR="00574AA0" w:rsidRPr="00574AA0" w:rsidRDefault="00574AA0" w:rsidP="00A37D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96.38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F74086" w14:textId="77777777" w:rsidR="00574AA0" w:rsidRPr="00574AA0" w:rsidRDefault="00574AA0" w:rsidP="00A37D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64.42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732AEC" w14:textId="77777777" w:rsidR="00574AA0" w:rsidRPr="00574AA0" w:rsidRDefault="00574AA0" w:rsidP="00A37D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17.22</w:t>
            </w:r>
          </w:p>
        </w:tc>
      </w:tr>
      <w:tr w:rsidR="00574AA0" w:rsidRPr="00574AA0" w14:paraId="5E296D57" w14:textId="77777777" w:rsidTr="00A37D0D">
        <w:trPr>
          <w:trHeight w:val="288"/>
        </w:trPr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A3698C" w14:textId="77777777" w:rsidR="00574AA0" w:rsidRPr="00574AA0" w:rsidRDefault="00574AA0" w:rsidP="00A37D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59.28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150277" w14:textId="77777777" w:rsidR="00574AA0" w:rsidRPr="00574AA0" w:rsidRDefault="00574AA0" w:rsidP="00A37D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65.01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0C6A91" w14:textId="77777777" w:rsidR="00574AA0" w:rsidRPr="00574AA0" w:rsidRDefault="00574AA0" w:rsidP="00A37D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93.8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6126A0" w14:textId="77777777" w:rsidR="00574AA0" w:rsidRPr="00574AA0" w:rsidRDefault="00574AA0" w:rsidP="00A37D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84.6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139BD2" w14:textId="77777777" w:rsidR="00574AA0" w:rsidRPr="00574AA0" w:rsidRDefault="00574AA0" w:rsidP="00A37D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96.75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4D9D03" w14:textId="77777777" w:rsidR="00574AA0" w:rsidRPr="00574AA0" w:rsidRDefault="00574AA0" w:rsidP="00A37D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91.7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8D27C7" w14:textId="77777777" w:rsidR="00574AA0" w:rsidRPr="00574AA0" w:rsidRDefault="00574AA0" w:rsidP="00A37D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62.98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3BACCD" w14:textId="77777777" w:rsidR="00574AA0" w:rsidRPr="00574AA0" w:rsidRDefault="00574AA0" w:rsidP="00A37D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82.59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60EE17" w14:textId="77777777" w:rsidR="00574AA0" w:rsidRPr="00574AA0" w:rsidRDefault="00574AA0" w:rsidP="00A37D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03.76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9ADC59" w14:textId="77777777" w:rsidR="00574AA0" w:rsidRPr="00574AA0" w:rsidRDefault="00574AA0" w:rsidP="00A37D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67.32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03FCB3" w14:textId="77777777" w:rsidR="00574AA0" w:rsidRPr="00574AA0" w:rsidRDefault="00574AA0" w:rsidP="00A37D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48.72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024BF9" w14:textId="77777777" w:rsidR="00574AA0" w:rsidRPr="00574AA0" w:rsidRDefault="00574AA0" w:rsidP="00A37D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61.59</w:t>
            </w:r>
          </w:p>
        </w:tc>
      </w:tr>
      <w:tr w:rsidR="00574AA0" w:rsidRPr="00574AA0" w14:paraId="4A5E755C" w14:textId="77777777" w:rsidTr="00A37D0D">
        <w:trPr>
          <w:trHeight w:val="288"/>
        </w:trPr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54934B" w14:textId="77777777" w:rsidR="00574AA0" w:rsidRPr="00574AA0" w:rsidRDefault="00574AA0" w:rsidP="00A37D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59.72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A3ABA5" w14:textId="77777777" w:rsidR="00574AA0" w:rsidRPr="00574AA0" w:rsidRDefault="00574AA0" w:rsidP="00A37D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69.13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FC951D" w14:textId="77777777" w:rsidR="00574AA0" w:rsidRPr="00574AA0" w:rsidRDefault="00574AA0" w:rsidP="00A37D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78.7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F1278A" w14:textId="77777777" w:rsidR="00574AA0" w:rsidRPr="00574AA0" w:rsidRDefault="00574AA0" w:rsidP="00A37D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62.63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86C735" w14:textId="77777777" w:rsidR="00574AA0" w:rsidRPr="00574AA0" w:rsidRDefault="00574AA0" w:rsidP="00A37D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03.25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94E949" w14:textId="77777777" w:rsidR="00574AA0" w:rsidRPr="00574AA0" w:rsidRDefault="00574AA0" w:rsidP="00A37D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98.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C675BB" w14:textId="77777777" w:rsidR="00574AA0" w:rsidRPr="00574AA0" w:rsidRDefault="00574AA0" w:rsidP="00A37D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72.5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9F431A" w14:textId="77777777" w:rsidR="00574AA0" w:rsidRPr="00574AA0" w:rsidRDefault="00574AA0" w:rsidP="00A37D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91.35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DE10D1" w14:textId="77777777" w:rsidR="00574AA0" w:rsidRPr="00574AA0" w:rsidRDefault="00574AA0" w:rsidP="00A37D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214.0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37E9A2" w14:textId="77777777" w:rsidR="00574AA0" w:rsidRPr="00574AA0" w:rsidRDefault="00574AA0" w:rsidP="00A37D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69.16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0ABF2D" w14:textId="77777777" w:rsidR="00574AA0" w:rsidRPr="00574AA0" w:rsidRDefault="00574AA0" w:rsidP="00A37D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55.82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54D439" w14:textId="77777777" w:rsidR="00574AA0" w:rsidRPr="00574AA0" w:rsidRDefault="00574AA0" w:rsidP="00A37D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14.45</w:t>
            </w:r>
          </w:p>
        </w:tc>
      </w:tr>
      <w:tr w:rsidR="00574AA0" w:rsidRPr="00574AA0" w14:paraId="32CCEF11" w14:textId="77777777" w:rsidTr="00A37D0D">
        <w:trPr>
          <w:trHeight w:val="288"/>
        </w:trPr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C91E6B" w14:textId="77777777" w:rsidR="00574AA0" w:rsidRPr="00574AA0" w:rsidRDefault="00574AA0" w:rsidP="00A37D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62.5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A0BA19" w14:textId="77777777" w:rsidR="00574AA0" w:rsidRPr="00574AA0" w:rsidRDefault="00574AA0" w:rsidP="00A37D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66.52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103901" w14:textId="77777777" w:rsidR="00574AA0" w:rsidRPr="00574AA0" w:rsidRDefault="00574AA0" w:rsidP="00A37D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59.6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67D918" w14:textId="77777777" w:rsidR="00574AA0" w:rsidRPr="00574AA0" w:rsidRDefault="00574AA0" w:rsidP="00A37D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51.2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003FC5" w14:textId="77777777" w:rsidR="00574AA0" w:rsidRPr="00574AA0" w:rsidRDefault="00574AA0" w:rsidP="00A37D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93.91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9B1812" w14:textId="77777777" w:rsidR="00574AA0" w:rsidRPr="00574AA0" w:rsidRDefault="00574AA0" w:rsidP="00A37D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84.6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F74A86" w14:textId="77777777" w:rsidR="00574AA0" w:rsidRPr="00574AA0" w:rsidRDefault="00574AA0" w:rsidP="00A37D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69.63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F2DB4E" w14:textId="77777777" w:rsidR="00574AA0" w:rsidRPr="00574AA0" w:rsidRDefault="00574AA0" w:rsidP="00A37D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08.52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D43D5E" w14:textId="77777777" w:rsidR="00574AA0" w:rsidRPr="00574AA0" w:rsidRDefault="00574AA0" w:rsidP="00A37D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06.9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4306B5" w14:textId="77777777" w:rsidR="00574AA0" w:rsidRPr="00574AA0" w:rsidRDefault="00574AA0" w:rsidP="00A37D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09.35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651323" w14:textId="77777777" w:rsidR="00574AA0" w:rsidRPr="00574AA0" w:rsidRDefault="00574AA0" w:rsidP="00A37D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62.29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9C0733" w14:textId="77777777" w:rsidR="00574AA0" w:rsidRPr="00574AA0" w:rsidRDefault="00574AA0" w:rsidP="00A37D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75.79</w:t>
            </w:r>
          </w:p>
        </w:tc>
      </w:tr>
      <w:tr w:rsidR="00574AA0" w:rsidRPr="00574AA0" w14:paraId="5963C7C6" w14:textId="77777777" w:rsidTr="00A37D0D">
        <w:trPr>
          <w:trHeight w:val="288"/>
        </w:trPr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FC3A36" w14:textId="77777777" w:rsidR="00574AA0" w:rsidRPr="00574AA0" w:rsidRDefault="00574AA0" w:rsidP="00A37D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54.9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521E0E" w14:textId="77777777" w:rsidR="00574AA0" w:rsidRPr="00574AA0" w:rsidRDefault="00574AA0" w:rsidP="00A37D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16.82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57E36B" w14:textId="77777777" w:rsidR="00574AA0" w:rsidRPr="00574AA0" w:rsidRDefault="00574AA0" w:rsidP="00A37D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61.44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BC3BAA" w14:textId="77777777" w:rsidR="00574AA0" w:rsidRPr="00574AA0" w:rsidRDefault="00574AA0" w:rsidP="00A37D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69.56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49C0A6" w14:textId="77777777" w:rsidR="00574AA0" w:rsidRPr="00574AA0" w:rsidRDefault="00574AA0" w:rsidP="00A37D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77.19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707C9E" w14:textId="77777777" w:rsidR="00574AA0" w:rsidRPr="00574AA0" w:rsidRDefault="00574AA0" w:rsidP="00A37D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70.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698AD9" w14:textId="77777777" w:rsidR="00574AA0" w:rsidRPr="00574AA0" w:rsidRDefault="00574AA0" w:rsidP="00A37D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63.67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006B51" w14:textId="77777777" w:rsidR="00574AA0" w:rsidRPr="00574AA0" w:rsidRDefault="00574AA0" w:rsidP="00A37D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90.2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21DD03" w14:textId="77777777" w:rsidR="00574AA0" w:rsidRPr="00574AA0" w:rsidRDefault="00574AA0" w:rsidP="00A37D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94.1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28AD14" w14:textId="77777777" w:rsidR="00574AA0" w:rsidRPr="00574AA0" w:rsidRDefault="00574AA0" w:rsidP="00A37D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01.4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84D52D" w14:textId="77777777" w:rsidR="00574AA0" w:rsidRPr="00574AA0" w:rsidRDefault="00574AA0" w:rsidP="00A37D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95.72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F2CB09" w14:textId="77777777" w:rsidR="00574AA0" w:rsidRPr="00574AA0" w:rsidRDefault="00574AA0" w:rsidP="00A37D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23.08</w:t>
            </w:r>
          </w:p>
        </w:tc>
      </w:tr>
      <w:tr w:rsidR="00574AA0" w:rsidRPr="00574AA0" w14:paraId="75043EFF" w14:textId="77777777" w:rsidTr="00A37D0D">
        <w:trPr>
          <w:trHeight w:val="288"/>
        </w:trPr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F3D6E9" w14:textId="77777777" w:rsidR="00574AA0" w:rsidRPr="00574AA0" w:rsidRDefault="00574AA0" w:rsidP="00A37D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50.95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889CA3" w14:textId="77777777" w:rsidR="00574AA0" w:rsidRPr="00574AA0" w:rsidRDefault="00574AA0" w:rsidP="00A37D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79.92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EDD396" w14:textId="77777777" w:rsidR="00574AA0" w:rsidRPr="00574AA0" w:rsidRDefault="00574AA0" w:rsidP="00A37D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70.1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DAE814" w14:textId="77777777" w:rsidR="00574AA0" w:rsidRPr="00574AA0" w:rsidRDefault="00574AA0" w:rsidP="00A37D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48.48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05FEC9" w14:textId="77777777" w:rsidR="00574AA0" w:rsidRPr="00574AA0" w:rsidRDefault="00574AA0" w:rsidP="00A37D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78.8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0C55B7" w14:textId="77777777" w:rsidR="00574AA0" w:rsidRPr="00574AA0" w:rsidRDefault="00574AA0" w:rsidP="00A37D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98.5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410826" w14:textId="77777777" w:rsidR="00574AA0" w:rsidRPr="00574AA0" w:rsidRDefault="00574AA0" w:rsidP="00A37D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57.97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E27C43" w14:textId="77777777" w:rsidR="00574AA0" w:rsidRPr="00574AA0" w:rsidRDefault="00574AA0" w:rsidP="00A37D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83.38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C5E3BE" w14:textId="77777777" w:rsidR="00574AA0" w:rsidRPr="00574AA0" w:rsidRDefault="00574AA0" w:rsidP="00A37D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88.3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BEBBDA" w14:textId="77777777" w:rsidR="00574AA0" w:rsidRPr="00574AA0" w:rsidRDefault="00574AA0" w:rsidP="00A37D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57.52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396D25" w14:textId="77777777" w:rsidR="00574AA0" w:rsidRPr="00574AA0" w:rsidRDefault="00574AA0" w:rsidP="00A37D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61.49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1CDAD7" w14:textId="77777777" w:rsidR="00574AA0" w:rsidRPr="00574AA0" w:rsidRDefault="00574AA0" w:rsidP="00A37D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25.86</w:t>
            </w:r>
          </w:p>
        </w:tc>
      </w:tr>
      <w:tr w:rsidR="00574AA0" w:rsidRPr="00574AA0" w14:paraId="04304282" w14:textId="77777777" w:rsidTr="00A37D0D">
        <w:trPr>
          <w:trHeight w:val="288"/>
        </w:trPr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F1B51F" w14:textId="77777777" w:rsidR="00574AA0" w:rsidRPr="00574AA0" w:rsidRDefault="00574AA0" w:rsidP="00A37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574AA0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BE4319" w14:textId="77777777" w:rsidR="00574AA0" w:rsidRPr="00574AA0" w:rsidRDefault="00574AA0" w:rsidP="00A37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574AA0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20F1F1" w14:textId="77777777" w:rsidR="00574AA0" w:rsidRPr="00574AA0" w:rsidRDefault="00574AA0" w:rsidP="00A37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574AA0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EE9EEA" w14:textId="77777777" w:rsidR="00574AA0" w:rsidRPr="00574AA0" w:rsidRDefault="00574AA0" w:rsidP="00A37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574AA0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53544B" w14:textId="77777777" w:rsidR="00574AA0" w:rsidRPr="00574AA0" w:rsidRDefault="00574AA0" w:rsidP="00A37D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03.51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D5A08D" w14:textId="77777777" w:rsidR="00574AA0" w:rsidRPr="00574AA0" w:rsidRDefault="00574AA0" w:rsidP="00A37D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91.4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7D433A" w14:textId="77777777" w:rsidR="00574AA0" w:rsidRPr="00574AA0" w:rsidRDefault="00574AA0" w:rsidP="00A37D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88C13E" w14:textId="77777777" w:rsidR="00574AA0" w:rsidRPr="00574AA0" w:rsidRDefault="00574AA0" w:rsidP="00A37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574AA0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6A31B3" w14:textId="77777777" w:rsidR="00574AA0" w:rsidRPr="00574AA0" w:rsidRDefault="00574AA0" w:rsidP="00A37D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01997C" w14:textId="77777777" w:rsidR="00574AA0" w:rsidRPr="00574AA0" w:rsidRDefault="00574AA0" w:rsidP="00A37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574AA0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6A14BF" w14:textId="77777777" w:rsidR="00574AA0" w:rsidRPr="00574AA0" w:rsidRDefault="00574AA0" w:rsidP="00A37D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30.24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AAB00A" w14:textId="77777777" w:rsidR="00574AA0" w:rsidRPr="00574AA0" w:rsidRDefault="00574AA0" w:rsidP="00A37D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03.39</w:t>
            </w:r>
          </w:p>
        </w:tc>
      </w:tr>
      <w:tr w:rsidR="00574AA0" w:rsidRPr="00574AA0" w14:paraId="32E4C2D5" w14:textId="77777777" w:rsidTr="00A37D0D">
        <w:trPr>
          <w:trHeight w:val="288"/>
        </w:trPr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7424A8" w14:textId="77777777" w:rsidR="00574AA0" w:rsidRPr="00574AA0" w:rsidRDefault="00574AA0" w:rsidP="00A37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574AA0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AF1A0B" w14:textId="77777777" w:rsidR="00574AA0" w:rsidRPr="00574AA0" w:rsidRDefault="00574AA0" w:rsidP="00A37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574AA0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87101C" w14:textId="77777777" w:rsidR="00574AA0" w:rsidRPr="00574AA0" w:rsidRDefault="00574AA0" w:rsidP="00A37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574AA0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81BC2A" w14:textId="77777777" w:rsidR="00574AA0" w:rsidRPr="00574AA0" w:rsidRDefault="00574AA0" w:rsidP="00A37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574AA0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1C87BA" w14:textId="77777777" w:rsidR="00574AA0" w:rsidRPr="00574AA0" w:rsidRDefault="00574AA0" w:rsidP="00A37D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82.11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8FB6B3" w14:textId="77777777" w:rsidR="00574AA0" w:rsidRPr="00574AA0" w:rsidRDefault="00574AA0" w:rsidP="00A37D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73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60B97B" w14:textId="77777777" w:rsidR="00574AA0" w:rsidRPr="00574AA0" w:rsidRDefault="00574AA0" w:rsidP="00A37D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B89653" w14:textId="77777777" w:rsidR="00574AA0" w:rsidRPr="00574AA0" w:rsidRDefault="00574AA0" w:rsidP="00A37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574AA0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6BC4B3" w14:textId="77777777" w:rsidR="00574AA0" w:rsidRPr="00574AA0" w:rsidRDefault="00574AA0" w:rsidP="00A37D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65B2A3" w14:textId="77777777" w:rsidR="00574AA0" w:rsidRPr="00574AA0" w:rsidRDefault="00574AA0" w:rsidP="00A37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574AA0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82E61E" w14:textId="77777777" w:rsidR="00574AA0" w:rsidRPr="00574AA0" w:rsidRDefault="00574AA0" w:rsidP="00A37D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63.98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C2CAA4" w14:textId="77777777" w:rsidR="00574AA0" w:rsidRPr="00574AA0" w:rsidRDefault="00574AA0" w:rsidP="00A37D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58.65</w:t>
            </w:r>
          </w:p>
        </w:tc>
      </w:tr>
      <w:tr w:rsidR="00574AA0" w:rsidRPr="00574AA0" w14:paraId="2FE447AB" w14:textId="77777777" w:rsidTr="00A37D0D">
        <w:trPr>
          <w:trHeight w:val="288"/>
        </w:trPr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132346" w14:textId="77777777" w:rsidR="00574AA0" w:rsidRPr="00574AA0" w:rsidRDefault="00574AA0" w:rsidP="00A37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574AA0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3CE941" w14:textId="77777777" w:rsidR="00574AA0" w:rsidRPr="00574AA0" w:rsidRDefault="00574AA0" w:rsidP="00A37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574AA0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CD3EA0" w14:textId="77777777" w:rsidR="00574AA0" w:rsidRPr="00574AA0" w:rsidRDefault="00574AA0" w:rsidP="00A37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574AA0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E85C11" w14:textId="77777777" w:rsidR="00574AA0" w:rsidRPr="00574AA0" w:rsidRDefault="00574AA0" w:rsidP="00A37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574AA0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20A6C8" w14:textId="77777777" w:rsidR="00574AA0" w:rsidRPr="00574AA0" w:rsidRDefault="00574AA0" w:rsidP="00A37D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22.57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AB1FBF" w14:textId="77777777" w:rsidR="00574AA0" w:rsidRPr="00574AA0" w:rsidRDefault="00574AA0" w:rsidP="00A37D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53.9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EDBB1A" w14:textId="77777777" w:rsidR="00574AA0" w:rsidRPr="00574AA0" w:rsidRDefault="00574AA0" w:rsidP="00A37D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2FB0AF" w14:textId="77777777" w:rsidR="00574AA0" w:rsidRPr="00574AA0" w:rsidRDefault="00574AA0" w:rsidP="00A37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574AA0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99F40E" w14:textId="77777777" w:rsidR="00574AA0" w:rsidRPr="00574AA0" w:rsidRDefault="00574AA0" w:rsidP="00A37D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3485B1" w14:textId="77777777" w:rsidR="00574AA0" w:rsidRPr="00574AA0" w:rsidRDefault="00574AA0" w:rsidP="00A37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574AA0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F9B183" w14:textId="77777777" w:rsidR="00574AA0" w:rsidRPr="00574AA0" w:rsidRDefault="00574AA0" w:rsidP="00A37D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12.7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1BE31B" w14:textId="77777777" w:rsidR="00574AA0" w:rsidRPr="00574AA0" w:rsidRDefault="00574AA0" w:rsidP="00A37D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94.45</w:t>
            </w:r>
          </w:p>
        </w:tc>
      </w:tr>
      <w:tr w:rsidR="00574AA0" w:rsidRPr="00574AA0" w14:paraId="7EECB865" w14:textId="77777777" w:rsidTr="00A37D0D">
        <w:trPr>
          <w:trHeight w:val="288"/>
        </w:trPr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9E4230" w14:textId="77777777" w:rsidR="00574AA0" w:rsidRPr="00574AA0" w:rsidRDefault="00574AA0" w:rsidP="00A37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574AA0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5E07D3" w14:textId="77777777" w:rsidR="00574AA0" w:rsidRPr="00574AA0" w:rsidRDefault="00574AA0" w:rsidP="00A37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574AA0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5F0212" w14:textId="77777777" w:rsidR="00574AA0" w:rsidRPr="00574AA0" w:rsidRDefault="00574AA0" w:rsidP="00A37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574AA0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DF2CE7" w14:textId="77777777" w:rsidR="00574AA0" w:rsidRPr="00574AA0" w:rsidRDefault="00574AA0" w:rsidP="00A37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574AA0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CA74E1" w14:textId="77777777" w:rsidR="00574AA0" w:rsidRPr="00574AA0" w:rsidRDefault="00574AA0" w:rsidP="00A37D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22.51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F2C936" w14:textId="77777777" w:rsidR="00574AA0" w:rsidRPr="00574AA0" w:rsidRDefault="00574AA0" w:rsidP="00A37D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72.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1DDE8F" w14:textId="77777777" w:rsidR="00574AA0" w:rsidRPr="00574AA0" w:rsidRDefault="00574AA0" w:rsidP="00A37D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EFC16E" w14:textId="77777777" w:rsidR="00574AA0" w:rsidRPr="00574AA0" w:rsidRDefault="00574AA0" w:rsidP="00A37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574AA0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DC7C9D" w14:textId="77777777" w:rsidR="00574AA0" w:rsidRPr="00574AA0" w:rsidRDefault="00574AA0" w:rsidP="00A37D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A58335" w14:textId="77777777" w:rsidR="00574AA0" w:rsidRPr="00574AA0" w:rsidRDefault="00574AA0" w:rsidP="00A37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574AA0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A73883" w14:textId="77777777" w:rsidR="00574AA0" w:rsidRPr="00574AA0" w:rsidRDefault="00574AA0" w:rsidP="00A37D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96.02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2FAC2B" w14:textId="77777777" w:rsidR="00574AA0" w:rsidRPr="00574AA0" w:rsidRDefault="00574AA0" w:rsidP="00A37D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29.35</w:t>
            </w:r>
          </w:p>
        </w:tc>
      </w:tr>
      <w:tr w:rsidR="00574AA0" w:rsidRPr="00574AA0" w14:paraId="5AB4DAE8" w14:textId="77777777" w:rsidTr="00A37D0D">
        <w:trPr>
          <w:trHeight w:val="288"/>
        </w:trPr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6B0588" w14:textId="77777777" w:rsidR="00574AA0" w:rsidRPr="00574AA0" w:rsidRDefault="00574AA0" w:rsidP="00A37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574AA0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C02293" w14:textId="77777777" w:rsidR="00574AA0" w:rsidRPr="00574AA0" w:rsidRDefault="00574AA0" w:rsidP="00A37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574AA0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FB3806" w14:textId="77777777" w:rsidR="00574AA0" w:rsidRPr="00574AA0" w:rsidRDefault="00574AA0" w:rsidP="00A37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574AA0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A0F0C1" w14:textId="77777777" w:rsidR="00574AA0" w:rsidRPr="00574AA0" w:rsidRDefault="00574AA0" w:rsidP="00A37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574AA0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410D41" w14:textId="77777777" w:rsidR="00574AA0" w:rsidRPr="00574AA0" w:rsidRDefault="00574AA0" w:rsidP="00A37D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76.27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A65B3D" w14:textId="77777777" w:rsidR="00574AA0" w:rsidRPr="00574AA0" w:rsidRDefault="00574AA0" w:rsidP="00A37D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00.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073144" w14:textId="77777777" w:rsidR="00574AA0" w:rsidRPr="00574AA0" w:rsidRDefault="00574AA0" w:rsidP="00A37D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F9CC27" w14:textId="77777777" w:rsidR="00574AA0" w:rsidRPr="00574AA0" w:rsidRDefault="00574AA0" w:rsidP="00A37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574AA0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19D4D3" w14:textId="77777777" w:rsidR="00574AA0" w:rsidRPr="00574AA0" w:rsidRDefault="00574AA0" w:rsidP="00A37D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0688A1" w14:textId="77777777" w:rsidR="00574AA0" w:rsidRPr="00574AA0" w:rsidRDefault="00574AA0" w:rsidP="00A37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574AA0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B46A7F" w14:textId="77777777" w:rsidR="00574AA0" w:rsidRPr="00574AA0" w:rsidRDefault="00574AA0" w:rsidP="00A37D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99.37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665417" w14:textId="77777777" w:rsidR="00574AA0" w:rsidRPr="00574AA0" w:rsidRDefault="00574AA0" w:rsidP="00A37D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36.82</w:t>
            </w:r>
          </w:p>
        </w:tc>
      </w:tr>
      <w:tr w:rsidR="00574AA0" w:rsidRPr="00574AA0" w14:paraId="7DB65AED" w14:textId="77777777" w:rsidTr="00A37D0D">
        <w:trPr>
          <w:trHeight w:val="288"/>
        </w:trPr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3EED7D" w14:textId="77777777" w:rsidR="00574AA0" w:rsidRPr="00574AA0" w:rsidRDefault="00574AA0" w:rsidP="00A37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574AA0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29D43C" w14:textId="77777777" w:rsidR="00574AA0" w:rsidRPr="00574AA0" w:rsidRDefault="00574AA0" w:rsidP="00A37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574AA0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BFFD5C" w14:textId="77777777" w:rsidR="00574AA0" w:rsidRPr="00574AA0" w:rsidRDefault="00574AA0" w:rsidP="00A37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574AA0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6753C3" w14:textId="77777777" w:rsidR="00574AA0" w:rsidRPr="00574AA0" w:rsidRDefault="00574AA0" w:rsidP="00A37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574AA0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055986" w14:textId="77777777" w:rsidR="00574AA0" w:rsidRPr="00574AA0" w:rsidRDefault="00574AA0" w:rsidP="00A37D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43.08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4842EC" w14:textId="77777777" w:rsidR="00574AA0" w:rsidRPr="00574AA0" w:rsidRDefault="00574AA0" w:rsidP="00A37D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73.5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3C1807" w14:textId="77777777" w:rsidR="00574AA0" w:rsidRPr="00574AA0" w:rsidRDefault="00574AA0" w:rsidP="00A37D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72722D" w14:textId="77777777" w:rsidR="00574AA0" w:rsidRPr="00574AA0" w:rsidRDefault="00574AA0" w:rsidP="00A37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574AA0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92F394" w14:textId="77777777" w:rsidR="00574AA0" w:rsidRPr="00574AA0" w:rsidRDefault="00574AA0" w:rsidP="00A37D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973654" w14:textId="77777777" w:rsidR="00574AA0" w:rsidRPr="00574AA0" w:rsidRDefault="00574AA0" w:rsidP="00A37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574AA0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0C0BE1" w14:textId="77777777" w:rsidR="00574AA0" w:rsidRPr="00574AA0" w:rsidRDefault="00574AA0" w:rsidP="00A37D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78.14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30AF01" w14:textId="77777777" w:rsidR="00574AA0" w:rsidRPr="00574AA0" w:rsidRDefault="00574AA0" w:rsidP="00A37D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16.34</w:t>
            </w:r>
          </w:p>
        </w:tc>
      </w:tr>
      <w:tr w:rsidR="00574AA0" w:rsidRPr="00574AA0" w14:paraId="5DEC96B3" w14:textId="77777777" w:rsidTr="00A37D0D">
        <w:trPr>
          <w:trHeight w:val="288"/>
        </w:trPr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CB44B0" w14:textId="77777777" w:rsidR="00574AA0" w:rsidRPr="00574AA0" w:rsidRDefault="00574AA0" w:rsidP="00A37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574AA0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16F7D2" w14:textId="77777777" w:rsidR="00574AA0" w:rsidRPr="00574AA0" w:rsidRDefault="00574AA0" w:rsidP="00A37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574AA0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2DEBA4" w14:textId="77777777" w:rsidR="00574AA0" w:rsidRPr="00574AA0" w:rsidRDefault="00574AA0" w:rsidP="00A37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574AA0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B59678" w14:textId="77777777" w:rsidR="00574AA0" w:rsidRPr="00574AA0" w:rsidRDefault="00574AA0" w:rsidP="00A37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574AA0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5A53A9" w14:textId="77777777" w:rsidR="00574AA0" w:rsidRPr="00574AA0" w:rsidRDefault="00574AA0" w:rsidP="00A37D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90.57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483A9C" w14:textId="77777777" w:rsidR="00574AA0" w:rsidRPr="00574AA0" w:rsidRDefault="00574AA0" w:rsidP="00A37D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75.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FD3FB4" w14:textId="77777777" w:rsidR="00574AA0" w:rsidRPr="00574AA0" w:rsidRDefault="00574AA0" w:rsidP="00A37D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818561" w14:textId="77777777" w:rsidR="00574AA0" w:rsidRPr="00574AA0" w:rsidRDefault="00574AA0" w:rsidP="00A37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574AA0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E69B6E" w14:textId="77777777" w:rsidR="00574AA0" w:rsidRPr="00574AA0" w:rsidRDefault="00574AA0" w:rsidP="00A37D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E57F7D" w14:textId="77777777" w:rsidR="00574AA0" w:rsidRPr="00574AA0" w:rsidRDefault="00574AA0" w:rsidP="00A37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574AA0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589E8C" w14:textId="77777777" w:rsidR="00574AA0" w:rsidRPr="00574AA0" w:rsidRDefault="00574AA0" w:rsidP="00A37D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44.48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C74D48" w14:textId="77777777" w:rsidR="00574AA0" w:rsidRPr="00574AA0" w:rsidRDefault="00574AA0" w:rsidP="00A37D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53.74</w:t>
            </w:r>
          </w:p>
        </w:tc>
      </w:tr>
      <w:tr w:rsidR="00574AA0" w:rsidRPr="00574AA0" w14:paraId="0AFEF6C1" w14:textId="77777777" w:rsidTr="00A37D0D">
        <w:trPr>
          <w:trHeight w:val="288"/>
        </w:trPr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5E3F2C" w14:textId="77777777" w:rsidR="00574AA0" w:rsidRPr="00574AA0" w:rsidRDefault="00574AA0" w:rsidP="00A37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574AA0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AA5546" w14:textId="77777777" w:rsidR="00574AA0" w:rsidRPr="00574AA0" w:rsidRDefault="00574AA0" w:rsidP="00A37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574AA0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96338C" w14:textId="77777777" w:rsidR="00574AA0" w:rsidRPr="00574AA0" w:rsidRDefault="00574AA0" w:rsidP="00A37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574AA0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4468E2" w14:textId="77777777" w:rsidR="00574AA0" w:rsidRPr="00574AA0" w:rsidRDefault="00574AA0" w:rsidP="00A37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574AA0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789CF0" w14:textId="77777777" w:rsidR="00574AA0" w:rsidRPr="00574AA0" w:rsidRDefault="00574AA0" w:rsidP="00A37D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49.95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29802C" w14:textId="77777777" w:rsidR="00574AA0" w:rsidRPr="00574AA0" w:rsidRDefault="00574AA0" w:rsidP="00A37D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14.6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2701C8" w14:textId="77777777" w:rsidR="00574AA0" w:rsidRPr="00574AA0" w:rsidRDefault="00574AA0" w:rsidP="00A37D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7C41C8" w14:textId="77777777" w:rsidR="00574AA0" w:rsidRPr="00574AA0" w:rsidRDefault="00574AA0" w:rsidP="00A37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574AA0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F44D42" w14:textId="77777777" w:rsidR="00574AA0" w:rsidRPr="00574AA0" w:rsidRDefault="00574AA0" w:rsidP="00A37D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4487EA" w14:textId="77777777" w:rsidR="00574AA0" w:rsidRPr="00574AA0" w:rsidRDefault="00574AA0" w:rsidP="00A37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574AA0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1ED28F" w14:textId="77777777" w:rsidR="00574AA0" w:rsidRPr="00574AA0" w:rsidRDefault="00574AA0" w:rsidP="00A37D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95.36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80746A" w14:textId="77777777" w:rsidR="00574AA0" w:rsidRPr="00574AA0" w:rsidRDefault="00574AA0" w:rsidP="00A37D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97.97</w:t>
            </w:r>
          </w:p>
        </w:tc>
      </w:tr>
      <w:tr w:rsidR="00574AA0" w:rsidRPr="00574AA0" w14:paraId="1AF6AB73" w14:textId="77777777" w:rsidTr="00A37D0D">
        <w:trPr>
          <w:trHeight w:val="288"/>
        </w:trPr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4D017C" w14:textId="77777777" w:rsidR="00574AA0" w:rsidRPr="00574AA0" w:rsidRDefault="00574AA0" w:rsidP="00A37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574AA0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3ED4CE" w14:textId="77777777" w:rsidR="00574AA0" w:rsidRPr="00574AA0" w:rsidRDefault="00574AA0" w:rsidP="00A37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574AA0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76A5E5" w14:textId="77777777" w:rsidR="00574AA0" w:rsidRPr="00574AA0" w:rsidRDefault="00574AA0" w:rsidP="00A37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574AA0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C731D5" w14:textId="77777777" w:rsidR="00574AA0" w:rsidRPr="00574AA0" w:rsidRDefault="00574AA0" w:rsidP="00A37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574AA0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CFAB18" w14:textId="77777777" w:rsidR="00574AA0" w:rsidRPr="00574AA0" w:rsidRDefault="00574AA0" w:rsidP="00A37D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75.59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E39528" w14:textId="77777777" w:rsidR="00574AA0" w:rsidRPr="00574AA0" w:rsidRDefault="00574AA0" w:rsidP="00A37D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77.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DDE669" w14:textId="77777777" w:rsidR="00574AA0" w:rsidRPr="00574AA0" w:rsidRDefault="00574AA0" w:rsidP="00A37D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DD43E7" w14:textId="77777777" w:rsidR="00574AA0" w:rsidRPr="00574AA0" w:rsidRDefault="00574AA0" w:rsidP="00A37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574AA0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82D521" w14:textId="77777777" w:rsidR="00574AA0" w:rsidRPr="00574AA0" w:rsidRDefault="00574AA0" w:rsidP="00A37D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370F27" w14:textId="77777777" w:rsidR="00574AA0" w:rsidRPr="00574AA0" w:rsidRDefault="00574AA0" w:rsidP="00A37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574AA0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4D45E7" w14:textId="77777777" w:rsidR="00574AA0" w:rsidRPr="00574AA0" w:rsidRDefault="00574AA0" w:rsidP="00A37D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65.03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7F76A0" w14:textId="77777777" w:rsidR="00574AA0" w:rsidRPr="00574AA0" w:rsidRDefault="00574AA0" w:rsidP="00A37D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00.34</w:t>
            </w:r>
          </w:p>
        </w:tc>
      </w:tr>
      <w:tr w:rsidR="00574AA0" w:rsidRPr="00574AA0" w14:paraId="16987A44" w14:textId="77777777" w:rsidTr="00A37D0D">
        <w:trPr>
          <w:trHeight w:val="288"/>
        </w:trPr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1C0DA8" w14:textId="77777777" w:rsidR="00574AA0" w:rsidRPr="00574AA0" w:rsidRDefault="00574AA0" w:rsidP="00A37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574AA0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44A652" w14:textId="77777777" w:rsidR="00574AA0" w:rsidRPr="00574AA0" w:rsidRDefault="00574AA0" w:rsidP="00A37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574AA0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AD6BC9" w14:textId="77777777" w:rsidR="00574AA0" w:rsidRPr="00574AA0" w:rsidRDefault="00574AA0" w:rsidP="00A37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574AA0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0CC940" w14:textId="77777777" w:rsidR="00574AA0" w:rsidRPr="00574AA0" w:rsidRDefault="00574AA0" w:rsidP="00A37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574AA0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915DD1" w14:textId="77777777" w:rsidR="00574AA0" w:rsidRPr="00574AA0" w:rsidRDefault="00574AA0" w:rsidP="00A37D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58.45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C8CBEE" w14:textId="77777777" w:rsidR="00574AA0" w:rsidRPr="00574AA0" w:rsidRDefault="00574AA0" w:rsidP="00A37D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68.2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443B5C" w14:textId="77777777" w:rsidR="00574AA0" w:rsidRPr="00574AA0" w:rsidRDefault="00574AA0" w:rsidP="00A37D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A6005B" w14:textId="77777777" w:rsidR="00574AA0" w:rsidRPr="00574AA0" w:rsidRDefault="00574AA0" w:rsidP="00A37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574AA0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6864EC" w14:textId="77777777" w:rsidR="00574AA0" w:rsidRPr="00574AA0" w:rsidRDefault="00574AA0" w:rsidP="00A37D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F47E9B" w14:textId="77777777" w:rsidR="00574AA0" w:rsidRPr="00574AA0" w:rsidRDefault="00574AA0" w:rsidP="00A37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574AA0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AA0E72" w14:textId="77777777" w:rsidR="00574AA0" w:rsidRPr="00574AA0" w:rsidRDefault="00574AA0" w:rsidP="00A37D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66.17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F91B48" w14:textId="77777777" w:rsidR="00574AA0" w:rsidRPr="00574AA0" w:rsidRDefault="00574AA0" w:rsidP="00A37D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74AA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08.95</w:t>
            </w:r>
          </w:p>
        </w:tc>
      </w:tr>
    </w:tbl>
    <w:p w14:paraId="558974A4" w14:textId="1E726051" w:rsidR="00574AA0" w:rsidRPr="0032545D" w:rsidRDefault="00574AA0" w:rsidP="00574AA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069A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sv-SE"/>
        </w:rPr>
        <w:lastRenderedPageBreak/>
        <w:t xml:space="preserve">Supplementary Table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sv-SE"/>
        </w:rPr>
        <w:t>10</w:t>
      </w:r>
      <w:r w:rsidRPr="000069A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sv-SE"/>
        </w:rPr>
        <w:t xml:space="preserve">.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sv-SE"/>
        </w:rPr>
        <w:t xml:space="preserve">Normalized viral </w:t>
      </w:r>
      <w:r w:rsidR="00A2360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sv-SE"/>
        </w:rPr>
        <w:t xml:space="preserve">infection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sv-SE"/>
        </w:rPr>
        <w:t>signal/DAPI</w:t>
      </w:r>
      <w:r w:rsidR="0078696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sv-SE"/>
        </w:rPr>
        <w:t xml:space="preserve"> (%).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sv-SE"/>
        </w:rPr>
        <w:t xml:space="preserve"> </w:t>
      </w:r>
      <w:r w:rsidR="0078696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sv-SE"/>
        </w:rPr>
        <w:t>D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sv-SE"/>
        </w:rPr>
        <w:t xml:space="preserve">ata used for </w:t>
      </w:r>
      <w:r w:rsidR="0078696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sv-SE"/>
        </w:rPr>
        <w:t xml:space="preserve">the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sv-SE"/>
        </w:rPr>
        <w:t>Figure 5 graph.</w:t>
      </w:r>
    </w:p>
    <w:p w14:paraId="09DC3CCA" w14:textId="77777777" w:rsidR="00901F5A" w:rsidRDefault="00901F5A" w:rsidP="009F498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06004F0" w14:textId="060F3171" w:rsidR="00A2360D" w:rsidRPr="0032545D" w:rsidRDefault="00A2360D" w:rsidP="00A2360D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069A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sv-SE"/>
        </w:rPr>
        <w:t xml:space="preserve">Supplementary Table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sv-SE"/>
        </w:rPr>
        <w:t>10</w:t>
      </w:r>
      <w:r w:rsidRPr="000069A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sv-SE"/>
        </w:rPr>
        <w:t xml:space="preserve">. </w:t>
      </w:r>
      <w:r w:rsidR="00BF292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sv-SE"/>
        </w:rPr>
        <w:t>V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sv-SE"/>
        </w:rPr>
        <w:t xml:space="preserve">iral infection </w:t>
      </w:r>
      <w:r w:rsidR="00BF292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sv-SE"/>
        </w:rPr>
        <w:t>with OC. Normalized s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sv-SE"/>
        </w:rPr>
        <w:t xml:space="preserve">ignal/DAPI </w:t>
      </w:r>
      <w:r w:rsidR="0078696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sv-SE"/>
        </w:rPr>
        <w:t>(%). D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sv-SE"/>
        </w:rPr>
        <w:t xml:space="preserve">ata used for </w:t>
      </w:r>
      <w:r w:rsidR="0078696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sv-SE"/>
        </w:rPr>
        <w:t xml:space="preserve">the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sv-SE"/>
        </w:rPr>
        <w:t>Figure 6 graph.</w:t>
      </w:r>
    </w:p>
    <w:tbl>
      <w:tblPr>
        <w:tblW w:w="9611" w:type="dxa"/>
        <w:tblInd w:w="-29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00"/>
        <w:gridCol w:w="834"/>
        <w:gridCol w:w="800"/>
        <w:gridCol w:w="834"/>
        <w:gridCol w:w="800"/>
        <w:gridCol w:w="834"/>
        <w:gridCol w:w="800"/>
        <w:gridCol w:w="834"/>
        <w:gridCol w:w="800"/>
        <w:gridCol w:w="834"/>
        <w:gridCol w:w="811"/>
        <w:gridCol w:w="834"/>
      </w:tblGrid>
      <w:tr w:rsidR="009F1559" w:rsidRPr="009F1559" w14:paraId="7196CC51" w14:textId="77777777" w:rsidTr="00A2360D">
        <w:trPr>
          <w:trHeight w:val="288"/>
        </w:trPr>
        <w:tc>
          <w:tcPr>
            <w:tcW w:w="4800" w:type="dxa"/>
            <w:gridSpan w:val="6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14:paraId="52B6958E" w14:textId="77777777" w:rsidR="009F1559" w:rsidRPr="009F1559" w:rsidRDefault="009F1559" w:rsidP="009F1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H1N1</w:t>
            </w:r>
          </w:p>
        </w:tc>
        <w:tc>
          <w:tcPr>
            <w:tcW w:w="4811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14:paraId="41944E90" w14:textId="77777777" w:rsidR="009F1559" w:rsidRPr="009F1559" w:rsidRDefault="009F1559" w:rsidP="009F1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H3N2</w:t>
            </w:r>
          </w:p>
        </w:tc>
      </w:tr>
      <w:tr w:rsidR="00A2360D" w:rsidRPr="009F1559" w14:paraId="4FEA4ADE" w14:textId="77777777" w:rsidTr="00A2360D">
        <w:trPr>
          <w:trHeight w:val="288"/>
        </w:trPr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1292FBE" w14:textId="77777777" w:rsidR="009F1559" w:rsidRPr="009F1559" w:rsidRDefault="009F1559" w:rsidP="009F1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 µg mucin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41970A6" w14:textId="45244851" w:rsidR="009F1559" w:rsidRPr="009F1559" w:rsidRDefault="009F1559" w:rsidP="00BF2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 µg mucin</w:t>
            </w:r>
            <w:r w:rsidR="00BF2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(mock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F038E56" w14:textId="77777777" w:rsidR="009F1559" w:rsidRPr="009F1559" w:rsidRDefault="009F1559" w:rsidP="009F1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 µg Muci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7CD4B38" w14:textId="77777777" w:rsidR="00A2360D" w:rsidRDefault="009F1559" w:rsidP="009F1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 µg Mucin</w:t>
            </w:r>
          </w:p>
          <w:p w14:paraId="067840A7" w14:textId="61849B09" w:rsidR="009F1559" w:rsidRPr="009F1559" w:rsidRDefault="00BF2922" w:rsidP="009F1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(mock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E54FE1D" w14:textId="77777777" w:rsidR="009F1559" w:rsidRPr="009F1559" w:rsidRDefault="009F1559" w:rsidP="009F1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3 µg Muci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EFA5938" w14:textId="77777777" w:rsidR="00A2360D" w:rsidRDefault="009F1559" w:rsidP="009F1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3 µg Mucin</w:t>
            </w:r>
          </w:p>
          <w:p w14:paraId="2DA58843" w14:textId="595BED4D" w:rsidR="009F1559" w:rsidRPr="009F1559" w:rsidRDefault="00BF2922" w:rsidP="009F1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(mock)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2693121" w14:textId="77777777" w:rsidR="009F1559" w:rsidRPr="009F1559" w:rsidRDefault="009F1559" w:rsidP="009F1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 µg mucin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3D78139" w14:textId="77777777" w:rsidR="00A2360D" w:rsidRDefault="009F1559" w:rsidP="009F1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 µg mucin</w:t>
            </w:r>
          </w:p>
          <w:p w14:paraId="588EA111" w14:textId="4B0AF9F7" w:rsidR="009F1559" w:rsidRPr="009F1559" w:rsidRDefault="00BF2922" w:rsidP="009F1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(mock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2C60075" w14:textId="77777777" w:rsidR="009F1559" w:rsidRPr="009F1559" w:rsidRDefault="009F1559" w:rsidP="009F1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 µg Muci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A3848C5" w14:textId="77777777" w:rsidR="00A2360D" w:rsidRDefault="009F1559" w:rsidP="009F1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 µg Mucin</w:t>
            </w:r>
          </w:p>
          <w:p w14:paraId="310C8F4D" w14:textId="45F688AA" w:rsidR="009F1559" w:rsidRPr="009F1559" w:rsidRDefault="00BF2922" w:rsidP="009F1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(mock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9E24E1F" w14:textId="77777777" w:rsidR="009F1559" w:rsidRPr="009F1559" w:rsidRDefault="009F1559" w:rsidP="009F1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3 µg Muci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C60D2EA" w14:textId="77777777" w:rsidR="00A2360D" w:rsidRDefault="009F1559" w:rsidP="009F1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F1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3 µg Mucin</w:t>
            </w:r>
          </w:p>
          <w:p w14:paraId="09DBCA3D" w14:textId="124CE6DE" w:rsidR="009F1559" w:rsidRPr="009F1559" w:rsidRDefault="00BF2922" w:rsidP="009F1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(mock)</w:t>
            </w:r>
          </w:p>
        </w:tc>
      </w:tr>
      <w:tr w:rsidR="00BF2922" w:rsidRPr="009F1559" w14:paraId="3B8C7D0A" w14:textId="77777777" w:rsidTr="00A2360D">
        <w:trPr>
          <w:trHeight w:val="288"/>
        </w:trPr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471624" w14:textId="257987A2" w:rsidR="00BF2922" w:rsidRPr="009F1559" w:rsidRDefault="00BF2922" w:rsidP="00BF2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Arial" w:hAnsi="Arial" w:cs="Arial"/>
                <w:sz w:val="20"/>
                <w:szCs w:val="20"/>
              </w:rPr>
              <w:t>104.87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2947B5" w14:textId="5366B16D" w:rsidR="00BF2922" w:rsidRPr="009F1559" w:rsidRDefault="00BF2922" w:rsidP="00BF2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Arial" w:hAnsi="Arial" w:cs="Arial"/>
                <w:sz w:val="20"/>
                <w:szCs w:val="20"/>
              </w:rPr>
              <w:t>99.63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B0C26B" w14:textId="281EC269" w:rsidR="00BF2922" w:rsidRPr="009F1559" w:rsidRDefault="00BF2922" w:rsidP="00BF2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Arial" w:hAnsi="Arial" w:cs="Arial"/>
                <w:sz w:val="20"/>
                <w:szCs w:val="20"/>
              </w:rPr>
              <w:t>114.43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1F70A4" w14:textId="210B4229" w:rsidR="00BF2922" w:rsidRPr="009F1559" w:rsidRDefault="00BF2922" w:rsidP="00BF2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Arial" w:hAnsi="Arial" w:cs="Arial"/>
                <w:sz w:val="20"/>
                <w:szCs w:val="20"/>
              </w:rPr>
              <w:t>161.4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312176" w14:textId="3D3B10AF" w:rsidR="00BF2922" w:rsidRPr="009F1559" w:rsidRDefault="00BF2922" w:rsidP="00BF2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Arial" w:hAnsi="Arial" w:cs="Arial"/>
                <w:sz w:val="20"/>
                <w:szCs w:val="20"/>
              </w:rPr>
              <w:t>149.68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DD9C8F" w14:textId="61EBBB37" w:rsidR="00BF2922" w:rsidRPr="009F1559" w:rsidRDefault="00BF2922" w:rsidP="00BF2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Arial" w:hAnsi="Arial" w:cs="Arial"/>
                <w:sz w:val="20"/>
                <w:szCs w:val="20"/>
              </w:rPr>
              <w:t>64.42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CBFAFA" w14:textId="052AA388" w:rsidR="00BF2922" w:rsidRPr="009F1559" w:rsidRDefault="00BF2922" w:rsidP="00BF2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Arial" w:hAnsi="Arial" w:cs="Arial"/>
                <w:sz w:val="20"/>
                <w:szCs w:val="20"/>
              </w:rPr>
              <w:t>85.01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6851A3" w14:textId="0512EDBE" w:rsidR="00BF2922" w:rsidRPr="009F1559" w:rsidRDefault="00BF2922" w:rsidP="00BF2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Arial" w:hAnsi="Arial" w:cs="Arial"/>
                <w:sz w:val="20"/>
                <w:szCs w:val="20"/>
              </w:rPr>
              <w:t>63.37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10CE22" w14:textId="5E2FC8A3" w:rsidR="00BF2922" w:rsidRPr="009F1559" w:rsidRDefault="00BF2922" w:rsidP="00BF2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Arial" w:hAnsi="Arial" w:cs="Arial"/>
                <w:sz w:val="20"/>
                <w:szCs w:val="20"/>
              </w:rPr>
              <w:t>78.39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C0A1D4" w14:textId="71BA447B" w:rsidR="00BF2922" w:rsidRPr="009F1559" w:rsidRDefault="00BF2922" w:rsidP="00BF2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Arial" w:hAnsi="Arial" w:cs="Arial"/>
                <w:sz w:val="20"/>
                <w:szCs w:val="20"/>
              </w:rPr>
              <w:t>66.81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0D13B1" w14:textId="28EE8C68" w:rsidR="00BF2922" w:rsidRPr="009F1559" w:rsidRDefault="00BF2922" w:rsidP="00BF2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Arial" w:hAnsi="Arial" w:cs="Arial"/>
                <w:sz w:val="20"/>
                <w:szCs w:val="20"/>
              </w:rPr>
              <w:t>69.37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B93754" w14:textId="5F3C5FB8" w:rsidR="00BF2922" w:rsidRPr="009F1559" w:rsidRDefault="00BF2922" w:rsidP="00BF2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Arial" w:hAnsi="Arial" w:cs="Arial"/>
                <w:sz w:val="20"/>
                <w:szCs w:val="20"/>
              </w:rPr>
              <w:t>75.61</w:t>
            </w:r>
          </w:p>
        </w:tc>
      </w:tr>
      <w:tr w:rsidR="00BF2922" w:rsidRPr="009F1559" w14:paraId="7AD95CF4" w14:textId="77777777" w:rsidTr="00A2360D">
        <w:trPr>
          <w:trHeight w:val="288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A5B54A" w14:textId="362AD2EC" w:rsidR="00BF2922" w:rsidRPr="009F1559" w:rsidRDefault="00BF2922" w:rsidP="00BF2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Arial" w:hAnsi="Arial" w:cs="Arial"/>
                <w:sz w:val="20"/>
                <w:szCs w:val="20"/>
              </w:rPr>
              <w:t>75.6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288464" w14:textId="767C95F1" w:rsidR="00BF2922" w:rsidRPr="009F1559" w:rsidRDefault="00BF2922" w:rsidP="00BF2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Arial" w:hAnsi="Arial" w:cs="Arial"/>
                <w:sz w:val="20"/>
                <w:szCs w:val="20"/>
              </w:rPr>
              <w:t>132.6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6BC61E" w14:textId="7271EBD2" w:rsidR="00BF2922" w:rsidRPr="009F1559" w:rsidRDefault="00BF2922" w:rsidP="00BF2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Arial" w:hAnsi="Arial" w:cs="Arial"/>
                <w:sz w:val="20"/>
                <w:szCs w:val="20"/>
              </w:rPr>
              <w:t>76.8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9C6C46" w14:textId="5E7AF4EE" w:rsidR="00BF2922" w:rsidRPr="009F1559" w:rsidRDefault="00BF2922" w:rsidP="00BF2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Arial" w:hAnsi="Arial" w:cs="Arial"/>
                <w:sz w:val="20"/>
                <w:szCs w:val="20"/>
              </w:rPr>
              <w:t>102.5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F2B189" w14:textId="33875AE8" w:rsidR="00BF2922" w:rsidRPr="009F1559" w:rsidRDefault="00BF2922" w:rsidP="00BF2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Arial" w:hAnsi="Arial" w:cs="Arial"/>
                <w:sz w:val="20"/>
                <w:szCs w:val="20"/>
              </w:rPr>
              <w:t>127.9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91DB91" w14:textId="1666DCFA" w:rsidR="00BF2922" w:rsidRPr="009F1559" w:rsidRDefault="00BF2922" w:rsidP="00BF2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Arial" w:hAnsi="Arial" w:cs="Arial"/>
                <w:sz w:val="20"/>
                <w:szCs w:val="20"/>
              </w:rPr>
              <w:t>106.1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A11AD2" w14:textId="1DDB23D2" w:rsidR="00BF2922" w:rsidRPr="009F1559" w:rsidRDefault="00BF2922" w:rsidP="00BF2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Arial" w:hAnsi="Arial" w:cs="Arial"/>
                <w:sz w:val="20"/>
                <w:szCs w:val="20"/>
              </w:rPr>
              <w:t>97.9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8EDFA0" w14:textId="62BC1C80" w:rsidR="00BF2922" w:rsidRPr="009F1559" w:rsidRDefault="00BF2922" w:rsidP="00BF2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Arial" w:hAnsi="Arial" w:cs="Arial"/>
                <w:sz w:val="20"/>
                <w:szCs w:val="20"/>
              </w:rPr>
              <w:t>158.9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25E85A" w14:textId="05611035" w:rsidR="00BF2922" w:rsidRPr="009F1559" w:rsidRDefault="00BF2922" w:rsidP="00BF2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Arial" w:hAnsi="Arial" w:cs="Arial"/>
                <w:sz w:val="20"/>
                <w:szCs w:val="20"/>
              </w:rPr>
              <w:t>58.6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4F7566" w14:textId="535F431B" w:rsidR="00BF2922" w:rsidRPr="009F1559" w:rsidRDefault="00BF2922" w:rsidP="00BF2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Arial" w:hAnsi="Arial" w:cs="Arial"/>
                <w:sz w:val="20"/>
                <w:szCs w:val="20"/>
              </w:rPr>
              <w:t>72.54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57A672" w14:textId="3ACB6F7E" w:rsidR="00BF2922" w:rsidRPr="009F1559" w:rsidRDefault="00BF2922" w:rsidP="00BF2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Arial" w:hAnsi="Arial" w:cs="Arial"/>
                <w:sz w:val="20"/>
                <w:szCs w:val="20"/>
              </w:rPr>
              <w:t>120.0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991577" w14:textId="56DB318D" w:rsidR="00BF2922" w:rsidRPr="009F1559" w:rsidRDefault="00BF2922" w:rsidP="00BF2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Arial" w:hAnsi="Arial" w:cs="Arial"/>
                <w:sz w:val="20"/>
                <w:szCs w:val="20"/>
              </w:rPr>
              <w:t>58.58</w:t>
            </w:r>
          </w:p>
        </w:tc>
      </w:tr>
      <w:tr w:rsidR="00BF2922" w:rsidRPr="009F1559" w14:paraId="1C6D8B7F" w14:textId="77777777" w:rsidTr="00A2360D">
        <w:trPr>
          <w:trHeight w:val="288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CFFDF7" w14:textId="17F54835" w:rsidR="00BF2922" w:rsidRPr="009F1559" w:rsidRDefault="00BF2922" w:rsidP="00BF2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Arial" w:hAnsi="Arial" w:cs="Arial"/>
                <w:sz w:val="20"/>
                <w:szCs w:val="20"/>
              </w:rPr>
              <w:t>71.1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4EDA59" w14:textId="237E086A" w:rsidR="00BF2922" w:rsidRPr="009F1559" w:rsidRDefault="00BF2922" w:rsidP="00BF2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Arial" w:hAnsi="Arial" w:cs="Arial"/>
                <w:sz w:val="20"/>
                <w:szCs w:val="20"/>
              </w:rPr>
              <w:t>134.7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1B7EA6" w14:textId="152FF6FB" w:rsidR="00BF2922" w:rsidRPr="009F1559" w:rsidRDefault="00BF2922" w:rsidP="00BF2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Arial" w:hAnsi="Arial" w:cs="Arial"/>
                <w:sz w:val="20"/>
                <w:szCs w:val="20"/>
              </w:rPr>
              <w:t>77.8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D65283" w14:textId="096B1CE1" w:rsidR="00BF2922" w:rsidRPr="009F1559" w:rsidRDefault="00BF2922" w:rsidP="00BF2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Arial" w:hAnsi="Arial" w:cs="Arial"/>
                <w:sz w:val="20"/>
                <w:szCs w:val="20"/>
              </w:rPr>
              <w:t>85.8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284BDF" w14:textId="3E6D4A10" w:rsidR="00BF2922" w:rsidRPr="009F1559" w:rsidRDefault="00BF2922" w:rsidP="00BF2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Arial" w:hAnsi="Arial" w:cs="Arial"/>
                <w:sz w:val="20"/>
                <w:szCs w:val="20"/>
              </w:rPr>
              <w:t>63.5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F39382" w14:textId="1C07DA84" w:rsidR="00BF2922" w:rsidRPr="009F1559" w:rsidRDefault="00BF2922" w:rsidP="00BF2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Arial" w:hAnsi="Arial" w:cs="Arial"/>
                <w:sz w:val="20"/>
                <w:szCs w:val="20"/>
              </w:rPr>
              <w:t>126.1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6ED8D6" w14:textId="3DEBEAC1" w:rsidR="00BF2922" w:rsidRPr="009F1559" w:rsidRDefault="00BF2922" w:rsidP="00BF2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Arial" w:hAnsi="Arial" w:cs="Arial"/>
                <w:sz w:val="20"/>
                <w:szCs w:val="20"/>
              </w:rPr>
              <w:t>96.1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817843" w14:textId="0D0028A9" w:rsidR="00BF2922" w:rsidRPr="009F1559" w:rsidRDefault="00BF2922" w:rsidP="00BF2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Arial" w:hAnsi="Arial" w:cs="Arial"/>
                <w:sz w:val="20"/>
                <w:szCs w:val="20"/>
              </w:rPr>
              <w:t>89.7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EF792E" w14:textId="483C0AAA" w:rsidR="00BF2922" w:rsidRPr="009F1559" w:rsidRDefault="00BF2922" w:rsidP="00BF2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Arial" w:hAnsi="Arial" w:cs="Arial"/>
                <w:sz w:val="20"/>
                <w:szCs w:val="20"/>
              </w:rPr>
              <w:t>54.6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08C78F" w14:textId="2ACAAA87" w:rsidR="00BF2922" w:rsidRPr="009F1559" w:rsidRDefault="00BF2922" w:rsidP="00BF2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Arial" w:hAnsi="Arial" w:cs="Arial"/>
                <w:sz w:val="20"/>
                <w:szCs w:val="20"/>
              </w:rPr>
              <w:t>113.77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DC775D" w14:textId="6D7631A7" w:rsidR="00BF2922" w:rsidRPr="009F1559" w:rsidRDefault="00BF2922" w:rsidP="00BF2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Arial" w:hAnsi="Arial" w:cs="Arial"/>
                <w:sz w:val="20"/>
                <w:szCs w:val="20"/>
              </w:rPr>
              <w:t>110.8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DC1064" w14:textId="5B529801" w:rsidR="00BF2922" w:rsidRPr="009F1559" w:rsidRDefault="00BF2922" w:rsidP="00BF2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Arial" w:hAnsi="Arial" w:cs="Arial"/>
                <w:sz w:val="20"/>
                <w:szCs w:val="20"/>
              </w:rPr>
              <w:t>35.84</w:t>
            </w:r>
          </w:p>
        </w:tc>
      </w:tr>
      <w:tr w:rsidR="00BF2922" w:rsidRPr="009F1559" w14:paraId="20FCB717" w14:textId="77777777" w:rsidTr="00A2360D">
        <w:trPr>
          <w:trHeight w:val="288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8D3F56" w14:textId="76236EED" w:rsidR="00BF2922" w:rsidRPr="009F1559" w:rsidRDefault="00BF2922" w:rsidP="00BF2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Arial" w:hAnsi="Arial" w:cs="Arial"/>
                <w:sz w:val="20"/>
                <w:szCs w:val="20"/>
              </w:rPr>
              <w:t>58.6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C38290" w14:textId="29C81F9F" w:rsidR="00BF2922" w:rsidRPr="009F1559" w:rsidRDefault="00BF2922" w:rsidP="00BF2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Arial" w:hAnsi="Arial" w:cs="Arial"/>
                <w:sz w:val="20"/>
                <w:szCs w:val="20"/>
              </w:rPr>
              <w:t>92.4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748A41" w14:textId="16B23AEC" w:rsidR="00BF2922" w:rsidRPr="009F1559" w:rsidRDefault="00BF2922" w:rsidP="00BF2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Arial" w:hAnsi="Arial" w:cs="Arial"/>
                <w:sz w:val="20"/>
                <w:szCs w:val="20"/>
              </w:rPr>
              <w:t>50.4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E8C571" w14:textId="4D17462A" w:rsidR="00BF2922" w:rsidRPr="009F1559" w:rsidRDefault="00BF2922" w:rsidP="00BF2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Arial" w:hAnsi="Arial" w:cs="Arial"/>
                <w:sz w:val="20"/>
                <w:szCs w:val="20"/>
              </w:rPr>
              <w:t>108.7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EB5432" w14:textId="3A20649D" w:rsidR="00BF2922" w:rsidRPr="009F1559" w:rsidRDefault="00BF2922" w:rsidP="00BF2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Arial" w:hAnsi="Arial" w:cs="Arial"/>
                <w:sz w:val="20"/>
                <w:szCs w:val="20"/>
              </w:rPr>
              <w:t>103.5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09DB53" w14:textId="076C011A" w:rsidR="00BF2922" w:rsidRPr="009F1559" w:rsidRDefault="00BF2922" w:rsidP="00BF2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Arial" w:hAnsi="Arial" w:cs="Arial"/>
                <w:sz w:val="20"/>
                <w:szCs w:val="20"/>
              </w:rPr>
              <w:t>98.4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300534" w14:textId="36962D4E" w:rsidR="00BF2922" w:rsidRPr="009F1559" w:rsidRDefault="00BF2922" w:rsidP="00BF2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Arial" w:hAnsi="Arial" w:cs="Arial"/>
                <w:sz w:val="20"/>
                <w:szCs w:val="20"/>
              </w:rPr>
              <w:t>82.8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444DB7" w14:textId="6237EE13" w:rsidR="00BF2922" w:rsidRPr="009F1559" w:rsidRDefault="00BF2922" w:rsidP="00BF2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Arial" w:hAnsi="Arial" w:cs="Arial"/>
                <w:sz w:val="20"/>
                <w:szCs w:val="20"/>
              </w:rPr>
              <w:t>80.5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665DAB" w14:textId="4161363E" w:rsidR="00BF2922" w:rsidRPr="009F1559" w:rsidRDefault="00BF2922" w:rsidP="00BF2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Arial" w:hAnsi="Arial" w:cs="Arial"/>
                <w:sz w:val="20"/>
                <w:szCs w:val="20"/>
              </w:rPr>
              <w:t>106.4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242A16" w14:textId="21BA63EC" w:rsidR="00BF2922" w:rsidRPr="009F1559" w:rsidRDefault="00BF2922" w:rsidP="00BF2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Arial" w:hAnsi="Arial" w:cs="Arial"/>
                <w:sz w:val="20"/>
                <w:szCs w:val="20"/>
              </w:rPr>
              <w:t>103.03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6F53F9" w14:textId="1403B453" w:rsidR="00BF2922" w:rsidRPr="009F1559" w:rsidRDefault="00BF2922" w:rsidP="00BF2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Arial" w:hAnsi="Arial" w:cs="Arial"/>
                <w:sz w:val="20"/>
                <w:szCs w:val="20"/>
              </w:rPr>
              <w:t>96.0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F56A52" w14:textId="6CD7C212" w:rsidR="00BF2922" w:rsidRPr="009F1559" w:rsidRDefault="00BF2922" w:rsidP="00BF2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Arial" w:hAnsi="Arial" w:cs="Arial"/>
                <w:sz w:val="20"/>
                <w:szCs w:val="20"/>
              </w:rPr>
              <w:t>78.23</w:t>
            </w:r>
          </w:p>
        </w:tc>
      </w:tr>
      <w:tr w:rsidR="00BF2922" w:rsidRPr="009F1559" w14:paraId="10622EDB" w14:textId="77777777" w:rsidTr="00A2360D">
        <w:trPr>
          <w:trHeight w:val="288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08A508" w14:textId="4251C21D" w:rsidR="00BF2922" w:rsidRPr="009F1559" w:rsidRDefault="00BF2922" w:rsidP="00BF2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Arial" w:hAnsi="Arial" w:cs="Arial"/>
                <w:sz w:val="20"/>
                <w:szCs w:val="20"/>
              </w:rPr>
              <w:t>128.2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AFD5CF" w14:textId="2BEF3C81" w:rsidR="00BF2922" w:rsidRPr="009F1559" w:rsidRDefault="00BF2922" w:rsidP="00BF2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Arial" w:hAnsi="Arial" w:cs="Arial"/>
                <w:sz w:val="20"/>
                <w:szCs w:val="20"/>
              </w:rPr>
              <w:t>107.9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AA3EFD" w14:textId="1B0028E8" w:rsidR="00BF2922" w:rsidRPr="009F1559" w:rsidRDefault="00BF2922" w:rsidP="00BF2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Arial" w:hAnsi="Arial" w:cs="Arial"/>
                <w:sz w:val="20"/>
                <w:szCs w:val="20"/>
              </w:rPr>
              <w:t>71.3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3F531D" w14:textId="320C8C61" w:rsidR="00BF2922" w:rsidRPr="009F1559" w:rsidRDefault="00BF2922" w:rsidP="00BF2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Arial" w:hAnsi="Arial" w:cs="Arial"/>
                <w:sz w:val="20"/>
                <w:szCs w:val="20"/>
              </w:rPr>
              <w:t>110.7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646C41" w14:textId="0680843D" w:rsidR="00BF2922" w:rsidRPr="009F1559" w:rsidRDefault="00BF2922" w:rsidP="00BF2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Arial" w:hAnsi="Arial" w:cs="Arial"/>
                <w:sz w:val="20"/>
                <w:szCs w:val="20"/>
              </w:rPr>
              <w:t>84.7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99E8F6" w14:textId="259C9D72" w:rsidR="00BF2922" w:rsidRPr="009F1559" w:rsidRDefault="00BF2922" w:rsidP="00BF2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Arial" w:hAnsi="Arial" w:cs="Arial"/>
                <w:sz w:val="20"/>
                <w:szCs w:val="20"/>
              </w:rPr>
              <w:t>130.4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8AD5B1" w14:textId="2CB61C4F" w:rsidR="00BF2922" w:rsidRPr="009F1559" w:rsidRDefault="00BF2922" w:rsidP="00BF2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Arial" w:hAnsi="Arial" w:cs="Arial"/>
                <w:sz w:val="20"/>
                <w:szCs w:val="20"/>
              </w:rPr>
              <w:t>120.4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34ED93" w14:textId="0F0F69BD" w:rsidR="00BF2922" w:rsidRPr="009F1559" w:rsidRDefault="00BF2922" w:rsidP="00BF2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Arial" w:hAnsi="Arial" w:cs="Arial"/>
                <w:sz w:val="20"/>
                <w:szCs w:val="20"/>
              </w:rPr>
              <w:t>131.6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8AE710" w14:textId="1C085D8B" w:rsidR="00BF2922" w:rsidRPr="009F1559" w:rsidRDefault="00BF2922" w:rsidP="00BF2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Arial" w:hAnsi="Arial" w:cs="Arial"/>
                <w:sz w:val="20"/>
                <w:szCs w:val="20"/>
              </w:rPr>
              <w:t>145.0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CF0F4D" w14:textId="0395A745" w:rsidR="00BF2922" w:rsidRPr="009F1559" w:rsidRDefault="00BF2922" w:rsidP="00BF2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Arial" w:hAnsi="Arial" w:cs="Arial"/>
                <w:sz w:val="20"/>
                <w:szCs w:val="20"/>
              </w:rPr>
              <w:t>149.5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8AE98C" w14:textId="4393A97F" w:rsidR="00BF2922" w:rsidRPr="009F1559" w:rsidRDefault="00BF2922" w:rsidP="00BF2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Arial" w:hAnsi="Arial" w:cs="Arial"/>
                <w:sz w:val="20"/>
                <w:szCs w:val="20"/>
              </w:rPr>
              <w:t>107.9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2E5AE7" w14:textId="5A6EBBAA" w:rsidR="00BF2922" w:rsidRPr="009F1559" w:rsidRDefault="00BF2922" w:rsidP="00BF2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Arial" w:hAnsi="Arial" w:cs="Arial"/>
                <w:sz w:val="20"/>
                <w:szCs w:val="20"/>
              </w:rPr>
              <w:t>215.71</w:t>
            </w:r>
          </w:p>
        </w:tc>
      </w:tr>
      <w:tr w:rsidR="00BF2922" w:rsidRPr="009F1559" w14:paraId="3CFAE3A2" w14:textId="77777777" w:rsidTr="00A2360D">
        <w:trPr>
          <w:trHeight w:val="288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AC405B" w14:textId="7005665F" w:rsidR="00BF2922" w:rsidRPr="009F1559" w:rsidRDefault="00BF2922" w:rsidP="00BF2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Arial" w:hAnsi="Arial" w:cs="Arial"/>
                <w:sz w:val="20"/>
                <w:szCs w:val="20"/>
              </w:rPr>
              <w:t>69.4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2DB0C2" w14:textId="0580CE45" w:rsidR="00BF2922" w:rsidRPr="009F1559" w:rsidRDefault="00BF2922" w:rsidP="00BF2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Arial" w:hAnsi="Arial" w:cs="Arial"/>
                <w:sz w:val="20"/>
                <w:szCs w:val="20"/>
              </w:rPr>
              <w:t>82.2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E2EA2E" w14:textId="7C928AE0" w:rsidR="00BF2922" w:rsidRPr="009F1559" w:rsidRDefault="00BF2922" w:rsidP="00BF2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Arial" w:hAnsi="Arial" w:cs="Arial"/>
                <w:sz w:val="20"/>
                <w:szCs w:val="20"/>
              </w:rPr>
              <w:t>135.0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3EA92D" w14:textId="5B5E5119" w:rsidR="00BF2922" w:rsidRPr="009F1559" w:rsidRDefault="00BF2922" w:rsidP="00BF2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Arial" w:hAnsi="Arial" w:cs="Arial"/>
                <w:sz w:val="20"/>
                <w:szCs w:val="20"/>
              </w:rPr>
              <w:t>108.4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ECDB3E" w14:textId="36260EF3" w:rsidR="00BF2922" w:rsidRPr="009F1559" w:rsidRDefault="00BF2922" w:rsidP="00BF2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Arial" w:hAnsi="Arial" w:cs="Arial"/>
                <w:sz w:val="20"/>
                <w:szCs w:val="20"/>
              </w:rPr>
              <w:t>168.3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A3C6B3" w14:textId="57520495" w:rsidR="00BF2922" w:rsidRPr="009F1559" w:rsidRDefault="00BF2922" w:rsidP="00BF2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Arial" w:hAnsi="Arial" w:cs="Arial"/>
                <w:sz w:val="20"/>
                <w:szCs w:val="20"/>
              </w:rPr>
              <w:t>98.7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0A672A" w14:textId="4964E8BB" w:rsidR="00BF2922" w:rsidRPr="009F1559" w:rsidRDefault="00BF2922" w:rsidP="00BF2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Arial" w:hAnsi="Arial" w:cs="Arial"/>
                <w:sz w:val="20"/>
                <w:szCs w:val="20"/>
              </w:rPr>
              <w:t>85.0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24A190" w14:textId="3FB70A0D" w:rsidR="00BF2922" w:rsidRPr="009F1559" w:rsidRDefault="00BF2922" w:rsidP="00BF2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Arial" w:hAnsi="Arial" w:cs="Arial"/>
                <w:sz w:val="20"/>
                <w:szCs w:val="20"/>
              </w:rPr>
              <w:t>50.2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56B9A0" w14:textId="411FB945" w:rsidR="00BF2922" w:rsidRPr="009F1559" w:rsidRDefault="00BF2922" w:rsidP="00BF2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Arial" w:hAnsi="Arial" w:cs="Arial"/>
                <w:sz w:val="20"/>
                <w:szCs w:val="20"/>
              </w:rPr>
              <w:t>92.6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1BFE53" w14:textId="76B2588A" w:rsidR="00BF2922" w:rsidRPr="009F1559" w:rsidRDefault="00BF2922" w:rsidP="00BF2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Arial" w:hAnsi="Arial" w:cs="Arial"/>
                <w:sz w:val="20"/>
                <w:szCs w:val="20"/>
              </w:rPr>
              <w:t>59.25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F88FC4" w14:textId="78DE9D5E" w:rsidR="00BF2922" w:rsidRPr="009F1559" w:rsidRDefault="00BF2922" w:rsidP="00BF2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Arial" w:hAnsi="Arial" w:cs="Arial"/>
                <w:sz w:val="20"/>
                <w:szCs w:val="20"/>
              </w:rPr>
              <w:t>92.3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B03556" w14:textId="5D632BF4" w:rsidR="00BF2922" w:rsidRPr="009F1559" w:rsidRDefault="00BF2922" w:rsidP="00BF2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Arial" w:hAnsi="Arial" w:cs="Arial"/>
                <w:sz w:val="20"/>
                <w:szCs w:val="20"/>
              </w:rPr>
              <w:t>108.47</w:t>
            </w:r>
          </w:p>
        </w:tc>
      </w:tr>
      <w:tr w:rsidR="00BF2922" w:rsidRPr="009F1559" w14:paraId="023665D5" w14:textId="77777777" w:rsidTr="00A2360D">
        <w:trPr>
          <w:trHeight w:val="288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FB8AF4" w14:textId="74A074DB" w:rsidR="00BF2922" w:rsidRPr="009F1559" w:rsidRDefault="00BF2922" w:rsidP="00BF2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Arial" w:hAnsi="Arial" w:cs="Arial"/>
                <w:sz w:val="20"/>
                <w:szCs w:val="20"/>
              </w:rPr>
              <w:t>61.7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0E9FF5" w14:textId="59C1FF0A" w:rsidR="00BF2922" w:rsidRPr="009F1559" w:rsidRDefault="00BF2922" w:rsidP="00BF2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Arial" w:hAnsi="Arial" w:cs="Arial"/>
                <w:sz w:val="20"/>
                <w:szCs w:val="20"/>
              </w:rPr>
              <w:t>68.5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1B7ACD" w14:textId="055311CB" w:rsidR="00BF2922" w:rsidRPr="009F1559" w:rsidRDefault="00BF2922" w:rsidP="00BF2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Arial" w:hAnsi="Arial" w:cs="Arial"/>
                <w:sz w:val="20"/>
                <w:szCs w:val="20"/>
              </w:rPr>
              <w:t>74.1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4313F7" w14:textId="13F64EA8" w:rsidR="00BF2922" w:rsidRPr="009F1559" w:rsidRDefault="00BF2922" w:rsidP="00BF2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Arial" w:hAnsi="Arial" w:cs="Arial"/>
                <w:sz w:val="20"/>
                <w:szCs w:val="20"/>
              </w:rPr>
              <w:t>93.9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61D08F" w14:textId="4E1E9F42" w:rsidR="00BF2922" w:rsidRPr="009F1559" w:rsidRDefault="00BF2922" w:rsidP="00BF2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Arial" w:hAnsi="Arial" w:cs="Arial"/>
                <w:sz w:val="20"/>
                <w:szCs w:val="20"/>
              </w:rPr>
              <w:t>165.1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8AD204" w14:textId="66C20E63" w:rsidR="00BF2922" w:rsidRPr="009F1559" w:rsidRDefault="00BF2922" w:rsidP="00BF2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Arial" w:hAnsi="Arial" w:cs="Arial"/>
                <w:sz w:val="20"/>
                <w:szCs w:val="20"/>
              </w:rPr>
              <w:t>69.4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A7DC04" w14:textId="770968EF" w:rsidR="00BF2922" w:rsidRPr="009F1559" w:rsidRDefault="00BF2922" w:rsidP="00BF2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Arial" w:hAnsi="Arial" w:cs="Arial"/>
                <w:sz w:val="20"/>
                <w:szCs w:val="20"/>
              </w:rPr>
              <w:t>117.3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B042F8" w14:textId="388D8F3A" w:rsidR="00BF2922" w:rsidRPr="009F1559" w:rsidRDefault="00BF2922" w:rsidP="00BF2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Arial" w:hAnsi="Arial" w:cs="Arial"/>
                <w:sz w:val="20"/>
                <w:szCs w:val="20"/>
              </w:rPr>
              <w:t>102.7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0602CD" w14:textId="3B9C6ED5" w:rsidR="00BF2922" w:rsidRPr="009F1559" w:rsidRDefault="00BF2922" w:rsidP="00BF2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Arial" w:hAnsi="Arial" w:cs="Arial"/>
                <w:sz w:val="20"/>
                <w:szCs w:val="20"/>
              </w:rPr>
              <w:t>100.8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A66E8E" w14:textId="7994280F" w:rsidR="00BF2922" w:rsidRPr="009F1559" w:rsidRDefault="00BF2922" w:rsidP="00BF2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Arial" w:hAnsi="Arial" w:cs="Arial"/>
                <w:sz w:val="20"/>
                <w:szCs w:val="20"/>
              </w:rPr>
              <w:t>80.58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EC0FA2" w14:textId="627A9CB0" w:rsidR="00BF2922" w:rsidRPr="009F1559" w:rsidRDefault="00BF2922" w:rsidP="00BF2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Arial" w:hAnsi="Arial" w:cs="Arial"/>
                <w:sz w:val="20"/>
                <w:szCs w:val="20"/>
              </w:rPr>
              <w:t>82.9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208FB8" w14:textId="09AC4E4D" w:rsidR="00BF2922" w:rsidRPr="009F1559" w:rsidRDefault="00BF2922" w:rsidP="00BF2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Arial" w:hAnsi="Arial" w:cs="Arial"/>
                <w:sz w:val="20"/>
                <w:szCs w:val="20"/>
              </w:rPr>
              <w:t>89.72</w:t>
            </w:r>
          </w:p>
        </w:tc>
      </w:tr>
      <w:tr w:rsidR="00BF2922" w:rsidRPr="009F1559" w14:paraId="0F7341AD" w14:textId="77777777" w:rsidTr="00A2360D">
        <w:trPr>
          <w:trHeight w:val="288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ED43A3" w14:textId="0B18DD1E" w:rsidR="00BF2922" w:rsidRPr="009F1559" w:rsidRDefault="00BF2922" w:rsidP="00BF2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Arial" w:hAnsi="Arial" w:cs="Arial"/>
                <w:sz w:val="20"/>
                <w:szCs w:val="20"/>
              </w:rPr>
              <w:t>71.9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48CB50" w14:textId="7385F742" w:rsidR="00BF2922" w:rsidRPr="009F1559" w:rsidRDefault="00BF2922" w:rsidP="00BF2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Arial" w:hAnsi="Arial" w:cs="Arial"/>
                <w:sz w:val="20"/>
                <w:szCs w:val="20"/>
              </w:rPr>
              <w:t>76.3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AC99A5" w14:textId="3B8767BD" w:rsidR="00BF2922" w:rsidRPr="009F1559" w:rsidRDefault="00BF2922" w:rsidP="00BF2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Arial" w:hAnsi="Arial" w:cs="Arial"/>
                <w:sz w:val="20"/>
                <w:szCs w:val="20"/>
              </w:rPr>
              <w:t>67.6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8F4A20" w14:textId="227960DD" w:rsidR="00BF2922" w:rsidRPr="009F1559" w:rsidRDefault="00BF2922" w:rsidP="00BF2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Arial" w:hAnsi="Arial" w:cs="Arial"/>
                <w:sz w:val="20"/>
                <w:szCs w:val="20"/>
              </w:rPr>
              <w:t>61.6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1B78C7" w14:textId="191D682E" w:rsidR="00BF2922" w:rsidRPr="009F1559" w:rsidRDefault="00BF2922" w:rsidP="00BF2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Arial" w:hAnsi="Arial" w:cs="Arial"/>
                <w:sz w:val="20"/>
                <w:szCs w:val="20"/>
              </w:rPr>
              <w:t>71.4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F54B41" w14:textId="637DB69F" w:rsidR="00BF2922" w:rsidRPr="009F1559" w:rsidRDefault="00BF2922" w:rsidP="00BF2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Arial" w:hAnsi="Arial" w:cs="Arial"/>
                <w:sz w:val="20"/>
                <w:szCs w:val="20"/>
              </w:rPr>
              <w:t>52.5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54B1BD" w14:textId="206A624B" w:rsidR="00BF2922" w:rsidRPr="009F1559" w:rsidRDefault="00BF2922" w:rsidP="00BF2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Arial" w:hAnsi="Arial" w:cs="Arial"/>
                <w:sz w:val="20"/>
                <w:szCs w:val="20"/>
              </w:rPr>
              <w:t>103.8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33712F" w14:textId="1CAC2943" w:rsidR="00BF2922" w:rsidRPr="009F1559" w:rsidRDefault="00BF2922" w:rsidP="00BF2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Arial" w:hAnsi="Arial" w:cs="Arial"/>
                <w:sz w:val="20"/>
                <w:szCs w:val="20"/>
              </w:rPr>
              <w:t>99.8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89E386" w14:textId="06D13EE5" w:rsidR="00BF2922" w:rsidRPr="009F1559" w:rsidRDefault="00BF2922" w:rsidP="00BF2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Arial" w:hAnsi="Arial" w:cs="Arial"/>
                <w:sz w:val="20"/>
                <w:szCs w:val="20"/>
              </w:rPr>
              <w:t>109.0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EA8882" w14:textId="0D3E8FA8" w:rsidR="00BF2922" w:rsidRPr="009F1559" w:rsidRDefault="00BF2922" w:rsidP="00BF2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Arial" w:hAnsi="Arial" w:cs="Arial"/>
                <w:sz w:val="20"/>
                <w:szCs w:val="20"/>
              </w:rPr>
              <w:t>71.8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83D4BF" w14:textId="60FE8F6D" w:rsidR="00BF2922" w:rsidRPr="009F1559" w:rsidRDefault="00BF2922" w:rsidP="00BF2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Arial" w:hAnsi="Arial" w:cs="Arial"/>
                <w:sz w:val="20"/>
                <w:szCs w:val="20"/>
              </w:rPr>
              <w:t>115.4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855DFB" w14:textId="16224652" w:rsidR="00BF2922" w:rsidRPr="009F1559" w:rsidRDefault="00BF2922" w:rsidP="00BF2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Arial" w:hAnsi="Arial" w:cs="Arial"/>
                <w:sz w:val="20"/>
                <w:szCs w:val="20"/>
              </w:rPr>
              <w:t>93.81</w:t>
            </w:r>
          </w:p>
        </w:tc>
      </w:tr>
      <w:tr w:rsidR="00BF2922" w:rsidRPr="009F1559" w14:paraId="1CC923B2" w14:textId="77777777" w:rsidTr="00A2360D">
        <w:trPr>
          <w:trHeight w:val="288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AB3501" w14:textId="1599EFFA" w:rsidR="00BF2922" w:rsidRPr="009F1559" w:rsidRDefault="00BF2922" w:rsidP="00BF2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40.6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1D592D" w14:textId="5A982162" w:rsidR="00BF2922" w:rsidRPr="009F1559" w:rsidRDefault="00BF2922" w:rsidP="00BF2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Arial" w:hAnsi="Arial" w:cs="Arial"/>
                <w:sz w:val="20"/>
                <w:szCs w:val="20"/>
              </w:rPr>
              <w:t>57.7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F3102F" w14:textId="1E850938" w:rsidR="00BF2922" w:rsidRPr="009F1559" w:rsidRDefault="00BF2922" w:rsidP="00BF2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Arial" w:hAnsi="Arial" w:cs="Arial"/>
                <w:sz w:val="20"/>
                <w:szCs w:val="20"/>
              </w:rPr>
              <w:t>82.2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C07FB7" w14:textId="7D26FE9B" w:rsidR="00BF2922" w:rsidRPr="009F1559" w:rsidRDefault="00BF2922" w:rsidP="00BF2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Arial" w:hAnsi="Arial" w:cs="Arial"/>
                <w:sz w:val="20"/>
                <w:szCs w:val="20"/>
              </w:rPr>
              <w:t>78.6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F06282" w14:textId="671FF24D" w:rsidR="00BF2922" w:rsidRPr="009F1559" w:rsidRDefault="00BF2922" w:rsidP="00BF2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Arial" w:hAnsi="Arial" w:cs="Arial"/>
                <w:sz w:val="20"/>
                <w:szCs w:val="20"/>
              </w:rPr>
              <w:t>112.0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FFC33B" w14:textId="2F4201AC" w:rsidR="00BF2922" w:rsidRPr="009F1559" w:rsidRDefault="00BF2922" w:rsidP="00BF2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Arial" w:hAnsi="Arial" w:cs="Arial"/>
                <w:sz w:val="20"/>
                <w:szCs w:val="20"/>
              </w:rPr>
              <w:t>113.0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F19C81" w14:textId="47EA10E7" w:rsidR="00BF2922" w:rsidRPr="009F1559" w:rsidRDefault="00BF2922" w:rsidP="00BF2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Arial" w:hAnsi="Arial" w:cs="Arial"/>
                <w:sz w:val="20"/>
                <w:szCs w:val="20"/>
              </w:rPr>
              <w:t>109.5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0DD442" w14:textId="3BDF4CB1" w:rsidR="00BF2922" w:rsidRPr="009F1559" w:rsidRDefault="00BF2922" w:rsidP="00BF2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Arial" w:hAnsi="Arial" w:cs="Arial"/>
                <w:sz w:val="20"/>
                <w:szCs w:val="20"/>
              </w:rPr>
              <w:t>104.4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94C82F" w14:textId="61C4061C" w:rsidR="00BF2922" w:rsidRPr="009F1559" w:rsidRDefault="00BF2922" w:rsidP="00BF2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Arial" w:hAnsi="Arial" w:cs="Arial"/>
                <w:sz w:val="20"/>
                <w:szCs w:val="20"/>
              </w:rPr>
              <w:t>58.5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D0959B" w14:textId="71DB2E7E" w:rsidR="00BF2922" w:rsidRPr="009F1559" w:rsidRDefault="00BF2922" w:rsidP="00BF2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Arial" w:hAnsi="Arial" w:cs="Arial"/>
                <w:sz w:val="20"/>
                <w:szCs w:val="20"/>
              </w:rPr>
              <w:t>148.04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082FAD" w14:textId="38235030" w:rsidR="00BF2922" w:rsidRPr="009F1559" w:rsidRDefault="00BF2922" w:rsidP="00BF2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Arial" w:hAnsi="Arial" w:cs="Arial"/>
                <w:sz w:val="20"/>
                <w:szCs w:val="20"/>
              </w:rPr>
              <w:t>96.4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19EDEB" w14:textId="3F7AFF0F" w:rsidR="00BF2922" w:rsidRPr="009F1559" w:rsidRDefault="00BF2922" w:rsidP="00BF2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Arial" w:hAnsi="Arial" w:cs="Arial"/>
                <w:sz w:val="20"/>
                <w:szCs w:val="20"/>
              </w:rPr>
              <w:t>124.22</w:t>
            </w:r>
          </w:p>
        </w:tc>
      </w:tr>
      <w:tr w:rsidR="00BF2922" w:rsidRPr="009F1559" w14:paraId="01A4DE9C" w14:textId="77777777" w:rsidTr="00A2360D">
        <w:trPr>
          <w:trHeight w:val="288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6B168A" w14:textId="161EDD8A" w:rsidR="00BF2922" w:rsidRPr="009F1559" w:rsidRDefault="00BF2922" w:rsidP="00BF2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Arial" w:hAnsi="Arial" w:cs="Arial"/>
                <w:sz w:val="20"/>
                <w:szCs w:val="20"/>
              </w:rPr>
              <w:t>50.0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4C92CA" w14:textId="744B7D23" w:rsidR="00BF2922" w:rsidRPr="009F1559" w:rsidRDefault="00BF2922" w:rsidP="00BF2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Arial" w:hAnsi="Arial" w:cs="Arial"/>
                <w:sz w:val="20"/>
                <w:szCs w:val="20"/>
              </w:rPr>
              <w:t>147.5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A7FD2A" w14:textId="6F8222EE" w:rsidR="00BF2922" w:rsidRPr="009F1559" w:rsidRDefault="00BF2922" w:rsidP="00BF2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Arial" w:hAnsi="Arial" w:cs="Arial"/>
                <w:sz w:val="20"/>
                <w:szCs w:val="20"/>
              </w:rPr>
              <w:t>64.9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A80D6C" w14:textId="33AA1BAE" w:rsidR="00BF2922" w:rsidRPr="009F1559" w:rsidRDefault="00BF2922" w:rsidP="00BF2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Arial" w:hAnsi="Arial" w:cs="Arial"/>
                <w:sz w:val="20"/>
                <w:szCs w:val="20"/>
              </w:rPr>
              <w:t>88.0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17C7EA" w14:textId="0A2718AD" w:rsidR="00BF2922" w:rsidRPr="009F1559" w:rsidRDefault="00BF2922" w:rsidP="00BF2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Arial" w:hAnsi="Arial" w:cs="Arial"/>
                <w:sz w:val="20"/>
                <w:szCs w:val="20"/>
              </w:rPr>
              <w:t>64.5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5D5A7D" w14:textId="708202E0" w:rsidR="00BF2922" w:rsidRPr="009F1559" w:rsidRDefault="00BF2922" w:rsidP="00BF2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Arial" w:hAnsi="Arial" w:cs="Arial"/>
                <w:sz w:val="20"/>
                <w:szCs w:val="20"/>
              </w:rPr>
              <w:t>140.5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653844" w14:textId="314CDF1B" w:rsidR="00BF2922" w:rsidRPr="009F1559" w:rsidRDefault="00BF2922" w:rsidP="00BF2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Arial" w:hAnsi="Arial" w:cs="Arial"/>
                <w:sz w:val="20"/>
                <w:szCs w:val="20"/>
              </w:rPr>
              <w:t>106.0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2C4DC9" w14:textId="44E6CC49" w:rsidR="00BF2922" w:rsidRPr="009F1559" w:rsidRDefault="00BF2922" w:rsidP="00BF2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Arial" w:hAnsi="Arial" w:cs="Arial"/>
                <w:sz w:val="20"/>
                <w:szCs w:val="20"/>
              </w:rPr>
              <w:t>118.5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B103FD" w14:textId="2B4577D7" w:rsidR="00BF2922" w:rsidRPr="009F1559" w:rsidRDefault="00BF2922" w:rsidP="00BF2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Arial" w:hAnsi="Arial" w:cs="Arial"/>
                <w:sz w:val="20"/>
                <w:szCs w:val="20"/>
              </w:rPr>
              <w:t>90.0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F2F74D" w14:textId="3214E448" w:rsidR="00BF2922" w:rsidRPr="009F1559" w:rsidRDefault="00BF2922" w:rsidP="00BF2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Arial" w:hAnsi="Arial" w:cs="Arial"/>
                <w:sz w:val="20"/>
                <w:szCs w:val="20"/>
              </w:rPr>
              <w:t>134.68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05F827" w14:textId="5045FCD7" w:rsidR="00BF2922" w:rsidRPr="009F1559" w:rsidRDefault="00BF2922" w:rsidP="00BF2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Arial" w:hAnsi="Arial" w:cs="Arial"/>
                <w:sz w:val="20"/>
                <w:szCs w:val="20"/>
              </w:rPr>
              <w:t>130.6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0DA5F8" w14:textId="64A175B8" w:rsidR="00BF2922" w:rsidRPr="009F1559" w:rsidRDefault="00BF2922" w:rsidP="00BF2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Arial" w:hAnsi="Arial" w:cs="Arial"/>
                <w:sz w:val="20"/>
                <w:szCs w:val="20"/>
              </w:rPr>
              <w:t>119.82</w:t>
            </w:r>
          </w:p>
        </w:tc>
      </w:tr>
    </w:tbl>
    <w:p w14:paraId="7608E605" w14:textId="77777777" w:rsidR="00574AA0" w:rsidRDefault="00574AA0" w:rsidP="009F498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18B5591" w14:textId="088459D9" w:rsidR="00DE6123" w:rsidRPr="001F6629" w:rsidRDefault="00F229B3" w:rsidP="009F498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R</w:t>
      </w:r>
      <w:r w:rsidR="001F6629" w:rsidRPr="001F6629">
        <w:rPr>
          <w:rFonts w:ascii="Times New Roman" w:hAnsi="Times New Roman" w:cs="Times New Roman"/>
          <w:b/>
          <w:sz w:val="24"/>
          <w:szCs w:val="24"/>
          <w:lang w:val="en-US"/>
        </w:rPr>
        <w:t>eferences</w:t>
      </w:r>
    </w:p>
    <w:p w14:paraId="7F2F3E4E" w14:textId="77777777" w:rsidR="001E6EC5" w:rsidRPr="001E6EC5" w:rsidRDefault="00DE6123" w:rsidP="001E6EC5">
      <w:pPr>
        <w:pStyle w:val="EndNoteBibliography"/>
        <w:spacing w:after="0"/>
        <w:ind w:left="720" w:hanging="720"/>
      </w:pPr>
      <w:r w:rsidRPr="009F498E">
        <w:rPr>
          <w:rFonts w:ascii="Times New Roman" w:hAnsi="Times New Roman" w:cs="Times New Roman"/>
          <w:sz w:val="24"/>
          <w:szCs w:val="24"/>
        </w:rPr>
        <w:fldChar w:fldCharType="begin"/>
      </w:r>
      <w:r w:rsidRPr="009F498E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9F498E">
        <w:rPr>
          <w:rFonts w:ascii="Times New Roman" w:hAnsi="Times New Roman" w:cs="Times New Roman"/>
          <w:sz w:val="24"/>
          <w:szCs w:val="24"/>
        </w:rPr>
        <w:fldChar w:fldCharType="separate"/>
      </w:r>
      <w:r w:rsidR="001E6EC5" w:rsidRPr="001E6EC5">
        <w:t>1.</w:t>
      </w:r>
      <w:r w:rsidR="001E6EC5" w:rsidRPr="001E6EC5">
        <w:tab/>
        <w:t xml:space="preserve">Padra, M., et al., </w:t>
      </w:r>
      <w:r w:rsidR="001E6EC5" w:rsidRPr="001E6EC5">
        <w:rPr>
          <w:i/>
        </w:rPr>
        <w:t>Mucin Binding to Moraxella catarrhalis During Airway Inflammation is Dependent on Sialic Acid.</w:t>
      </w:r>
      <w:r w:rsidR="001E6EC5" w:rsidRPr="001E6EC5">
        <w:t xml:space="preserve"> Am J Respir Cell Mol Biol, 2021.</w:t>
      </w:r>
    </w:p>
    <w:p w14:paraId="78E2ACB8" w14:textId="77777777" w:rsidR="001E6EC5" w:rsidRPr="001E6EC5" w:rsidRDefault="001E6EC5" w:rsidP="001E6EC5">
      <w:pPr>
        <w:pStyle w:val="EndNoteBibliography"/>
        <w:ind w:left="720" w:hanging="720"/>
      </w:pPr>
      <w:r w:rsidRPr="001E6EC5">
        <w:t>2.</w:t>
      </w:r>
      <w:r w:rsidRPr="001E6EC5">
        <w:tab/>
        <w:t xml:space="preserve">Padra, M., et al., </w:t>
      </w:r>
      <w:r w:rsidRPr="001E6EC5">
        <w:rPr>
          <w:i/>
        </w:rPr>
        <w:t>Increased MUC1 plus a larger quantity and complex size for MUC5AC in the peripheral airway lumen of long-term tobacco smokers.</w:t>
      </w:r>
      <w:r w:rsidRPr="001E6EC5">
        <w:t xml:space="preserve"> Clin Sci (Lond), 2020. </w:t>
      </w:r>
      <w:r w:rsidRPr="001E6EC5">
        <w:rPr>
          <w:b/>
        </w:rPr>
        <w:t>134</w:t>
      </w:r>
      <w:r w:rsidRPr="001E6EC5">
        <w:t>(10): p. 1107-1125.</w:t>
      </w:r>
    </w:p>
    <w:p w14:paraId="584F7095" w14:textId="1C8A18B6" w:rsidR="006729B9" w:rsidRPr="006729B9" w:rsidRDefault="00DE6123" w:rsidP="00435B83">
      <w:pPr>
        <w:spacing w:line="480" w:lineRule="auto"/>
        <w:jc w:val="both"/>
        <w:rPr>
          <w:lang w:val="en-US"/>
        </w:rPr>
      </w:pPr>
      <w:r w:rsidRPr="009F498E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sectPr w:rsidR="006729B9" w:rsidRPr="006729B9" w:rsidSect="00B62F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8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r2rdsdauwazdbetzd2pptru5xewspt2rw2v&quot;&gt;Copy of sararh1-Converted2-Converted&lt;record-ids&gt;&lt;item&gt;618&lt;/item&gt;&lt;item&gt;647&lt;/item&gt;&lt;/record-ids&gt;&lt;/item&gt;&lt;/Libraries&gt;"/>
  </w:docVars>
  <w:rsids>
    <w:rsidRoot w:val="006729B9"/>
    <w:rsid w:val="00000711"/>
    <w:rsid w:val="000014E8"/>
    <w:rsid w:val="000025EF"/>
    <w:rsid w:val="000069AD"/>
    <w:rsid w:val="000070A7"/>
    <w:rsid w:val="00007471"/>
    <w:rsid w:val="000209B2"/>
    <w:rsid w:val="00041EBD"/>
    <w:rsid w:val="00057BD8"/>
    <w:rsid w:val="00061CFF"/>
    <w:rsid w:val="00062695"/>
    <w:rsid w:val="0007126E"/>
    <w:rsid w:val="00071D02"/>
    <w:rsid w:val="0008065F"/>
    <w:rsid w:val="000815DF"/>
    <w:rsid w:val="00081829"/>
    <w:rsid w:val="00084EFE"/>
    <w:rsid w:val="000963E3"/>
    <w:rsid w:val="000F1803"/>
    <w:rsid w:val="000F5B00"/>
    <w:rsid w:val="0010459D"/>
    <w:rsid w:val="00130E11"/>
    <w:rsid w:val="001411F2"/>
    <w:rsid w:val="00142665"/>
    <w:rsid w:val="00145375"/>
    <w:rsid w:val="001556B5"/>
    <w:rsid w:val="00170ED1"/>
    <w:rsid w:val="00173117"/>
    <w:rsid w:val="00173E62"/>
    <w:rsid w:val="001763D9"/>
    <w:rsid w:val="0019363F"/>
    <w:rsid w:val="00196217"/>
    <w:rsid w:val="001A446D"/>
    <w:rsid w:val="001B4817"/>
    <w:rsid w:val="001B693C"/>
    <w:rsid w:val="001C3B74"/>
    <w:rsid w:val="001E6EC5"/>
    <w:rsid w:val="001E6F9E"/>
    <w:rsid w:val="001F377A"/>
    <w:rsid w:val="001F6629"/>
    <w:rsid w:val="00200532"/>
    <w:rsid w:val="00201A8B"/>
    <w:rsid w:val="00207C2B"/>
    <w:rsid w:val="002231FE"/>
    <w:rsid w:val="002416B3"/>
    <w:rsid w:val="00252764"/>
    <w:rsid w:val="00271849"/>
    <w:rsid w:val="00271A36"/>
    <w:rsid w:val="0028015D"/>
    <w:rsid w:val="0028668E"/>
    <w:rsid w:val="00287E04"/>
    <w:rsid w:val="002954F1"/>
    <w:rsid w:val="00295C55"/>
    <w:rsid w:val="002A68AA"/>
    <w:rsid w:val="002B59F5"/>
    <w:rsid w:val="002B7F00"/>
    <w:rsid w:val="002C0749"/>
    <w:rsid w:val="002C1D37"/>
    <w:rsid w:val="002C2DA2"/>
    <w:rsid w:val="002C6F0D"/>
    <w:rsid w:val="002D02A7"/>
    <w:rsid w:val="002D04BE"/>
    <w:rsid w:val="002D0AC4"/>
    <w:rsid w:val="002D186E"/>
    <w:rsid w:val="002E3845"/>
    <w:rsid w:val="002F7B42"/>
    <w:rsid w:val="00302838"/>
    <w:rsid w:val="00307191"/>
    <w:rsid w:val="00307B3D"/>
    <w:rsid w:val="00320E4B"/>
    <w:rsid w:val="0032545D"/>
    <w:rsid w:val="003255AA"/>
    <w:rsid w:val="0033092D"/>
    <w:rsid w:val="00341EC6"/>
    <w:rsid w:val="00352587"/>
    <w:rsid w:val="00355F17"/>
    <w:rsid w:val="003625CA"/>
    <w:rsid w:val="0038743D"/>
    <w:rsid w:val="00396672"/>
    <w:rsid w:val="003B7756"/>
    <w:rsid w:val="003C08F8"/>
    <w:rsid w:val="003C1884"/>
    <w:rsid w:val="003D6AC3"/>
    <w:rsid w:val="003D6C02"/>
    <w:rsid w:val="003F092A"/>
    <w:rsid w:val="00404039"/>
    <w:rsid w:val="00416EF3"/>
    <w:rsid w:val="00422AD1"/>
    <w:rsid w:val="00425AF8"/>
    <w:rsid w:val="00435B83"/>
    <w:rsid w:val="00435FA1"/>
    <w:rsid w:val="004416BB"/>
    <w:rsid w:val="00451599"/>
    <w:rsid w:val="00456CB7"/>
    <w:rsid w:val="00463986"/>
    <w:rsid w:val="004673D7"/>
    <w:rsid w:val="00472A7B"/>
    <w:rsid w:val="004751EC"/>
    <w:rsid w:val="00481757"/>
    <w:rsid w:val="004C454A"/>
    <w:rsid w:val="004C543D"/>
    <w:rsid w:val="004C5C60"/>
    <w:rsid w:val="004D2FF4"/>
    <w:rsid w:val="004F0C9F"/>
    <w:rsid w:val="004F107C"/>
    <w:rsid w:val="005013AB"/>
    <w:rsid w:val="00514E8F"/>
    <w:rsid w:val="0052219C"/>
    <w:rsid w:val="00524269"/>
    <w:rsid w:val="005278A2"/>
    <w:rsid w:val="0053756B"/>
    <w:rsid w:val="005522FD"/>
    <w:rsid w:val="005562CB"/>
    <w:rsid w:val="00560C09"/>
    <w:rsid w:val="00563130"/>
    <w:rsid w:val="00574AA0"/>
    <w:rsid w:val="00574FA4"/>
    <w:rsid w:val="00580CED"/>
    <w:rsid w:val="00585166"/>
    <w:rsid w:val="00587E32"/>
    <w:rsid w:val="005A0446"/>
    <w:rsid w:val="005B2DC6"/>
    <w:rsid w:val="005B2F89"/>
    <w:rsid w:val="005C0670"/>
    <w:rsid w:val="005D7A3F"/>
    <w:rsid w:val="005D7D57"/>
    <w:rsid w:val="005E3937"/>
    <w:rsid w:val="005E49F0"/>
    <w:rsid w:val="005F2B9E"/>
    <w:rsid w:val="00600001"/>
    <w:rsid w:val="006108B9"/>
    <w:rsid w:val="00615540"/>
    <w:rsid w:val="00636BE7"/>
    <w:rsid w:val="00655E6C"/>
    <w:rsid w:val="00666181"/>
    <w:rsid w:val="006729B9"/>
    <w:rsid w:val="00675078"/>
    <w:rsid w:val="006855FB"/>
    <w:rsid w:val="00686CBF"/>
    <w:rsid w:val="00691869"/>
    <w:rsid w:val="00692587"/>
    <w:rsid w:val="006A4989"/>
    <w:rsid w:val="006A7E02"/>
    <w:rsid w:val="006C37E1"/>
    <w:rsid w:val="006D5232"/>
    <w:rsid w:val="006E0B6A"/>
    <w:rsid w:val="006E56E5"/>
    <w:rsid w:val="0070008B"/>
    <w:rsid w:val="00700F87"/>
    <w:rsid w:val="00707948"/>
    <w:rsid w:val="00726B0F"/>
    <w:rsid w:val="007276E9"/>
    <w:rsid w:val="00734090"/>
    <w:rsid w:val="0076285D"/>
    <w:rsid w:val="007658C1"/>
    <w:rsid w:val="00767352"/>
    <w:rsid w:val="0077554E"/>
    <w:rsid w:val="00776BC0"/>
    <w:rsid w:val="00780127"/>
    <w:rsid w:val="00786969"/>
    <w:rsid w:val="007C7015"/>
    <w:rsid w:val="007D11EB"/>
    <w:rsid w:val="007D614C"/>
    <w:rsid w:val="007E39A1"/>
    <w:rsid w:val="00801A43"/>
    <w:rsid w:val="00803A9B"/>
    <w:rsid w:val="00803B37"/>
    <w:rsid w:val="00807296"/>
    <w:rsid w:val="00831A36"/>
    <w:rsid w:val="00845262"/>
    <w:rsid w:val="008455B9"/>
    <w:rsid w:val="0086192F"/>
    <w:rsid w:val="00867363"/>
    <w:rsid w:val="00867D20"/>
    <w:rsid w:val="008742BF"/>
    <w:rsid w:val="0089321F"/>
    <w:rsid w:val="008A5555"/>
    <w:rsid w:val="008C0069"/>
    <w:rsid w:val="008C45C4"/>
    <w:rsid w:val="008F0C30"/>
    <w:rsid w:val="008F4FAB"/>
    <w:rsid w:val="00901F5A"/>
    <w:rsid w:val="00903448"/>
    <w:rsid w:val="009046A2"/>
    <w:rsid w:val="009254A2"/>
    <w:rsid w:val="009406F9"/>
    <w:rsid w:val="00945436"/>
    <w:rsid w:val="009454A3"/>
    <w:rsid w:val="00960CA5"/>
    <w:rsid w:val="009700B2"/>
    <w:rsid w:val="0097095E"/>
    <w:rsid w:val="00987F5F"/>
    <w:rsid w:val="009B1A25"/>
    <w:rsid w:val="009C1E6A"/>
    <w:rsid w:val="009C210C"/>
    <w:rsid w:val="009D1639"/>
    <w:rsid w:val="009E16B1"/>
    <w:rsid w:val="009E71DE"/>
    <w:rsid w:val="009F0200"/>
    <w:rsid w:val="009F1559"/>
    <w:rsid w:val="009F498E"/>
    <w:rsid w:val="009F678E"/>
    <w:rsid w:val="00A10A30"/>
    <w:rsid w:val="00A1485E"/>
    <w:rsid w:val="00A22F97"/>
    <w:rsid w:val="00A2360D"/>
    <w:rsid w:val="00A33153"/>
    <w:rsid w:val="00A37D0D"/>
    <w:rsid w:val="00A414E6"/>
    <w:rsid w:val="00A42213"/>
    <w:rsid w:val="00A74E4F"/>
    <w:rsid w:val="00A76F15"/>
    <w:rsid w:val="00A82FE8"/>
    <w:rsid w:val="00A91B75"/>
    <w:rsid w:val="00A93A7A"/>
    <w:rsid w:val="00AB0BA0"/>
    <w:rsid w:val="00AB50AD"/>
    <w:rsid w:val="00AB6881"/>
    <w:rsid w:val="00AC2D0F"/>
    <w:rsid w:val="00AD2EEE"/>
    <w:rsid w:val="00AD4CAA"/>
    <w:rsid w:val="00AE6A41"/>
    <w:rsid w:val="00AF1505"/>
    <w:rsid w:val="00B01538"/>
    <w:rsid w:val="00B131E8"/>
    <w:rsid w:val="00B41A65"/>
    <w:rsid w:val="00B475CA"/>
    <w:rsid w:val="00B521EC"/>
    <w:rsid w:val="00B57C01"/>
    <w:rsid w:val="00B62F27"/>
    <w:rsid w:val="00B7215F"/>
    <w:rsid w:val="00B80CF5"/>
    <w:rsid w:val="00B824F6"/>
    <w:rsid w:val="00B82FC5"/>
    <w:rsid w:val="00B91C04"/>
    <w:rsid w:val="00BB440B"/>
    <w:rsid w:val="00BE3D90"/>
    <w:rsid w:val="00BE5501"/>
    <w:rsid w:val="00BE718C"/>
    <w:rsid w:val="00BF04D4"/>
    <w:rsid w:val="00BF2922"/>
    <w:rsid w:val="00BF38BE"/>
    <w:rsid w:val="00C133DA"/>
    <w:rsid w:val="00C259E9"/>
    <w:rsid w:val="00C41645"/>
    <w:rsid w:val="00C42B34"/>
    <w:rsid w:val="00C4748D"/>
    <w:rsid w:val="00C556A2"/>
    <w:rsid w:val="00C60A02"/>
    <w:rsid w:val="00C60BB0"/>
    <w:rsid w:val="00C62777"/>
    <w:rsid w:val="00C633D7"/>
    <w:rsid w:val="00C671C8"/>
    <w:rsid w:val="00C703DD"/>
    <w:rsid w:val="00C83012"/>
    <w:rsid w:val="00C92536"/>
    <w:rsid w:val="00CA5A10"/>
    <w:rsid w:val="00D02EE9"/>
    <w:rsid w:val="00D04190"/>
    <w:rsid w:val="00D21A6D"/>
    <w:rsid w:val="00D2406C"/>
    <w:rsid w:val="00D35659"/>
    <w:rsid w:val="00D364D0"/>
    <w:rsid w:val="00D371AF"/>
    <w:rsid w:val="00D55A99"/>
    <w:rsid w:val="00D67C7B"/>
    <w:rsid w:val="00D82A07"/>
    <w:rsid w:val="00D83F9C"/>
    <w:rsid w:val="00D9098A"/>
    <w:rsid w:val="00DA2460"/>
    <w:rsid w:val="00DA7757"/>
    <w:rsid w:val="00DB39DE"/>
    <w:rsid w:val="00DB77E0"/>
    <w:rsid w:val="00DC1090"/>
    <w:rsid w:val="00DC1E4C"/>
    <w:rsid w:val="00DC3376"/>
    <w:rsid w:val="00DD282E"/>
    <w:rsid w:val="00DD2CCB"/>
    <w:rsid w:val="00DE6123"/>
    <w:rsid w:val="00DF0869"/>
    <w:rsid w:val="00E033B5"/>
    <w:rsid w:val="00E070C8"/>
    <w:rsid w:val="00E16B17"/>
    <w:rsid w:val="00E172A6"/>
    <w:rsid w:val="00E1797B"/>
    <w:rsid w:val="00E24092"/>
    <w:rsid w:val="00E322C2"/>
    <w:rsid w:val="00E35B27"/>
    <w:rsid w:val="00E67366"/>
    <w:rsid w:val="00E8128B"/>
    <w:rsid w:val="00E82D75"/>
    <w:rsid w:val="00E871A5"/>
    <w:rsid w:val="00E94C5C"/>
    <w:rsid w:val="00EB1933"/>
    <w:rsid w:val="00EB583F"/>
    <w:rsid w:val="00EC4892"/>
    <w:rsid w:val="00ED0759"/>
    <w:rsid w:val="00ED1408"/>
    <w:rsid w:val="00ED717E"/>
    <w:rsid w:val="00EE6C81"/>
    <w:rsid w:val="00EF5489"/>
    <w:rsid w:val="00F12935"/>
    <w:rsid w:val="00F17660"/>
    <w:rsid w:val="00F229B3"/>
    <w:rsid w:val="00F53DFE"/>
    <w:rsid w:val="00F56D83"/>
    <w:rsid w:val="00F6352D"/>
    <w:rsid w:val="00F70155"/>
    <w:rsid w:val="00F958D0"/>
    <w:rsid w:val="00FA01E6"/>
    <w:rsid w:val="00FA55B6"/>
    <w:rsid w:val="00FA6D30"/>
    <w:rsid w:val="00FC6F88"/>
    <w:rsid w:val="00FD27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950DCD"/>
  <w15:chartTrackingRefBased/>
  <w15:docId w15:val="{C144BE8F-8938-4DAC-BFCC-ED0FB24B48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29B9"/>
  </w:style>
  <w:style w:type="paragraph" w:styleId="Heading1">
    <w:name w:val="heading 1"/>
    <w:basedOn w:val="Normal"/>
    <w:next w:val="Normal"/>
    <w:link w:val="Heading1Char"/>
    <w:uiPriority w:val="9"/>
    <w:qFormat/>
    <w:rsid w:val="00E94C5C"/>
    <w:pPr>
      <w:spacing w:after="200" w:line="480" w:lineRule="auto"/>
      <w:outlineLvl w:val="0"/>
    </w:pPr>
    <w:rPr>
      <w:rFonts w:ascii="Times New Roman" w:eastAsia="Calibri" w:hAnsi="Times New Roman" w:cs="Times New Roman"/>
      <w:b/>
      <w:sz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01A8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01A8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DE612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E612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E612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E6123"/>
    <w:rPr>
      <w:rFonts w:ascii="Calibri" w:hAnsi="Calibri" w:cs="Calibri"/>
      <w:noProof/>
      <w:lang w:val="en-US"/>
    </w:rPr>
  </w:style>
  <w:style w:type="character" w:styleId="Emphasis">
    <w:name w:val="Emphasis"/>
    <w:basedOn w:val="DefaultParagraphFont"/>
    <w:uiPriority w:val="20"/>
    <w:qFormat/>
    <w:rsid w:val="00DD282E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061C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1CF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1CF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1C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1CF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1C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1CFF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14537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eltextintabel">
    <w:name w:val="tabeltext in tabel"/>
    <w:basedOn w:val="Normal"/>
    <w:link w:val="tabeltextintabelChar"/>
    <w:qFormat/>
    <w:rsid w:val="009454A3"/>
    <w:pPr>
      <w:spacing w:before="40" w:after="40" w:line="240" w:lineRule="auto"/>
      <w:ind w:left="113" w:right="113"/>
    </w:pPr>
    <w:rPr>
      <w:rFonts w:ascii="Arial" w:eastAsia="Times New Roman" w:hAnsi="Arial" w:cs="Times New Roman"/>
      <w:noProof/>
      <w:sz w:val="14"/>
      <w:szCs w:val="24"/>
      <w:lang w:val="en-US" w:eastAsia="x-none"/>
    </w:rPr>
  </w:style>
  <w:style w:type="character" w:customStyle="1" w:styleId="tabeltextintabelChar">
    <w:name w:val="tabeltext in tabel Char"/>
    <w:link w:val="tabeltextintabel"/>
    <w:rsid w:val="009454A3"/>
    <w:rPr>
      <w:rFonts w:ascii="Arial" w:eastAsia="Times New Roman" w:hAnsi="Arial" w:cs="Times New Roman"/>
      <w:noProof/>
      <w:sz w:val="14"/>
      <w:szCs w:val="24"/>
      <w:lang w:val="en-US" w:eastAsia="x-none"/>
    </w:rPr>
  </w:style>
  <w:style w:type="character" w:customStyle="1" w:styleId="Heading1Char">
    <w:name w:val="Heading 1 Char"/>
    <w:basedOn w:val="DefaultParagraphFont"/>
    <w:link w:val="Heading1"/>
    <w:uiPriority w:val="9"/>
    <w:rsid w:val="00E94C5C"/>
    <w:rPr>
      <w:rFonts w:ascii="Times New Roman" w:eastAsia="Calibri" w:hAnsi="Times New Roman" w:cs="Times New Roman"/>
      <w:b/>
      <w:sz w:val="28"/>
      <w:lang w:val="en-US"/>
    </w:rPr>
  </w:style>
  <w:style w:type="paragraph" w:styleId="PlainText">
    <w:name w:val="Plain Text"/>
    <w:basedOn w:val="Normal"/>
    <w:link w:val="PlainTextChar"/>
    <w:uiPriority w:val="99"/>
    <w:unhideWhenUsed/>
    <w:rsid w:val="00E94C5C"/>
    <w:pPr>
      <w:spacing w:after="0" w:line="240" w:lineRule="auto"/>
    </w:pPr>
    <w:rPr>
      <w:rFonts w:ascii="Calibri" w:eastAsia="Calibri" w:hAnsi="Calibri" w:cs="Times New Roman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94C5C"/>
    <w:rPr>
      <w:rFonts w:ascii="Calibri" w:eastAsia="Calibri" w:hAnsi="Calibri" w:cs="Times New Roman"/>
      <w:szCs w:val="21"/>
    </w:rPr>
  </w:style>
  <w:style w:type="character" w:customStyle="1" w:styleId="Heading2Char">
    <w:name w:val="Heading 2 Char"/>
    <w:basedOn w:val="DefaultParagraphFont"/>
    <w:link w:val="Heading2"/>
    <w:uiPriority w:val="9"/>
    <w:rsid w:val="00201A8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NoSpacing">
    <w:name w:val="No Spacing"/>
    <w:uiPriority w:val="1"/>
    <w:qFormat/>
    <w:rsid w:val="00201A8B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rsid w:val="00201A8B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st">
    <w:name w:val="st"/>
    <w:basedOn w:val="DefaultParagraphFont"/>
    <w:rsid w:val="009C210C"/>
  </w:style>
  <w:style w:type="character" w:styleId="Hyperlink">
    <w:name w:val="Hyperlink"/>
    <w:uiPriority w:val="99"/>
    <w:semiHidden/>
    <w:rsid w:val="00587E32"/>
    <w:rPr>
      <w:color w:val="0563C1"/>
      <w:u w:val="single"/>
      <w:lang w:val="sv-SE"/>
    </w:rPr>
  </w:style>
  <w:style w:type="paragraph" w:styleId="NormalWeb">
    <w:name w:val="Normal (Web)"/>
    <w:basedOn w:val="Normal"/>
    <w:uiPriority w:val="99"/>
    <w:unhideWhenUsed/>
    <w:rsid w:val="00587E32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eastAsia="sv-SE"/>
    </w:rPr>
  </w:style>
  <w:style w:type="character" w:styleId="LineNumber">
    <w:name w:val="line number"/>
    <w:basedOn w:val="DefaultParagraphFont"/>
    <w:uiPriority w:val="99"/>
    <w:semiHidden/>
    <w:unhideWhenUsed/>
    <w:rsid w:val="00945436"/>
  </w:style>
  <w:style w:type="character" w:customStyle="1" w:styleId="UnresolvedMention">
    <w:name w:val="Unresolved Mention"/>
    <w:basedOn w:val="DefaultParagraphFont"/>
    <w:uiPriority w:val="99"/>
    <w:semiHidden/>
    <w:unhideWhenUsed/>
    <w:rsid w:val="00A22F97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1556B5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655E6C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245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11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8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26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5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7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8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45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60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55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9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8</Pages>
  <Words>1827</Words>
  <Characters>10418</Characters>
  <Application>Microsoft Office Word</Application>
  <DocSecurity>0</DocSecurity>
  <Lines>86</Lines>
  <Paragraphs>24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Gothenburg</Company>
  <LinksUpToDate>false</LinksUpToDate>
  <CharactersWithSpaces>122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édea Padra</dc:creator>
  <cp:keywords/>
  <dc:description/>
  <cp:lastModifiedBy>Kim Final Deliverables</cp:lastModifiedBy>
  <cp:revision>11</cp:revision>
  <cp:lastPrinted>2020-11-16T14:26:00Z</cp:lastPrinted>
  <dcterms:created xsi:type="dcterms:W3CDTF">2025-12-12T13:09:00Z</dcterms:created>
  <dcterms:modified xsi:type="dcterms:W3CDTF">2026-03-11T09:01:00Z</dcterms:modified>
</cp:coreProperties>
</file>